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968" w:type="pct"/>
        <w:tblInd w:w="-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600" w:firstRow="0" w:lastRow="0" w:firstColumn="0" w:lastColumn="0" w:noHBand="1" w:noVBand="1"/>
      </w:tblPr>
      <w:tblGrid>
        <w:gridCol w:w="727"/>
        <w:gridCol w:w="768"/>
        <w:gridCol w:w="978"/>
        <w:gridCol w:w="978"/>
        <w:gridCol w:w="2442"/>
        <w:gridCol w:w="2086"/>
        <w:gridCol w:w="3632"/>
        <w:gridCol w:w="577"/>
        <w:gridCol w:w="1354"/>
        <w:gridCol w:w="643"/>
      </w:tblGrid>
      <w:tr w:rsidR="007A3E23" w:rsidRPr="003C4337" w14:paraId="795EB40A" w14:textId="1458D74E" w:rsidTr="002D38E7">
        <w:trPr>
          <w:cantSplit/>
          <w:trHeight w:val="20"/>
          <w:tblHeader/>
        </w:trPr>
        <w:tc>
          <w:tcPr>
            <w:tcW w:w="727" w:type="dxa"/>
            <w:shd w:val="clear" w:color="auto" w:fill="FFFFFF"/>
          </w:tcPr>
          <w:p w14:paraId="1141F7E2" w14:textId="77777777" w:rsidR="007A3E23" w:rsidRPr="003C4337" w:rsidRDefault="007A3E23" w:rsidP="00726071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Type</w:t>
            </w:r>
          </w:p>
        </w:tc>
        <w:tc>
          <w:tcPr>
            <w:tcW w:w="768" w:type="dxa"/>
            <w:shd w:val="clear" w:color="auto" w:fill="FFFFFF"/>
          </w:tcPr>
          <w:p w14:paraId="2ACF568B" w14:textId="77777777" w:rsidR="007A3E23" w:rsidRPr="003C4337" w:rsidRDefault="007A3E23" w:rsidP="00726071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Chrom.</w:t>
            </w:r>
          </w:p>
        </w:tc>
        <w:tc>
          <w:tcPr>
            <w:tcW w:w="978" w:type="dxa"/>
            <w:shd w:val="clear" w:color="auto" w:fill="FFFFFF"/>
          </w:tcPr>
          <w:p w14:paraId="6F37EA3C" w14:textId="77777777" w:rsidR="007A3E23" w:rsidRPr="003C4337" w:rsidRDefault="007A3E23" w:rsidP="00726071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Start</w:t>
            </w:r>
          </w:p>
        </w:tc>
        <w:tc>
          <w:tcPr>
            <w:tcW w:w="978" w:type="dxa"/>
            <w:shd w:val="clear" w:color="auto" w:fill="FFFFFF"/>
          </w:tcPr>
          <w:p w14:paraId="4F21F489" w14:textId="77777777" w:rsidR="007A3E23" w:rsidRPr="003C4337" w:rsidRDefault="007A3E23" w:rsidP="00726071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End</w:t>
            </w:r>
          </w:p>
        </w:tc>
        <w:tc>
          <w:tcPr>
            <w:tcW w:w="2442" w:type="dxa"/>
            <w:shd w:val="clear" w:color="auto" w:fill="FFFFFF"/>
          </w:tcPr>
          <w:p w14:paraId="0FD9C921" w14:textId="41280140" w:rsidR="007A3E23" w:rsidRPr="003C4337" w:rsidRDefault="007A3E23" w:rsidP="00726071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Confidence interval</w:t>
            </w:r>
          </w:p>
        </w:tc>
        <w:tc>
          <w:tcPr>
            <w:tcW w:w="2086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971439B" w14:textId="77777777" w:rsidR="007A3E23" w:rsidRPr="003C4337" w:rsidRDefault="007A3E23" w:rsidP="00726071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Trait category</w:t>
            </w:r>
          </w:p>
        </w:tc>
        <w:tc>
          <w:tcPr>
            <w:tcW w:w="3632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93B4C93" w14:textId="77777777" w:rsidR="007A3E23" w:rsidRPr="003C4337" w:rsidRDefault="007A3E23" w:rsidP="00726071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Trait</w:t>
            </w:r>
          </w:p>
        </w:tc>
        <w:tc>
          <w:tcPr>
            <w:tcW w:w="577" w:type="dxa"/>
            <w:shd w:val="clear" w:color="auto" w:fill="FFFFFF"/>
          </w:tcPr>
          <w:p w14:paraId="2C13304E" w14:textId="65CE07B3" w:rsidR="007A3E23" w:rsidRPr="003C4337" w:rsidRDefault="007A3E23" w:rsidP="00726071">
            <w:pPr>
              <w:spacing w:after="0" w:line="240" w:lineRule="auto"/>
              <w:rPr>
                <w:lang w:val="en-GB"/>
              </w:rPr>
            </w:pPr>
            <w:r w:rsidRPr="003C4337">
              <w:t>PVE</w:t>
            </w:r>
          </w:p>
        </w:tc>
        <w:tc>
          <w:tcPr>
            <w:tcW w:w="1354" w:type="dxa"/>
            <w:shd w:val="clear" w:color="auto" w:fill="FFFFFF"/>
          </w:tcPr>
          <w:p w14:paraId="52B7F852" w14:textId="4C5D22F7" w:rsidR="007A3E23" w:rsidRPr="003C4337" w:rsidRDefault="007A3E23" w:rsidP="00726071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Overlapping island ID</w:t>
            </w:r>
          </w:p>
        </w:tc>
        <w:tc>
          <w:tcPr>
            <w:tcW w:w="643" w:type="dxa"/>
            <w:shd w:val="clear" w:color="auto" w:fill="FFFFFF"/>
          </w:tcPr>
          <w:p w14:paraId="110C6831" w14:textId="55039B7E" w:rsidR="007A3E23" w:rsidRPr="003C4337" w:rsidRDefault="007A3E23" w:rsidP="00726071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Ref.</w:t>
            </w:r>
          </w:p>
        </w:tc>
      </w:tr>
      <w:tr w:rsidR="00DE1AAF" w:rsidRPr="003C4337" w14:paraId="59941A6C" w14:textId="0DE4DB55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412DD73F" w14:textId="6763411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16A77038" w14:textId="65C5E14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</w:t>
            </w:r>
          </w:p>
        </w:tc>
        <w:tc>
          <w:tcPr>
            <w:tcW w:w="978" w:type="dxa"/>
            <w:shd w:val="clear" w:color="auto" w:fill="FFFFFF"/>
          </w:tcPr>
          <w:p w14:paraId="3088D023" w14:textId="736068A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75889</w:t>
            </w:r>
          </w:p>
        </w:tc>
        <w:tc>
          <w:tcPr>
            <w:tcW w:w="978" w:type="dxa"/>
            <w:shd w:val="clear" w:color="auto" w:fill="FFFFFF"/>
          </w:tcPr>
          <w:p w14:paraId="0BA5A69C" w14:textId="549B1B1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7833078</w:t>
            </w:r>
          </w:p>
        </w:tc>
        <w:tc>
          <w:tcPr>
            <w:tcW w:w="2442" w:type="dxa"/>
            <w:shd w:val="clear" w:color="auto" w:fill="FFFFFF"/>
          </w:tcPr>
          <w:p w14:paraId="6CF5649E" w14:textId="3DCA691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D21F936" w14:textId="196B4D4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B62512D" w14:textId="447FE78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percle width</w:t>
            </w:r>
          </w:p>
        </w:tc>
        <w:tc>
          <w:tcPr>
            <w:tcW w:w="577" w:type="dxa"/>
            <w:shd w:val="clear" w:color="auto" w:fill="FFFFFF"/>
          </w:tcPr>
          <w:p w14:paraId="2831D91D" w14:textId="79E1AD8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.43</w:t>
            </w:r>
          </w:p>
        </w:tc>
        <w:tc>
          <w:tcPr>
            <w:tcW w:w="1354" w:type="dxa"/>
            <w:shd w:val="clear" w:color="auto" w:fill="FFFFFF"/>
          </w:tcPr>
          <w:p w14:paraId="7FE8E6C9" w14:textId="61CB40E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.3</w:t>
            </w:r>
          </w:p>
        </w:tc>
        <w:tc>
          <w:tcPr>
            <w:tcW w:w="643" w:type="dxa"/>
            <w:shd w:val="clear" w:color="auto" w:fill="FFFFFF"/>
          </w:tcPr>
          <w:p w14:paraId="0FD76D56" w14:textId="574D4877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35677230" w14:textId="7DCA128E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21C681E5" w14:textId="1E2C5C0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5771EDCE" w14:textId="26D3FB9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</w:t>
            </w:r>
          </w:p>
        </w:tc>
        <w:tc>
          <w:tcPr>
            <w:tcW w:w="978" w:type="dxa"/>
            <w:shd w:val="clear" w:color="auto" w:fill="FFFFFF"/>
          </w:tcPr>
          <w:p w14:paraId="48BCD9D8" w14:textId="2D66E74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220911</w:t>
            </w:r>
          </w:p>
        </w:tc>
        <w:tc>
          <w:tcPr>
            <w:tcW w:w="978" w:type="dxa"/>
            <w:shd w:val="clear" w:color="auto" w:fill="FFFFFF"/>
          </w:tcPr>
          <w:p w14:paraId="0FFDFD6D" w14:textId="5FC292E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6363078</w:t>
            </w:r>
          </w:p>
        </w:tc>
        <w:tc>
          <w:tcPr>
            <w:tcW w:w="2442" w:type="dxa"/>
            <w:shd w:val="clear" w:color="auto" w:fill="FFFFFF"/>
          </w:tcPr>
          <w:p w14:paraId="1DEFFCCA" w14:textId="192D84F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AC1A215" w14:textId="7CEB9DE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173CB29" w14:textId="7615547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Even row raker number</w:t>
            </w:r>
          </w:p>
        </w:tc>
        <w:tc>
          <w:tcPr>
            <w:tcW w:w="577" w:type="dxa"/>
            <w:shd w:val="clear" w:color="auto" w:fill="FFFFFF"/>
          </w:tcPr>
          <w:p w14:paraId="3FAED01A" w14:textId="2B56909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.17</w:t>
            </w:r>
          </w:p>
        </w:tc>
        <w:tc>
          <w:tcPr>
            <w:tcW w:w="1354" w:type="dxa"/>
            <w:shd w:val="clear" w:color="auto" w:fill="FFFFFF"/>
          </w:tcPr>
          <w:p w14:paraId="6356E2F9" w14:textId="32F569E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.3</w:t>
            </w:r>
          </w:p>
        </w:tc>
        <w:tc>
          <w:tcPr>
            <w:tcW w:w="643" w:type="dxa"/>
            <w:shd w:val="clear" w:color="auto" w:fill="FFFFFF"/>
          </w:tcPr>
          <w:p w14:paraId="10BF7BB7" w14:textId="55C8166A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67461EAB" w14:textId="6C54D890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5C947DF7" w14:textId="78E5B1E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47B16776" w14:textId="1EE67B1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</w:t>
            </w:r>
          </w:p>
        </w:tc>
        <w:tc>
          <w:tcPr>
            <w:tcW w:w="978" w:type="dxa"/>
            <w:shd w:val="clear" w:color="auto" w:fill="FFFFFF"/>
          </w:tcPr>
          <w:p w14:paraId="7BDB07EF" w14:textId="0B0D774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310077</w:t>
            </w:r>
          </w:p>
        </w:tc>
        <w:tc>
          <w:tcPr>
            <w:tcW w:w="978" w:type="dxa"/>
            <w:shd w:val="clear" w:color="auto" w:fill="FFFFFF"/>
          </w:tcPr>
          <w:p w14:paraId="1CCC5583" w14:textId="1EA5A8A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7266031</w:t>
            </w:r>
          </w:p>
        </w:tc>
        <w:tc>
          <w:tcPr>
            <w:tcW w:w="2442" w:type="dxa"/>
            <w:shd w:val="clear" w:color="auto" w:fill="FFFFFF"/>
          </w:tcPr>
          <w:p w14:paraId="65F93577" w14:textId="0251B89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484FCE2" w14:textId="698A035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CE63E19" w14:textId="6EAFAB9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Number of short gill rakers</w:t>
            </w:r>
          </w:p>
        </w:tc>
        <w:tc>
          <w:tcPr>
            <w:tcW w:w="577" w:type="dxa"/>
            <w:shd w:val="clear" w:color="auto" w:fill="FFFFFF"/>
          </w:tcPr>
          <w:p w14:paraId="2AD74686" w14:textId="6456075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.1</w:t>
            </w:r>
          </w:p>
        </w:tc>
        <w:tc>
          <w:tcPr>
            <w:tcW w:w="1354" w:type="dxa"/>
            <w:shd w:val="clear" w:color="auto" w:fill="FFFFFF"/>
          </w:tcPr>
          <w:p w14:paraId="53238EA0" w14:textId="5365300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.3</w:t>
            </w:r>
          </w:p>
        </w:tc>
        <w:tc>
          <w:tcPr>
            <w:tcW w:w="643" w:type="dxa"/>
            <w:shd w:val="clear" w:color="auto" w:fill="FFFFFF"/>
          </w:tcPr>
          <w:p w14:paraId="35E745CA" w14:textId="720E4E4C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3]</w:t>
            </w:r>
          </w:p>
        </w:tc>
      </w:tr>
      <w:tr w:rsidR="00DE1AAF" w:rsidRPr="003C4337" w14:paraId="30DF23C5" w14:textId="6DD00E66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0813746B" w14:textId="2D0443D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6D65EEBB" w14:textId="17ABFFD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</w:t>
            </w:r>
          </w:p>
        </w:tc>
        <w:tc>
          <w:tcPr>
            <w:tcW w:w="978" w:type="dxa"/>
            <w:shd w:val="clear" w:color="auto" w:fill="FFFFFF"/>
          </w:tcPr>
          <w:p w14:paraId="7A846F2C" w14:textId="3C83192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545826</w:t>
            </w:r>
          </w:p>
        </w:tc>
        <w:tc>
          <w:tcPr>
            <w:tcW w:w="978" w:type="dxa"/>
            <w:shd w:val="clear" w:color="auto" w:fill="FFFFFF"/>
          </w:tcPr>
          <w:p w14:paraId="45A9D2C3" w14:textId="0C67ACA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7266031</w:t>
            </w:r>
          </w:p>
        </w:tc>
        <w:tc>
          <w:tcPr>
            <w:tcW w:w="2442" w:type="dxa"/>
            <w:shd w:val="clear" w:color="auto" w:fill="FFFFFF"/>
          </w:tcPr>
          <w:p w14:paraId="1F074C59" w14:textId="142344B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608AD13" w14:textId="571CB36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5E49B54" w14:textId="031C329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osterodorsal corner ectocoracoid (x)</w:t>
            </w:r>
          </w:p>
        </w:tc>
        <w:tc>
          <w:tcPr>
            <w:tcW w:w="577" w:type="dxa"/>
            <w:shd w:val="clear" w:color="auto" w:fill="FFFFFF"/>
          </w:tcPr>
          <w:p w14:paraId="2192D4DB" w14:textId="6BCEAD5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.61</w:t>
            </w:r>
          </w:p>
        </w:tc>
        <w:tc>
          <w:tcPr>
            <w:tcW w:w="1354" w:type="dxa"/>
            <w:shd w:val="clear" w:color="auto" w:fill="FFFFFF"/>
          </w:tcPr>
          <w:p w14:paraId="036C7430" w14:textId="72DCC98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.3</w:t>
            </w:r>
          </w:p>
        </w:tc>
        <w:tc>
          <w:tcPr>
            <w:tcW w:w="643" w:type="dxa"/>
            <w:shd w:val="clear" w:color="auto" w:fill="FFFFFF"/>
          </w:tcPr>
          <w:p w14:paraId="6B47733B" w14:textId="5F4940CB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3]</w:t>
            </w:r>
          </w:p>
        </w:tc>
      </w:tr>
      <w:tr w:rsidR="00DE1AAF" w:rsidRPr="003C4337" w14:paraId="0C6647E1" w14:textId="66FC1150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7B6C0FCF" w14:textId="34EA677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7BA770D5" w14:textId="1F91138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</w:t>
            </w:r>
          </w:p>
        </w:tc>
        <w:tc>
          <w:tcPr>
            <w:tcW w:w="978" w:type="dxa"/>
            <w:shd w:val="clear" w:color="auto" w:fill="FFFFFF"/>
          </w:tcPr>
          <w:p w14:paraId="61A08626" w14:textId="1BA627B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1963492</w:t>
            </w:r>
          </w:p>
        </w:tc>
        <w:tc>
          <w:tcPr>
            <w:tcW w:w="978" w:type="dxa"/>
            <w:shd w:val="clear" w:color="auto" w:fill="FFFFFF"/>
          </w:tcPr>
          <w:p w14:paraId="664759DC" w14:textId="504D4D0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438531</w:t>
            </w:r>
          </w:p>
        </w:tc>
        <w:tc>
          <w:tcPr>
            <w:tcW w:w="2442" w:type="dxa"/>
            <w:shd w:val="clear" w:color="auto" w:fill="FFFFFF"/>
          </w:tcPr>
          <w:p w14:paraId="5A4F4900" w14:textId="280EC08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EB07D69" w14:textId="0C4778C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amouflag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3C7FB03" w14:textId="2CF15B3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Ventral melanophores</w:t>
            </w:r>
          </w:p>
        </w:tc>
        <w:tc>
          <w:tcPr>
            <w:tcW w:w="577" w:type="dxa"/>
            <w:shd w:val="clear" w:color="auto" w:fill="FFFFFF"/>
          </w:tcPr>
          <w:p w14:paraId="307FF220" w14:textId="4244F63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8.9</w:t>
            </w:r>
          </w:p>
        </w:tc>
        <w:tc>
          <w:tcPr>
            <w:tcW w:w="1354" w:type="dxa"/>
            <w:shd w:val="clear" w:color="auto" w:fill="FFFFFF"/>
          </w:tcPr>
          <w:p w14:paraId="0A8BE088" w14:textId="6AA58BE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.3</w:t>
            </w:r>
          </w:p>
        </w:tc>
        <w:tc>
          <w:tcPr>
            <w:tcW w:w="643" w:type="dxa"/>
            <w:shd w:val="clear" w:color="auto" w:fill="FFFFFF"/>
          </w:tcPr>
          <w:p w14:paraId="762A19F7" w14:textId="5F20FD77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88]</w:t>
            </w:r>
          </w:p>
        </w:tc>
      </w:tr>
      <w:tr w:rsidR="00DE1AAF" w:rsidRPr="003C4337" w14:paraId="74F2C5A1" w14:textId="48219310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4AE03A43" w14:textId="2279BA1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1727E6AC" w14:textId="32E57FB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</w:t>
            </w:r>
          </w:p>
        </w:tc>
        <w:tc>
          <w:tcPr>
            <w:tcW w:w="978" w:type="dxa"/>
            <w:shd w:val="clear" w:color="auto" w:fill="FFFFFF"/>
          </w:tcPr>
          <w:p w14:paraId="70C90F27" w14:textId="29625F0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4933125</w:t>
            </w:r>
          </w:p>
        </w:tc>
        <w:tc>
          <w:tcPr>
            <w:tcW w:w="978" w:type="dxa"/>
            <w:shd w:val="clear" w:color="auto" w:fill="FFFFFF"/>
          </w:tcPr>
          <w:p w14:paraId="6C572D9F" w14:textId="3DE3B86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635278</w:t>
            </w:r>
          </w:p>
        </w:tc>
        <w:tc>
          <w:tcPr>
            <w:tcW w:w="2442" w:type="dxa"/>
            <w:shd w:val="clear" w:color="auto" w:fill="FFFFFF"/>
          </w:tcPr>
          <w:p w14:paraId="677E2086" w14:textId="58FCA21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CB2A6F1" w14:textId="2469A31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</w:t>
            </w:r>
            <w:bookmarkStart w:id="0" w:name="_GoBack"/>
            <w:r w:rsidRPr="003C4337">
              <w:t>p</w:t>
            </w:r>
            <w:bookmarkEnd w:id="0"/>
            <w:r w:rsidRPr="003C4337">
              <w:t>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CBB6BD5" w14:textId="03A1DB9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Dorsal toothplate 2 length</w:t>
            </w:r>
          </w:p>
        </w:tc>
        <w:tc>
          <w:tcPr>
            <w:tcW w:w="577" w:type="dxa"/>
            <w:shd w:val="clear" w:color="auto" w:fill="FFFFFF"/>
          </w:tcPr>
          <w:p w14:paraId="2513B1B3" w14:textId="7371A82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.74</w:t>
            </w:r>
          </w:p>
        </w:tc>
        <w:tc>
          <w:tcPr>
            <w:tcW w:w="1354" w:type="dxa"/>
            <w:shd w:val="clear" w:color="auto" w:fill="FFFFFF"/>
          </w:tcPr>
          <w:p w14:paraId="5BCF0E4C" w14:textId="6A4C2BB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.3</w:t>
            </w:r>
          </w:p>
        </w:tc>
        <w:tc>
          <w:tcPr>
            <w:tcW w:w="643" w:type="dxa"/>
            <w:shd w:val="clear" w:color="auto" w:fill="FFFFFF"/>
          </w:tcPr>
          <w:p w14:paraId="686D9BE1" w14:textId="38B7CCBE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00AD103C" w14:textId="4A99F59A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2094B597" w14:textId="3E90941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04071E54" w14:textId="4B8D7C9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II</w:t>
            </w:r>
          </w:p>
        </w:tc>
        <w:tc>
          <w:tcPr>
            <w:tcW w:w="978" w:type="dxa"/>
            <w:shd w:val="clear" w:color="auto" w:fill="FFFFFF"/>
          </w:tcPr>
          <w:p w14:paraId="20232009" w14:textId="0DF15E9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622006</w:t>
            </w:r>
          </w:p>
        </w:tc>
        <w:tc>
          <w:tcPr>
            <w:tcW w:w="978" w:type="dxa"/>
            <w:shd w:val="clear" w:color="auto" w:fill="FFFFFF"/>
          </w:tcPr>
          <w:p w14:paraId="7E90B07D" w14:textId="7FC7518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6391681</w:t>
            </w:r>
          </w:p>
        </w:tc>
        <w:tc>
          <w:tcPr>
            <w:tcW w:w="2442" w:type="dxa"/>
            <w:shd w:val="clear" w:color="auto" w:fill="FFFFFF"/>
          </w:tcPr>
          <w:p w14:paraId="0FCFA698" w14:textId="6EE2CB7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C36E060" w14:textId="455A50B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04A7D78" w14:textId="34D88D5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maxilla length</w:t>
            </w:r>
          </w:p>
        </w:tc>
        <w:tc>
          <w:tcPr>
            <w:tcW w:w="577" w:type="dxa"/>
            <w:shd w:val="clear" w:color="auto" w:fill="FFFFFF"/>
          </w:tcPr>
          <w:p w14:paraId="0FD85B9E" w14:textId="72B360A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.69</w:t>
            </w:r>
          </w:p>
        </w:tc>
        <w:tc>
          <w:tcPr>
            <w:tcW w:w="1354" w:type="dxa"/>
            <w:shd w:val="clear" w:color="auto" w:fill="FFFFFF"/>
          </w:tcPr>
          <w:p w14:paraId="54F33726" w14:textId="668EDD6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3.1</w:t>
            </w:r>
          </w:p>
        </w:tc>
        <w:tc>
          <w:tcPr>
            <w:tcW w:w="643" w:type="dxa"/>
            <w:shd w:val="clear" w:color="auto" w:fill="FFFFFF"/>
          </w:tcPr>
          <w:p w14:paraId="7894BFEF" w14:textId="05C70E50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4B196BA1" w14:textId="5239FCEF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0A547271" w14:textId="0520F25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64B705B5" w14:textId="5BFDF78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5C62DFFC" w14:textId="390ED76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39710</w:t>
            </w:r>
          </w:p>
        </w:tc>
        <w:tc>
          <w:tcPr>
            <w:tcW w:w="978" w:type="dxa"/>
            <w:shd w:val="clear" w:color="auto" w:fill="FFFFFF"/>
          </w:tcPr>
          <w:p w14:paraId="5837A601" w14:textId="096A7BF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9763654</w:t>
            </w:r>
          </w:p>
        </w:tc>
        <w:tc>
          <w:tcPr>
            <w:tcW w:w="2442" w:type="dxa"/>
            <w:shd w:val="clear" w:color="auto" w:fill="FFFFFF"/>
          </w:tcPr>
          <w:p w14:paraId="69E85DEF" w14:textId="0DA41A7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2689768" w14:textId="7C8AB42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18534BE" w14:textId="702DC0F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osteroventral extent maxilla (y)</w:t>
            </w:r>
          </w:p>
        </w:tc>
        <w:tc>
          <w:tcPr>
            <w:tcW w:w="577" w:type="dxa"/>
            <w:shd w:val="clear" w:color="auto" w:fill="FFFFFF"/>
          </w:tcPr>
          <w:p w14:paraId="71B61363" w14:textId="26508F2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.75</w:t>
            </w:r>
          </w:p>
        </w:tc>
        <w:tc>
          <w:tcPr>
            <w:tcW w:w="1354" w:type="dxa"/>
            <w:shd w:val="clear" w:color="auto" w:fill="FFFFFF"/>
          </w:tcPr>
          <w:p w14:paraId="3EE3BEA4" w14:textId="7B91D49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3B04120D" w14:textId="0C04AFD9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3]</w:t>
            </w:r>
          </w:p>
        </w:tc>
      </w:tr>
      <w:tr w:rsidR="00DE1AAF" w:rsidRPr="003C4337" w14:paraId="149CE9B0" w14:textId="1A4F0AA7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34BA4BB6" w14:textId="3D3AA29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69F743E8" w14:textId="0D7B39F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4DF4FD5D" w14:textId="4B6C8A4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39710</w:t>
            </w:r>
          </w:p>
        </w:tc>
        <w:tc>
          <w:tcPr>
            <w:tcW w:w="978" w:type="dxa"/>
            <w:shd w:val="clear" w:color="auto" w:fill="FFFFFF"/>
          </w:tcPr>
          <w:p w14:paraId="4AA8A9B5" w14:textId="1E01D12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1350187</w:t>
            </w:r>
          </w:p>
        </w:tc>
        <w:tc>
          <w:tcPr>
            <w:tcW w:w="2442" w:type="dxa"/>
            <w:shd w:val="clear" w:color="auto" w:fill="FFFFFF"/>
          </w:tcPr>
          <w:p w14:paraId="43836530" w14:textId="6B978A9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2CDB383" w14:textId="17A2E6C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Schooling behavior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86C7099" w14:textId="5F7CFFC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Ventral margin orbit (y)</w:t>
            </w:r>
          </w:p>
        </w:tc>
        <w:tc>
          <w:tcPr>
            <w:tcW w:w="577" w:type="dxa"/>
            <w:shd w:val="clear" w:color="auto" w:fill="FFFFFF"/>
          </w:tcPr>
          <w:p w14:paraId="725B2121" w14:textId="596DE6D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.76</w:t>
            </w:r>
          </w:p>
        </w:tc>
        <w:tc>
          <w:tcPr>
            <w:tcW w:w="1354" w:type="dxa"/>
            <w:shd w:val="clear" w:color="auto" w:fill="FFFFFF"/>
          </w:tcPr>
          <w:p w14:paraId="3FEDB943" w14:textId="683E772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64C2C0F4" w14:textId="26464C6B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3]</w:t>
            </w:r>
          </w:p>
        </w:tc>
      </w:tr>
      <w:tr w:rsidR="00DE1AAF" w:rsidRPr="003C4337" w14:paraId="4E2EF1D9" w14:textId="0C40AD2F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62BDC167" w14:textId="62CEC1D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24B17CAA" w14:textId="30F031A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48083CFB" w14:textId="09AE6D0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283448</w:t>
            </w:r>
          </w:p>
        </w:tc>
        <w:tc>
          <w:tcPr>
            <w:tcW w:w="978" w:type="dxa"/>
            <w:shd w:val="clear" w:color="auto" w:fill="FFFFFF"/>
          </w:tcPr>
          <w:p w14:paraId="7F183E00" w14:textId="03995B5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600F7784" w14:textId="2FAD84E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C68E3FC" w14:textId="3E35F56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EFF1D00" w14:textId="371496F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In-lever 1 of articular length</w:t>
            </w:r>
          </w:p>
        </w:tc>
        <w:tc>
          <w:tcPr>
            <w:tcW w:w="577" w:type="dxa"/>
            <w:shd w:val="clear" w:color="auto" w:fill="FFFFFF"/>
          </w:tcPr>
          <w:p w14:paraId="4A6EFC8C" w14:textId="2BF1133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.66</w:t>
            </w:r>
          </w:p>
        </w:tc>
        <w:tc>
          <w:tcPr>
            <w:tcW w:w="1354" w:type="dxa"/>
            <w:shd w:val="clear" w:color="auto" w:fill="FFFFFF"/>
          </w:tcPr>
          <w:p w14:paraId="7CA7371A" w14:textId="5A7B24B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76C23EFD" w14:textId="0B050E66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325F2BB7" w14:textId="4FC69C1F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7A00E719" w14:textId="5E62F66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0FAE9F0C" w14:textId="1594CC4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391857AA" w14:textId="086E86D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926094</w:t>
            </w:r>
          </w:p>
        </w:tc>
        <w:tc>
          <w:tcPr>
            <w:tcW w:w="978" w:type="dxa"/>
            <w:shd w:val="clear" w:color="auto" w:fill="FFFFFF"/>
          </w:tcPr>
          <w:p w14:paraId="75E7F975" w14:textId="1338541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4823118</w:t>
            </w:r>
          </w:p>
        </w:tc>
        <w:tc>
          <w:tcPr>
            <w:tcW w:w="2442" w:type="dxa"/>
            <w:shd w:val="clear" w:color="auto" w:fill="FFFFFF"/>
          </w:tcPr>
          <w:p w14:paraId="5F5A0280" w14:textId="2ED039B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B1ED23A" w14:textId="22A5ADB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873B9DD" w14:textId="49066C5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Row 2 epi raker number</w:t>
            </w:r>
          </w:p>
        </w:tc>
        <w:tc>
          <w:tcPr>
            <w:tcW w:w="577" w:type="dxa"/>
            <w:shd w:val="clear" w:color="auto" w:fill="FFFFFF"/>
          </w:tcPr>
          <w:p w14:paraId="62139972" w14:textId="1677598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.8</w:t>
            </w:r>
          </w:p>
        </w:tc>
        <w:tc>
          <w:tcPr>
            <w:tcW w:w="1354" w:type="dxa"/>
            <w:shd w:val="clear" w:color="auto" w:fill="FFFFFF"/>
          </w:tcPr>
          <w:p w14:paraId="62826A49" w14:textId="7BB1E5D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74B44D59" w14:textId="7057F932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64B30A0B" w14:textId="3042E30D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081CD37E" w14:textId="160EB5F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54EA2B3D" w14:textId="4D67D7D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3689B248" w14:textId="23CF35E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926094</w:t>
            </w:r>
          </w:p>
        </w:tc>
        <w:tc>
          <w:tcPr>
            <w:tcW w:w="978" w:type="dxa"/>
            <w:shd w:val="clear" w:color="auto" w:fill="FFFFFF"/>
          </w:tcPr>
          <w:p w14:paraId="5B8935F1" w14:textId="5F53DBF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39E74AD3" w14:textId="0542998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92E462F" w14:textId="15FC3FC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F47687D" w14:textId="0928A6B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Supraoccipital crest length</w:t>
            </w:r>
          </w:p>
        </w:tc>
        <w:tc>
          <w:tcPr>
            <w:tcW w:w="577" w:type="dxa"/>
            <w:shd w:val="clear" w:color="auto" w:fill="FFFFFF"/>
          </w:tcPr>
          <w:p w14:paraId="0A7A38BE" w14:textId="778F9A8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.58</w:t>
            </w:r>
          </w:p>
        </w:tc>
        <w:tc>
          <w:tcPr>
            <w:tcW w:w="1354" w:type="dxa"/>
            <w:shd w:val="clear" w:color="auto" w:fill="FFFFFF"/>
          </w:tcPr>
          <w:p w14:paraId="6ADB690E" w14:textId="5B274EA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0A95D27D" w14:textId="69CF3E69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52109495" w14:textId="43590ED5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4395461A" w14:textId="4399AD2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50AF21D2" w14:textId="79958B6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69B14EFA" w14:textId="791222D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942641</w:t>
            </w:r>
          </w:p>
        </w:tc>
        <w:tc>
          <w:tcPr>
            <w:tcW w:w="978" w:type="dxa"/>
            <w:shd w:val="clear" w:color="auto" w:fill="FFFFFF"/>
          </w:tcPr>
          <w:p w14:paraId="522FB6EB" w14:textId="47CFA14B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1350187</w:t>
            </w:r>
          </w:p>
        </w:tc>
        <w:tc>
          <w:tcPr>
            <w:tcW w:w="2442" w:type="dxa"/>
            <w:shd w:val="clear" w:color="auto" w:fill="FFFFFF"/>
          </w:tcPr>
          <w:p w14:paraId="0B893702" w14:textId="6709133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A0FEED7" w14:textId="51C959E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04A80E7" w14:textId="348AE19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Posterior extent supraoccipital along dorsal silhouette (y)</w:t>
            </w:r>
          </w:p>
        </w:tc>
        <w:tc>
          <w:tcPr>
            <w:tcW w:w="577" w:type="dxa"/>
            <w:shd w:val="clear" w:color="auto" w:fill="FFFFFF"/>
          </w:tcPr>
          <w:p w14:paraId="50E2AB94" w14:textId="4EFD1C3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.56</w:t>
            </w:r>
          </w:p>
        </w:tc>
        <w:tc>
          <w:tcPr>
            <w:tcW w:w="1354" w:type="dxa"/>
            <w:shd w:val="clear" w:color="auto" w:fill="FFFFFF"/>
          </w:tcPr>
          <w:p w14:paraId="006A122A" w14:textId="5F2F88C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3899D9A6" w14:textId="60C5B43C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3]</w:t>
            </w:r>
          </w:p>
        </w:tc>
      </w:tr>
      <w:tr w:rsidR="00DE1AAF" w:rsidRPr="003C4337" w14:paraId="4DC6B6A8" w14:textId="30C4D16F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61210256" w14:textId="39F167A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4A638864" w14:textId="7D22A49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6774346D" w14:textId="3511522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942641</w:t>
            </w:r>
          </w:p>
        </w:tc>
        <w:tc>
          <w:tcPr>
            <w:tcW w:w="978" w:type="dxa"/>
            <w:shd w:val="clear" w:color="auto" w:fill="FFFFFF"/>
          </w:tcPr>
          <w:p w14:paraId="700C1A1A" w14:textId="7488A00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2592491</w:t>
            </w:r>
          </w:p>
        </w:tc>
        <w:tc>
          <w:tcPr>
            <w:tcW w:w="2442" w:type="dxa"/>
            <w:shd w:val="clear" w:color="auto" w:fill="FFFFFF"/>
          </w:tcPr>
          <w:p w14:paraId="1B5255DA" w14:textId="62339EF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0B45028" w14:textId="2E43F59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073DEB4" w14:textId="0032241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irst dorsal spine development</w:t>
            </w:r>
          </w:p>
        </w:tc>
        <w:tc>
          <w:tcPr>
            <w:tcW w:w="577" w:type="dxa"/>
            <w:shd w:val="clear" w:color="auto" w:fill="FFFFFF"/>
          </w:tcPr>
          <w:p w14:paraId="1B9A1D67" w14:textId="1E9E2AB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.55</w:t>
            </w:r>
          </w:p>
        </w:tc>
        <w:tc>
          <w:tcPr>
            <w:tcW w:w="1354" w:type="dxa"/>
            <w:shd w:val="clear" w:color="auto" w:fill="FFFFFF"/>
          </w:tcPr>
          <w:p w14:paraId="4BC9C691" w14:textId="34DA85F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7BCB4DFC" w14:textId="6E58DFA9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3]</w:t>
            </w:r>
          </w:p>
        </w:tc>
      </w:tr>
      <w:tr w:rsidR="00DE1AAF" w:rsidRPr="003C4337" w14:paraId="3DF1B4DA" w14:textId="5901303A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5B5A2206" w14:textId="60A92E5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2BD81599" w14:textId="5562DE9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1BC16B1F" w14:textId="4D017EA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942641</w:t>
            </w:r>
          </w:p>
        </w:tc>
        <w:tc>
          <w:tcPr>
            <w:tcW w:w="978" w:type="dxa"/>
            <w:shd w:val="clear" w:color="auto" w:fill="FFFFFF"/>
          </w:tcPr>
          <w:p w14:paraId="66374440" w14:textId="4D63961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9034665</w:t>
            </w:r>
          </w:p>
        </w:tc>
        <w:tc>
          <w:tcPr>
            <w:tcW w:w="2442" w:type="dxa"/>
            <w:shd w:val="clear" w:color="auto" w:fill="FFFFFF"/>
          </w:tcPr>
          <w:p w14:paraId="714229BB" w14:textId="71655B9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247ED03" w14:textId="6DAF487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C5C4C27" w14:textId="787CEAE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osteroventral corner ectocoracoid (y)</w:t>
            </w:r>
          </w:p>
        </w:tc>
        <w:tc>
          <w:tcPr>
            <w:tcW w:w="577" w:type="dxa"/>
            <w:shd w:val="clear" w:color="auto" w:fill="FFFFFF"/>
          </w:tcPr>
          <w:p w14:paraId="394A5171" w14:textId="6B4BAEB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.62</w:t>
            </w:r>
          </w:p>
        </w:tc>
        <w:tc>
          <w:tcPr>
            <w:tcW w:w="1354" w:type="dxa"/>
            <w:shd w:val="clear" w:color="auto" w:fill="FFFFFF"/>
          </w:tcPr>
          <w:p w14:paraId="25950081" w14:textId="5179F7B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41E29C06" w14:textId="4509342A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3]</w:t>
            </w:r>
          </w:p>
        </w:tc>
      </w:tr>
      <w:tr w:rsidR="00DE1AAF" w:rsidRPr="003C4337" w14:paraId="5DB7934B" w14:textId="396CF0D5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7CB3D2ED" w14:textId="252170A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19AFD618" w14:textId="0EEB9C3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09B52446" w14:textId="7FD408B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045971</w:t>
            </w:r>
          </w:p>
        </w:tc>
        <w:tc>
          <w:tcPr>
            <w:tcW w:w="978" w:type="dxa"/>
            <w:shd w:val="clear" w:color="auto" w:fill="FFFFFF"/>
          </w:tcPr>
          <w:p w14:paraId="053D44D6" w14:textId="045F83E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0568387</w:t>
            </w:r>
          </w:p>
        </w:tc>
        <w:tc>
          <w:tcPr>
            <w:tcW w:w="2442" w:type="dxa"/>
            <w:shd w:val="clear" w:color="auto" w:fill="FFFFFF"/>
          </w:tcPr>
          <w:p w14:paraId="1A866A16" w14:textId="58779A1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1A08524" w14:textId="210FB44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Schooling behavior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62083ED" w14:textId="728364A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nterior margin orbit (x)</w:t>
            </w:r>
          </w:p>
        </w:tc>
        <w:tc>
          <w:tcPr>
            <w:tcW w:w="577" w:type="dxa"/>
            <w:shd w:val="clear" w:color="auto" w:fill="FFFFFF"/>
          </w:tcPr>
          <w:p w14:paraId="25145FD4" w14:textId="35B92D3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.8</w:t>
            </w:r>
          </w:p>
        </w:tc>
        <w:tc>
          <w:tcPr>
            <w:tcW w:w="1354" w:type="dxa"/>
            <w:shd w:val="clear" w:color="auto" w:fill="FFFFFF"/>
          </w:tcPr>
          <w:p w14:paraId="2AF8DD08" w14:textId="1C095D9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648DFA08" w14:textId="12800882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3]</w:t>
            </w:r>
          </w:p>
        </w:tc>
      </w:tr>
      <w:tr w:rsidR="00DE1AAF" w:rsidRPr="003C4337" w14:paraId="62ECEEBB" w14:textId="30699862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669A94F0" w14:textId="0F99424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53509C38" w14:textId="058F807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5685F2CC" w14:textId="6D3F5E2B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004386</w:t>
            </w:r>
          </w:p>
        </w:tc>
        <w:tc>
          <w:tcPr>
            <w:tcW w:w="978" w:type="dxa"/>
            <w:shd w:val="clear" w:color="auto" w:fill="FFFFFF"/>
          </w:tcPr>
          <w:p w14:paraId="6BC06FDF" w14:textId="330C7FC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4823118</w:t>
            </w:r>
          </w:p>
        </w:tc>
        <w:tc>
          <w:tcPr>
            <w:tcW w:w="2442" w:type="dxa"/>
            <w:shd w:val="clear" w:color="auto" w:fill="FFFFFF"/>
          </w:tcPr>
          <w:p w14:paraId="5090B034" w14:textId="7F5FC72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9C48DD6" w14:textId="55F6816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822780" w14:textId="6CCE4D6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eratobranichial 4</w:t>
            </w:r>
          </w:p>
        </w:tc>
        <w:tc>
          <w:tcPr>
            <w:tcW w:w="577" w:type="dxa"/>
            <w:shd w:val="clear" w:color="auto" w:fill="FFFFFF"/>
          </w:tcPr>
          <w:p w14:paraId="207D314E" w14:textId="417CC56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.08</w:t>
            </w:r>
          </w:p>
        </w:tc>
        <w:tc>
          <w:tcPr>
            <w:tcW w:w="1354" w:type="dxa"/>
            <w:shd w:val="clear" w:color="auto" w:fill="FFFFFF"/>
          </w:tcPr>
          <w:p w14:paraId="55EA6899" w14:textId="6AAD0D6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526FDC07" w14:textId="4D9F2DCC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9]</w:t>
            </w:r>
          </w:p>
        </w:tc>
      </w:tr>
      <w:tr w:rsidR="00DE1AAF" w:rsidRPr="003C4337" w14:paraId="42DAEA97" w14:textId="68DFF161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368F704C" w14:textId="5FB6C39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37D3F0D2" w14:textId="017B848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58CA80A1" w14:textId="7A97F9B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004386</w:t>
            </w:r>
          </w:p>
        </w:tc>
        <w:tc>
          <w:tcPr>
            <w:tcW w:w="978" w:type="dxa"/>
            <w:shd w:val="clear" w:color="auto" w:fill="FFFFFF"/>
          </w:tcPr>
          <w:p w14:paraId="6BB5803F" w14:textId="3354F1E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2D05CFF9" w14:textId="1868696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3084A43" w14:textId="53DF5B2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Swimming performanc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015DF22" w14:textId="3AB83FD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Third predorsal pterygiophore position</w:t>
            </w:r>
          </w:p>
        </w:tc>
        <w:tc>
          <w:tcPr>
            <w:tcW w:w="577" w:type="dxa"/>
            <w:shd w:val="clear" w:color="auto" w:fill="FFFFFF"/>
          </w:tcPr>
          <w:p w14:paraId="1129A21E" w14:textId="49759A5B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9.11</w:t>
            </w:r>
          </w:p>
        </w:tc>
        <w:tc>
          <w:tcPr>
            <w:tcW w:w="1354" w:type="dxa"/>
            <w:shd w:val="clear" w:color="auto" w:fill="FFFFFF"/>
          </w:tcPr>
          <w:p w14:paraId="2E26DA96" w14:textId="3FAF75F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75A247B5" w14:textId="0F4C1DDE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1F409F4F" w14:textId="0247ABFE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63668589" w14:textId="14E74F2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6F1DBB13" w14:textId="08D5892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629EADBA" w14:textId="02FB772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034002</w:t>
            </w:r>
          </w:p>
        </w:tc>
        <w:tc>
          <w:tcPr>
            <w:tcW w:w="978" w:type="dxa"/>
            <w:shd w:val="clear" w:color="auto" w:fill="FFFFFF"/>
          </w:tcPr>
          <w:p w14:paraId="7C7BB313" w14:textId="0417192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0568387</w:t>
            </w:r>
          </w:p>
        </w:tc>
        <w:tc>
          <w:tcPr>
            <w:tcW w:w="2442" w:type="dxa"/>
            <w:shd w:val="clear" w:color="auto" w:fill="FFFFFF"/>
          </w:tcPr>
          <w:p w14:paraId="3091DF6E" w14:textId="78A16C6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7355ECB" w14:textId="0F4ED60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58277CD" w14:textId="5E76106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osterodorsal corner ectocoracoid (y)</w:t>
            </w:r>
          </w:p>
        </w:tc>
        <w:tc>
          <w:tcPr>
            <w:tcW w:w="577" w:type="dxa"/>
            <w:shd w:val="clear" w:color="auto" w:fill="FFFFFF"/>
          </w:tcPr>
          <w:p w14:paraId="10A0A11B" w14:textId="725F4ED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.83</w:t>
            </w:r>
          </w:p>
        </w:tc>
        <w:tc>
          <w:tcPr>
            <w:tcW w:w="1354" w:type="dxa"/>
            <w:shd w:val="clear" w:color="auto" w:fill="FFFFFF"/>
          </w:tcPr>
          <w:p w14:paraId="5C682FD3" w14:textId="4D61C7F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0E060F47" w14:textId="445983B0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3]</w:t>
            </w:r>
          </w:p>
        </w:tc>
      </w:tr>
      <w:tr w:rsidR="00DE1AAF" w:rsidRPr="003C4337" w14:paraId="25125480" w14:textId="4BAF4CD7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0D2C50A0" w14:textId="4307F61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781DC311" w14:textId="237895D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28D1652E" w14:textId="6418350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455356</w:t>
            </w:r>
          </w:p>
        </w:tc>
        <w:tc>
          <w:tcPr>
            <w:tcW w:w="978" w:type="dxa"/>
            <w:shd w:val="clear" w:color="auto" w:fill="FFFFFF"/>
          </w:tcPr>
          <w:p w14:paraId="04234EE3" w14:textId="0FB695E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5995FE48" w14:textId="63C8F4F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A48E340" w14:textId="26AC8B2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942F8F4" w14:textId="446326B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Row 4 joint raker number</w:t>
            </w:r>
          </w:p>
        </w:tc>
        <w:tc>
          <w:tcPr>
            <w:tcW w:w="577" w:type="dxa"/>
            <w:shd w:val="clear" w:color="auto" w:fill="FFFFFF"/>
          </w:tcPr>
          <w:p w14:paraId="2F015F86" w14:textId="2AD21D1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8.61</w:t>
            </w:r>
          </w:p>
        </w:tc>
        <w:tc>
          <w:tcPr>
            <w:tcW w:w="1354" w:type="dxa"/>
            <w:shd w:val="clear" w:color="auto" w:fill="FFFFFF"/>
          </w:tcPr>
          <w:p w14:paraId="08C1D356" w14:textId="59B3D66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188F70E0" w14:textId="27EB15D4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7A51E2DB" w14:textId="38E8B6A9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4B40843F" w14:textId="2333DDC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051E4540" w14:textId="17CFFDA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75534BFD" w14:textId="21439C4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455356</w:t>
            </w:r>
          </w:p>
        </w:tc>
        <w:tc>
          <w:tcPr>
            <w:tcW w:w="978" w:type="dxa"/>
            <w:shd w:val="clear" w:color="auto" w:fill="FFFFFF"/>
          </w:tcPr>
          <w:p w14:paraId="17971B67" w14:textId="39CF461B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1B0306E0" w14:textId="2F6AE5F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E2B8BA7" w14:textId="159C058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7995C0F" w14:textId="1D8CA8D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Joint raker number</w:t>
            </w:r>
          </w:p>
        </w:tc>
        <w:tc>
          <w:tcPr>
            <w:tcW w:w="577" w:type="dxa"/>
            <w:shd w:val="clear" w:color="auto" w:fill="FFFFFF"/>
          </w:tcPr>
          <w:p w14:paraId="221575DB" w14:textId="38352A2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8.91</w:t>
            </w:r>
          </w:p>
        </w:tc>
        <w:tc>
          <w:tcPr>
            <w:tcW w:w="1354" w:type="dxa"/>
            <w:shd w:val="clear" w:color="auto" w:fill="FFFFFF"/>
          </w:tcPr>
          <w:p w14:paraId="441A7CF9" w14:textId="6A9FC86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1A48BF81" w14:textId="292B1A68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733D7520" w14:textId="6A60A6D6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3278D2A9" w14:textId="340C447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603674D6" w14:textId="55ABBE7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242D0E9C" w14:textId="38B75D6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455356</w:t>
            </w:r>
          </w:p>
        </w:tc>
        <w:tc>
          <w:tcPr>
            <w:tcW w:w="978" w:type="dxa"/>
            <w:shd w:val="clear" w:color="auto" w:fill="FFFFFF"/>
          </w:tcPr>
          <w:p w14:paraId="6F963A7B" w14:textId="6D88429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1320930</w:t>
            </w:r>
          </w:p>
        </w:tc>
        <w:tc>
          <w:tcPr>
            <w:tcW w:w="2442" w:type="dxa"/>
            <w:shd w:val="clear" w:color="auto" w:fill="FFFFFF"/>
          </w:tcPr>
          <w:p w14:paraId="714E6948" w14:textId="3305626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829DEDF" w14:textId="37DECC9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9580A9F" w14:textId="795ABE8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maxilla height</w:t>
            </w:r>
          </w:p>
        </w:tc>
        <w:tc>
          <w:tcPr>
            <w:tcW w:w="577" w:type="dxa"/>
            <w:shd w:val="clear" w:color="auto" w:fill="FFFFFF"/>
          </w:tcPr>
          <w:p w14:paraId="26ED5B20" w14:textId="294C117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.97</w:t>
            </w:r>
          </w:p>
        </w:tc>
        <w:tc>
          <w:tcPr>
            <w:tcW w:w="1354" w:type="dxa"/>
            <w:shd w:val="clear" w:color="auto" w:fill="FFFFFF"/>
          </w:tcPr>
          <w:p w14:paraId="538445AE" w14:textId="6645F22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11A0282D" w14:textId="3686BEC0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6E6E9983" w14:textId="63840FBC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17C34929" w14:textId="28A7425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39DA592D" w14:textId="33A97EE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089BDE6E" w14:textId="0876B96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455356</w:t>
            </w:r>
          </w:p>
        </w:tc>
        <w:tc>
          <w:tcPr>
            <w:tcW w:w="978" w:type="dxa"/>
            <w:shd w:val="clear" w:color="auto" w:fill="FFFFFF"/>
          </w:tcPr>
          <w:p w14:paraId="5EB0D596" w14:textId="4DB2F7C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4823118</w:t>
            </w:r>
          </w:p>
        </w:tc>
        <w:tc>
          <w:tcPr>
            <w:tcW w:w="2442" w:type="dxa"/>
            <w:shd w:val="clear" w:color="auto" w:fill="FFFFFF"/>
          </w:tcPr>
          <w:p w14:paraId="40FEBB1A" w14:textId="709D57F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75CA599" w14:textId="217EEEF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8498732" w14:textId="1DA1E6E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eratobranichial 4</w:t>
            </w:r>
          </w:p>
        </w:tc>
        <w:tc>
          <w:tcPr>
            <w:tcW w:w="577" w:type="dxa"/>
            <w:shd w:val="clear" w:color="auto" w:fill="FFFFFF"/>
          </w:tcPr>
          <w:p w14:paraId="3E8022B3" w14:textId="6724D53B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9.03</w:t>
            </w:r>
          </w:p>
        </w:tc>
        <w:tc>
          <w:tcPr>
            <w:tcW w:w="1354" w:type="dxa"/>
            <w:shd w:val="clear" w:color="auto" w:fill="FFFFFF"/>
          </w:tcPr>
          <w:p w14:paraId="76BC5381" w14:textId="0B152F0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4004E86E" w14:textId="753D4DBF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9]</w:t>
            </w:r>
          </w:p>
        </w:tc>
      </w:tr>
      <w:tr w:rsidR="00DE1AAF" w:rsidRPr="003C4337" w14:paraId="21EFDC1D" w14:textId="63DF1708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24042B55" w14:textId="01B669D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4EFF0F5B" w14:textId="4E0794D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29FCE7BB" w14:textId="13E5718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455356</w:t>
            </w:r>
          </w:p>
        </w:tc>
        <w:tc>
          <w:tcPr>
            <w:tcW w:w="978" w:type="dxa"/>
            <w:shd w:val="clear" w:color="auto" w:fill="FFFFFF"/>
          </w:tcPr>
          <w:p w14:paraId="6652CA52" w14:textId="6441BAE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0798777</w:t>
            </w:r>
          </w:p>
        </w:tc>
        <w:tc>
          <w:tcPr>
            <w:tcW w:w="2442" w:type="dxa"/>
            <w:shd w:val="clear" w:color="auto" w:fill="FFFFFF"/>
          </w:tcPr>
          <w:p w14:paraId="1128A061" w14:textId="5F45A32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E9D74FD" w14:textId="7242A60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Swimming performanc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99E0040" w14:textId="01E9331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Dorsal fin ray number</w:t>
            </w:r>
          </w:p>
        </w:tc>
        <w:tc>
          <w:tcPr>
            <w:tcW w:w="577" w:type="dxa"/>
            <w:shd w:val="clear" w:color="auto" w:fill="FFFFFF"/>
          </w:tcPr>
          <w:p w14:paraId="646FD45B" w14:textId="6A58CDD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.05</w:t>
            </w:r>
          </w:p>
        </w:tc>
        <w:tc>
          <w:tcPr>
            <w:tcW w:w="1354" w:type="dxa"/>
            <w:shd w:val="clear" w:color="auto" w:fill="FFFFFF"/>
          </w:tcPr>
          <w:p w14:paraId="4B1984DF" w14:textId="6BDDB9E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48156FDB" w14:textId="2F1C0F80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1CE45C98" w14:textId="4C8EB7CA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09DBF82A" w14:textId="14D120A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56CC1C81" w14:textId="35DD6DE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6F6E5202" w14:textId="0ACDC6E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859295</w:t>
            </w:r>
          </w:p>
        </w:tc>
        <w:tc>
          <w:tcPr>
            <w:tcW w:w="978" w:type="dxa"/>
            <w:shd w:val="clear" w:color="auto" w:fill="FFFFFF"/>
          </w:tcPr>
          <w:p w14:paraId="764D0C10" w14:textId="135373AB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9823254</w:t>
            </w:r>
          </w:p>
        </w:tc>
        <w:tc>
          <w:tcPr>
            <w:tcW w:w="2442" w:type="dxa"/>
            <w:shd w:val="clear" w:color="auto" w:fill="FFFFFF"/>
          </w:tcPr>
          <w:p w14:paraId="04D4AD0A" w14:textId="0D91275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DFF0969" w14:textId="3D44377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C18E47F" w14:textId="7D10893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Middle gill raker length</w:t>
            </w:r>
          </w:p>
        </w:tc>
        <w:tc>
          <w:tcPr>
            <w:tcW w:w="577" w:type="dxa"/>
            <w:shd w:val="clear" w:color="auto" w:fill="FFFFFF"/>
          </w:tcPr>
          <w:p w14:paraId="7B4DF4CA" w14:textId="7E6E3ED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.6</w:t>
            </w:r>
          </w:p>
        </w:tc>
        <w:tc>
          <w:tcPr>
            <w:tcW w:w="1354" w:type="dxa"/>
            <w:shd w:val="clear" w:color="auto" w:fill="FFFFFF"/>
          </w:tcPr>
          <w:p w14:paraId="11FCD0AB" w14:textId="666E32E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7DEAEB96" w14:textId="18FDB358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102]</w:t>
            </w:r>
          </w:p>
        </w:tc>
      </w:tr>
      <w:tr w:rsidR="00DE1AAF" w:rsidRPr="003C4337" w14:paraId="6EA99F6F" w14:textId="650EDC7C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7FC0F05B" w14:textId="136EC9A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27D1DBA8" w14:textId="1C3A908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38E4749A" w14:textId="0DC7D08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165268</w:t>
            </w:r>
          </w:p>
        </w:tc>
        <w:tc>
          <w:tcPr>
            <w:tcW w:w="978" w:type="dxa"/>
            <w:shd w:val="clear" w:color="auto" w:fill="FFFFFF"/>
          </w:tcPr>
          <w:p w14:paraId="2F5A171B" w14:textId="4598A9E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9763654</w:t>
            </w:r>
          </w:p>
        </w:tc>
        <w:tc>
          <w:tcPr>
            <w:tcW w:w="2442" w:type="dxa"/>
            <w:shd w:val="clear" w:color="auto" w:fill="FFFFFF"/>
          </w:tcPr>
          <w:p w14:paraId="2E353483" w14:textId="149F57C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A2C46ED" w14:textId="2386F76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FA9DAED" w14:textId="0BCD867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Anterior epaxial muscle width (residual)</w:t>
            </w:r>
          </w:p>
        </w:tc>
        <w:tc>
          <w:tcPr>
            <w:tcW w:w="577" w:type="dxa"/>
            <w:shd w:val="clear" w:color="auto" w:fill="FFFFFF"/>
          </w:tcPr>
          <w:p w14:paraId="4F88F034" w14:textId="66ABE2C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8.88</w:t>
            </w:r>
          </w:p>
        </w:tc>
        <w:tc>
          <w:tcPr>
            <w:tcW w:w="1354" w:type="dxa"/>
            <w:shd w:val="clear" w:color="auto" w:fill="FFFFFF"/>
          </w:tcPr>
          <w:p w14:paraId="0CC89673" w14:textId="6B28204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5D2F5260" w14:textId="478BD7B7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3]</w:t>
            </w:r>
          </w:p>
        </w:tc>
      </w:tr>
      <w:tr w:rsidR="00DE1AAF" w:rsidRPr="003C4337" w14:paraId="68A66A66" w14:textId="17492E04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7C56477A" w14:textId="0797D21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150111BA" w14:textId="66646E2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6511D087" w14:textId="35E2191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107609</w:t>
            </w:r>
          </w:p>
        </w:tc>
        <w:tc>
          <w:tcPr>
            <w:tcW w:w="978" w:type="dxa"/>
            <w:shd w:val="clear" w:color="auto" w:fill="FFFFFF"/>
          </w:tcPr>
          <w:p w14:paraId="7779C194" w14:textId="3DEA7D0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1504323F" w14:textId="3FF81E7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D084884" w14:textId="7708A0F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1D2E18C" w14:textId="2113F1A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Row 4 cerato raker number</w:t>
            </w:r>
          </w:p>
        </w:tc>
        <w:tc>
          <w:tcPr>
            <w:tcW w:w="577" w:type="dxa"/>
            <w:shd w:val="clear" w:color="auto" w:fill="FFFFFF"/>
          </w:tcPr>
          <w:p w14:paraId="1F80C6EA" w14:textId="152A904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.21</w:t>
            </w:r>
          </w:p>
        </w:tc>
        <w:tc>
          <w:tcPr>
            <w:tcW w:w="1354" w:type="dxa"/>
            <w:shd w:val="clear" w:color="auto" w:fill="FFFFFF"/>
          </w:tcPr>
          <w:p w14:paraId="15F5FB9B" w14:textId="1CEDA9E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486F7797" w14:textId="1938EA9D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181A2738" w14:textId="0B61A2FF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534CB347" w14:textId="3A064D3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40869E08" w14:textId="1ECD5F0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076980B0" w14:textId="47C412F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107609</w:t>
            </w:r>
          </w:p>
        </w:tc>
        <w:tc>
          <w:tcPr>
            <w:tcW w:w="978" w:type="dxa"/>
            <w:shd w:val="clear" w:color="auto" w:fill="FFFFFF"/>
          </w:tcPr>
          <w:p w14:paraId="757A8300" w14:textId="4817A19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78009780" w14:textId="2CB6015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9C0F71F" w14:textId="02B1D56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AD53037" w14:textId="7B5399B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Row 3 hypo raker number</w:t>
            </w:r>
          </w:p>
        </w:tc>
        <w:tc>
          <w:tcPr>
            <w:tcW w:w="577" w:type="dxa"/>
            <w:shd w:val="clear" w:color="auto" w:fill="FFFFFF"/>
          </w:tcPr>
          <w:p w14:paraId="1F759BB3" w14:textId="513DEE0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.45</w:t>
            </w:r>
          </w:p>
        </w:tc>
        <w:tc>
          <w:tcPr>
            <w:tcW w:w="1354" w:type="dxa"/>
            <w:shd w:val="clear" w:color="auto" w:fill="FFFFFF"/>
          </w:tcPr>
          <w:p w14:paraId="423BC3B8" w14:textId="4FE0A75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2E020549" w14:textId="3F71499C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38F5D69F" w14:textId="6E1857FF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3E5F576D" w14:textId="0D9117F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lastRenderedPageBreak/>
              <w:t>QTL</w:t>
            </w:r>
          </w:p>
        </w:tc>
        <w:tc>
          <w:tcPr>
            <w:tcW w:w="768" w:type="dxa"/>
            <w:shd w:val="clear" w:color="auto" w:fill="FFFFFF"/>
          </w:tcPr>
          <w:p w14:paraId="6AA9C065" w14:textId="1251AFB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0D46CDB1" w14:textId="62CE7D1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107609</w:t>
            </w:r>
          </w:p>
        </w:tc>
        <w:tc>
          <w:tcPr>
            <w:tcW w:w="978" w:type="dxa"/>
            <w:shd w:val="clear" w:color="auto" w:fill="FFFFFF"/>
          </w:tcPr>
          <w:p w14:paraId="704DC176" w14:textId="26A16FA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7203B49D" w14:textId="5D5E4A5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334E8D8" w14:textId="789FE09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FD5590B" w14:textId="2878196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Row 4 raker number</w:t>
            </w:r>
          </w:p>
        </w:tc>
        <w:tc>
          <w:tcPr>
            <w:tcW w:w="577" w:type="dxa"/>
            <w:shd w:val="clear" w:color="auto" w:fill="FFFFFF"/>
          </w:tcPr>
          <w:p w14:paraId="01D50B29" w14:textId="2273A41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.56</w:t>
            </w:r>
          </w:p>
        </w:tc>
        <w:tc>
          <w:tcPr>
            <w:tcW w:w="1354" w:type="dxa"/>
            <w:shd w:val="clear" w:color="auto" w:fill="FFFFFF"/>
          </w:tcPr>
          <w:p w14:paraId="5200DF58" w14:textId="496AE31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529A6EC0" w14:textId="3F55B1F0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062BA8CF" w14:textId="682BC1F9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4A376F92" w14:textId="6E4B9FD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4BC01DC3" w14:textId="6640E47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2442A6FF" w14:textId="628A44FB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107609</w:t>
            </w:r>
          </w:p>
        </w:tc>
        <w:tc>
          <w:tcPr>
            <w:tcW w:w="978" w:type="dxa"/>
            <w:shd w:val="clear" w:color="auto" w:fill="FFFFFF"/>
          </w:tcPr>
          <w:p w14:paraId="2C0D405B" w14:textId="6D854C8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136AB3FC" w14:textId="0556960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F87849D" w14:textId="6893A7C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CF77279" w14:textId="0398AD3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Branchial arch 4 raker number</w:t>
            </w:r>
          </w:p>
        </w:tc>
        <w:tc>
          <w:tcPr>
            <w:tcW w:w="577" w:type="dxa"/>
            <w:shd w:val="clear" w:color="auto" w:fill="FFFFFF"/>
          </w:tcPr>
          <w:p w14:paraId="2B682930" w14:textId="133A506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.4</w:t>
            </w:r>
          </w:p>
        </w:tc>
        <w:tc>
          <w:tcPr>
            <w:tcW w:w="1354" w:type="dxa"/>
            <w:shd w:val="clear" w:color="auto" w:fill="FFFFFF"/>
          </w:tcPr>
          <w:p w14:paraId="777AB34D" w14:textId="3F2C54F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167DDD1A" w14:textId="47A245C4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7D48212F" w14:textId="07BDC542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53F7D308" w14:textId="3FE8C26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6567BED5" w14:textId="5F77E2F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5810E4EB" w14:textId="154B9C0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107609</w:t>
            </w:r>
          </w:p>
        </w:tc>
        <w:tc>
          <w:tcPr>
            <w:tcW w:w="978" w:type="dxa"/>
            <w:shd w:val="clear" w:color="auto" w:fill="FFFFFF"/>
          </w:tcPr>
          <w:p w14:paraId="1B2AE8A9" w14:textId="10ADF1D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0798777</w:t>
            </w:r>
          </w:p>
        </w:tc>
        <w:tc>
          <w:tcPr>
            <w:tcW w:w="2442" w:type="dxa"/>
            <w:shd w:val="clear" w:color="auto" w:fill="FFFFFF"/>
          </w:tcPr>
          <w:p w14:paraId="582C5457" w14:textId="65C5E9F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7AC693E" w14:textId="7EB7CE8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C4E4EFB" w14:textId="6C7AC9E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Dorsal toothplate 1 tooth number</w:t>
            </w:r>
          </w:p>
        </w:tc>
        <w:tc>
          <w:tcPr>
            <w:tcW w:w="577" w:type="dxa"/>
            <w:shd w:val="clear" w:color="auto" w:fill="FFFFFF"/>
          </w:tcPr>
          <w:p w14:paraId="7AB020C0" w14:textId="3DA0EAC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.88</w:t>
            </w:r>
          </w:p>
        </w:tc>
        <w:tc>
          <w:tcPr>
            <w:tcW w:w="1354" w:type="dxa"/>
            <w:shd w:val="clear" w:color="auto" w:fill="FFFFFF"/>
          </w:tcPr>
          <w:p w14:paraId="0779D5C6" w14:textId="615AB25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5E66F08B" w14:textId="45CC874E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41C1B222" w14:textId="73875A55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532E164A" w14:textId="2F8F8EF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2A19E56F" w14:textId="316B890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3E8390EA" w14:textId="05754E8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107609</w:t>
            </w:r>
          </w:p>
        </w:tc>
        <w:tc>
          <w:tcPr>
            <w:tcW w:w="978" w:type="dxa"/>
            <w:shd w:val="clear" w:color="auto" w:fill="FFFFFF"/>
          </w:tcPr>
          <w:p w14:paraId="585B46AF" w14:textId="005166B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7175470</w:t>
            </w:r>
          </w:p>
        </w:tc>
        <w:tc>
          <w:tcPr>
            <w:tcW w:w="2442" w:type="dxa"/>
            <w:shd w:val="clear" w:color="auto" w:fill="FFFFFF"/>
          </w:tcPr>
          <w:p w14:paraId="40B39412" w14:textId="74ACE89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44450FA" w14:textId="7D152DE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BE369E1" w14:textId="3090306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Ventral toothplate tooth number</w:t>
            </w:r>
          </w:p>
        </w:tc>
        <w:tc>
          <w:tcPr>
            <w:tcW w:w="577" w:type="dxa"/>
            <w:shd w:val="clear" w:color="auto" w:fill="FFFFFF"/>
          </w:tcPr>
          <w:p w14:paraId="66884A5A" w14:textId="269D753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.35</w:t>
            </w:r>
          </w:p>
        </w:tc>
        <w:tc>
          <w:tcPr>
            <w:tcW w:w="1354" w:type="dxa"/>
            <w:shd w:val="clear" w:color="auto" w:fill="FFFFFF"/>
          </w:tcPr>
          <w:p w14:paraId="70A4171D" w14:textId="01A6E01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26A4BE77" w14:textId="1C33C29C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35132852" w14:textId="0A63B617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3EDB92D3" w14:textId="66B6F1C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089C85A4" w14:textId="1366441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77BFA803" w14:textId="554E4C2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107609</w:t>
            </w:r>
          </w:p>
        </w:tc>
        <w:tc>
          <w:tcPr>
            <w:tcW w:w="978" w:type="dxa"/>
            <w:shd w:val="clear" w:color="auto" w:fill="FFFFFF"/>
          </w:tcPr>
          <w:p w14:paraId="0E9D6737" w14:textId="37CBE69B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0798777</w:t>
            </w:r>
          </w:p>
        </w:tc>
        <w:tc>
          <w:tcPr>
            <w:tcW w:w="2442" w:type="dxa"/>
            <w:shd w:val="clear" w:color="auto" w:fill="FFFFFF"/>
          </w:tcPr>
          <w:p w14:paraId="478D60A7" w14:textId="2863D67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5C1BEF0" w14:textId="44C0755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4C6AF9D" w14:textId="2661F9D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Dorsal toothplate 2 length</w:t>
            </w:r>
          </w:p>
        </w:tc>
        <w:tc>
          <w:tcPr>
            <w:tcW w:w="577" w:type="dxa"/>
            <w:shd w:val="clear" w:color="auto" w:fill="FFFFFF"/>
          </w:tcPr>
          <w:p w14:paraId="34343942" w14:textId="17B9D31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.11</w:t>
            </w:r>
          </w:p>
        </w:tc>
        <w:tc>
          <w:tcPr>
            <w:tcW w:w="1354" w:type="dxa"/>
            <w:shd w:val="clear" w:color="auto" w:fill="FFFFFF"/>
          </w:tcPr>
          <w:p w14:paraId="1F3EF9E2" w14:textId="4EE4F9F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3919AFE4" w14:textId="6E72B1E6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6831C986" w14:textId="67F0545D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3AFEB1B3" w14:textId="2C4507B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57F3E6AF" w14:textId="6F44C2A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42E5AC6E" w14:textId="3BED5B9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107609</w:t>
            </w:r>
          </w:p>
        </w:tc>
        <w:tc>
          <w:tcPr>
            <w:tcW w:w="978" w:type="dxa"/>
            <w:shd w:val="clear" w:color="auto" w:fill="FFFFFF"/>
          </w:tcPr>
          <w:p w14:paraId="0014BE2C" w14:textId="1BDF635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36D05907" w14:textId="1927D64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1F4407A" w14:textId="69FA4B9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25A751E" w14:textId="4233944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Epibranchial 1 length</w:t>
            </w:r>
          </w:p>
        </w:tc>
        <w:tc>
          <w:tcPr>
            <w:tcW w:w="577" w:type="dxa"/>
            <w:shd w:val="clear" w:color="auto" w:fill="FFFFFF"/>
          </w:tcPr>
          <w:p w14:paraId="63FFF431" w14:textId="4FCB9A1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1.8</w:t>
            </w:r>
          </w:p>
        </w:tc>
        <w:tc>
          <w:tcPr>
            <w:tcW w:w="1354" w:type="dxa"/>
            <w:shd w:val="clear" w:color="auto" w:fill="FFFFFF"/>
          </w:tcPr>
          <w:p w14:paraId="2E718A68" w14:textId="50E356B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4EF4720A" w14:textId="7B789076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288A660B" w14:textId="2745B871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590D104A" w14:textId="5A6A8E6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6536D553" w14:textId="44E4F4E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03A2C751" w14:textId="1E934D2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107609</w:t>
            </w:r>
          </w:p>
        </w:tc>
        <w:tc>
          <w:tcPr>
            <w:tcW w:w="978" w:type="dxa"/>
            <w:shd w:val="clear" w:color="auto" w:fill="FFFFFF"/>
          </w:tcPr>
          <w:p w14:paraId="16C53310" w14:textId="1404B7B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2644AEFA" w14:textId="2853E7A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3F96F35" w14:textId="18CB975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32C1B8D" w14:textId="557A99C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eratobranchial 1 length</w:t>
            </w:r>
          </w:p>
        </w:tc>
        <w:tc>
          <w:tcPr>
            <w:tcW w:w="577" w:type="dxa"/>
            <w:shd w:val="clear" w:color="auto" w:fill="FFFFFF"/>
          </w:tcPr>
          <w:p w14:paraId="7A8AC756" w14:textId="5B69928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3.58</w:t>
            </w:r>
          </w:p>
        </w:tc>
        <w:tc>
          <w:tcPr>
            <w:tcW w:w="1354" w:type="dxa"/>
            <w:shd w:val="clear" w:color="auto" w:fill="FFFFFF"/>
          </w:tcPr>
          <w:p w14:paraId="2C3DD570" w14:textId="7C27F45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14358F8C" w14:textId="6592D998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6E6C601A" w14:textId="72583545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60798AD6" w14:textId="649718E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31D02197" w14:textId="13A2D79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18A55C46" w14:textId="6934AF5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107609</w:t>
            </w:r>
          </w:p>
        </w:tc>
        <w:tc>
          <w:tcPr>
            <w:tcW w:w="978" w:type="dxa"/>
            <w:shd w:val="clear" w:color="auto" w:fill="FFFFFF"/>
          </w:tcPr>
          <w:p w14:paraId="1AD1A8AC" w14:textId="25386CE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78408DA5" w14:textId="35EA388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F86F7DD" w14:textId="608728C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DFBC1D" w14:textId="3C3406B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eratobranchial 2 length</w:t>
            </w:r>
          </w:p>
        </w:tc>
        <w:tc>
          <w:tcPr>
            <w:tcW w:w="577" w:type="dxa"/>
            <w:shd w:val="clear" w:color="auto" w:fill="FFFFFF"/>
          </w:tcPr>
          <w:p w14:paraId="71EA4835" w14:textId="32F2E7D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.36</w:t>
            </w:r>
          </w:p>
        </w:tc>
        <w:tc>
          <w:tcPr>
            <w:tcW w:w="1354" w:type="dxa"/>
            <w:shd w:val="clear" w:color="auto" w:fill="FFFFFF"/>
          </w:tcPr>
          <w:p w14:paraId="719873E0" w14:textId="2BB5B80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1031AD43" w14:textId="5544EE24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3291B3BB" w14:textId="5BB5F730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4EAFA667" w14:textId="550AA9D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438FA472" w14:textId="152386C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78A479E2" w14:textId="0EF69E6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107609</w:t>
            </w:r>
          </w:p>
        </w:tc>
        <w:tc>
          <w:tcPr>
            <w:tcW w:w="978" w:type="dxa"/>
            <w:shd w:val="clear" w:color="auto" w:fill="FFFFFF"/>
          </w:tcPr>
          <w:p w14:paraId="58E4D673" w14:textId="2627463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0798777</w:t>
            </w:r>
          </w:p>
        </w:tc>
        <w:tc>
          <w:tcPr>
            <w:tcW w:w="2442" w:type="dxa"/>
            <w:shd w:val="clear" w:color="auto" w:fill="FFFFFF"/>
          </w:tcPr>
          <w:p w14:paraId="5E03E3A6" w14:textId="758649A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6414A65" w14:textId="35FEF6F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1CFDE88" w14:textId="1155FB9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eratobranchial 3 length</w:t>
            </w:r>
          </w:p>
        </w:tc>
        <w:tc>
          <w:tcPr>
            <w:tcW w:w="577" w:type="dxa"/>
            <w:shd w:val="clear" w:color="auto" w:fill="FFFFFF"/>
          </w:tcPr>
          <w:p w14:paraId="2C445E91" w14:textId="2AA2764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0.71</w:t>
            </w:r>
          </w:p>
        </w:tc>
        <w:tc>
          <w:tcPr>
            <w:tcW w:w="1354" w:type="dxa"/>
            <w:shd w:val="clear" w:color="auto" w:fill="FFFFFF"/>
          </w:tcPr>
          <w:p w14:paraId="08CCADA9" w14:textId="359F424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49E8D994" w14:textId="1246259A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6B3917B9" w14:textId="0EED6FF1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1AA8D8EA" w14:textId="596DE5A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5A964387" w14:textId="680F2C6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51A96690" w14:textId="2926456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107609</w:t>
            </w:r>
          </w:p>
        </w:tc>
        <w:tc>
          <w:tcPr>
            <w:tcW w:w="978" w:type="dxa"/>
            <w:shd w:val="clear" w:color="auto" w:fill="FFFFFF"/>
          </w:tcPr>
          <w:p w14:paraId="6AD077F4" w14:textId="3C40604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5A96BD15" w14:textId="3BC3C27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3E0A8C4" w14:textId="0071417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CB754C0" w14:textId="13E86A7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maxilla length</w:t>
            </w:r>
          </w:p>
        </w:tc>
        <w:tc>
          <w:tcPr>
            <w:tcW w:w="577" w:type="dxa"/>
            <w:shd w:val="clear" w:color="auto" w:fill="FFFFFF"/>
          </w:tcPr>
          <w:p w14:paraId="746BDAC1" w14:textId="5649059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.6</w:t>
            </w:r>
          </w:p>
        </w:tc>
        <w:tc>
          <w:tcPr>
            <w:tcW w:w="1354" w:type="dxa"/>
            <w:shd w:val="clear" w:color="auto" w:fill="FFFFFF"/>
          </w:tcPr>
          <w:p w14:paraId="554786C1" w14:textId="4A6927B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02D1E242" w14:textId="0554EA0A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601726E1" w14:textId="0DDBC17B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084FFC96" w14:textId="241899A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7F99BB03" w14:textId="5ECA8C8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47A86EF4" w14:textId="1B7EFFF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107609</w:t>
            </w:r>
          </w:p>
        </w:tc>
        <w:tc>
          <w:tcPr>
            <w:tcW w:w="978" w:type="dxa"/>
            <w:shd w:val="clear" w:color="auto" w:fill="FFFFFF"/>
          </w:tcPr>
          <w:p w14:paraId="23B57310" w14:textId="722ECBD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1890975</w:t>
            </w:r>
          </w:p>
        </w:tc>
        <w:tc>
          <w:tcPr>
            <w:tcW w:w="2442" w:type="dxa"/>
            <w:shd w:val="clear" w:color="auto" w:fill="FFFFFF"/>
          </w:tcPr>
          <w:p w14:paraId="030C0049" w14:textId="6008176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E73B154" w14:textId="029EFDB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766E84B" w14:textId="28778A1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Dorsal spine 3 length</w:t>
            </w:r>
          </w:p>
        </w:tc>
        <w:tc>
          <w:tcPr>
            <w:tcW w:w="577" w:type="dxa"/>
            <w:shd w:val="clear" w:color="auto" w:fill="FFFFFF"/>
          </w:tcPr>
          <w:p w14:paraId="5E6F5874" w14:textId="0CF9EBA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7.73</w:t>
            </w:r>
          </w:p>
        </w:tc>
        <w:tc>
          <w:tcPr>
            <w:tcW w:w="1354" w:type="dxa"/>
            <w:shd w:val="clear" w:color="auto" w:fill="FFFFFF"/>
          </w:tcPr>
          <w:p w14:paraId="1440C3D8" w14:textId="6AD1445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150B44B3" w14:textId="7F1FBD06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4FB79339" w14:textId="30876FD0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733B6D96" w14:textId="6FCEE29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49E80A41" w14:textId="6ED7A14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65DE35B4" w14:textId="61532CA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107609</w:t>
            </w:r>
          </w:p>
        </w:tc>
        <w:tc>
          <w:tcPr>
            <w:tcW w:w="978" w:type="dxa"/>
            <w:shd w:val="clear" w:color="auto" w:fill="FFFFFF"/>
          </w:tcPr>
          <w:p w14:paraId="18BF2F48" w14:textId="4EE6143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79859E6A" w14:textId="317607B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61B50BB" w14:textId="4588621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Swimming performanc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0F4D21A" w14:textId="1C2865B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nal fin ray number</w:t>
            </w:r>
          </w:p>
        </w:tc>
        <w:tc>
          <w:tcPr>
            <w:tcW w:w="577" w:type="dxa"/>
            <w:shd w:val="clear" w:color="auto" w:fill="FFFFFF"/>
          </w:tcPr>
          <w:p w14:paraId="7578FD27" w14:textId="54D341B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.17</w:t>
            </w:r>
          </w:p>
        </w:tc>
        <w:tc>
          <w:tcPr>
            <w:tcW w:w="1354" w:type="dxa"/>
            <w:shd w:val="clear" w:color="auto" w:fill="FFFFFF"/>
          </w:tcPr>
          <w:p w14:paraId="48F830A2" w14:textId="478D360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68556514" w14:textId="41308F61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18698563" w14:textId="680D9C86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5097D86F" w14:textId="4B1D398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6C56F549" w14:textId="3B359C0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5F0CDEFD" w14:textId="12B0AA0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107609</w:t>
            </w:r>
          </w:p>
        </w:tc>
        <w:tc>
          <w:tcPr>
            <w:tcW w:w="978" w:type="dxa"/>
            <w:shd w:val="clear" w:color="auto" w:fill="FFFFFF"/>
          </w:tcPr>
          <w:p w14:paraId="0BD3784A" w14:textId="1E7728A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4ABA6355" w14:textId="181377D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B819369" w14:textId="313EDC3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Swimming performanc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50113AF" w14:textId="5393EBC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Total postdorsal pterygiophore number</w:t>
            </w:r>
          </w:p>
        </w:tc>
        <w:tc>
          <w:tcPr>
            <w:tcW w:w="577" w:type="dxa"/>
            <w:shd w:val="clear" w:color="auto" w:fill="FFFFFF"/>
          </w:tcPr>
          <w:p w14:paraId="0BC30E2E" w14:textId="6CC9D09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.7</w:t>
            </w:r>
          </w:p>
        </w:tc>
        <w:tc>
          <w:tcPr>
            <w:tcW w:w="1354" w:type="dxa"/>
            <w:shd w:val="clear" w:color="auto" w:fill="FFFFFF"/>
          </w:tcPr>
          <w:p w14:paraId="0FC24F59" w14:textId="1553344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1E01A453" w14:textId="3F598413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2341559E" w14:textId="7EB3960D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232EED79" w14:textId="3E53696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5A5911DF" w14:textId="210046A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260F8CD4" w14:textId="22A3362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107609</w:t>
            </w:r>
          </w:p>
        </w:tc>
        <w:tc>
          <w:tcPr>
            <w:tcW w:w="978" w:type="dxa"/>
            <w:shd w:val="clear" w:color="auto" w:fill="FFFFFF"/>
          </w:tcPr>
          <w:p w14:paraId="3D9A5B4F" w14:textId="6A616CE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65ADCBAD" w14:textId="3DE8291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6B8DDA" w14:textId="35F7823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Swimming performanc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42DD483" w14:textId="734C49E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Total dorsal pterygiophore number</w:t>
            </w:r>
          </w:p>
        </w:tc>
        <w:tc>
          <w:tcPr>
            <w:tcW w:w="577" w:type="dxa"/>
            <w:shd w:val="clear" w:color="auto" w:fill="FFFFFF"/>
          </w:tcPr>
          <w:p w14:paraId="0A3E0D9A" w14:textId="50BC2AC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.43</w:t>
            </w:r>
          </w:p>
        </w:tc>
        <w:tc>
          <w:tcPr>
            <w:tcW w:w="1354" w:type="dxa"/>
            <w:shd w:val="clear" w:color="auto" w:fill="FFFFFF"/>
          </w:tcPr>
          <w:p w14:paraId="63467E23" w14:textId="5DC160D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524ED0B5" w14:textId="13D79AC4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27451FDF" w14:textId="211293D0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1C7E5129" w14:textId="0A8581C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34FC65AA" w14:textId="3ED093D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51D50771" w14:textId="62C4BC8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8579158</w:t>
            </w:r>
          </w:p>
        </w:tc>
        <w:tc>
          <w:tcPr>
            <w:tcW w:w="978" w:type="dxa"/>
            <w:shd w:val="clear" w:color="auto" w:fill="FFFFFF"/>
          </w:tcPr>
          <w:p w14:paraId="748B6E56" w14:textId="308178E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9763654</w:t>
            </w:r>
          </w:p>
        </w:tc>
        <w:tc>
          <w:tcPr>
            <w:tcW w:w="2442" w:type="dxa"/>
            <w:shd w:val="clear" w:color="auto" w:fill="FFFFFF"/>
          </w:tcPr>
          <w:p w14:paraId="2414D5DA" w14:textId="0E7D895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95% confidence interval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E5CC25E" w14:textId="68D93F3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Mate choic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997680" w14:textId="715B414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Lateral line: neuromast number supratemporal</w:t>
            </w:r>
          </w:p>
        </w:tc>
        <w:tc>
          <w:tcPr>
            <w:tcW w:w="577" w:type="dxa"/>
            <w:shd w:val="clear" w:color="auto" w:fill="FFFFFF"/>
          </w:tcPr>
          <w:p w14:paraId="566D0495" w14:textId="54E3226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1.8</w:t>
            </w:r>
          </w:p>
        </w:tc>
        <w:tc>
          <w:tcPr>
            <w:tcW w:w="1354" w:type="dxa"/>
            <w:shd w:val="clear" w:color="auto" w:fill="FFFFFF"/>
          </w:tcPr>
          <w:p w14:paraId="553AA142" w14:textId="28AB572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691B865A" w14:textId="6EAB938E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1]</w:t>
            </w:r>
          </w:p>
        </w:tc>
      </w:tr>
      <w:tr w:rsidR="00DE1AAF" w:rsidRPr="003C4337" w14:paraId="17BE8312" w14:textId="5CA42C38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21E4859B" w14:textId="6CE934C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56E64BBF" w14:textId="499AADE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5BF4C051" w14:textId="4E0D66A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0585867</w:t>
            </w:r>
          </w:p>
        </w:tc>
        <w:tc>
          <w:tcPr>
            <w:tcW w:w="978" w:type="dxa"/>
            <w:shd w:val="clear" w:color="auto" w:fill="FFFFFF"/>
          </w:tcPr>
          <w:p w14:paraId="5782CCC6" w14:textId="7329082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9457182</w:t>
            </w:r>
          </w:p>
        </w:tc>
        <w:tc>
          <w:tcPr>
            <w:tcW w:w="2442" w:type="dxa"/>
            <w:shd w:val="clear" w:color="auto" w:fill="FFFFFF"/>
          </w:tcPr>
          <w:p w14:paraId="4FF6B09B" w14:textId="082AFCC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5E1FAA2" w14:textId="742FA60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958E7E8" w14:textId="6300FE3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Ectocorocoid length</w:t>
            </w:r>
          </w:p>
        </w:tc>
        <w:tc>
          <w:tcPr>
            <w:tcW w:w="577" w:type="dxa"/>
            <w:shd w:val="clear" w:color="auto" w:fill="FFFFFF"/>
          </w:tcPr>
          <w:p w14:paraId="05DCBA1F" w14:textId="382522C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3.57</w:t>
            </w:r>
          </w:p>
        </w:tc>
        <w:tc>
          <w:tcPr>
            <w:tcW w:w="1354" w:type="dxa"/>
            <w:shd w:val="clear" w:color="auto" w:fill="FFFFFF"/>
          </w:tcPr>
          <w:p w14:paraId="574B3697" w14:textId="03B3F8E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3184B079" w14:textId="343BD147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0]</w:t>
            </w:r>
          </w:p>
        </w:tc>
      </w:tr>
      <w:tr w:rsidR="00DE1AAF" w:rsidRPr="003C4337" w14:paraId="4FE877E2" w14:textId="619529E3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02B6FC6B" w14:textId="256340E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40FE5529" w14:textId="6BBE765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7815D9E3" w14:textId="04D0162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0585867</w:t>
            </w:r>
          </w:p>
        </w:tc>
        <w:tc>
          <w:tcPr>
            <w:tcW w:w="978" w:type="dxa"/>
            <w:shd w:val="clear" w:color="auto" w:fill="FFFFFF"/>
          </w:tcPr>
          <w:p w14:paraId="7954E20E" w14:textId="3DEE583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9457182</w:t>
            </w:r>
          </w:p>
        </w:tc>
        <w:tc>
          <w:tcPr>
            <w:tcW w:w="2442" w:type="dxa"/>
            <w:shd w:val="clear" w:color="auto" w:fill="FFFFFF"/>
          </w:tcPr>
          <w:p w14:paraId="48713862" w14:textId="7BBA25F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A8CE6D6" w14:textId="2F4F709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A807469" w14:textId="159F0E1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elvic girdle length</w:t>
            </w:r>
          </w:p>
        </w:tc>
        <w:tc>
          <w:tcPr>
            <w:tcW w:w="577" w:type="dxa"/>
            <w:shd w:val="clear" w:color="auto" w:fill="FFFFFF"/>
          </w:tcPr>
          <w:p w14:paraId="56716580" w14:textId="11EBB1B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.87</w:t>
            </w:r>
          </w:p>
        </w:tc>
        <w:tc>
          <w:tcPr>
            <w:tcW w:w="1354" w:type="dxa"/>
            <w:shd w:val="clear" w:color="auto" w:fill="FFFFFF"/>
          </w:tcPr>
          <w:p w14:paraId="14A77969" w14:textId="1A0E7A6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355F87B2" w14:textId="0923CA2D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0]</w:t>
            </w:r>
          </w:p>
        </w:tc>
      </w:tr>
      <w:tr w:rsidR="00DE1AAF" w:rsidRPr="003C4337" w14:paraId="5F661CA8" w14:textId="469A604E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244BE78E" w14:textId="4CB2691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0EFEECE2" w14:textId="73755D8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64D259B7" w14:textId="7892189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0585867</w:t>
            </w:r>
          </w:p>
        </w:tc>
        <w:tc>
          <w:tcPr>
            <w:tcW w:w="978" w:type="dxa"/>
            <w:shd w:val="clear" w:color="auto" w:fill="FFFFFF"/>
          </w:tcPr>
          <w:p w14:paraId="74C8A37C" w14:textId="17C7937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9457182</w:t>
            </w:r>
          </w:p>
        </w:tc>
        <w:tc>
          <w:tcPr>
            <w:tcW w:w="2442" w:type="dxa"/>
            <w:shd w:val="clear" w:color="auto" w:fill="FFFFFF"/>
          </w:tcPr>
          <w:p w14:paraId="5034BC5D" w14:textId="5E70C78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22B206B" w14:textId="27A409B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B875A2D" w14:textId="5B16AD9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elvic spine length</w:t>
            </w:r>
          </w:p>
        </w:tc>
        <w:tc>
          <w:tcPr>
            <w:tcW w:w="577" w:type="dxa"/>
            <w:shd w:val="clear" w:color="auto" w:fill="FFFFFF"/>
          </w:tcPr>
          <w:p w14:paraId="27D3D84C" w14:textId="100E657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0.56</w:t>
            </w:r>
          </w:p>
        </w:tc>
        <w:tc>
          <w:tcPr>
            <w:tcW w:w="1354" w:type="dxa"/>
            <w:shd w:val="clear" w:color="auto" w:fill="FFFFFF"/>
          </w:tcPr>
          <w:p w14:paraId="07B6C4ED" w14:textId="1356E6B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7E734EE0" w14:textId="232CD81A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0]</w:t>
            </w:r>
          </w:p>
        </w:tc>
      </w:tr>
      <w:tr w:rsidR="00DE1AAF" w:rsidRPr="003C4337" w14:paraId="615013FA" w14:textId="2243D2DB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6B663B1C" w14:textId="39342E2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4BF69875" w14:textId="21DAA37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4E43A0F0" w14:textId="5BBE199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0585867</w:t>
            </w:r>
          </w:p>
        </w:tc>
        <w:tc>
          <w:tcPr>
            <w:tcW w:w="978" w:type="dxa"/>
            <w:shd w:val="clear" w:color="auto" w:fill="FFFFFF"/>
          </w:tcPr>
          <w:p w14:paraId="1381E843" w14:textId="26E9B93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9457182</w:t>
            </w:r>
          </w:p>
        </w:tc>
        <w:tc>
          <w:tcPr>
            <w:tcW w:w="2442" w:type="dxa"/>
            <w:shd w:val="clear" w:color="auto" w:fill="FFFFFF"/>
          </w:tcPr>
          <w:p w14:paraId="79B81A58" w14:textId="6F740FC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D7912A" w14:textId="528E557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6E8C104" w14:textId="39712F4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Anterior insertion of first dorsal spine (x)</w:t>
            </w:r>
          </w:p>
        </w:tc>
        <w:tc>
          <w:tcPr>
            <w:tcW w:w="577" w:type="dxa"/>
            <w:shd w:val="clear" w:color="auto" w:fill="FFFFFF"/>
          </w:tcPr>
          <w:p w14:paraId="5DC165BA" w14:textId="462EFB4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.68</w:t>
            </w:r>
          </w:p>
        </w:tc>
        <w:tc>
          <w:tcPr>
            <w:tcW w:w="1354" w:type="dxa"/>
            <w:shd w:val="clear" w:color="auto" w:fill="FFFFFF"/>
          </w:tcPr>
          <w:p w14:paraId="5CAEA86E" w14:textId="136B8A4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00642280" w14:textId="4C185581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0]</w:t>
            </w:r>
          </w:p>
        </w:tc>
      </w:tr>
      <w:tr w:rsidR="00DE1AAF" w:rsidRPr="003C4337" w14:paraId="06D61CD7" w14:textId="6431F758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581B3B7B" w14:textId="7E833AA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27C5B979" w14:textId="0B6DE28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67691DFD" w14:textId="1198F29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0585867</w:t>
            </w:r>
          </w:p>
        </w:tc>
        <w:tc>
          <w:tcPr>
            <w:tcW w:w="978" w:type="dxa"/>
            <w:shd w:val="clear" w:color="auto" w:fill="FFFFFF"/>
          </w:tcPr>
          <w:p w14:paraId="46B0543E" w14:textId="339F93F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9457182</w:t>
            </w:r>
          </w:p>
        </w:tc>
        <w:tc>
          <w:tcPr>
            <w:tcW w:w="2442" w:type="dxa"/>
            <w:shd w:val="clear" w:color="auto" w:fill="FFFFFF"/>
          </w:tcPr>
          <w:p w14:paraId="759CA67C" w14:textId="0BFCA0B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5ABECB1" w14:textId="75AF07A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FA40FB3" w14:textId="56C4F30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Anterior extent of ectocorocoid (x)</w:t>
            </w:r>
          </w:p>
        </w:tc>
        <w:tc>
          <w:tcPr>
            <w:tcW w:w="577" w:type="dxa"/>
            <w:shd w:val="clear" w:color="auto" w:fill="FFFFFF"/>
          </w:tcPr>
          <w:p w14:paraId="45A43A59" w14:textId="5CABFBE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1.16</w:t>
            </w:r>
          </w:p>
        </w:tc>
        <w:tc>
          <w:tcPr>
            <w:tcW w:w="1354" w:type="dxa"/>
            <w:shd w:val="clear" w:color="auto" w:fill="FFFFFF"/>
          </w:tcPr>
          <w:p w14:paraId="67A88F4A" w14:textId="4CECAFA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481437F4" w14:textId="5E9671E7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0]</w:t>
            </w:r>
          </w:p>
        </w:tc>
      </w:tr>
      <w:tr w:rsidR="00DE1AAF" w:rsidRPr="003C4337" w14:paraId="50E2F02A" w14:textId="2B7B491E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5F1D0FDD" w14:textId="2805E8B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78F66E1E" w14:textId="05BC8A2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20EB7720" w14:textId="2D0D727B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0585867</w:t>
            </w:r>
          </w:p>
        </w:tc>
        <w:tc>
          <w:tcPr>
            <w:tcW w:w="978" w:type="dxa"/>
            <w:shd w:val="clear" w:color="auto" w:fill="FFFFFF"/>
          </w:tcPr>
          <w:p w14:paraId="0445D4C7" w14:textId="77EDB0D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9457182</w:t>
            </w:r>
          </w:p>
        </w:tc>
        <w:tc>
          <w:tcPr>
            <w:tcW w:w="2442" w:type="dxa"/>
            <w:shd w:val="clear" w:color="auto" w:fill="FFFFFF"/>
          </w:tcPr>
          <w:p w14:paraId="06009B15" w14:textId="74A7533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04A1E5D" w14:textId="522F8C7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67BB64C" w14:textId="052D83D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Dorsal extent of the ascending branch of the pelvis (y)</w:t>
            </w:r>
          </w:p>
        </w:tc>
        <w:tc>
          <w:tcPr>
            <w:tcW w:w="577" w:type="dxa"/>
            <w:shd w:val="clear" w:color="auto" w:fill="FFFFFF"/>
          </w:tcPr>
          <w:p w14:paraId="0A605950" w14:textId="3E2755D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8.35</w:t>
            </w:r>
          </w:p>
        </w:tc>
        <w:tc>
          <w:tcPr>
            <w:tcW w:w="1354" w:type="dxa"/>
            <w:shd w:val="clear" w:color="auto" w:fill="FFFFFF"/>
          </w:tcPr>
          <w:p w14:paraId="4C7561C4" w14:textId="06154D0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6128FBC2" w14:textId="30BC9D2D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0]</w:t>
            </w:r>
          </w:p>
        </w:tc>
      </w:tr>
      <w:tr w:rsidR="00DE1AAF" w:rsidRPr="003C4337" w14:paraId="7391674F" w14:textId="22F27070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2D244ECE" w14:textId="56CF277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64EFFC9E" w14:textId="64299E2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65BB13AF" w14:textId="2BA41DA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0585867</w:t>
            </w:r>
          </w:p>
        </w:tc>
        <w:tc>
          <w:tcPr>
            <w:tcW w:w="978" w:type="dxa"/>
            <w:shd w:val="clear" w:color="auto" w:fill="FFFFFF"/>
          </w:tcPr>
          <w:p w14:paraId="54EF1C0E" w14:textId="5213267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9457182</w:t>
            </w:r>
          </w:p>
        </w:tc>
        <w:tc>
          <w:tcPr>
            <w:tcW w:w="2442" w:type="dxa"/>
            <w:shd w:val="clear" w:color="auto" w:fill="FFFFFF"/>
          </w:tcPr>
          <w:p w14:paraId="74142C1C" w14:textId="43B7EBB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4ED2502" w14:textId="01DB8E3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Swimming performanc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8B19ADC" w14:textId="5EEAFA8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ectoral fin length</w:t>
            </w:r>
          </w:p>
        </w:tc>
        <w:tc>
          <w:tcPr>
            <w:tcW w:w="577" w:type="dxa"/>
            <w:shd w:val="clear" w:color="auto" w:fill="FFFFFF"/>
          </w:tcPr>
          <w:p w14:paraId="4DD8F6AE" w14:textId="7799787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5.41</w:t>
            </w:r>
          </w:p>
        </w:tc>
        <w:tc>
          <w:tcPr>
            <w:tcW w:w="1354" w:type="dxa"/>
            <w:shd w:val="clear" w:color="auto" w:fill="FFFFFF"/>
          </w:tcPr>
          <w:p w14:paraId="7473CDE8" w14:textId="55AE536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021FA0DE" w14:textId="00C83FDB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0]</w:t>
            </w:r>
          </w:p>
        </w:tc>
      </w:tr>
      <w:tr w:rsidR="00DE1AAF" w:rsidRPr="003C4337" w14:paraId="0B833BA1" w14:textId="557CB36D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2C354221" w14:textId="0DE35F7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1236AC5B" w14:textId="66D1457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567ED3A8" w14:textId="056206A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1585867</w:t>
            </w:r>
          </w:p>
        </w:tc>
        <w:tc>
          <w:tcPr>
            <w:tcW w:w="978" w:type="dxa"/>
            <w:shd w:val="clear" w:color="auto" w:fill="FFFFFF"/>
          </w:tcPr>
          <w:p w14:paraId="5A8AC180" w14:textId="1CA4E44B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3504625</w:t>
            </w:r>
          </w:p>
        </w:tc>
        <w:tc>
          <w:tcPr>
            <w:tcW w:w="2442" w:type="dxa"/>
            <w:shd w:val="clear" w:color="auto" w:fill="FFFFFF"/>
          </w:tcPr>
          <w:p w14:paraId="182E33CE" w14:textId="010984C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95% confidence interval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F861351" w14:textId="5B33A61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59FEE15" w14:textId="67782D3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Number of plates</w:t>
            </w:r>
          </w:p>
        </w:tc>
        <w:tc>
          <w:tcPr>
            <w:tcW w:w="577" w:type="dxa"/>
            <w:shd w:val="clear" w:color="auto" w:fill="FFFFFF"/>
          </w:tcPr>
          <w:p w14:paraId="18017042" w14:textId="086B041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4.4</w:t>
            </w:r>
          </w:p>
        </w:tc>
        <w:tc>
          <w:tcPr>
            <w:tcW w:w="1354" w:type="dxa"/>
            <w:shd w:val="clear" w:color="auto" w:fill="FFFFFF"/>
          </w:tcPr>
          <w:p w14:paraId="6CA929F0" w14:textId="0C89159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3349C120" w14:textId="159893A9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5]</w:t>
            </w:r>
          </w:p>
        </w:tc>
      </w:tr>
      <w:tr w:rsidR="00DE1AAF" w:rsidRPr="003C4337" w14:paraId="1C05C2F6" w14:textId="04CFC33A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44935492" w14:textId="13F5E97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63205102" w14:textId="5C0B33B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69D0B01C" w14:textId="34CC7D2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1585867</w:t>
            </w:r>
          </w:p>
        </w:tc>
        <w:tc>
          <w:tcPr>
            <w:tcW w:w="978" w:type="dxa"/>
            <w:shd w:val="clear" w:color="auto" w:fill="FFFFFF"/>
          </w:tcPr>
          <w:p w14:paraId="06012214" w14:textId="23EB04E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6512456</w:t>
            </w:r>
          </w:p>
        </w:tc>
        <w:tc>
          <w:tcPr>
            <w:tcW w:w="2442" w:type="dxa"/>
            <w:shd w:val="clear" w:color="auto" w:fill="FFFFFF"/>
          </w:tcPr>
          <w:p w14:paraId="74850F10" w14:textId="6536868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9FC2B0" w14:textId="65C99A1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EFCA6BE" w14:textId="02296BA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Dorsal spine 1 length</w:t>
            </w:r>
          </w:p>
        </w:tc>
        <w:tc>
          <w:tcPr>
            <w:tcW w:w="577" w:type="dxa"/>
            <w:shd w:val="clear" w:color="auto" w:fill="FFFFFF"/>
          </w:tcPr>
          <w:p w14:paraId="461238DD" w14:textId="0A14A75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1.58</w:t>
            </w:r>
          </w:p>
        </w:tc>
        <w:tc>
          <w:tcPr>
            <w:tcW w:w="1354" w:type="dxa"/>
            <w:shd w:val="clear" w:color="auto" w:fill="FFFFFF"/>
          </w:tcPr>
          <w:p w14:paraId="4B94A625" w14:textId="55645FC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45710C27" w14:textId="6325EA11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7BA3CECE" w14:textId="45E77AC1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24150E84" w14:textId="4616F8C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lastRenderedPageBreak/>
              <w:t>QTL</w:t>
            </w:r>
          </w:p>
        </w:tc>
        <w:tc>
          <w:tcPr>
            <w:tcW w:w="768" w:type="dxa"/>
            <w:shd w:val="clear" w:color="auto" w:fill="FFFFFF"/>
          </w:tcPr>
          <w:p w14:paraId="56DAABCD" w14:textId="7A5300B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1DFDCD1D" w14:textId="5D50956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1742882</w:t>
            </w:r>
          </w:p>
        </w:tc>
        <w:tc>
          <w:tcPr>
            <w:tcW w:w="978" w:type="dxa"/>
            <w:shd w:val="clear" w:color="auto" w:fill="FFFFFF"/>
          </w:tcPr>
          <w:p w14:paraId="2CB28BC2" w14:textId="7780473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58A84A1F" w14:textId="77D4B00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B306D63" w14:textId="709F200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BE15EE9" w14:textId="239BFFB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Row 6 raker number</w:t>
            </w:r>
          </w:p>
        </w:tc>
        <w:tc>
          <w:tcPr>
            <w:tcW w:w="577" w:type="dxa"/>
            <w:shd w:val="clear" w:color="auto" w:fill="FFFFFF"/>
          </w:tcPr>
          <w:p w14:paraId="0D7FAA32" w14:textId="32AEB7D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.13</w:t>
            </w:r>
          </w:p>
        </w:tc>
        <w:tc>
          <w:tcPr>
            <w:tcW w:w="1354" w:type="dxa"/>
            <w:shd w:val="clear" w:color="auto" w:fill="FFFFFF"/>
          </w:tcPr>
          <w:p w14:paraId="774CD25C" w14:textId="73CEDC0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28CDBE49" w14:textId="25E5AC67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60B407EA" w14:textId="7C66A68C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56419CFC" w14:textId="5A00491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2E305BF8" w14:textId="58013D7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10450C91" w14:textId="429FE1F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1742882</w:t>
            </w:r>
          </w:p>
        </w:tc>
        <w:tc>
          <w:tcPr>
            <w:tcW w:w="978" w:type="dxa"/>
            <w:shd w:val="clear" w:color="auto" w:fill="FFFFFF"/>
          </w:tcPr>
          <w:p w14:paraId="43FFD77D" w14:textId="0AAC6B2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48FAB4D2" w14:textId="3571FBE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4F7B108" w14:textId="2649DEB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D4F6A74" w14:textId="7AF2001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nal spine length</w:t>
            </w:r>
          </w:p>
        </w:tc>
        <w:tc>
          <w:tcPr>
            <w:tcW w:w="577" w:type="dxa"/>
            <w:shd w:val="clear" w:color="auto" w:fill="FFFFFF"/>
          </w:tcPr>
          <w:p w14:paraId="22DB5118" w14:textId="30FAB55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1</w:t>
            </w:r>
          </w:p>
        </w:tc>
        <w:tc>
          <w:tcPr>
            <w:tcW w:w="1354" w:type="dxa"/>
            <w:shd w:val="clear" w:color="auto" w:fill="FFFFFF"/>
          </w:tcPr>
          <w:p w14:paraId="4E3B4475" w14:textId="1D0AD68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295AA450" w14:textId="4913AE39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7A368B75" w14:textId="51487720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75A096F6" w14:textId="6B9628D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2CCC5E58" w14:textId="7AA9949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374C1CED" w14:textId="56B793C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2809576</w:t>
            </w:r>
          </w:p>
        </w:tc>
        <w:tc>
          <w:tcPr>
            <w:tcW w:w="978" w:type="dxa"/>
            <w:shd w:val="clear" w:color="auto" w:fill="FFFFFF"/>
          </w:tcPr>
          <w:p w14:paraId="7DFE8A75" w14:textId="5BACB7B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2912ACF5" w14:textId="70DA5E7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C81EF9F" w14:textId="00A609F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D27E94" w14:textId="7CD8F3E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Row 2 joint raker number</w:t>
            </w:r>
          </w:p>
        </w:tc>
        <w:tc>
          <w:tcPr>
            <w:tcW w:w="577" w:type="dxa"/>
            <w:shd w:val="clear" w:color="auto" w:fill="FFFFFF"/>
          </w:tcPr>
          <w:p w14:paraId="15BFE863" w14:textId="2A113D4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.87</w:t>
            </w:r>
          </w:p>
        </w:tc>
        <w:tc>
          <w:tcPr>
            <w:tcW w:w="1354" w:type="dxa"/>
            <w:shd w:val="clear" w:color="auto" w:fill="FFFFFF"/>
          </w:tcPr>
          <w:p w14:paraId="1E860CBE" w14:textId="7268D53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61DBF5BA" w14:textId="57D9C7D7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3A5471D7" w14:textId="2D8EBB52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19910D1B" w14:textId="58F8440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6CB07330" w14:textId="4757EAE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483FE2FC" w14:textId="12DACE7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2809576</w:t>
            </w:r>
          </w:p>
        </w:tc>
        <w:tc>
          <w:tcPr>
            <w:tcW w:w="978" w:type="dxa"/>
            <w:shd w:val="clear" w:color="auto" w:fill="FFFFFF"/>
          </w:tcPr>
          <w:p w14:paraId="55F3C2C6" w14:textId="6F2FC0C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03840EFC" w14:textId="0467750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C3F7FFB" w14:textId="2B07FCF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B1DC75B" w14:textId="6C7F766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Row 2 cerato raker number</w:t>
            </w:r>
          </w:p>
        </w:tc>
        <w:tc>
          <w:tcPr>
            <w:tcW w:w="577" w:type="dxa"/>
            <w:shd w:val="clear" w:color="auto" w:fill="FFFFFF"/>
          </w:tcPr>
          <w:p w14:paraId="6674D62F" w14:textId="70EF1B5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.22</w:t>
            </w:r>
          </w:p>
        </w:tc>
        <w:tc>
          <w:tcPr>
            <w:tcW w:w="1354" w:type="dxa"/>
            <w:shd w:val="clear" w:color="auto" w:fill="FFFFFF"/>
          </w:tcPr>
          <w:p w14:paraId="2FAB2970" w14:textId="1FF9FB6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0B64C3A0" w14:textId="6A2611BC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6D48111C" w14:textId="575F2A41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54A012F4" w14:textId="74638E4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1C041048" w14:textId="2A558BD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62F15460" w14:textId="2EE369F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2809576</w:t>
            </w:r>
          </w:p>
        </w:tc>
        <w:tc>
          <w:tcPr>
            <w:tcW w:w="978" w:type="dxa"/>
            <w:shd w:val="clear" w:color="auto" w:fill="FFFFFF"/>
          </w:tcPr>
          <w:p w14:paraId="5F3EC5E2" w14:textId="6563EF0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6512456</w:t>
            </w:r>
          </w:p>
        </w:tc>
        <w:tc>
          <w:tcPr>
            <w:tcW w:w="2442" w:type="dxa"/>
            <w:shd w:val="clear" w:color="auto" w:fill="FFFFFF"/>
          </w:tcPr>
          <w:p w14:paraId="063A553C" w14:textId="1001F14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6E48204" w14:textId="60986B8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75C952B" w14:textId="52625EE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Row 6 cerato raker number</w:t>
            </w:r>
          </w:p>
        </w:tc>
        <w:tc>
          <w:tcPr>
            <w:tcW w:w="577" w:type="dxa"/>
            <w:shd w:val="clear" w:color="auto" w:fill="FFFFFF"/>
          </w:tcPr>
          <w:p w14:paraId="457F9FB6" w14:textId="22DEBE1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.82</w:t>
            </w:r>
          </w:p>
        </w:tc>
        <w:tc>
          <w:tcPr>
            <w:tcW w:w="1354" w:type="dxa"/>
            <w:shd w:val="clear" w:color="auto" w:fill="FFFFFF"/>
          </w:tcPr>
          <w:p w14:paraId="16ECCAF8" w14:textId="562F8F2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3F8033DB" w14:textId="32B2075A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783DBCB0" w14:textId="02793AA6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00C54F92" w14:textId="61DDB32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2C8A32D6" w14:textId="112DEBB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4CCD0852" w14:textId="29B835C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2809576</w:t>
            </w:r>
          </w:p>
        </w:tc>
        <w:tc>
          <w:tcPr>
            <w:tcW w:w="978" w:type="dxa"/>
            <w:shd w:val="clear" w:color="auto" w:fill="FFFFFF"/>
          </w:tcPr>
          <w:p w14:paraId="70C50931" w14:textId="1AF2ED0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51FE8566" w14:textId="3590FE5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C5089C6" w14:textId="53A8084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8C2441A" w14:textId="7052984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Hypo raker number</w:t>
            </w:r>
          </w:p>
        </w:tc>
        <w:tc>
          <w:tcPr>
            <w:tcW w:w="577" w:type="dxa"/>
            <w:shd w:val="clear" w:color="auto" w:fill="FFFFFF"/>
          </w:tcPr>
          <w:p w14:paraId="57886797" w14:textId="2BA8F21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.23</w:t>
            </w:r>
          </w:p>
        </w:tc>
        <w:tc>
          <w:tcPr>
            <w:tcW w:w="1354" w:type="dxa"/>
            <w:shd w:val="clear" w:color="auto" w:fill="FFFFFF"/>
          </w:tcPr>
          <w:p w14:paraId="1314E249" w14:textId="0B5C915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4E369DD1" w14:textId="50806C6D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7467541E" w14:textId="4092D320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737C96B5" w14:textId="0D02FF2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0DAE97D1" w14:textId="4704513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7E02DC5A" w14:textId="0BAC8C1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2809576</w:t>
            </w:r>
          </w:p>
        </w:tc>
        <w:tc>
          <w:tcPr>
            <w:tcW w:w="978" w:type="dxa"/>
            <w:shd w:val="clear" w:color="auto" w:fill="FFFFFF"/>
          </w:tcPr>
          <w:p w14:paraId="4ECC6813" w14:textId="7587116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12C172A7" w14:textId="167929A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2582AAA" w14:textId="6950478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B6985DD" w14:textId="47D496A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Row 1 raker number</w:t>
            </w:r>
          </w:p>
        </w:tc>
        <w:tc>
          <w:tcPr>
            <w:tcW w:w="577" w:type="dxa"/>
            <w:shd w:val="clear" w:color="auto" w:fill="FFFFFF"/>
          </w:tcPr>
          <w:p w14:paraId="02B22AAF" w14:textId="41A5512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.05</w:t>
            </w:r>
          </w:p>
        </w:tc>
        <w:tc>
          <w:tcPr>
            <w:tcW w:w="1354" w:type="dxa"/>
            <w:shd w:val="clear" w:color="auto" w:fill="FFFFFF"/>
          </w:tcPr>
          <w:p w14:paraId="039119F8" w14:textId="7E26102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65652041" w14:textId="63B268CE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4C823732" w14:textId="171F6B5E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3B12ED5F" w14:textId="3C9D14C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602933B2" w14:textId="7132B98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27B119DE" w14:textId="4203984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2809576</w:t>
            </w:r>
          </w:p>
        </w:tc>
        <w:tc>
          <w:tcPr>
            <w:tcW w:w="978" w:type="dxa"/>
            <w:shd w:val="clear" w:color="auto" w:fill="FFFFFF"/>
          </w:tcPr>
          <w:p w14:paraId="503A2A32" w14:textId="1EF6A75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6512456</w:t>
            </w:r>
          </w:p>
        </w:tc>
        <w:tc>
          <w:tcPr>
            <w:tcW w:w="2442" w:type="dxa"/>
            <w:shd w:val="clear" w:color="auto" w:fill="FFFFFF"/>
          </w:tcPr>
          <w:p w14:paraId="6271A41E" w14:textId="413F459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CB1F894" w14:textId="5D09265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29A0BE7" w14:textId="431105F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Row 3 raker number</w:t>
            </w:r>
          </w:p>
        </w:tc>
        <w:tc>
          <w:tcPr>
            <w:tcW w:w="577" w:type="dxa"/>
            <w:shd w:val="clear" w:color="auto" w:fill="FFFFFF"/>
          </w:tcPr>
          <w:p w14:paraId="3CF80F61" w14:textId="7F1EA23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3.6</w:t>
            </w:r>
          </w:p>
        </w:tc>
        <w:tc>
          <w:tcPr>
            <w:tcW w:w="1354" w:type="dxa"/>
            <w:shd w:val="clear" w:color="auto" w:fill="FFFFFF"/>
          </w:tcPr>
          <w:p w14:paraId="0B7B0355" w14:textId="55419E0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744CD195" w14:textId="0E92EEBF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10A9632E" w14:textId="1EE3B6D5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3A8C4F1C" w14:textId="6451E2D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33C3A5C3" w14:textId="34792BE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73BAF357" w14:textId="2795FAD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2809576</w:t>
            </w:r>
          </w:p>
        </w:tc>
        <w:tc>
          <w:tcPr>
            <w:tcW w:w="978" w:type="dxa"/>
            <w:shd w:val="clear" w:color="auto" w:fill="FFFFFF"/>
          </w:tcPr>
          <w:p w14:paraId="66165813" w14:textId="3FC3B26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7175470</w:t>
            </w:r>
          </w:p>
        </w:tc>
        <w:tc>
          <w:tcPr>
            <w:tcW w:w="2442" w:type="dxa"/>
            <w:shd w:val="clear" w:color="auto" w:fill="FFFFFF"/>
          </w:tcPr>
          <w:p w14:paraId="023DBA55" w14:textId="335E1AA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521F1CC" w14:textId="699861C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245EB50" w14:textId="15EB247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Branchial arch 2 raker number</w:t>
            </w:r>
          </w:p>
        </w:tc>
        <w:tc>
          <w:tcPr>
            <w:tcW w:w="577" w:type="dxa"/>
            <w:shd w:val="clear" w:color="auto" w:fill="FFFFFF"/>
          </w:tcPr>
          <w:p w14:paraId="3720D7B6" w14:textId="78E2028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3.34</w:t>
            </w:r>
          </w:p>
        </w:tc>
        <w:tc>
          <w:tcPr>
            <w:tcW w:w="1354" w:type="dxa"/>
            <w:shd w:val="clear" w:color="auto" w:fill="FFFFFF"/>
          </w:tcPr>
          <w:p w14:paraId="31409ADD" w14:textId="1186E79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295ABEC5" w14:textId="17C31FB8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01F02231" w14:textId="4191B425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4D4E9747" w14:textId="5EB9F1D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5B0E6824" w14:textId="1E7FB43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52BE15C1" w14:textId="2431D6D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2809576</w:t>
            </w:r>
          </w:p>
        </w:tc>
        <w:tc>
          <w:tcPr>
            <w:tcW w:w="978" w:type="dxa"/>
            <w:shd w:val="clear" w:color="auto" w:fill="FFFFFF"/>
          </w:tcPr>
          <w:p w14:paraId="61555D6F" w14:textId="270C7BD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1320930</w:t>
            </w:r>
          </w:p>
        </w:tc>
        <w:tc>
          <w:tcPr>
            <w:tcW w:w="2442" w:type="dxa"/>
            <w:shd w:val="clear" w:color="auto" w:fill="FFFFFF"/>
          </w:tcPr>
          <w:p w14:paraId="22EE60BD" w14:textId="3C31869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E01FE57" w14:textId="41275D1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D87149E" w14:textId="1E2A0C7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Lateral raker spacing</w:t>
            </w:r>
          </w:p>
        </w:tc>
        <w:tc>
          <w:tcPr>
            <w:tcW w:w="577" w:type="dxa"/>
            <w:shd w:val="clear" w:color="auto" w:fill="FFFFFF"/>
          </w:tcPr>
          <w:p w14:paraId="5D5B80C1" w14:textId="4E2D59B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2.63</w:t>
            </w:r>
          </w:p>
        </w:tc>
        <w:tc>
          <w:tcPr>
            <w:tcW w:w="1354" w:type="dxa"/>
            <w:shd w:val="clear" w:color="auto" w:fill="FFFFFF"/>
          </w:tcPr>
          <w:p w14:paraId="342443C7" w14:textId="3CD8BB6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76C4F623" w14:textId="4CB303C0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1F2E0D8E" w14:textId="05761C2D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745C63A0" w14:textId="0C8B77D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1766E951" w14:textId="5D81EFD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62117A1A" w14:textId="5CDAD86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2809576</w:t>
            </w:r>
          </w:p>
        </w:tc>
        <w:tc>
          <w:tcPr>
            <w:tcW w:w="978" w:type="dxa"/>
            <w:shd w:val="clear" w:color="auto" w:fill="FFFFFF"/>
          </w:tcPr>
          <w:p w14:paraId="538621B1" w14:textId="52ADDF2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1890975</w:t>
            </w:r>
          </w:p>
        </w:tc>
        <w:tc>
          <w:tcPr>
            <w:tcW w:w="2442" w:type="dxa"/>
            <w:shd w:val="clear" w:color="auto" w:fill="FFFFFF"/>
          </w:tcPr>
          <w:p w14:paraId="5BC772DE" w14:textId="5304DD0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D8E9A40" w14:textId="0DFE727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2C0366F" w14:textId="757A17B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Middle raker spacing</w:t>
            </w:r>
          </w:p>
        </w:tc>
        <w:tc>
          <w:tcPr>
            <w:tcW w:w="577" w:type="dxa"/>
            <w:shd w:val="clear" w:color="auto" w:fill="FFFFFF"/>
          </w:tcPr>
          <w:p w14:paraId="072A27DD" w14:textId="67ECDB8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2.3</w:t>
            </w:r>
          </w:p>
        </w:tc>
        <w:tc>
          <w:tcPr>
            <w:tcW w:w="1354" w:type="dxa"/>
            <w:shd w:val="clear" w:color="auto" w:fill="FFFFFF"/>
          </w:tcPr>
          <w:p w14:paraId="5D44CE19" w14:textId="04AF13F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5B9805E9" w14:textId="466F8737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07184CAC" w14:textId="351CB14F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44CAD10F" w14:textId="0D09DFC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33C30970" w14:textId="4ED9AE5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5C4DD11F" w14:textId="1002983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2809576</w:t>
            </w:r>
          </w:p>
        </w:tc>
        <w:tc>
          <w:tcPr>
            <w:tcW w:w="978" w:type="dxa"/>
            <w:shd w:val="clear" w:color="auto" w:fill="FFFFFF"/>
          </w:tcPr>
          <w:p w14:paraId="305C7E62" w14:textId="4E96A14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7175470</w:t>
            </w:r>
          </w:p>
        </w:tc>
        <w:tc>
          <w:tcPr>
            <w:tcW w:w="2442" w:type="dxa"/>
            <w:shd w:val="clear" w:color="auto" w:fill="FFFFFF"/>
          </w:tcPr>
          <w:p w14:paraId="6769538F" w14:textId="7C9FC8F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EB78C9C" w14:textId="6770E1E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29A1995" w14:textId="7097671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Medial raker spacing</w:t>
            </w:r>
          </w:p>
        </w:tc>
        <w:tc>
          <w:tcPr>
            <w:tcW w:w="577" w:type="dxa"/>
            <w:shd w:val="clear" w:color="auto" w:fill="FFFFFF"/>
          </w:tcPr>
          <w:p w14:paraId="1E0F29A8" w14:textId="7B5B713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0.49</w:t>
            </w:r>
          </w:p>
        </w:tc>
        <w:tc>
          <w:tcPr>
            <w:tcW w:w="1354" w:type="dxa"/>
            <w:shd w:val="clear" w:color="auto" w:fill="FFFFFF"/>
          </w:tcPr>
          <w:p w14:paraId="1772E653" w14:textId="7E1429D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760B6BC8" w14:textId="71F15325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31576690" w14:textId="0A90954C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4A4207A6" w14:textId="4E057AC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622C48BD" w14:textId="4343CFE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57EF67E8" w14:textId="1B8B9FD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232047</w:t>
            </w:r>
          </w:p>
        </w:tc>
        <w:tc>
          <w:tcPr>
            <w:tcW w:w="978" w:type="dxa"/>
            <w:shd w:val="clear" w:color="auto" w:fill="FFFFFF"/>
          </w:tcPr>
          <w:p w14:paraId="167202AE" w14:textId="567EF90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9457182</w:t>
            </w:r>
          </w:p>
        </w:tc>
        <w:tc>
          <w:tcPr>
            <w:tcW w:w="2442" w:type="dxa"/>
            <w:shd w:val="clear" w:color="auto" w:fill="FFFFFF"/>
          </w:tcPr>
          <w:p w14:paraId="2EDD870F" w14:textId="6024752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393069F" w14:textId="71AF63C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A71AFC5" w14:textId="7093F13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elvic girdle length</w:t>
            </w:r>
          </w:p>
        </w:tc>
        <w:tc>
          <w:tcPr>
            <w:tcW w:w="577" w:type="dxa"/>
            <w:shd w:val="clear" w:color="auto" w:fill="FFFFFF"/>
          </w:tcPr>
          <w:p w14:paraId="78ADE523" w14:textId="76995A5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8.24</w:t>
            </w:r>
          </w:p>
        </w:tc>
        <w:tc>
          <w:tcPr>
            <w:tcW w:w="1354" w:type="dxa"/>
            <w:shd w:val="clear" w:color="auto" w:fill="FFFFFF"/>
          </w:tcPr>
          <w:p w14:paraId="2358B0C1" w14:textId="742B9E9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4B5972A3" w14:textId="2FC481F2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0]</w:t>
            </w:r>
          </w:p>
        </w:tc>
      </w:tr>
      <w:tr w:rsidR="00DE1AAF" w:rsidRPr="003C4337" w14:paraId="0925D070" w14:textId="3A6A398B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01067650" w14:textId="010163F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6FF57FED" w14:textId="2D65B95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38398F06" w14:textId="32838BE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232047</w:t>
            </w:r>
          </w:p>
        </w:tc>
        <w:tc>
          <w:tcPr>
            <w:tcW w:w="978" w:type="dxa"/>
            <w:shd w:val="clear" w:color="auto" w:fill="FFFFFF"/>
          </w:tcPr>
          <w:p w14:paraId="1330BC2A" w14:textId="7B9A1D3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9457182</w:t>
            </w:r>
          </w:p>
        </w:tc>
        <w:tc>
          <w:tcPr>
            <w:tcW w:w="2442" w:type="dxa"/>
            <w:shd w:val="clear" w:color="auto" w:fill="FFFFFF"/>
          </w:tcPr>
          <w:p w14:paraId="4FAF48B6" w14:textId="625F29A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2854377" w14:textId="77CD87C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D79DB70" w14:textId="22DE487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elvic spine length</w:t>
            </w:r>
          </w:p>
        </w:tc>
        <w:tc>
          <w:tcPr>
            <w:tcW w:w="577" w:type="dxa"/>
            <w:shd w:val="clear" w:color="auto" w:fill="FFFFFF"/>
          </w:tcPr>
          <w:p w14:paraId="23A41BDC" w14:textId="448EC43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1.91</w:t>
            </w:r>
          </w:p>
        </w:tc>
        <w:tc>
          <w:tcPr>
            <w:tcW w:w="1354" w:type="dxa"/>
            <w:shd w:val="clear" w:color="auto" w:fill="FFFFFF"/>
          </w:tcPr>
          <w:p w14:paraId="580B3F38" w14:textId="34093FC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3F37E6E4" w14:textId="18643068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0]</w:t>
            </w:r>
          </w:p>
        </w:tc>
      </w:tr>
      <w:tr w:rsidR="00DE1AAF" w:rsidRPr="003C4337" w14:paraId="56239523" w14:textId="47DC1DF2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0ABA15E8" w14:textId="21B48BD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1FE7281F" w14:textId="2666216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01FAE1A4" w14:textId="371C6C3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232047</w:t>
            </w:r>
          </w:p>
        </w:tc>
        <w:tc>
          <w:tcPr>
            <w:tcW w:w="978" w:type="dxa"/>
            <w:shd w:val="clear" w:color="auto" w:fill="FFFFFF"/>
          </w:tcPr>
          <w:p w14:paraId="10AF02C9" w14:textId="5871821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9457182</w:t>
            </w:r>
          </w:p>
        </w:tc>
        <w:tc>
          <w:tcPr>
            <w:tcW w:w="2442" w:type="dxa"/>
            <w:shd w:val="clear" w:color="auto" w:fill="FFFFFF"/>
          </w:tcPr>
          <w:p w14:paraId="250A80F6" w14:textId="1598274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F0220BB" w14:textId="092701B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AE64BA" w14:textId="3878C0A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Anterior insertion of first dorsal spine (x)</w:t>
            </w:r>
          </w:p>
        </w:tc>
        <w:tc>
          <w:tcPr>
            <w:tcW w:w="577" w:type="dxa"/>
            <w:shd w:val="clear" w:color="auto" w:fill="FFFFFF"/>
          </w:tcPr>
          <w:p w14:paraId="105B0D7D" w14:textId="0B83F9A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0.63</w:t>
            </w:r>
          </w:p>
        </w:tc>
        <w:tc>
          <w:tcPr>
            <w:tcW w:w="1354" w:type="dxa"/>
            <w:shd w:val="clear" w:color="auto" w:fill="FFFFFF"/>
          </w:tcPr>
          <w:p w14:paraId="4B9ABACE" w14:textId="610E130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74F7F926" w14:textId="16FAA751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0]</w:t>
            </w:r>
          </w:p>
        </w:tc>
      </w:tr>
      <w:tr w:rsidR="00DE1AAF" w:rsidRPr="003C4337" w14:paraId="27870AC4" w14:textId="58C4322D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2E1D4E16" w14:textId="1D07BF6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35496AD3" w14:textId="4D47C81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5C93E968" w14:textId="55D3C7C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232047</w:t>
            </w:r>
          </w:p>
        </w:tc>
        <w:tc>
          <w:tcPr>
            <w:tcW w:w="978" w:type="dxa"/>
            <w:shd w:val="clear" w:color="auto" w:fill="FFFFFF"/>
          </w:tcPr>
          <w:p w14:paraId="316E22EF" w14:textId="38A3608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9457182</w:t>
            </w:r>
          </w:p>
        </w:tc>
        <w:tc>
          <w:tcPr>
            <w:tcW w:w="2442" w:type="dxa"/>
            <w:shd w:val="clear" w:color="auto" w:fill="FFFFFF"/>
          </w:tcPr>
          <w:p w14:paraId="693EF0BB" w14:textId="6EBAE8F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EA621D5" w14:textId="1388485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66CB16F" w14:textId="6E4BE7C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Anterior insertion of first dorsal spine (y)</w:t>
            </w:r>
          </w:p>
        </w:tc>
        <w:tc>
          <w:tcPr>
            <w:tcW w:w="577" w:type="dxa"/>
            <w:shd w:val="clear" w:color="auto" w:fill="FFFFFF"/>
          </w:tcPr>
          <w:p w14:paraId="65A782BE" w14:textId="7107A3A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9.02</w:t>
            </w:r>
          </w:p>
        </w:tc>
        <w:tc>
          <w:tcPr>
            <w:tcW w:w="1354" w:type="dxa"/>
            <w:shd w:val="clear" w:color="auto" w:fill="FFFFFF"/>
          </w:tcPr>
          <w:p w14:paraId="5EC7BB55" w14:textId="4D1DCF9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6430930F" w14:textId="5686D044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0]</w:t>
            </w:r>
          </w:p>
        </w:tc>
      </w:tr>
      <w:tr w:rsidR="00DE1AAF" w:rsidRPr="003C4337" w14:paraId="38C82FD8" w14:textId="36D94D85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02B4D01B" w14:textId="25C3C4C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6DA0598C" w14:textId="6260E85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3B98437A" w14:textId="3ABF7BC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933780</w:t>
            </w:r>
          </w:p>
        </w:tc>
        <w:tc>
          <w:tcPr>
            <w:tcW w:w="978" w:type="dxa"/>
            <w:shd w:val="clear" w:color="auto" w:fill="FFFFFF"/>
          </w:tcPr>
          <w:p w14:paraId="5B617436" w14:textId="5EFD218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6512456</w:t>
            </w:r>
          </w:p>
        </w:tc>
        <w:tc>
          <w:tcPr>
            <w:tcW w:w="2442" w:type="dxa"/>
            <w:shd w:val="clear" w:color="auto" w:fill="FFFFFF"/>
          </w:tcPr>
          <w:p w14:paraId="44B4341A" w14:textId="18ED251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03FA648" w14:textId="09F5830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4DAF405" w14:textId="2AB12C3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Row 3 cerato raker number</w:t>
            </w:r>
          </w:p>
        </w:tc>
        <w:tc>
          <w:tcPr>
            <w:tcW w:w="577" w:type="dxa"/>
            <w:shd w:val="clear" w:color="auto" w:fill="FFFFFF"/>
          </w:tcPr>
          <w:p w14:paraId="1922FAB0" w14:textId="69F91C8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1.39</w:t>
            </w:r>
          </w:p>
        </w:tc>
        <w:tc>
          <w:tcPr>
            <w:tcW w:w="1354" w:type="dxa"/>
            <w:shd w:val="clear" w:color="auto" w:fill="FFFFFF"/>
          </w:tcPr>
          <w:p w14:paraId="2413FC23" w14:textId="14C95BB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65BFD155" w14:textId="3F67B423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269FE585" w14:textId="420890E6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72E0508D" w14:textId="71E7D19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227F1E52" w14:textId="655FBD7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01BAF540" w14:textId="24F40F3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933780</w:t>
            </w:r>
          </w:p>
        </w:tc>
        <w:tc>
          <w:tcPr>
            <w:tcW w:w="978" w:type="dxa"/>
            <w:shd w:val="clear" w:color="auto" w:fill="FFFFFF"/>
          </w:tcPr>
          <w:p w14:paraId="7C5F5A55" w14:textId="41F979E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71197706" w14:textId="5CB3AA5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8F81398" w14:textId="5CD67ED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0149625" w14:textId="2BCDB8B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erato raker number</w:t>
            </w:r>
          </w:p>
        </w:tc>
        <w:tc>
          <w:tcPr>
            <w:tcW w:w="577" w:type="dxa"/>
            <w:shd w:val="clear" w:color="auto" w:fill="FFFFFF"/>
          </w:tcPr>
          <w:p w14:paraId="5A82012B" w14:textId="0E34AC9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1.94</w:t>
            </w:r>
          </w:p>
        </w:tc>
        <w:tc>
          <w:tcPr>
            <w:tcW w:w="1354" w:type="dxa"/>
            <w:shd w:val="clear" w:color="auto" w:fill="FFFFFF"/>
          </w:tcPr>
          <w:p w14:paraId="385016F8" w14:textId="15CEABE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304F53A1" w14:textId="43E5CD26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5887F11D" w14:textId="1A44C96C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5F34E8AB" w14:textId="218ED44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0BCEE1A9" w14:textId="7F71A75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1AB3B556" w14:textId="462E8E4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933780</w:t>
            </w:r>
          </w:p>
        </w:tc>
        <w:tc>
          <w:tcPr>
            <w:tcW w:w="978" w:type="dxa"/>
            <w:shd w:val="clear" w:color="auto" w:fill="FFFFFF"/>
          </w:tcPr>
          <w:p w14:paraId="7B406CC5" w14:textId="031403A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7199BB2C" w14:textId="739B533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1AE7FB2" w14:textId="764C11F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E659B1F" w14:textId="5F5A04B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Branchial arch 3 raker number</w:t>
            </w:r>
          </w:p>
        </w:tc>
        <w:tc>
          <w:tcPr>
            <w:tcW w:w="577" w:type="dxa"/>
            <w:shd w:val="clear" w:color="auto" w:fill="FFFFFF"/>
          </w:tcPr>
          <w:p w14:paraId="1BDE1CD4" w14:textId="1B741EE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.63</w:t>
            </w:r>
          </w:p>
        </w:tc>
        <w:tc>
          <w:tcPr>
            <w:tcW w:w="1354" w:type="dxa"/>
            <w:shd w:val="clear" w:color="auto" w:fill="FFFFFF"/>
          </w:tcPr>
          <w:p w14:paraId="793A7526" w14:textId="50D13FE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5CF4AA90" w14:textId="19A77E02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5DA64322" w14:textId="1D6B04DC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7239B927" w14:textId="7CA25F5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2B810248" w14:textId="7C2F6AD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0F415A67" w14:textId="4222677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933780</w:t>
            </w:r>
          </w:p>
        </w:tc>
        <w:tc>
          <w:tcPr>
            <w:tcW w:w="978" w:type="dxa"/>
            <w:shd w:val="clear" w:color="auto" w:fill="FFFFFF"/>
          </w:tcPr>
          <w:p w14:paraId="5935D784" w14:textId="3CE7097B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0199C257" w14:textId="28D3CC2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2C13FDA" w14:textId="341980C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ABB432C" w14:textId="516E0C4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dd row raker number</w:t>
            </w:r>
          </w:p>
        </w:tc>
        <w:tc>
          <w:tcPr>
            <w:tcW w:w="577" w:type="dxa"/>
            <w:shd w:val="clear" w:color="auto" w:fill="FFFFFF"/>
          </w:tcPr>
          <w:p w14:paraId="580F9A70" w14:textId="05DA3CF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9.17</w:t>
            </w:r>
          </w:p>
        </w:tc>
        <w:tc>
          <w:tcPr>
            <w:tcW w:w="1354" w:type="dxa"/>
            <w:shd w:val="clear" w:color="auto" w:fill="FFFFFF"/>
          </w:tcPr>
          <w:p w14:paraId="3CE483EB" w14:textId="2062820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06B7D784" w14:textId="2CAB9B2D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193D83E1" w14:textId="5D1FEEE9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4E6A685C" w14:textId="334278A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633278AC" w14:textId="181AB56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224C43DD" w14:textId="53ADB5A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933780</w:t>
            </w:r>
          </w:p>
        </w:tc>
        <w:tc>
          <w:tcPr>
            <w:tcW w:w="978" w:type="dxa"/>
            <w:shd w:val="clear" w:color="auto" w:fill="FFFFFF"/>
          </w:tcPr>
          <w:p w14:paraId="62D445E8" w14:textId="4A1F09A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048AC035" w14:textId="604CD5E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9FC6C72" w14:textId="716F49F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Swimming performanc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3D93E49" w14:textId="55756CF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Total postanal pterygiophore number</w:t>
            </w:r>
          </w:p>
        </w:tc>
        <w:tc>
          <w:tcPr>
            <w:tcW w:w="577" w:type="dxa"/>
            <w:shd w:val="clear" w:color="auto" w:fill="FFFFFF"/>
          </w:tcPr>
          <w:p w14:paraId="6D5DE89F" w14:textId="14E2DAE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1.05</w:t>
            </w:r>
          </w:p>
        </w:tc>
        <w:tc>
          <w:tcPr>
            <w:tcW w:w="1354" w:type="dxa"/>
            <w:shd w:val="clear" w:color="auto" w:fill="FFFFFF"/>
          </w:tcPr>
          <w:p w14:paraId="64A29023" w14:textId="5DF3FA0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318F4803" w14:textId="3E5C02BF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5FA2CDD3" w14:textId="55EEF1FE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67F90595" w14:textId="0B00169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575823D5" w14:textId="1D6F70E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6B638223" w14:textId="574B23C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5232047</w:t>
            </w:r>
          </w:p>
        </w:tc>
        <w:tc>
          <w:tcPr>
            <w:tcW w:w="978" w:type="dxa"/>
            <w:shd w:val="clear" w:color="auto" w:fill="FFFFFF"/>
          </w:tcPr>
          <w:p w14:paraId="638457CC" w14:textId="78A8B60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67291A47" w14:textId="7EB6ECE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EE20896" w14:textId="6FCDF7A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0702076" w14:textId="4BA23B9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Row 5 cerato raker number</w:t>
            </w:r>
          </w:p>
        </w:tc>
        <w:tc>
          <w:tcPr>
            <w:tcW w:w="577" w:type="dxa"/>
            <w:shd w:val="clear" w:color="auto" w:fill="FFFFFF"/>
          </w:tcPr>
          <w:p w14:paraId="381BB92C" w14:textId="29D5418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.96</w:t>
            </w:r>
          </w:p>
        </w:tc>
        <w:tc>
          <w:tcPr>
            <w:tcW w:w="1354" w:type="dxa"/>
            <w:shd w:val="clear" w:color="auto" w:fill="FFFFFF"/>
          </w:tcPr>
          <w:p w14:paraId="2897CD4A" w14:textId="753F0BC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51D7E16D" w14:textId="0127BD04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6D5363B9" w14:textId="3D248A91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03BF0281" w14:textId="0CFE09C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51CFC316" w14:textId="08CA935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2A7C13FC" w14:textId="5E83BF0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5232047</w:t>
            </w:r>
          </w:p>
        </w:tc>
        <w:tc>
          <w:tcPr>
            <w:tcW w:w="978" w:type="dxa"/>
            <w:shd w:val="clear" w:color="auto" w:fill="FFFFFF"/>
          </w:tcPr>
          <w:p w14:paraId="75178116" w14:textId="7F447FD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21C02154" w14:textId="4AAB995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2CB6290" w14:textId="00B43B6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91205B" w14:textId="1D57DDC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Row 2 raker number</w:t>
            </w:r>
          </w:p>
        </w:tc>
        <w:tc>
          <w:tcPr>
            <w:tcW w:w="577" w:type="dxa"/>
            <w:shd w:val="clear" w:color="auto" w:fill="FFFFFF"/>
          </w:tcPr>
          <w:p w14:paraId="5CAA08DF" w14:textId="4EE4C3D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7.09</w:t>
            </w:r>
          </w:p>
        </w:tc>
        <w:tc>
          <w:tcPr>
            <w:tcW w:w="1354" w:type="dxa"/>
            <w:shd w:val="clear" w:color="auto" w:fill="FFFFFF"/>
          </w:tcPr>
          <w:p w14:paraId="3CA9592E" w14:textId="393A6CB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4CAA5238" w14:textId="2A03BD65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312095E5" w14:textId="096BC0F1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33258FE4" w14:textId="0A820DA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430DF605" w14:textId="3A538FF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09A3EFA4" w14:textId="32C6188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5232047</w:t>
            </w:r>
          </w:p>
        </w:tc>
        <w:tc>
          <w:tcPr>
            <w:tcW w:w="978" w:type="dxa"/>
            <w:shd w:val="clear" w:color="auto" w:fill="FFFFFF"/>
          </w:tcPr>
          <w:p w14:paraId="712D278A" w14:textId="74A8805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6C52C57A" w14:textId="34273BD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E6ECC56" w14:textId="4335EC8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Swimming performanc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BA1D230" w14:textId="06C0019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Last postdorsal pterygiophore position</w:t>
            </w:r>
          </w:p>
        </w:tc>
        <w:tc>
          <w:tcPr>
            <w:tcW w:w="577" w:type="dxa"/>
            <w:shd w:val="clear" w:color="auto" w:fill="FFFFFF"/>
          </w:tcPr>
          <w:p w14:paraId="1C624303" w14:textId="0F09ABB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.93</w:t>
            </w:r>
          </w:p>
        </w:tc>
        <w:tc>
          <w:tcPr>
            <w:tcW w:w="1354" w:type="dxa"/>
            <w:shd w:val="clear" w:color="auto" w:fill="FFFFFF"/>
          </w:tcPr>
          <w:p w14:paraId="6389716B" w14:textId="010D454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3A6E6047" w14:textId="5B5204ED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33B9DF2D" w14:textId="6B915D94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4A234E0E" w14:textId="619B9B0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47763D16" w14:textId="29983B0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1E125235" w14:textId="501D7EAB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5232047</w:t>
            </w:r>
          </w:p>
        </w:tc>
        <w:tc>
          <w:tcPr>
            <w:tcW w:w="978" w:type="dxa"/>
            <w:shd w:val="clear" w:color="auto" w:fill="FFFFFF"/>
          </w:tcPr>
          <w:p w14:paraId="3FE86D3B" w14:textId="16913B0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52B35031" w14:textId="60302DC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41846E3" w14:textId="627B163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Swimming performanc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2643932" w14:textId="2710FE0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Last postanal pterygiophore position</w:t>
            </w:r>
          </w:p>
        </w:tc>
        <w:tc>
          <w:tcPr>
            <w:tcW w:w="577" w:type="dxa"/>
            <w:shd w:val="clear" w:color="auto" w:fill="FFFFFF"/>
          </w:tcPr>
          <w:p w14:paraId="38F67521" w14:textId="51EDFA2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8.55</w:t>
            </w:r>
          </w:p>
        </w:tc>
        <w:tc>
          <w:tcPr>
            <w:tcW w:w="1354" w:type="dxa"/>
            <w:shd w:val="clear" w:color="auto" w:fill="FFFFFF"/>
          </w:tcPr>
          <w:p w14:paraId="4EF89212" w14:textId="31A393E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6B0475B2" w14:textId="677C23C0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14470351" w14:textId="55170C05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7CB38C46" w14:textId="0D8CC1A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0F194BD9" w14:textId="6BEE4FA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587F8565" w14:textId="3071A82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5366117</w:t>
            </w:r>
          </w:p>
        </w:tc>
        <w:tc>
          <w:tcPr>
            <w:tcW w:w="978" w:type="dxa"/>
            <w:shd w:val="clear" w:color="auto" w:fill="FFFFFF"/>
          </w:tcPr>
          <w:p w14:paraId="2F2D4B0F" w14:textId="134CEA4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0500157</w:t>
            </w:r>
          </w:p>
        </w:tc>
        <w:tc>
          <w:tcPr>
            <w:tcW w:w="2442" w:type="dxa"/>
            <w:shd w:val="clear" w:color="auto" w:fill="FFFFFF"/>
          </w:tcPr>
          <w:p w14:paraId="77A55058" w14:textId="335A0B3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C082E44" w14:textId="5D06740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0E3A892" w14:textId="5B9E303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Gill raker number</w:t>
            </w:r>
          </w:p>
        </w:tc>
        <w:tc>
          <w:tcPr>
            <w:tcW w:w="577" w:type="dxa"/>
            <w:shd w:val="clear" w:color="auto" w:fill="FFFFFF"/>
          </w:tcPr>
          <w:p w14:paraId="0CFBC5EA" w14:textId="5EACC1F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2.5</w:t>
            </w:r>
          </w:p>
        </w:tc>
        <w:tc>
          <w:tcPr>
            <w:tcW w:w="1354" w:type="dxa"/>
            <w:shd w:val="clear" w:color="auto" w:fill="FFFFFF"/>
          </w:tcPr>
          <w:p w14:paraId="347DFC00" w14:textId="2499F09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768AC034" w14:textId="16D829FA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8]</w:t>
            </w:r>
          </w:p>
        </w:tc>
      </w:tr>
      <w:tr w:rsidR="00DE1AAF" w:rsidRPr="003C4337" w14:paraId="44975C08" w14:textId="39E3A9A9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0356F0E7" w14:textId="4311100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lastRenderedPageBreak/>
              <w:t>QTL</w:t>
            </w:r>
          </w:p>
        </w:tc>
        <w:tc>
          <w:tcPr>
            <w:tcW w:w="768" w:type="dxa"/>
            <w:shd w:val="clear" w:color="auto" w:fill="FFFFFF"/>
          </w:tcPr>
          <w:p w14:paraId="3964836B" w14:textId="00A1857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60126DDF" w14:textId="4F8AB9D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5366117</w:t>
            </w:r>
          </w:p>
        </w:tc>
        <w:tc>
          <w:tcPr>
            <w:tcW w:w="978" w:type="dxa"/>
            <w:shd w:val="clear" w:color="auto" w:fill="FFFFFF"/>
          </w:tcPr>
          <w:p w14:paraId="3E0DE139" w14:textId="1807639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0500157</w:t>
            </w:r>
          </w:p>
        </w:tc>
        <w:tc>
          <w:tcPr>
            <w:tcW w:w="2442" w:type="dxa"/>
            <w:shd w:val="clear" w:color="auto" w:fill="FFFFFF"/>
          </w:tcPr>
          <w:p w14:paraId="3586200C" w14:textId="206DB6A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5884C1D" w14:textId="0C77BED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8DCF9FC" w14:textId="68E0706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Gill raker number</w:t>
            </w:r>
          </w:p>
        </w:tc>
        <w:tc>
          <w:tcPr>
            <w:tcW w:w="577" w:type="dxa"/>
            <w:shd w:val="clear" w:color="auto" w:fill="FFFFFF"/>
          </w:tcPr>
          <w:p w14:paraId="20FAD8D9" w14:textId="054511C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0.7</w:t>
            </w:r>
          </w:p>
        </w:tc>
        <w:tc>
          <w:tcPr>
            <w:tcW w:w="1354" w:type="dxa"/>
            <w:shd w:val="clear" w:color="auto" w:fill="FFFFFF"/>
          </w:tcPr>
          <w:p w14:paraId="5D47127C" w14:textId="45C7205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4B374077" w14:textId="0F02E053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8]</w:t>
            </w:r>
          </w:p>
        </w:tc>
      </w:tr>
      <w:tr w:rsidR="00DE1AAF" w:rsidRPr="003C4337" w14:paraId="51161073" w14:textId="42A80824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7DB276CB" w14:textId="13221C3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42844C6C" w14:textId="1EA0753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68749CAE" w14:textId="0CBEBC8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5625777</w:t>
            </w:r>
          </w:p>
        </w:tc>
        <w:tc>
          <w:tcPr>
            <w:tcW w:w="978" w:type="dxa"/>
            <w:shd w:val="clear" w:color="auto" w:fill="FFFFFF"/>
          </w:tcPr>
          <w:p w14:paraId="5CABAA0F" w14:textId="0C52EA8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40A7DC0A" w14:textId="2C04941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2B13644" w14:textId="29DAED1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37B7EE1" w14:textId="4EC5AFA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Even row raker number</w:t>
            </w:r>
          </w:p>
        </w:tc>
        <w:tc>
          <w:tcPr>
            <w:tcW w:w="577" w:type="dxa"/>
            <w:shd w:val="clear" w:color="auto" w:fill="FFFFFF"/>
          </w:tcPr>
          <w:p w14:paraId="72E7CE56" w14:textId="10F01A3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2.08</w:t>
            </w:r>
          </w:p>
        </w:tc>
        <w:tc>
          <w:tcPr>
            <w:tcW w:w="1354" w:type="dxa"/>
            <w:shd w:val="clear" w:color="auto" w:fill="FFFFFF"/>
          </w:tcPr>
          <w:p w14:paraId="33219CCE" w14:textId="6629AE0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1F205110" w14:textId="2FA5716B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6447EFFC" w14:textId="7F84F1F0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5681EFF5" w14:textId="75ED9B7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51DF5E39" w14:textId="377119F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012E90D8" w14:textId="08FED3F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5625777</w:t>
            </w:r>
          </w:p>
        </w:tc>
        <w:tc>
          <w:tcPr>
            <w:tcW w:w="978" w:type="dxa"/>
            <w:shd w:val="clear" w:color="auto" w:fill="FFFFFF"/>
          </w:tcPr>
          <w:p w14:paraId="727763AA" w14:textId="331617B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69376F9C" w14:textId="46B2CA8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EC1ACFC" w14:textId="6FA96A5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715F5F2" w14:textId="5162ABD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ll raker number</w:t>
            </w:r>
          </w:p>
        </w:tc>
        <w:tc>
          <w:tcPr>
            <w:tcW w:w="577" w:type="dxa"/>
            <w:shd w:val="clear" w:color="auto" w:fill="FFFFFF"/>
          </w:tcPr>
          <w:p w14:paraId="58BE3731" w14:textId="5166E4D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0.22</w:t>
            </w:r>
          </w:p>
        </w:tc>
        <w:tc>
          <w:tcPr>
            <w:tcW w:w="1354" w:type="dxa"/>
            <w:shd w:val="clear" w:color="auto" w:fill="FFFFFF"/>
          </w:tcPr>
          <w:p w14:paraId="06AFEC53" w14:textId="736508F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6A2E62C4" w14:textId="1806C781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00C6709F" w14:textId="56C66C17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36CE8AE9" w14:textId="2405F26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2CB3E9DB" w14:textId="1330C33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0D1F4EE7" w14:textId="50BEDDF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6331734</w:t>
            </w:r>
          </w:p>
        </w:tc>
        <w:tc>
          <w:tcPr>
            <w:tcW w:w="978" w:type="dxa"/>
            <w:shd w:val="clear" w:color="auto" w:fill="FFFFFF"/>
          </w:tcPr>
          <w:p w14:paraId="0522AD51" w14:textId="4557232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1E5FB526" w14:textId="5410FE3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8B53989" w14:textId="1B14FCE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B6D2898" w14:textId="0F3827F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Row 1 cerato raker number</w:t>
            </w:r>
          </w:p>
        </w:tc>
        <w:tc>
          <w:tcPr>
            <w:tcW w:w="577" w:type="dxa"/>
            <w:shd w:val="clear" w:color="auto" w:fill="FFFFFF"/>
          </w:tcPr>
          <w:p w14:paraId="16A3F685" w14:textId="786282C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1.69</w:t>
            </w:r>
          </w:p>
        </w:tc>
        <w:tc>
          <w:tcPr>
            <w:tcW w:w="1354" w:type="dxa"/>
            <w:shd w:val="clear" w:color="auto" w:fill="FFFFFF"/>
          </w:tcPr>
          <w:p w14:paraId="5493BF1E" w14:textId="763FE7C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7BCD9A11" w14:textId="0D388D25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463D7265" w14:textId="0E479DEB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57DB2CF9" w14:textId="3255511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0E59228E" w14:textId="0E15787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0C8F5537" w14:textId="68BC1AA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6331734</w:t>
            </w:r>
          </w:p>
        </w:tc>
        <w:tc>
          <w:tcPr>
            <w:tcW w:w="978" w:type="dxa"/>
            <w:shd w:val="clear" w:color="auto" w:fill="FFFFFF"/>
          </w:tcPr>
          <w:p w14:paraId="71C4D839" w14:textId="1357E1F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557932</w:t>
            </w:r>
          </w:p>
        </w:tc>
        <w:tc>
          <w:tcPr>
            <w:tcW w:w="2442" w:type="dxa"/>
            <w:shd w:val="clear" w:color="auto" w:fill="FFFFFF"/>
          </w:tcPr>
          <w:p w14:paraId="27A7FA38" w14:textId="2AF4E43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2370564" w14:textId="7F066B8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3D6BF5E" w14:textId="34595C7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Branchial arch 1 raker number</w:t>
            </w:r>
          </w:p>
        </w:tc>
        <w:tc>
          <w:tcPr>
            <w:tcW w:w="577" w:type="dxa"/>
            <w:shd w:val="clear" w:color="auto" w:fill="FFFFFF"/>
          </w:tcPr>
          <w:p w14:paraId="2BB03BA2" w14:textId="633C088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8.89</w:t>
            </w:r>
          </w:p>
        </w:tc>
        <w:tc>
          <w:tcPr>
            <w:tcW w:w="1354" w:type="dxa"/>
            <w:shd w:val="clear" w:color="auto" w:fill="FFFFFF"/>
          </w:tcPr>
          <w:p w14:paraId="45BAE710" w14:textId="11202D1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214A9C33" w14:textId="7A958344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6494E085" w14:textId="50AB3B0C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3E5A6555" w14:textId="771EEC0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2CEE4326" w14:textId="78512E6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V</w:t>
            </w:r>
          </w:p>
        </w:tc>
        <w:tc>
          <w:tcPr>
            <w:tcW w:w="978" w:type="dxa"/>
            <w:shd w:val="clear" w:color="auto" w:fill="FFFFFF"/>
          </w:tcPr>
          <w:p w14:paraId="4B92D767" w14:textId="5D6DA38B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9798777</w:t>
            </w:r>
          </w:p>
        </w:tc>
        <w:tc>
          <w:tcPr>
            <w:tcW w:w="978" w:type="dxa"/>
            <w:shd w:val="clear" w:color="auto" w:fill="FFFFFF"/>
          </w:tcPr>
          <w:p w14:paraId="5B5E7903" w14:textId="5227F70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1799032</w:t>
            </w:r>
          </w:p>
        </w:tc>
        <w:tc>
          <w:tcPr>
            <w:tcW w:w="2442" w:type="dxa"/>
            <w:shd w:val="clear" w:color="auto" w:fill="FFFFFF"/>
          </w:tcPr>
          <w:p w14:paraId="525545D3" w14:textId="623C476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C649269" w14:textId="3D8BB99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951890F" w14:textId="345BD62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Tooth number</w:t>
            </w:r>
          </w:p>
        </w:tc>
        <w:tc>
          <w:tcPr>
            <w:tcW w:w="577" w:type="dxa"/>
            <w:shd w:val="clear" w:color="auto" w:fill="FFFFFF"/>
          </w:tcPr>
          <w:p w14:paraId="68656A11" w14:textId="4232AEF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</w:t>
            </w:r>
          </w:p>
        </w:tc>
        <w:tc>
          <w:tcPr>
            <w:tcW w:w="1354" w:type="dxa"/>
            <w:shd w:val="clear" w:color="auto" w:fill="FFFFFF"/>
          </w:tcPr>
          <w:p w14:paraId="02E1A332" w14:textId="2D701B8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643" w:type="dxa"/>
            <w:shd w:val="clear" w:color="auto" w:fill="FFFFFF"/>
          </w:tcPr>
          <w:p w14:paraId="170460B7" w14:textId="272EE18C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7]</w:t>
            </w:r>
          </w:p>
        </w:tc>
      </w:tr>
      <w:tr w:rsidR="00DE1AAF" w:rsidRPr="003C4337" w14:paraId="1FF16D1D" w14:textId="61C05A8F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3E763EEF" w14:textId="0A6EF15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595930E3" w14:textId="5D2C67C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4DB55B0B" w14:textId="0B96DFD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88297</w:t>
            </w:r>
          </w:p>
        </w:tc>
        <w:tc>
          <w:tcPr>
            <w:tcW w:w="978" w:type="dxa"/>
            <w:shd w:val="clear" w:color="auto" w:fill="FFFFFF"/>
          </w:tcPr>
          <w:p w14:paraId="41728206" w14:textId="36170A8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222584</w:t>
            </w:r>
          </w:p>
        </w:tc>
        <w:tc>
          <w:tcPr>
            <w:tcW w:w="2442" w:type="dxa"/>
            <w:shd w:val="clear" w:color="auto" w:fill="FFFFFF"/>
          </w:tcPr>
          <w:p w14:paraId="60F2EF87" w14:textId="0FE3C4D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2DBF598" w14:textId="7ECF8E7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B69A31C" w14:textId="7B99ACF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Hypo raker number</w:t>
            </w:r>
          </w:p>
        </w:tc>
        <w:tc>
          <w:tcPr>
            <w:tcW w:w="577" w:type="dxa"/>
            <w:shd w:val="clear" w:color="auto" w:fill="FFFFFF"/>
          </w:tcPr>
          <w:p w14:paraId="2707837A" w14:textId="518E81F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.7</w:t>
            </w:r>
          </w:p>
        </w:tc>
        <w:tc>
          <w:tcPr>
            <w:tcW w:w="1354" w:type="dxa"/>
            <w:shd w:val="clear" w:color="auto" w:fill="FFFFFF"/>
          </w:tcPr>
          <w:p w14:paraId="2474A81F" w14:textId="631D882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2</w:t>
            </w:r>
          </w:p>
        </w:tc>
        <w:tc>
          <w:tcPr>
            <w:tcW w:w="643" w:type="dxa"/>
            <w:shd w:val="clear" w:color="auto" w:fill="FFFFFF"/>
          </w:tcPr>
          <w:p w14:paraId="5AB10B8C" w14:textId="3E110C7B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7F380770" w14:textId="7A1F5852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0BF3A996" w14:textId="6CCDD77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1DBD8DE0" w14:textId="2FD09CE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0BF88E90" w14:textId="7120BA5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38787</w:t>
            </w:r>
          </w:p>
        </w:tc>
        <w:tc>
          <w:tcPr>
            <w:tcW w:w="978" w:type="dxa"/>
            <w:shd w:val="clear" w:color="auto" w:fill="FFFFFF"/>
          </w:tcPr>
          <w:p w14:paraId="5981E907" w14:textId="0F9A573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6856360</w:t>
            </w:r>
          </w:p>
        </w:tc>
        <w:tc>
          <w:tcPr>
            <w:tcW w:w="2442" w:type="dxa"/>
            <w:shd w:val="clear" w:color="auto" w:fill="FFFFFF"/>
          </w:tcPr>
          <w:p w14:paraId="67D58CA7" w14:textId="3003EC3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681DE14" w14:textId="1DD135F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F315EF6" w14:textId="7E0F89C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Row 3 raker number</w:t>
            </w:r>
          </w:p>
        </w:tc>
        <w:tc>
          <w:tcPr>
            <w:tcW w:w="577" w:type="dxa"/>
            <w:shd w:val="clear" w:color="auto" w:fill="FFFFFF"/>
          </w:tcPr>
          <w:p w14:paraId="01FCCC38" w14:textId="3524D98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.69</w:t>
            </w:r>
          </w:p>
        </w:tc>
        <w:tc>
          <w:tcPr>
            <w:tcW w:w="1354" w:type="dxa"/>
            <w:shd w:val="clear" w:color="auto" w:fill="FFFFFF"/>
          </w:tcPr>
          <w:p w14:paraId="0EADD4FB" w14:textId="61BADCA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2,7.4-7.14</w:t>
            </w:r>
          </w:p>
        </w:tc>
        <w:tc>
          <w:tcPr>
            <w:tcW w:w="643" w:type="dxa"/>
            <w:shd w:val="clear" w:color="auto" w:fill="FFFFFF"/>
          </w:tcPr>
          <w:p w14:paraId="1A5AF397" w14:textId="60F088E4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3E38581F" w14:textId="62E93DBA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23825624" w14:textId="6743371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5A2F5FB2" w14:textId="18A46DF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6677077A" w14:textId="771BF1C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38787</w:t>
            </w:r>
          </w:p>
        </w:tc>
        <w:tc>
          <w:tcPr>
            <w:tcW w:w="978" w:type="dxa"/>
            <w:shd w:val="clear" w:color="auto" w:fill="FFFFFF"/>
          </w:tcPr>
          <w:p w14:paraId="7F66CF06" w14:textId="06163C1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197556</w:t>
            </w:r>
          </w:p>
        </w:tc>
        <w:tc>
          <w:tcPr>
            <w:tcW w:w="2442" w:type="dxa"/>
            <w:shd w:val="clear" w:color="auto" w:fill="FFFFFF"/>
          </w:tcPr>
          <w:p w14:paraId="2621151D" w14:textId="2189A79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E33BDCB" w14:textId="5EC7698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20500CC" w14:textId="2328C04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Branchial arch 3 raker number</w:t>
            </w:r>
          </w:p>
        </w:tc>
        <w:tc>
          <w:tcPr>
            <w:tcW w:w="577" w:type="dxa"/>
            <w:shd w:val="clear" w:color="auto" w:fill="FFFFFF"/>
          </w:tcPr>
          <w:p w14:paraId="769D5063" w14:textId="6D663CC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.79</w:t>
            </w:r>
          </w:p>
        </w:tc>
        <w:tc>
          <w:tcPr>
            <w:tcW w:w="1354" w:type="dxa"/>
            <w:shd w:val="clear" w:color="auto" w:fill="FFFFFF"/>
          </w:tcPr>
          <w:p w14:paraId="2C992215" w14:textId="0635E92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2,7.4-7.14</w:t>
            </w:r>
          </w:p>
        </w:tc>
        <w:tc>
          <w:tcPr>
            <w:tcW w:w="643" w:type="dxa"/>
            <w:shd w:val="clear" w:color="auto" w:fill="FFFFFF"/>
          </w:tcPr>
          <w:p w14:paraId="5C5319BA" w14:textId="21E16D98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2B4FD45B" w14:textId="6314817A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12997C93" w14:textId="53DDA20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254CC8AE" w14:textId="789ECB4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0DBB744F" w14:textId="7EE9349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38787</w:t>
            </w:r>
          </w:p>
        </w:tc>
        <w:tc>
          <w:tcPr>
            <w:tcW w:w="978" w:type="dxa"/>
            <w:shd w:val="clear" w:color="auto" w:fill="FFFFFF"/>
          </w:tcPr>
          <w:p w14:paraId="6B69BDE8" w14:textId="5394525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222584</w:t>
            </w:r>
          </w:p>
        </w:tc>
        <w:tc>
          <w:tcPr>
            <w:tcW w:w="2442" w:type="dxa"/>
            <w:shd w:val="clear" w:color="auto" w:fill="FFFFFF"/>
          </w:tcPr>
          <w:p w14:paraId="52A76ADC" w14:textId="38EFFD4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BBB643E" w14:textId="38BD54F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F01950F" w14:textId="5270628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Dorsal toothplate 1 tooth number</w:t>
            </w:r>
          </w:p>
        </w:tc>
        <w:tc>
          <w:tcPr>
            <w:tcW w:w="577" w:type="dxa"/>
            <w:shd w:val="clear" w:color="auto" w:fill="FFFFFF"/>
          </w:tcPr>
          <w:p w14:paraId="09C1A5CE" w14:textId="3C8027F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.08</w:t>
            </w:r>
          </w:p>
        </w:tc>
        <w:tc>
          <w:tcPr>
            <w:tcW w:w="1354" w:type="dxa"/>
            <w:shd w:val="clear" w:color="auto" w:fill="FFFFFF"/>
          </w:tcPr>
          <w:p w14:paraId="1D99E2C3" w14:textId="1B88EEB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2</w:t>
            </w:r>
          </w:p>
        </w:tc>
        <w:tc>
          <w:tcPr>
            <w:tcW w:w="643" w:type="dxa"/>
            <w:shd w:val="clear" w:color="auto" w:fill="FFFFFF"/>
          </w:tcPr>
          <w:p w14:paraId="0367746E" w14:textId="16FFF56F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5B4F0370" w14:textId="45EF0996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30927702" w14:textId="15B6F8D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7DEC5A4B" w14:textId="2774DBB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6F50F5E4" w14:textId="491E019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038649</w:t>
            </w:r>
          </w:p>
        </w:tc>
        <w:tc>
          <w:tcPr>
            <w:tcW w:w="978" w:type="dxa"/>
            <w:shd w:val="clear" w:color="auto" w:fill="FFFFFF"/>
          </w:tcPr>
          <w:p w14:paraId="0FF61568" w14:textId="1F30500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9685623</w:t>
            </w:r>
          </w:p>
        </w:tc>
        <w:tc>
          <w:tcPr>
            <w:tcW w:w="2442" w:type="dxa"/>
            <w:shd w:val="clear" w:color="auto" w:fill="FFFFFF"/>
          </w:tcPr>
          <w:p w14:paraId="6E9FE7B5" w14:textId="69D3DB4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95% confidence interval , to chromosome end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788FC0D" w14:textId="5A2D9E0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D3A246A" w14:textId="2314A7B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Second spine length</w:t>
            </w:r>
          </w:p>
        </w:tc>
        <w:tc>
          <w:tcPr>
            <w:tcW w:w="577" w:type="dxa"/>
            <w:shd w:val="clear" w:color="auto" w:fill="FFFFFF"/>
          </w:tcPr>
          <w:p w14:paraId="2D463C4C" w14:textId="6A731F9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.26</w:t>
            </w:r>
          </w:p>
        </w:tc>
        <w:tc>
          <w:tcPr>
            <w:tcW w:w="1354" w:type="dxa"/>
            <w:shd w:val="clear" w:color="auto" w:fill="FFFFFF"/>
          </w:tcPr>
          <w:p w14:paraId="0006820A" w14:textId="5D91188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2,7.4-7.14</w:t>
            </w:r>
          </w:p>
        </w:tc>
        <w:tc>
          <w:tcPr>
            <w:tcW w:w="643" w:type="dxa"/>
            <w:shd w:val="clear" w:color="auto" w:fill="FFFFFF"/>
          </w:tcPr>
          <w:p w14:paraId="63C073A6" w14:textId="6767E550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5]</w:t>
            </w:r>
          </w:p>
        </w:tc>
      </w:tr>
      <w:tr w:rsidR="00DE1AAF" w:rsidRPr="003C4337" w14:paraId="448F98A8" w14:textId="4F807AA0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0143D918" w14:textId="6BC39F8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22EC2338" w14:textId="4ACB3AA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580FE958" w14:textId="71971A2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038649</w:t>
            </w:r>
          </w:p>
        </w:tc>
        <w:tc>
          <w:tcPr>
            <w:tcW w:w="978" w:type="dxa"/>
            <w:shd w:val="clear" w:color="auto" w:fill="FFFFFF"/>
          </w:tcPr>
          <w:p w14:paraId="7577BDAE" w14:textId="4CD3F89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9685623</w:t>
            </w:r>
          </w:p>
        </w:tc>
        <w:tc>
          <w:tcPr>
            <w:tcW w:w="2442" w:type="dxa"/>
            <w:shd w:val="clear" w:color="auto" w:fill="FFFFFF"/>
          </w:tcPr>
          <w:p w14:paraId="0DB4A32A" w14:textId="7F8F971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95% confidence interval , to chromosome end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5E44BE9" w14:textId="0302C84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24118B1" w14:textId="1CC94F0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elvic spine length</w:t>
            </w:r>
          </w:p>
        </w:tc>
        <w:tc>
          <w:tcPr>
            <w:tcW w:w="577" w:type="dxa"/>
            <w:shd w:val="clear" w:color="auto" w:fill="FFFFFF"/>
          </w:tcPr>
          <w:p w14:paraId="31832AF7" w14:textId="71E9FBE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.32</w:t>
            </w:r>
          </w:p>
        </w:tc>
        <w:tc>
          <w:tcPr>
            <w:tcW w:w="1354" w:type="dxa"/>
            <w:shd w:val="clear" w:color="auto" w:fill="FFFFFF"/>
          </w:tcPr>
          <w:p w14:paraId="07CDE44C" w14:textId="3872233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2,7.4-7.14</w:t>
            </w:r>
          </w:p>
        </w:tc>
        <w:tc>
          <w:tcPr>
            <w:tcW w:w="643" w:type="dxa"/>
            <w:shd w:val="clear" w:color="auto" w:fill="FFFFFF"/>
          </w:tcPr>
          <w:p w14:paraId="48D99248" w14:textId="6748C4CA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5]</w:t>
            </w:r>
          </w:p>
        </w:tc>
      </w:tr>
      <w:tr w:rsidR="00DE1AAF" w:rsidRPr="003C4337" w14:paraId="7EF61DF6" w14:textId="3E29201F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53E031C2" w14:textId="42C8C19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5AE1C4C7" w14:textId="2AB76E3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2246F650" w14:textId="5A0AE0FB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038766</w:t>
            </w:r>
          </w:p>
        </w:tc>
        <w:tc>
          <w:tcPr>
            <w:tcW w:w="978" w:type="dxa"/>
            <w:shd w:val="clear" w:color="auto" w:fill="FFFFFF"/>
          </w:tcPr>
          <w:p w14:paraId="176423BF" w14:textId="6E65EA3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478687</w:t>
            </w:r>
          </w:p>
        </w:tc>
        <w:tc>
          <w:tcPr>
            <w:tcW w:w="2442" w:type="dxa"/>
            <w:shd w:val="clear" w:color="auto" w:fill="FFFFFF"/>
          </w:tcPr>
          <w:p w14:paraId="77BC1134" w14:textId="42A35F7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4ECE849" w14:textId="056DB2C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F97FDAE" w14:textId="5C6F125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dd row raker number</w:t>
            </w:r>
          </w:p>
        </w:tc>
        <w:tc>
          <w:tcPr>
            <w:tcW w:w="577" w:type="dxa"/>
            <w:shd w:val="clear" w:color="auto" w:fill="FFFFFF"/>
          </w:tcPr>
          <w:p w14:paraId="6EAA3A1B" w14:textId="2C2076D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.54</w:t>
            </w:r>
          </w:p>
        </w:tc>
        <w:tc>
          <w:tcPr>
            <w:tcW w:w="1354" w:type="dxa"/>
            <w:shd w:val="clear" w:color="auto" w:fill="FFFFFF"/>
          </w:tcPr>
          <w:p w14:paraId="7482B948" w14:textId="747BF60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2,7.4-7.6</w:t>
            </w:r>
          </w:p>
        </w:tc>
        <w:tc>
          <w:tcPr>
            <w:tcW w:w="643" w:type="dxa"/>
            <w:shd w:val="clear" w:color="auto" w:fill="FFFFFF"/>
          </w:tcPr>
          <w:p w14:paraId="360927C7" w14:textId="1FFF3705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231E2DAB" w14:textId="1549AD72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42E86200" w14:textId="6F1F1D1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680468BF" w14:textId="17AC3BA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0C3363EC" w14:textId="4578203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038766</w:t>
            </w:r>
          </w:p>
        </w:tc>
        <w:tc>
          <w:tcPr>
            <w:tcW w:w="978" w:type="dxa"/>
            <w:shd w:val="clear" w:color="auto" w:fill="FFFFFF"/>
          </w:tcPr>
          <w:p w14:paraId="2A8D03DE" w14:textId="2C780B6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1075956</w:t>
            </w:r>
          </w:p>
        </w:tc>
        <w:tc>
          <w:tcPr>
            <w:tcW w:w="2442" w:type="dxa"/>
            <w:shd w:val="clear" w:color="auto" w:fill="FFFFFF"/>
          </w:tcPr>
          <w:p w14:paraId="7EDA18C9" w14:textId="109113B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FF5DF9E" w14:textId="711B245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69068F8" w14:textId="394E002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ll raker number</w:t>
            </w:r>
          </w:p>
        </w:tc>
        <w:tc>
          <w:tcPr>
            <w:tcW w:w="577" w:type="dxa"/>
            <w:shd w:val="clear" w:color="auto" w:fill="FFFFFF"/>
          </w:tcPr>
          <w:p w14:paraId="4C6F42A2" w14:textId="0068132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.98</w:t>
            </w:r>
          </w:p>
        </w:tc>
        <w:tc>
          <w:tcPr>
            <w:tcW w:w="1354" w:type="dxa"/>
            <w:shd w:val="clear" w:color="auto" w:fill="FFFFFF"/>
          </w:tcPr>
          <w:p w14:paraId="25C37851" w14:textId="33B3DA9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2,7.4-7.12</w:t>
            </w:r>
          </w:p>
        </w:tc>
        <w:tc>
          <w:tcPr>
            <w:tcW w:w="643" w:type="dxa"/>
            <w:shd w:val="clear" w:color="auto" w:fill="FFFFFF"/>
          </w:tcPr>
          <w:p w14:paraId="13662F72" w14:textId="0403EE29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2346D3F4" w14:textId="11E8DAFB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57CAB104" w14:textId="22F8262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15F5D3A0" w14:textId="24DCD13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12C46D8E" w14:textId="4653923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038766</w:t>
            </w:r>
          </w:p>
        </w:tc>
        <w:tc>
          <w:tcPr>
            <w:tcW w:w="978" w:type="dxa"/>
            <w:shd w:val="clear" w:color="auto" w:fill="FFFFFF"/>
          </w:tcPr>
          <w:p w14:paraId="14AB9E8E" w14:textId="0F1CE9E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197556</w:t>
            </w:r>
          </w:p>
        </w:tc>
        <w:tc>
          <w:tcPr>
            <w:tcW w:w="2442" w:type="dxa"/>
            <w:shd w:val="clear" w:color="auto" w:fill="FFFFFF"/>
          </w:tcPr>
          <w:p w14:paraId="16EE6962" w14:textId="28AD5C7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34D8621" w14:textId="3229925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01F7C4C" w14:textId="7FDF3D6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Dorsal toothplate 2 tooth number</w:t>
            </w:r>
          </w:p>
        </w:tc>
        <w:tc>
          <w:tcPr>
            <w:tcW w:w="577" w:type="dxa"/>
            <w:shd w:val="clear" w:color="auto" w:fill="FFFFFF"/>
          </w:tcPr>
          <w:p w14:paraId="5F19EE3D" w14:textId="3244CFE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.43</w:t>
            </w:r>
          </w:p>
        </w:tc>
        <w:tc>
          <w:tcPr>
            <w:tcW w:w="1354" w:type="dxa"/>
            <w:shd w:val="clear" w:color="auto" w:fill="FFFFFF"/>
          </w:tcPr>
          <w:p w14:paraId="4BBC5EB8" w14:textId="14E7844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2,7.4-7.14</w:t>
            </w:r>
          </w:p>
        </w:tc>
        <w:tc>
          <w:tcPr>
            <w:tcW w:w="643" w:type="dxa"/>
            <w:shd w:val="clear" w:color="auto" w:fill="FFFFFF"/>
          </w:tcPr>
          <w:p w14:paraId="1EE63CC2" w14:textId="5D481EC0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1FC836EC" w14:textId="16BB74E9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6F3E0E2E" w14:textId="525C42E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3AB2F30C" w14:textId="387EE48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7E22E268" w14:textId="771184E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038766</w:t>
            </w:r>
          </w:p>
        </w:tc>
        <w:tc>
          <w:tcPr>
            <w:tcW w:w="978" w:type="dxa"/>
            <w:shd w:val="clear" w:color="auto" w:fill="FFFFFF"/>
          </w:tcPr>
          <w:p w14:paraId="1B54A1D3" w14:textId="7625644B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5978258</w:t>
            </w:r>
          </w:p>
        </w:tc>
        <w:tc>
          <w:tcPr>
            <w:tcW w:w="2442" w:type="dxa"/>
            <w:shd w:val="clear" w:color="auto" w:fill="FFFFFF"/>
          </w:tcPr>
          <w:p w14:paraId="18D0E0D0" w14:textId="1DC23CE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04D5824" w14:textId="0213699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23B28FB" w14:textId="3DC6F6D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rontal width</w:t>
            </w:r>
          </w:p>
        </w:tc>
        <w:tc>
          <w:tcPr>
            <w:tcW w:w="577" w:type="dxa"/>
            <w:shd w:val="clear" w:color="auto" w:fill="FFFFFF"/>
          </w:tcPr>
          <w:p w14:paraId="1AE0B25E" w14:textId="14F84AE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.38</w:t>
            </w:r>
          </w:p>
        </w:tc>
        <w:tc>
          <w:tcPr>
            <w:tcW w:w="1354" w:type="dxa"/>
            <w:shd w:val="clear" w:color="auto" w:fill="FFFFFF"/>
          </w:tcPr>
          <w:p w14:paraId="0F0A3ABA" w14:textId="145F7F7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2,7.4-7.14</w:t>
            </w:r>
          </w:p>
        </w:tc>
        <w:tc>
          <w:tcPr>
            <w:tcW w:w="643" w:type="dxa"/>
            <w:shd w:val="clear" w:color="auto" w:fill="FFFFFF"/>
          </w:tcPr>
          <w:p w14:paraId="31F15E2B" w14:textId="075F23FA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205CBBC0" w14:textId="5675F300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5EEFC3F7" w14:textId="5420B39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2F3DB878" w14:textId="0596A73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6DDA8FFC" w14:textId="7F9A7A8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40718</w:t>
            </w:r>
          </w:p>
        </w:tc>
        <w:tc>
          <w:tcPr>
            <w:tcW w:w="978" w:type="dxa"/>
            <w:shd w:val="clear" w:color="auto" w:fill="FFFFFF"/>
          </w:tcPr>
          <w:p w14:paraId="74D29FD1" w14:textId="645C06D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222584</w:t>
            </w:r>
          </w:p>
        </w:tc>
        <w:tc>
          <w:tcPr>
            <w:tcW w:w="2442" w:type="dxa"/>
            <w:shd w:val="clear" w:color="auto" w:fill="FFFFFF"/>
          </w:tcPr>
          <w:p w14:paraId="4F4A1D12" w14:textId="397FC9D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94A1706" w14:textId="766E0AA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A623910" w14:textId="769A82B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Snout length</w:t>
            </w:r>
          </w:p>
        </w:tc>
        <w:tc>
          <w:tcPr>
            <w:tcW w:w="577" w:type="dxa"/>
            <w:shd w:val="clear" w:color="auto" w:fill="FFFFFF"/>
          </w:tcPr>
          <w:p w14:paraId="3D5A1275" w14:textId="2095007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.87</w:t>
            </w:r>
          </w:p>
        </w:tc>
        <w:tc>
          <w:tcPr>
            <w:tcW w:w="1354" w:type="dxa"/>
            <w:shd w:val="clear" w:color="auto" w:fill="FFFFFF"/>
          </w:tcPr>
          <w:p w14:paraId="38D552F5" w14:textId="0F40B82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2</w:t>
            </w:r>
          </w:p>
        </w:tc>
        <w:tc>
          <w:tcPr>
            <w:tcW w:w="643" w:type="dxa"/>
            <w:shd w:val="clear" w:color="auto" w:fill="FFFFFF"/>
          </w:tcPr>
          <w:p w14:paraId="5A22D96B" w14:textId="080ED985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0]</w:t>
            </w:r>
          </w:p>
        </w:tc>
      </w:tr>
      <w:tr w:rsidR="00DE1AAF" w:rsidRPr="003C4337" w14:paraId="4F39FD70" w14:textId="1F213AF7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209B721E" w14:textId="54A6BD2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0675B9AD" w14:textId="1BB4245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6D60CDFA" w14:textId="68E2F1E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40718</w:t>
            </w:r>
          </w:p>
        </w:tc>
        <w:tc>
          <w:tcPr>
            <w:tcW w:w="978" w:type="dxa"/>
            <w:shd w:val="clear" w:color="auto" w:fill="FFFFFF"/>
          </w:tcPr>
          <w:p w14:paraId="35CAEF80" w14:textId="6566EBA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222584</w:t>
            </w:r>
          </w:p>
        </w:tc>
        <w:tc>
          <w:tcPr>
            <w:tcW w:w="2442" w:type="dxa"/>
            <w:shd w:val="clear" w:color="auto" w:fill="FFFFFF"/>
          </w:tcPr>
          <w:p w14:paraId="4552C8C2" w14:textId="386B637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3EC8A5A" w14:textId="0AD3F1D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Swimming performanc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4846A4C" w14:textId="7FF0EF7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Posterior insertion of anal fin (y)</w:t>
            </w:r>
          </w:p>
        </w:tc>
        <w:tc>
          <w:tcPr>
            <w:tcW w:w="577" w:type="dxa"/>
            <w:shd w:val="clear" w:color="auto" w:fill="FFFFFF"/>
          </w:tcPr>
          <w:p w14:paraId="106FA09E" w14:textId="591F6A7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8.9</w:t>
            </w:r>
          </w:p>
        </w:tc>
        <w:tc>
          <w:tcPr>
            <w:tcW w:w="1354" w:type="dxa"/>
            <w:shd w:val="clear" w:color="auto" w:fill="FFFFFF"/>
          </w:tcPr>
          <w:p w14:paraId="61C8BE36" w14:textId="254446F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2</w:t>
            </w:r>
          </w:p>
        </w:tc>
        <w:tc>
          <w:tcPr>
            <w:tcW w:w="643" w:type="dxa"/>
            <w:shd w:val="clear" w:color="auto" w:fill="FFFFFF"/>
          </w:tcPr>
          <w:p w14:paraId="27B790C7" w14:textId="01D41860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0]</w:t>
            </w:r>
          </w:p>
        </w:tc>
      </w:tr>
      <w:tr w:rsidR="00DE1AAF" w:rsidRPr="003C4337" w14:paraId="77E39B1B" w14:textId="1CCC4134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7EBC7FAF" w14:textId="2F58261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207B6027" w14:textId="63B9BC2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38246A25" w14:textId="6774442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81322</w:t>
            </w:r>
          </w:p>
        </w:tc>
        <w:tc>
          <w:tcPr>
            <w:tcW w:w="978" w:type="dxa"/>
            <w:shd w:val="clear" w:color="auto" w:fill="FFFFFF"/>
          </w:tcPr>
          <w:p w14:paraId="6808ED33" w14:textId="7266EB5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6941261</w:t>
            </w:r>
          </w:p>
        </w:tc>
        <w:tc>
          <w:tcPr>
            <w:tcW w:w="2442" w:type="dxa"/>
            <w:shd w:val="clear" w:color="auto" w:fill="FFFFFF"/>
          </w:tcPr>
          <w:p w14:paraId="39809C9D" w14:textId="3FA6DEF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604F9C5" w14:textId="7C8DFF8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EEC006" w14:textId="6E8FCDA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Dorsalmost extent preopercle (x)</w:t>
            </w:r>
          </w:p>
        </w:tc>
        <w:tc>
          <w:tcPr>
            <w:tcW w:w="577" w:type="dxa"/>
            <w:shd w:val="clear" w:color="auto" w:fill="FFFFFF"/>
          </w:tcPr>
          <w:p w14:paraId="110D64A9" w14:textId="1DD17F2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.02</w:t>
            </w:r>
          </w:p>
        </w:tc>
        <w:tc>
          <w:tcPr>
            <w:tcW w:w="1354" w:type="dxa"/>
            <w:shd w:val="clear" w:color="auto" w:fill="FFFFFF"/>
          </w:tcPr>
          <w:p w14:paraId="09F19846" w14:textId="0906A10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2,7.4-7.14</w:t>
            </w:r>
          </w:p>
        </w:tc>
        <w:tc>
          <w:tcPr>
            <w:tcW w:w="643" w:type="dxa"/>
            <w:shd w:val="clear" w:color="auto" w:fill="FFFFFF"/>
          </w:tcPr>
          <w:p w14:paraId="7206677B" w14:textId="473DB19B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3]</w:t>
            </w:r>
          </w:p>
        </w:tc>
      </w:tr>
      <w:tr w:rsidR="00DE1AAF" w:rsidRPr="003C4337" w14:paraId="791EAF71" w14:textId="65ECDC2D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71C24C9F" w14:textId="3D433AD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46026CAB" w14:textId="5734534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660FAE2A" w14:textId="0D6B54C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300505</w:t>
            </w:r>
          </w:p>
        </w:tc>
        <w:tc>
          <w:tcPr>
            <w:tcW w:w="978" w:type="dxa"/>
            <w:shd w:val="clear" w:color="auto" w:fill="FFFFFF"/>
          </w:tcPr>
          <w:p w14:paraId="02997D7E" w14:textId="699F766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222127</w:t>
            </w:r>
          </w:p>
        </w:tc>
        <w:tc>
          <w:tcPr>
            <w:tcW w:w="2442" w:type="dxa"/>
            <w:shd w:val="clear" w:color="auto" w:fill="FFFFFF"/>
          </w:tcPr>
          <w:p w14:paraId="55700464" w14:textId="7FC5091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95% confidence interval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5656452" w14:textId="3FA60A9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DC66F29" w14:textId="5FF2159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irst spine length</w:t>
            </w:r>
          </w:p>
        </w:tc>
        <w:tc>
          <w:tcPr>
            <w:tcW w:w="577" w:type="dxa"/>
            <w:shd w:val="clear" w:color="auto" w:fill="FFFFFF"/>
          </w:tcPr>
          <w:p w14:paraId="7DC15F9F" w14:textId="6533BCB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9.05</w:t>
            </w:r>
          </w:p>
        </w:tc>
        <w:tc>
          <w:tcPr>
            <w:tcW w:w="1354" w:type="dxa"/>
            <w:shd w:val="clear" w:color="auto" w:fill="FFFFFF"/>
          </w:tcPr>
          <w:p w14:paraId="360499A4" w14:textId="0CDB976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2</w:t>
            </w:r>
          </w:p>
        </w:tc>
        <w:tc>
          <w:tcPr>
            <w:tcW w:w="643" w:type="dxa"/>
            <w:shd w:val="clear" w:color="auto" w:fill="FFFFFF"/>
          </w:tcPr>
          <w:p w14:paraId="37116D0B" w14:textId="6EEA2F76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5]</w:t>
            </w:r>
          </w:p>
        </w:tc>
      </w:tr>
      <w:tr w:rsidR="00DE1AAF" w:rsidRPr="003C4337" w14:paraId="2AA598A2" w14:textId="6817BE34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293D68A1" w14:textId="192319D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33E3B597" w14:textId="72A274F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41BA382C" w14:textId="5D6EF6B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440718</w:t>
            </w:r>
          </w:p>
        </w:tc>
        <w:tc>
          <w:tcPr>
            <w:tcW w:w="978" w:type="dxa"/>
            <w:shd w:val="clear" w:color="auto" w:fill="FFFFFF"/>
          </w:tcPr>
          <w:p w14:paraId="2009D36B" w14:textId="04FC68A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6856360</w:t>
            </w:r>
          </w:p>
        </w:tc>
        <w:tc>
          <w:tcPr>
            <w:tcW w:w="2442" w:type="dxa"/>
            <w:shd w:val="clear" w:color="auto" w:fill="FFFFFF"/>
          </w:tcPr>
          <w:p w14:paraId="340064C6" w14:textId="44FAA34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E26BC8D" w14:textId="538AD4C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F1C1EAC" w14:textId="1012547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Row 1 cerato raker number</w:t>
            </w:r>
          </w:p>
        </w:tc>
        <w:tc>
          <w:tcPr>
            <w:tcW w:w="577" w:type="dxa"/>
            <w:shd w:val="clear" w:color="auto" w:fill="FFFFFF"/>
          </w:tcPr>
          <w:p w14:paraId="50342F8B" w14:textId="2A3E9E6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.99</w:t>
            </w:r>
          </w:p>
        </w:tc>
        <w:tc>
          <w:tcPr>
            <w:tcW w:w="1354" w:type="dxa"/>
            <w:shd w:val="clear" w:color="auto" w:fill="FFFFFF"/>
          </w:tcPr>
          <w:p w14:paraId="2A2E3572" w14:textId="3F500BC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2,7.4-7.14</w:t>
            </w:r>
          </w:p>
        </w:tc>
        <w:tc>
          <w:tcPr>
            <w:tcW w:w="643" w:type="dxa"/>
            <w:shd w:val="clear" w:color="auto" w:fill="FFFFFF"/>
          </w:tcPr>
          <w:p w14:paraId="7FF1C3C3" w14:textId="10CF4107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561E5491" w14:textId="0A1229C2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2DDD5A57" w14:textId="69B7B8A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1FDF8D21" w14:textId="4834224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5E35F671" w14:textId="1314EE4B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440718</w:t>
            </w:r>
          </w:p>
        </w:tc>
        <w:tc>
          <w:tcPr>
            <w:tcW w:w="978" w:type="dxa"/>
            <w:shd w:val="clear" w:color="auto" w:fill="FFFFFF"/>
          </w:tcPr>
          <w:p w14:paraId="573C2384" w14:textId="2506729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197556</w:t>
            </w:r>
          </w:p>
        </w:tc>
        <w:tc>
          <w:tcPr>
            <w:tcW w:w="2442" w:type="dxa"/>
            <w:shd w:val="clear" w:color="auto" w:fill="FFFFFF"/>
          </w:tcPr>
          <w:p w14:paraId="392B7052" w14:textId="5E55BDA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280CCCF" w14:textId="722E23D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23E04EE" w14:textId="6F22453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Row 1 raker number</w:t>
            </w:r>
          </w:p>
        </w:tc>
        <w:tc>
          <w:tcPr>
            <w:tcW w:w="577" w:type="dxa"/>
            <w:shd w:val="clear" w:color="auto" w:fill="FFFFFF"/>
          </w:tcPr>
          <w:p w14:paraId="06F8505E" w14:textId="10C7873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</w:t>
            </w:r>
          </w:p>
        </w:tc>
        <w:tc>
          <w:tcPr>
            <w:tcW w:w="1354" w:type="dxa"/>
            <w:shd w:val="clear" w:color="auto" w:fill="FFFFFF"/>
          </w:tcPr>
          <w:p w14:paraId="6599A34A" w14:textId="5199F54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2,7.4-7.14</w:t>
            </w:r>
          </w:p>
        </w:tc>
        <w:tc>
          <w:tcPr>
            <w:tcW w:w="643" w:type="dxa"/>
            <w:shd w:val="clear" w:color="auto" w:fill="FFFFFF"/>
          </w:tcPr>
          <w:p w14:paraId="29CA2898" w14:textId="2F9C4AF8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14A32A76" w14:textId="15879447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649F34E9" w14:textId="233575B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4ABDC09C" w14:textId="54F249C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6C930513" w14:textId="6E04E54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440718</w:t>
            </w:r>
          </w:p>
        </w:tc>
        <w:tc>
          <w:tcPr>
            <w:tcW w:w="978" w:type="dxa"/>
            <w:shd w:val="clear" w:color="auto" w:fill="FFFFFF"/>
          </w:tcPr>
          <w:p w14:paraId="5F369306" w14:textId="4CDDB9E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478687</w:t>
            </w:r>
          </w:p>
        </w:tc>
        <w:tc>
          <w:tcPr>
            <w:tcW w:w="2442" w:type="dxa"/>
            <w:shd w:val="clear" w:color="auto" w:fill="FFFFFF"/>
          </w:tcPr>
          <w:p w14:paraId="4BB34763" w14:textId="1A5A26C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7C6849F" w14:textId="180873C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5DA9191" w14:textId="174F8BF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Branchial arch 1 raker number</w:t>
            </w:r>
          </w:p>
        </w:tc>
        <w:tc>
          <w:tcPr>
            <w:tcW w:w="577" w:type="dxa"/>
            <w:shd w:val="clear" w:color="auto" w:fill="FFFFFF"/>
          </w:tcPr>
          <w:p w14:paraId="6807B474" w14:textId="61B94C4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.39</w:t>
            </w:r>
          </w:p>
        </w:tc>
        <w:tc>
          <w:tcPr>
            <w:tcW w:w="1354" w:type="dxa"/>
            <w:shd w:val="clear" w:color="auto" w:fill="FFFFFF"/>
          </w:tcPr>
          <w:p w14:paraId="0CD59C30" w14:textId="1CB15AC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2,7.4-7.6</w:t>
            </w:r>
          </w:p>
        </w:tc>
        <w:tc>
          <w:tcPr>
            <w:tcW w:w="643" w:type="dxa"/>
            <w:shd w:val="clear" w:color="auto" w:fill="FFFFFF"/>
          </w:tcPr>
          <w:p w14:paraId="2508DA13" w14:textId="63BB4CC5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783DBFF5" w14:textId="590FCB40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52A0BAAC" w14:textId="67C41E7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7B262F19" w14:textId="69D110D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02E9D164" w14:textId="147F297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440718</w:t>
            </w:r>
          </w:p>
        </w:tc>
        <w:tc>
          <w:tcPr>
            <w:tcW w:w="978" w:type="dxa"/>
            <w:shd w:val="clear" w:color="auto" w:fill="FFFFFF"/>
          </w:tcPr>
          <w:p w14:paraId="5F128DD1" w14:textId="6D66D0F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6856360</w:t>
            </w:r>
          </w:p>
        </w:tc>
        <w:tc>
          <w:tcPr>
            <w:tcW w:w="2442" w:type="dxa"/>
            <w:shd w:val="clear" w:color="auto" w:fill="FFFFFF"/>
          </w:tcPr>
          <w:p w14:paraId="65D77660" w14:textId="0F8EA27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5E51D7D" w14:textId="7FBC623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1A90B5F" w14:textId="790FC4A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Branchial arch 2 raker number</w:t>
            </w:r>
          </w:p>
        </w:tc>
        <w:tc>
          <w:tcPr>
            <w:tcW w:w="577" w:type="dxa"/>
            <w:shd w:val="clear" w:color="auto" w:fill="FFFFFF"/>
          </w:tcPr>
          <w:p w14:paraId="1DB79CA6" w14:textId="6CF8D06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.2</w:t>
            </w:r>
          </w:p>
        </w:tc>
        <w:tc>
          <w:tcPr>
            <w:tcW w:w="1354" w:type="dxa"/>
            <w:shd w:val="clear" w:color="auto" w:fill="FFFFFF"/>
          </w:tcPr>
          <w:p w14:paraId="536250AD" w14:textId="2060CCA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2,7.4-7.14</w:t>
            </w:r>
          </w:p>
        </w:tc>
        <w:tc>
          <w:tcPr>
            <w:tcW w:w="643" w:type="dxa"/>
            <w:shd w:val="clear" w:color="auto" w:fill="FFFFFF"/>
          </w:tcPr>
          <w:p w14:paraId="0653A887" w14:textId="0F15BBD1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1DA8549F" w14:textId="527671B3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73FA19E7" w14:textId="041C387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5CC0B584" w14:textId="49AE065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680079DE" w14:textId="34370A4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440718</w:t>
            </w:r>
          </w:p>
        </w:tc>
        <w:tc>
          <w:tcPr>
            <w:tcW w:w="978" w:type="dxa"/>
            <w:shd w:val="clear" w:color="auto" w:fill="FFFFFF"/>
          </w:tcPr>
          <w:p w14:paraId="75502F95" w14:textId="3E92469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5978258</w:t>
            </w:r>
          </w:p>
        </w:tc>
        <w:tc>
          <w:tcPr>
            <w:tcW w:w="2442" w:type="dxa"/>
            <w:shd w:val="clear" w:color="auto" w:fill="FFFFFF"/>
          </w:tcPr>
          <w:p w14:paraId="203E6396" w14:textId="6DFAB67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47F4018" w14:textId="1ACF143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0CAA0F2" w14:textId="1547533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Dorsal toothplate 1 length</w:t>
            </w:r>
          </w:p>
        </w:tc>
        <w:tc>
          <w:tcPr>
            <w:tcW w:w="577" w:type="dxa"/>
            <w:shd w:val="clear" w:color="auto" w:fill="FFFFFF"/>
          </w:tcPr>
          <w:p w14:paraId="551AD4C1" w14:textId="6C4FC7D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1.77</w:t>
            </w:r>
          </w:p>
        </w:tc>
        <w:tc>
          <w:tcPr>
            <w:tcW w:w="1354" w:type="dxa"/>
            <w:shd w:val="clear" w:color="auto" w:fill="FFFFFF"/>
          </w:tcPr>
          <w:p w14:paraId="53DC1DEB" w14:textId="4BB21D5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2,7.4-7.14</w:t>
            </w:r>
          </w:p>
        </w:tc>
        <w:tc>
          <w:tcPr>
            <w:tcW w:w="643" w:type="dxa"/>
            <w:shd w:val="clear" w:color="auto" w:fill="FFFFFF"/>
          </w:tcPr>
          <w:p w14:paraId="6D0253E6" w14:textId="6A27EE66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60C78596" w14:textId="5BDBC7B3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5DC32C94" w14:textId="4E8CC37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23921B49" w14:textId="0932F3F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372D7A1D" w14:textId="02C5EE6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440718</w:t>
            </w:r>
          </w:p>
        </w:tc>
        <w:tc>
          <w:tcPr>
            <w:tcW w:w="978" w:type="dxa"/>
            <w:shd w:val="clear" w:color="auto" w:fill="FFFFFF"/>
          </w:tcPr>
          <w:p w14:paraId="66B28605" w14:textId="7E57843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6856360</w:t>
            </w:r>
          </w:p>
        </w:tc>
        <w:tc>
          <w:tcPr>
            <w:tcW w:w="2442" w:type="dxa"/>
            <w:shd w:val="clear" w:color="auto" w:fill="FFFFFF"/>
          </w:tcPr>
          <w:p w14:paraId="69CC65B3" w14:textId="463614B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16675D7" w14:textId="5C6D96E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2C3B5F0" w14:textId="7344005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Ventral toothplate width</w:t>
            </w:r>
          </w:p>
        </w:tc>
        <w:tc>
          <w:tcPr>
            <w:tcW w:w="577" w:type="dxa"/>
            <w:shd w:val="clear" w:color="auto" w:fill="FFFFFF"/>
          </w:tcPr>
          <w:p w14:paraId="7C834107" w14:textId="12CE590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.76</w:t>
            </w:r>
          </w:p>
        </w:tc>
        <w:tc>
          <w:tcPr>
            <w:tcW w:w="1354" w:type="dxa"/>
            <w:shd w:val="clear" w:color="auto" w:fill="FFFFFF"/>
          </w:tcPr>
          <w:p w14:paraId="1BE0C1D3" w14:textId="1139732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2,7.4-7.14</w:t>
            </w:r>
          </w:p>
        </w:tc>
        <w:tc>
          <w:tcPr>
            <w:tcW w:w="643" w:type="dxa"/>
            <w:shd w:val="clear" w:color="auto" w:fill="FFFFFF"/>
          </w:tcPr>
          <w:p w14:paraId="3FED6417" w14:textId="0BAAEB04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0F14BA3F" w14:textId="367D129D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615CC45A" w14:textId="13914AF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3EE58A03" w14:textId="47F5D6B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06EC5C5A" w14:textId="3D3B4DC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440718</w:t>
            </w:r>
          </w:p>
        </w:tc>
        <w:tc>
          <w:tcPr>
            <w:tcW w:w="978" w:type="dxa"/>
            <w:shd w:val="clear" w:color="auto" w:fill="FFFFFF"/>
          </w:tcPr>
          <w:p w14:paraId="349F9235" w14:textId="272290B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6856360</w:t>
            </w:r>
          </w:p>
        </w:tc>
        <w:tc>
          <w:tcPr>
            <w:tcW w:w="2442" w:type="dxa"/>
            <w:shd w:val="clear" w:color="auto" w:fill="FFFFFF"/>
          </w:tcPr>
          <w:p w14:paraId="68B8C6DB" w14:textId="23C6BB6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3B1A3F7" w14:textId="2B6D67E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0EBFD7E" w14:textId="1F38494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rticular height</w:t>
            </w:r>
          </w:p>
        </w:tc>
        <w:tc>
          <w:tcPr>
            <w:tcW w:w="577" w:type="dxa"/>
            <w:shd w:val="clear" w:color="auto" w:fill="FFFFFF"/>
          </w:tcPr>
          <w:p w14:paraId="2F309500" w14:textId="4D5F4D3B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.79</w:t>
            </w:r>
          </w:p>
        </w:tc>
        <w:tc>
          <w:tcPr>
            <w:tcW w:w="1354" w:type="dxa"/>
            <w:shd w:val="clear" w:color="auto" w:fill="FFFFFF"/>
          </w:tcPr>
          <w:p w14:paraId="00971730" w14:textId="5C22AB9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2,7.4-7.14</w:t>
            </w:r>
          </w:p>
        </w:tc>
        <w:tc>
          <w:tcPr>
            <w:tcW w:w="643" w:type="dxa"/>
            <w:shd w:val="clear" w:color="auto" w:fill="FFFFFF"/>
          </w:tcPr>
          <w:p w14:paraId="6982A6B9" w14:textId="17630B19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1956BB23" w14:textId="6A7E60E8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2939C473" w14:textId="6DEF5DD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28324725" w14:textId="12F0E29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2BE02857" w14:textId="3E32A0A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440718</w:t>
            </w:r>
          </w:p>
        </w:tc>
        <w:tc>
          <w:tcPr>
            <w:tcW w:w="978" w:type="dxa"/>
            <w:shd w:val="clear" w:color="auto" w:fill="FFFFFF"/>
          </w:tcPr>
          <w:p w14:paraId="51785989" w14:textId="374973D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6856360</w:t>
            </w:r>
          </w:p>
        </w:tc>
        <w:tc>
          <w:tcPr>
            <w:tcW w:w="2442" w:type="dxa"/>
            <w:shd w:val="clear" w:color="auto" w:fill="FFFFFF"/>
          </w:tcPr>
          <w:p w14:paraId="110FC4FF" w14:textId="1A112ED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5053784" w14:textId="4206882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42F845D" w14:textId="0FA2C18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In-lever 1 of articular length</w:t>
            </w:r>
          </w:p>
        </w:tc>
        <w:tc>
          <w:tcPr>
            <w:tcW w:w="577" w:type="dxa"/>
            <w:shd w:val="clear" w:color="auto" w:fill="FFFFFF"/>
          </w:tcPr>
          <w:p w14:paraId="6AFD9541" w14:textId="71E7EF3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.02</w:t>
            </w:r>
          </w:p>
        </w:tc>
        <w:tc>
          <w:tcPr>
            <w:tcW w:w="1354" w:type="dxa"/>
            <w:shd w:val="clear" w:color="auto" w:fill="FFFFFF"/>
          </w:tcPr>
          <w:p w14:paraId="1AC2AEE8" w14:textId="69D155F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2,7.4-7.14</w:t>
            </w:r>
          </w:p>
        </w:tc>
        <w:tc>
          <w:tcPr>
            <w:tcW w:w="643" w:type="dxa"/>
            <w:shd w:val="clear" w:color="auto" w:fill="FFFFFF"/>
          </w:tcPr>
          <w:p w14:paraId="2A82F8B0" w14:textId="15C16065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48F5159E" w14:textId="1A1B9835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2F55FD71" w14:textId="723E554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lastRenderedPageBreak/>
              <w:t>QTL</w:t>
            </w:r>
          </w:p>
        </w:tc>
        <w:tc>
          <w:tcPr>
            <w:tcW w:w="768" w:type="dxa"/>
            <w:shd w:val="clear" w:color="auto" w:fill="FFFFFF"/>
          </w:tcPr>
          <w:p w14:paraId="10E895B8" w14:textId="5C5A4D8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45C47A20" w14:textId="0F5DDC1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440718</w:t>
            </w:r>
          </w:p>
        </w:tc>
        <w:tc>
          <w:tcPr>
            <w:tcW w:w="978" w:type="dxa"/>
            <w:shd w:val="clear" w:color="auto" w:fill="FFFFFF"/>
          </w:tcPr>
          <w:p w14:paraId="1D8E0601" w14:textId="1ED104D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197556</w:t>
            </w:r>
          </w:p>
        </w:tc>
        <w:tc>
          <w:tcPr>
            <w:tcW w:w="2442" w:type="dxa"/>
            <w:shd w:val="clear" w:color="auto" w:fill="FFFFFF"/>
          </w:tcPr>
          <w:p w14:paraId="6C8908D0" w14:textId="203F040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023F318" w14:textId="537B3F0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E31D056" w14:textId="3A2DC9A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Dorsal spine 1 length</w:t>
            </w:r>
          </w:p>
        </w:tc>
        <w:tc>
          <w:tcPr>
            <w:tcW w:w="577" w:type="dxa"/>
            <w:shd w:val="clear" w:color="auto" w:fill="FFFFFF"/>
          </w:tcPr>
          <w:p w14:paraId="30B841CD" w14:textId="099F05C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.5</w:t>
            </w:r>
          </w:p>
        </w:tc>
        <w:tc>
          <w:tcPr>
            <w:tcW w:w="1354" w:type="dxa"/>
            <w:shd w:val="clear" w:color="auto" w:fill="FFFFFF"/>
          </w:tcPr>
          <w:p w14:paraId="312C8FEA" w14:textId="34ACAC6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2,7.4-7.14</w:t>
            </w:r>
          </w:p>
        </w:tc>
        <w:tc>
          <w:tcPr>
            <w:tcW w:w="643" w:type="dxa"/>
            <w:shd w:val="clear" w:color="auto" w:fill="FFFFFF"/>
          </w:tcPr>
          <w:p w14:paraId="641DB8DA" w14:textId="101850BE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34F238C7" w14:textId="4BA5E3CA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7D4B35F2" w14:textId="337F832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4961862A" w14:textId="3DD8685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3D64DFD6" w14:textId="3228536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559099</w:t>
            </w:r>
          </w:p>
        </w:tc>
        <w:tc>
          <w:tcPr>
            <w:tcW w:w="978" w:type="dxa"/>
            <w:shd w:val="clear" w:color="auto" w:fill="FFFFFF"/>
          </w:tcPr>
          <w:p w14:paraId="61EBE1C4" w14:textId="5015A42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6941261</w:t>
            </w:r>
          </w:p>
        </w:tc>
        <w:tc>
          <w:tcPr>
            <w:tcW w:w="2442" w:type="dxa"/>
            <w:shd w:val="clear" w:color="auto" w:fill="FFFFFF"/>
          </w:tcPr>
          <w:p w14:paraId="314111EB" w14:textId="2C8AB8D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859258F" w14:textId="58310B6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F02B9D5" w14:textId="6C904E0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Dorsal edge opercle–hyomandibular boundary (x)</w:t>
            </w:r>
          </w:p>
        </w:tc>
        <w:tc>
          <w:tcPr>
            <w:tcW w:w="577" w:type="dxa"/>
            <w:shd w:val="clear" w:color="auto" w:fill="FFFFFF"/>
          </w:tcPr>
          <w:p w14:paraId="380D4F93" w14:textId="770F59C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.22</w:t>
            </w:r>
          </w:p>
        </w:tc>
        <w:tc>
          <w:tcPr>
            <w:tcW w:w="1354" w:type="dxa"/>
            <w:shd w:val="clear" w:color="auto" w:fill="FFFFFF"/>
          </w:tcPr>
          <w:p w14:paraId="69F48FF1" w14:textId="22F440A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2,7.4-7.14</w:t>
            </w:r>
          </w:p>
        </w:tc>
        <w:tc>
          <w:tcPr>
            <w:tcW w:w="643" w:type="dxa"/>
            <w:shd w:val="clear" w:color="auto" w:fill="FFFFFF"/>
          </w:tcPr>
          <w:p w14:paraId="13A20FFE" w14:textId="5DF4CCF2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3]</w:t>
            </w:r>
          </w:p>
        </w:tc>
      </w:tr>
      <w:tr w:rsidR="00DE1AAF" w:rsidRPr="003C4337" w14:paraId="5AD2924E" w14:textId="1E6BB523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4B7908B4" w14:textId="37DF2DB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7D4FB622" w14:textId="07E9E71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760B20E6" w14:textId="3353A29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559099</w:t>
            </w:r>
          </w:p>
        </w:tc>
        <w:tc>
          <w:tcPr>
            <w:tcW w:w="978" w:type="dxa"/>
            <w:shd w:val="clear" w:color="auto" w:fill="FFFFFF"/>
          </w:tcPr>
          <w:p w14:paraId="23F9FCC9" w14:textId="2A90718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7658403</w:t>
            </w:r>
          </w:p>
        </w:tc>
        <w:tc>
          <w:tcPr>
            <w:tcW w:w="2442" w:type="dxa"/>
            <w:shd w:val="clear" w:color="auto" w:fill="FFFFFF"/>
          </w:tcPr>
          <w:p w14:paraId="48636DC8" w14:textId="60E2F03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977656E" w14:textId="264F522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7AE348" w14:textId="4C0F0C4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Number of short gill rakers</w:t>
            </w:r>
          </w:p>
        </w:tc>
        <w:tc>
          <w:tcPr>
            <w:tcW w:w="577" w:type="dxa"/>
            <w:shd w:val="clear" w:color="auto" w:fill="FFFFFF"/>
          </w:tcPr>
          <w:p w14:paraId="67F42277" w14:textId="7857623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.15</w:t>
            </w:r>
          </w:p>
        </w:tc>
        <w:tc>
          <w:tcPr>
            <w:tcW w:w="1354" w:type="dxa"/>
            <w:shd w:val="clear" w:color="auto" w:fill="FFFFFF"/>
          </w:tcPr>
          <w:p w14:paraId="74052CA7" w14:textId="4B6021C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2,7.4-7.14</w:t>
            </w:r>
          </w:p>
        </w:tc>
        <w:tc>
          <w:tcPr>
            <w:tcW w:w="643" w:type="dxa"/>
            <w:shd w:val="clear" w:color="auto" w:fill="FFFFFF"/>
          </w:tcPr>
          <w:p w14:paraId="46952D25" w14:textId="7E891FF5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3]</w:t>
            </w:r>
          </w:p>
        </w:tc>
      </w:tr>
      <w:tr w:rsidR="00DE1AAF" w:rsidRPr="003C4337" w14:paraId="069370D3" w14:textId="0D01ED1D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5B43AAE0" w14:textId="7EDE0D4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4DFF4CD5" w14:textId="27B03D8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56337213" w14:textId="2F352AB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222423</w:t>
            </w:r>
          </w:p>
        </w:tc>
        <w:tc>
          <w:tcPr>
            <w:tcW w:w="978" w:type="dxa"/>
            <w:shd w:val="clear" w:color="auto" w:fill="FFFFFF"/>
          </w:tcPr>
          <w:p w14:paraId="0EAC35EC" w14:textId="25B3F9E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222584</w:t>
            </w:r>
          </w:p>
        </w:tc>
        <w:tc>
          <w:tcPr>
            <w:tcW w:w="2442" w:type="dxa"/>
            <w:shd w:val="clear" w:color="auto" w:fill="FFFFFF"/>
          </w:tcPr>
          <w:p w14:paraId="7F9D4B3D" w14:textId="0486195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05C5F51" w14:textId="2785CD1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2C17F85" w14:textId="531A63B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djusted plate height</w:t>
            </w:r>
          </w:p>
        </w:tc>
        <w:tc>
          <w:tcPr>
            <w:tcW w:w="577" w:type="dxa"/>
            <w:shd w:val="clear" w:color="auto" w:fill="FFFFFF"/>
          </w:tcPr>
          <w:p w14:paraId="3F986AF3" w14:textId="36714F2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0.3</w:t>
            </w:r>
          </w:p>
        </w:tc>
        <w:tc>
          <w:tcPr>
            <w:tcW w:w="1354" w:type="dxa"/>
            <w:shd w:val="clear" w:color="auto" w:fill="FFFFFF"/>
          </w:tcPr>
          <w:p w14:paraId="1370535D" w14:textId="33F78BC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2</w:t>
            </w:r>
          </w:p>
        </w:tc>
        <w:tc>
          <w:tcPr>
            <w:tcW w:w="643" w:type="dxa"/>
            <w:shd w:val="clear" w:color="auto" w:fill="FFFFFF"/>
          </w:tcPr>
          <w:p w14:paraId="4CC45A54" w14:textId="503F0665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[79]</w:t>
            </w:r>
          </w:p>
        </w:tc>
      </w:tr>
      <w:tr w:rsidR="00DE1AAF" w:rsidRPr="003C4337" w14:paraId="7FC10C68" w14:textId="6EA228D4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615C0353" w14:textId="0F69935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21F87B98" w14:textId="6045425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54AA3409" w14:textId="5C0E30F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222423</w:t>
            </w:r>
          </w:p>
        </w:tc>
        <w:tc>
          <w:tcPr>
            <w:tcW w:w="978" w:type="dxa"/>
            <w:shd w:val="clear" w:color="auto" w:fill="FFFFFF"/>
          </w:tcPr>
          <w:p w14:paraId="209B117E" w14:textId="277919C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222584</w:t>
            </w:r>
          </w:p>
        </w:tc>
        <w:tc>
          <w:tcPr>
            <w:tcW w:w="2442" w:type="dxa"/>
            <w:shd w:val="clear" w:color="auto" w:fill="FFFFFF"/>
          </w:tcPr>
          <w:p w14:paraId="77FAC88A" w14:textId="6BDF651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AEC580E" w14:textId="74356C0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7FB1018" w14:textId="407F537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Anterior extent of ectocorocoid (y)</w:t>
            </w:r>
          </w:p>
        </w:tc>
        <w:tc>
          <w:tcPr>
            <w:tcW w:w="577" w:type="dxa"/>
            <w:shd w:val="clear" w:color="auto" w:fill="FFFFFF"/>
          </w:tcPr>
          <w:p w14:paraId="5621C866" w14:textId="6FB2CCBB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9.4</w:t>
            </w:r>
          </w:p>
        </w:tc>
        <w:tc>
          <w:tcPr>
            <w:tcW w:w="1354" w:type="dxa"/>
            <w:shd w:val="clear" w:color="auto" w:fill="FFFFFF"/>
          </w:tcPr>
          <w:p w14:paraId="698B0398" w14:textId="3965187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2</w:t>
            </w:r>
          </w:p>
        </w:tc>
        <w:tc>
          <w:tcPr>
            <w:tcW w:w="643" w:type="dxa"/>
            <w:shd w:val="clear" w:color="auto" w:fill="FFFFFF"/>
          </w:tcPr>
          <w:p w14:paraId="1B305EC5" w14:textId="65BF0C84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0]</w:t>
            </w:r>
          </w:p>
        </w:tc>
      </w:tr>
      <w:tr w:rsidR="00DE1AAF" w:rsidRPr="003C4337" w14:paraId="329E73C7" w14:textId="081AA104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2C05F761" w14:textId="2617953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7BF018FB" w14:textId="71C3A80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44FB3FBB" w14:textId="7A131BD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367333</w:t>
            </w:r>
          </w:p>
        </w:tc>
        <w:tc>
          <w:tcPr>
            <w:tcW w:w="978" w:type="dxa"/>
            <w:shd w:val="clear" w:color="auto" w:fill="FFFFFF"/>
          </w:tcPr>
          <w:p w14:paraId="75C8CE29" w14:textId="4A1F0F2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3218289</w:t>
            </w:r>
          </w:p>
        </w:tc>
        <w:tc>
          <w:tcPr>
            <w:tcW w:w="2442" w:type="dxa"/>
            <w:shd w:val="clear" w:color="auto" w:fill="FFFFFF"/>
          </w:tcPr>
          <w:p w14:paraId="3399E3F2" w14:textId="7D2575F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1CA87DE" w14:textId="7E5986E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1CB1808" w14:textId="4B98E27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late number (Eda heterozygotes)</w:t>
            </w:r>
          </w:p>
        </w:tc>
        <w:tc>
          <w:tcPr>
            <w:tcW w:w="577" w:type="dxa"/>
            <w:shd w:val="clear" w:color="auto" w:fill="FFFFFF"/>
          </w:tcPr>
          <w:p w14:paraId="6B81BAC6" w14:textId="4335095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3.3</w:t>
            </w:r>
          </w:p>
        </w:tc>
        <w:tc>
          <w:tcPr>
            <w:tcW w:w="1354" w:type="dxa"/>
            <w:shd w:val="clear" w:color="auto" w:fill="FFFFFF"/>
          </w:tcPr>
          <w:p w14:paraId="0326087F" w14:textId="64B4DA3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2,7.4-7.14</w:t>
            </w:r>
          </w:p>
        </w:tc>
        <w:tc>
          <w:tcPr>
            <w:tcW w:w="643" w:type="dxa"/>
            <w:shd w:val="clear" w:color="auto" w:fill="FFFFFF"/>
          </w:tcPr>
          <w:p w14:paraId="7001263B" w14:textId="4502E3EA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102]</w:t>
            </w:r>
          </w:p>
        </w:tc>
      </w:tr>
      <w:tr w:rsidR="00DE1AAF" w:rsidRPr="003C4337" w14:paraId="716A1C37" w14:textId="0AF8F952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03CC5B89" w14:textId="02E606E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51E039C3" w14:textId="4DA486F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2214C103" w14:textId="3BDB906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222423</w:t>
            </w:r>
          </w:p>
        </w:tc>
        <w:tc>
          <w:tcPr>
            <w:tcW w:w="978" w:type="dxa"/>
            <w:shd w:val="clear" w:color="auto" w:fill="FFFFFF"/>
          </w:tcPr>
          <w:p w14:paraId="113D5B65" w14:textId="713F668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6856360</w:t>
            </w:r>
          </w:p>
        </w:tc>
        <w:tc>
          <w:tcPr>
            <w:tcW w:w="2442" w:type="dxa"/>
            <w:shd w:val="clear" w:color="auto" w:fill="FFFFFF"/>
          </w:tcPr>
          <w:p w14:paraId="79E7FA38" w14:textId="212A9F3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3772FF4" w14:textId="36F193C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E7775FD" w14:textId="6CBF907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Epibranchial 1 length</w:t>
            </w:r>
          </w:p>
        </w:tc>
        <w:tc>
          <w:tcPr>
            <w:tcW w:w="577" w:type="dxa"/>
            <w:shd w:val="clear" w:color="auto" w:fill="FFFFFF"/>
          </w:tcPr>
          <w:p w14:paraId="420889F7" w14:textId="0C16D8A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.23</w:t>
            </w:r>
          </w:p>
        </w:tc>
        <w:tc>
          <w:tcPr>
            <w:tcW w:w="1354" w:type="dxa"/>
            <w:shd w:val="clear" w:color="auto" w:fill="FFFFFF"/>
          </w:tcPr>
          <w:p w14:paraId="6B8D8461" w14:textId="6382AFB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4-7.14</w:t>
            </w:r>
          </w:p>
        </w:tc>
        <w:tc>
          <w:tcPr>
            <w:tcW w:w="643" w:type="dxa"/>
            <w:shd w:val="clear" w:color="auto" w:fill="FFFFFF"/>
          </w:tcPr>
          <w:p w14:paraId="540A2EED" w14:textId="5D227C65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1277E76E" w14:textId="5D7992D5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0EC9513C" w14:textId="2DAB7DA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5C3E29F6" w14:textId="2701322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57DCA0ED" w14:textId="73EE205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936068</w:t>
            </w:r>
          </w:p>
        </w:tc>
        <w:tc>
          <w:tcPr>
            <w:tcW w:w="978" w:type="dxa"/>
            <w:shd w:val="clear" w:color="auto" w:fill="FFFFFF"/>
          </w:tcPr>
          <w:p w14:paraId="461686C7" w14:textId="115B947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5965786</w:t>
            </w:r>
          </w:p>
        </w:tc>
        <w:tc>
          <w:tcPr>
            <w:tcW w:w="2442" w:type="dxa"/>
            <w:shd w:val="clear" w:color="auto" w:fill="FFFFFF"/>
          </w:tcPr>
          <w:p w14:paraId="693D6299" w14:textId="7B2A631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2FC6D68" w14:textId="1B3D904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8FE2937" w14:textId="23D5CEA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Number of long gill rakers</w:t>
            </w:r>
          </w:p>
        </w:tc>
        <w:tc>
          <w:tcPr>
            <w:tcW w:w="577" w:type="dxa"/>
            <w:shd w:val="clear" w:color="auto" w:fill="FFFFFF"/>
          </w:tcPr>
          <w:p w14:paraId="3DECA379" w14:textId="5C65217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1.7</w:t>
            </w:r>
          </w:p>
        </w:tc>
        <w:tc>
          <w:tcPr>
            <w:tcW w:w="1354" w:type="dxa"/>
            <w:shd w:val="clear" w:color="auto" w:fill="FFFFFF"/>
          </w:tcPr>
          <w:p w14:paraId="2CF362E5" w14:textId="2EC09C3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4-7.14</w:t>
            </w:r>
          </w:p>
        </w:tc>
        <w:tc>
          <w:tcPr>
            <w:tcW w:w="643" w:type="dxa"/>
            <w:shd w:val="clear" w:color="auto" w:fill="FFFFFF"/>
          </w:tcPr>
          <w:p w14:paraId="7D509B2A" w14:textId="128A4436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3]</w:t>
            </w:r>
          </w:p>
        </w:tc>
      </w:tr>
      <w:tr w:rsidR="00DE1AAF" w:rsidRPr="003C4337" w14:paraId="3051552B" w14:textId="33DE4D04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1CF6133F" w14:textId="3E5580A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274D18C7" w14:textId="7136152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53BC494F" w14:textId="42D6951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478502</w:t>
            </w:r>
          </w:p>
        </w:tc>
        <w:tc>
          <w:tcPr>
            <w:tcW w:w="978" w:type="dxa"/>
            <w:shd w:val="clear" w:color="auto" w:fill="FFFFFF"/>
          </w:tcPr>
          <w:p w14:paraId="79552C52" w14:textId="3D22936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8478687</w:t>
            </w:r>
          </w:p>
        </w:tc>
        <w:tc>
          <w:tcPr>
            <w:tcW w:w="2442" w:type="dxa"/>
            <w:shd w:val="clear" w:color="auto" w:fill="FFFFFF"/>
          </w:tcPr>
          <w:p w14:paraId="539230B6" w14:textId="727DE6E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A6397C0" w14:textId="630F275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9C16E3A" w14:textId="5766351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Plate number in AA F2s</w:t>
            </w:r>
          </w:p>
        </w:tc>
        <w:tc>
          <w:tcPr>
            <w:tcW w:w="577" w:type="dxa"/>
            <w:shd w:val="clear" w:color="auto" w:fill="FFFFFF"/>
          </w:tcPr>
          <w:p w14:paraId="7E3654C3" w14:textId="070E809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.1</w:t>
            </w:r>
          </w:p>
        </w:tc>
        <w:tc>
          <w:tcPr>
            <w:tcW w:w="1354" w:type="dxa"/>
            <w:shd w:val="clear" w:color="auto" w:fill="FFFFFF"/>
          </w:tcPr>
          <w:p w14:paraId="6C860878" w14:textId="5267787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4-7.9</w:t>
            </w:r>
          </w:p>
        </w:tc>
        <w:tc>
          <w:tcPr>
            <w:tcW w:w="643" w:type="dxa"/>
            <w:shd w:val="clear" w:color="auto" w:fill="FFFFFF"/>
          </w:tcPr>
          <w:p w14:paraId="58D63FCE" w14:textId="1F556CCE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[79]</w:t>
            </w:r>
          </w:p>
        </w:tc>
      </w:tr>
      <w:tr w:rsidR="00DE1AAF" w:rsidRPr="003C4337" w14:paraId="00541BB3" w14:textId="3936CD81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3B3D172E" w14:textId="2850E6A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31AF2145" w14:textId="42ADB0A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269C1A93" w14:textId="1C5F70B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478502</w:t>
            </w:r>
          </w:p>
        </w:tc>
        <w:tc>
          <w:tcPr>
            <w:tcW w:w="978" w:type="dxa"/>
            <w:shd w:val="clear" w:color="auto" w:fill="FFFFFF"/>
          </w:tcPr>
          <w:p w14:paraId="4DB45052" w14:textId="1473886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8478687</w:t>
            </w:r>
          </w:p>
        </w:tc>
        <w:tc>
          <w:tcPr>
            <w:tcW w:w="2442" w:type="dxa"/>
            <w:shd w:val="clear" w:color="auto" w:fill="FFFFFF"/>
          </w:tcPr>
          <w:p w14:paraId="197A283E" w14:textId="2F44972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E668CD0" w14:textId="7568AFA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F3513E7" w14:textId="4C2781B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Plate number in Aa F2s</w:t>
            </w:r>
          </w:p>
        </w:tc>
        <w:tc>
          <w:tcPr>
            <w:tcW w:w="577" w:type="dxa"/>
            <w:shd w:val="clear" w:color="auto" w:fill="FFFFFF"/>
          </w:tcPr>
          <w:p w14:paraId="1D50AEB6" w14:textId="22A93B6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1.3</w:t>
            </w:r>
          </w:p>
        </w:tc>
        <w:tc>
          <w:tcPr>
            <w:tcW w:w="1354" w:type="dxa"/>
            <w:shd w:val="clear" w:color="auto" w:fill="FFFFFF"/>
          </w:tcPr>
          <w:p w14:paraId="05013BED" w14:textId="5158AF0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4-7.9</w:t>
            </w:r>
          </w:p>
        </w:tc>
        <w:tc>
          <w:tcPr>
            <w:tcW w:w="643" w:type="dxa"/>
            <w:shd w:val="clear" w:color="auto" w:fill="FFFFFF"/>
          </w:tcPr>
          <w:p w14:paraId="65CDE51D" w14:textId="310D5D3C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[79]</w:t>
            </w:r>
          </w:p>
        </w:tc>
      </w:tr>
      <w:tr w:rsidR="00DE1AAF" w:rsidRPr="003C4337" w14:paraId="1CEE8772" w14:textId="11DB6CC1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2942E76A" w14:textId="7BEF122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06B4A4E1" w14:textId="1D97DBF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5B25F745" w14:textId="65DDD04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478502</w:t>
            </w:r>
          </w:p>
        </w:tc>
        <w:tc>
          <w:tcPr>
            <w:tcW w:w="978" w:type="dxa"/>
            <w:shd w:val="clear" w:color="auto" w:fill="FFFFFF"/>
          </w:tcPr>
          <w:p w14:paraId="5A8C005C" w14:textId="098BBC7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8478687</w:t>
            </w:r>
          </w:p>
        </w:tc>
        <w:tc>
          <w:tcPr>
            <w:tcW w:w="2442" w:type="dxa"/>
            <w:shd w:val="clear" w:color="auto" w:fill="FFFFFF"/>
          </w:tcPr>
          <w:p w14:paraId="47F6B1A6" w14:textId="50CABD9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E09FA2E" w14:textId="0CD7E37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FCF9E7D" w14:textId="513EC42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Plate number in aa F2s</w:t>
            </w:r>
          </w:p>
        </w:tc>
        <w:tc>
          <w:tcPr>
            <w:tcW w:w="577" w:type="dxa"/>
            <w:shd w:val="clear" w:color="auto" w:fill="FFFFFF"/>
          </w:tcPr>
          <w:p w14:paraId="52DD18CE" w14:textId="6FF8815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1.4</w:t>
            </w:r>
          </w:p>
        </w:tc>
        <w:tc>
          <w:tcPr>
            <w:tcW w:w="1354" w:type="dxa"/>
            <w:shd w:val="clear" w:color="auto" w:fill="FFFFFF"/>
          </w:tcPr>
          <w:p w14:paraId="66E1143E" w14:textId="2B86804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4-7.9</w:t>
            </w:r>
          </w:p>
        </w:tc>
        <w:tc>
          <w:tcPr>
            <w:tcW w:w="643" w:type="dxa"/>
            <w:shd w:val="clear" w:color="auto" w:fill="FFFFFF"/>
          </w:tcPr>
          <w:p w14:paraId="4988CB29" w14:textId="72C0EEEC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[79]</w:t>
            </w:r>
          </w:p>
        </w:tc>
      </w:tr>
      <w:tr w:rsidR="00DE1AAF" w:rsidRPr="003C4337" w14:paraId="1797B2AC" w14:textId="4055B0B7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05CEF024" w14:textId="12549DD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6EDF52BE" w14:textId="53384A2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08762FAC" w14:textId="3181761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478502</w:t>
            </w:r>
          </w:p>
        </w:tc>
        <w:tc>
          <w:tcPr>
            <w:tcW w:w="978" w:type="dxa"/>
            <w:shd w:val="clear" w:color="auto" w:fill="FFFFFF"/>
          </w:tcPr>
          <w:p w14:paraId="390F9B7F" w14:textId="4E9CF60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8478687</w:t>
            </w:r>
          </w:p>
        </w:tc>
        <w:tc>
          <w:tcPr>
            <w:tcW w:w="2442" w:type="dxa"/>
            <w:shd w:val="clear" w:color="auto" w:fill="FFFFFF"/>
          </w:tcPr>
          <w:p w14:paraId="26CD31F4" w14:textId="7696321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90216D0" w14:textId="7B0BAEB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031F3BE" w14:textId="0A3B462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Plate number in all F2s</w:t>
            </w:r>
          </w:p>
        </w:tc>
        <w:tc>
          <w:tcPr>
            <w:tcW w:w="577" w:type="dxa"/>
            <w:shd w:val="clear" w:color="auto" w:fill="FFFFFF"/>
          </w:tcPr>
          <w:p w14:paraId="2CDBA9AA" w14:textId="1F000B2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.7</w:t>
            </w:r>
          </w:p>
        </w:tc>
        <w:tc>
          <w:tcPr>
            <w:tcW w:w="1354" w:type="dxa"/>
            <w:shd w:val="clear" w:color="auto" w:fill="FFFFFF"/>
          </w:tcPr>
          <w:p w14:paraId="3EF8D099" w14:textId="5FB7E89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4-7.9</w:t>
            </w:r>
          </w:p>
        </w:tc>
        <w:tc>
          <w:tcPr>
            <w:tcW w:w="643" w:type="dxa"/>
            <w:shd w:val="clear" w:color="auto" w:fill="FFFFFF"/>
          </w:tcPr>
          <w:p w14:paraId="701E1D15" w14:textId="40C7DDB7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[79]</w:t>
            </w:r>
          </w:p>
        </w:tc>
      </w:tr>
      <w:tr w:rsidR="00DE1AAF" w:rsidRPr="003C4337" w14:paraId="792E6283" w14:textId="097837EA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31AE1FEA" w14:textId="293F87E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000B2D07" w14:textId="054E323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47CB10ED" w14:textId="23EA2F4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478502</w:t>
            </w:r>
          </w:p>
        </w:tc>
        <w:tc>
          <w:tcPr>
            <w:tcW w:w="978" w:type="dxa"/>
            <w:shd w:val="clear" w:color="auto" w:fill="FFFFFF"/>
          </w:tcPr>
          <w:p w14:paraId="54553475" w14:textId="6A242D2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8478687</w:t>
            </w:r>
          </w:p>
        </w:tc>
        <w:tc>
          <w:tcPr>
            <w:tcW w:w="2442" w:type="dxa"/>
            <w:shd w:val="clear" w:color="auto" w:fill="FFFFFF"/>
          </w:tcPr>
          <w:p w14:paraId="63CA443E" w14:textId="08E4144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1A8F343" w14:textId="30EA674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9892B08" w14:textId="2B88917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djusted plate width</w:t>
            </w:r>
          </w:p>
        </w:tc>
        <w:tc>
          <w:tcPr>
            <w:tcW w:w="577" w:type="dxa"/>
            <w:shd w:val="clear" w:color="auto" w:fill="FFFFFF"/>
          </w:tcPr>
          <w:p w14:paraId="2003E0C5" w14:textId="314256E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1.1</w:t>
            </w:r>
          </w:p>
        </w:tc>
        <w:tc>
          <w:tcPr>
            <w:tcW w:w="1354" w:type="dxa"/>
            <w:shd w:val="clear" w:color="auto" w:fill="FFFFFF"/>
          </w:tcPr>
          <w:p w14:paraId="782D9635" w14:textId="590DBF3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4-7.9</w:t>
            </w:r>
          </w:p>
        </w:tc>
        <w:tc>
          <w:tcPr>
            <w:tcW w:w="643" w:type="dxa"/>
            <w:shd w:val="clear" w:color="auto" w:fill="FFFFFF"/>
          </w:tcPr>
          <w:p w14:paraId="37E43DC0" w14:textId="42594145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[79]</w:t>
            </w:r>
          </w:p>
        </w:tc>
      </w:tr>
      <w:tr w:rsidR="00DE1AAF" w:rsidRPr="003C4337" w14:paraId="4F942659" w14:textId="49D51DA2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038630C8" w14:textId="3940FED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4E0A1F6E" w14:textId="0D7C56C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75649055" w14:textId="761A6C6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478502</w:t>
            </w:r>
          </w:p>
        </w:tc>
        <w:tc>
          <w:tcPr>
            <w:tcW w:w="978" w:type="dxa"/>
            <w:shd w:val="clear" w:color="auto" w:fill="FFFFFF"/>
          </w:tcPr>
          <w:p w14:paraId="2E01F0C2" w14:textId="6EBEAB2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8478687</w:t>
            </w:r>
          </w:p>
        </w:tc>
        <w:tc>
          <w:tcPr>
            <w:tcW w:w="2442" w:type="dxa"/>
            <w:shd w:val="clear" w:color="auto" w:fill="FFFFFF"/>
          </w:tcPr>
          <w:p w14:paraId="1B7E2143" w14:textId="23B7CB8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0CED890" w14:textId="5D070ED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Swimming performanc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A56E242" w14:textId="72D06AE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Shape males</w:t>
            </w:r>
          </w:p>
        </w:tc>
        <w:tc>
          <w:tcPr>
            <w:tcW w:w="577" w:type="dxa"/>
            <w:shd w:val="clear" w:color="auto" w:fill="FFFFFF"/>
          </w:tcPr>
          <w:p w14:paraId="5FFAE480" w14:textId="40A1E6E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.75</w:t>
            </w:r>
          </w:p>
        </w:tc>
        <w:tc>
          <w:tcPr>
            <w:tcW w:w="1354" w:type="dxa"/>
            <w:shd w:val="clear" w:color="auto" w:fill="FFFFFF"/>
          </w:tcPr>
          <w:p w14:paraId="4FC58A2E" w14:textId="1E22F9D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4-7.9</w:t>
            </w:r>
          </w:p>
        </w:tc>
        <w:tc>
          <w:tcPr>
            <w:tcW w:w="643" w:type="dxa"/>
            <w:shd w:val="clear" w:color="auto" w:fill="FFFFFF"/>
          </w:tcPr>
          <w:p w14:paraId="0B55CED6" w14:textId="7892F774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[89]</w:t>
            </w:r>
          </w:p>
        </w:tc>
      </w:tr>
      <w:tr w:rsidR="00DE1AAF" w:rsidRPr="003C4337" w14:paraId="1BE50B72" w14:textId="6F2E99CB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019013FB" w14:textId="4684232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0F5B2A07" w14:textId="5646934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3767F79B" w14:textId="6C8DA08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478502</w:t>
            </w:r>
          </w:p>
        </w:tc>
        <w:tc>
          <w:tcPr>
            <w:tcW w:w="978" w:type="dxa"/>
            <w:shd w:val="clear" w:color="auto" w:fill="FFFFFF"/>
          </w:tcPr>
          <w:p w14:paraId="2A92C8F8" w14:textId="1055282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8478687</w:t>
            </w:r>
          </w:p>
        </w:tc>
        <w:tc>
          <w:tcPr>
            <w:tcW w:w="2442" w:type="dxa"/>
            <w:shd w:val="clear" w:color="auto" w:fill="FFFFFF"/>
          </w:tcPr>
          <w:p w14:paraId="5C34912F" w14:textId="2DF3100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7B28FAA" w14:textId="60B9BF0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Visual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83E538F" w14:textId="50E2EA2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olor males</w:t>
            </w:r>
          </w:p>
        </w:tc>
        <w:tc>
          <w:tcPr>
            <w:tcW w:w="577" w:type="dxa"/>
            <w:shd w:val="clear" w:color="auto" w:fill="FFFFFF"/>
          </w:tcPr>
          <w:p w14:paraId="6E344E1D" w14:textId="2C3EB0B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0</w:t>
            </w:r>
          </w:p>
        </w:tc>
        <w:tc>
          <w:tcPr>
            <w:tcW w:w="1354" w:type="dxa"/>
            <w:shd w:val="clear" w:color="auto" w:fill="FFFFFF"/>
          </w:tcPr>
          <w:p w14:paraId="37957F17" w14:textId="7C0F2E2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4-7.9</w:t>
            </w:r>
          </w:p>
        </w:tc>
        <w:tc>
          <w:tcPr>
            <w:tcW w:w="643" w:type="dxa"/>
            <w:shd w:val="clear" w:color="auto" w:fill="FFFFFF"/>
          </w:tcPr>
          <w:p w14:paraId="1033EEB8" w14:textId="6AA85F26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[89]</w:t>
            </w:r>
          </w:p>
        </w:tc>
      </w:tr>
      <w:tr w:rsidR="00DE1AAF" w:rsidRPr="003C4337" w14:paraId="72A35268" w14:textId="44110B49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3CF4E377" w14:textId="52260BB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19C717E9" w14:textId="189C79C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05ED0AA8" w14:textId="45F851E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478502</w:t>
            </w:r>
          </w:p>
        </w:tc>
        <w:tc>
          <w:tcPr>
            <w:tcW w:w="978" w:type="dxa"/>
            <w:shd w:val="clear" w:color="auto" w:fill="FFFFFF"/>
          </w:tcPr>
          <w:p w14:paraId="71BE8DAB" w14:textId="626C0FB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197556</w:t>
            </w:r>
          </w:p>
        </w:tc>
        <w:tc>
          <w:tcPr>
            <w:tcW w:w="2442" w:type="dxa"/>
            <w:shd w:val="clear" w:color="auto" w:fill="FFFFFF"/>
          </w:tcPr>
          <w:p w14:paraId="364DD3A1" w14:textId="24280AA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2BCA0BA" w14:textId="3AD9CAF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96EE638" w14:textId="504B4C6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Dorsal toothplate 2 width</w:t>
            </w:r>
          </w:p>
        </w:tc>
        <w:tc>
          <w:tcPr>
            <w:tcW w:w="577" w:type="dxa"/>
            <w:shd w:val="clear" w:color="auto" w:fill="FFFFFF"/>
          </w:tcPr>
          <w:p w14:paraId="5758FAFF" w14:textId="73BFD95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9.2</w:t>
            </w:r>
          </w:p>
        </w:tc>
        <w:tc>
          <w:tcPr>
            <w:tcW w:w="1354" w:type="dxa"/>
            <w:shd w:val="clear" w:color="auto" w:fill="FFFFFF"/>
          </w:tcPr>
          <w:p w14:paraId="6FBF80B1" w14:textId="2203014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6-7.14</w:t>
            </w:r>
          </w:p>
        </w:tc>
        <w:tc>
          <w:tcPr>
            <w:tcW w:w="643" w:type="dxa"/>
            <w:shd w:val="clear" w:color="auto" w:fill="FFFFFF"/>
          </w:tcPr>
          <w:p w14:paraId="14DF645C" w14:textId="34A6A2D7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362B1274" w14:textId="35588A50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7E9D586A" w14:textId="429DFA8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7555C547" w14:textId="419FEFC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767E2ED9" w14:textId="2FBE284B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478502</w:t>
            </w:r>
          </w:p>
        </w:tc>
        <w:tc>
          <w:tcPr>
            <w:tcW w:w="978" w:type="dxa"/>
            <w:shd w:val="clear" w:color="auto" w:fill="FFFFFF"/>
          </w:tcPr>
          <w:p w14:paraId="61D836FD" w14:textId="2D1C82E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6856360</w:t>
            </w:r>
          </w:p>
        </w:tc>
        <w:tc>
          <w:tcPr>
            <w:tcW w:w="2442" w:type="dxa"/>
            <w:shd w:val="clear" w:color="auto" w:fill="FFFFFF"/>
          </w:tcPr>
          <w:p w14:paraId="3EC26100" w14:textId="2F2C687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21015B7" w14:textId="0ABF2C4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E1DE9B7" w14:textId="6311BAC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Dentary length</w:t>
            </w:r>
          </w:p>
        </w:tc>
        <w:tc>
          <w:tcPr>
            <w:tcW w:w="577" w:type="dxa"/>
            <w:shd w:val="clear" w:color="auto" w:fill="FFFFFF"/>
          </w:tcPr>
          <w:p w14:paraId="5DDBC415" w14:textId="3A37B6EB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.21</w:t>
            </w:r>
          </w:p>
        </w:tc>
        <w:tc>
          <w:tcPr>
            <w:tcW w:w="1354" w:type="dxa"/>
            <w:shd w:val="clear" w:color="auto" w:fill="FFFFFF"/>
          </w:tcPr>
          <w:p w14:paraId="6811F2C1" w14:textId="06711F8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6-7.14</w:t>
            </w:r>
          </w:p>
        </w:tc>
        <w:tc>
          <w:tcPr>
            <w:tcW w:w="643" w:type="dxa"/>
            <w:shd w:val="clear" w:color="auto" w:fill="FFFFFF"/>
          </w:tcPr>
          <w:p w14:paraId="50CB7E11" w14:textId="6243DA17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0B140D10" w14:textId="565A4A61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2D6FB0ED" w14:textId="345B092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30E34432" w14:textId="2379DD4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19BC12AD" w14:textId="152ABFAB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478502</w:t>
            </w:r>
          </w:p>
        </w:tc>
        <w:tc>
          <w:tcPr>
            <w:tcW w:w="978" w:type="dxa"/>
            <w:shd w:val="clear" w:color="auto" w:fill="FFFFFF"/>
          </w:tcPr>
          <w:p w14:paraId="5F252886" w14:textId="2407B28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6856360</w:t>
            </w:r>
          </w:p>
        </w:tc>
        <w:tc>
          <w:tcPr>
            <w:tcW w:w="2442" w:type="dxa"/>
            <w:shd w:val="clear" w:color="auto" w:fill="FFFFFF"/>
          </w:tcPr>
          <w:p w14:paraId="2F9086EE" w14:textId="55B0EDA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69521AA" w14:textId="47FE89E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239625B" w14:textId="0AFD69A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In-lever 2 of articular length</w:t>
            </w:r>
          </w:p>
        </w:tc>
        <w:tc>
          <w:tcPr>
            <w:tcW w:w="577" w:type="dxa"/>
            <w:shd w:val="clear" w:color="auto" w:fill="FFFFFF"/>
          </w:tcPr>
          <w:p w14:paraId="017E80ED" w14:textId="36CA82A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1.93</w:t>
            </w:r>
          </w:p>
        </w:tc>
        <w:tc>
          <w:tcPr>
            <w:tcW w:w="1354" w:type="dxa"/>
            <w:shd w:val="clear" w:color="auto" w:fill="FFFFFF"/>
          </w:tcPr>
          <w:p w14:paraId="4BACD217" w14:textId="12043FB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6-7.14</w:t>
            </w:r>
          </w:p>
        </w:tc>
        <w:tc>
          <w:tcPr>
            <w:tcW w:w="643" w:type="dxa"/>
            <w:shd w:val="clear" w:color="auto" w:fill="FFFFFF"/>
          </w:tcPr>
          <w:p w14:paraId="690DCAAC" w14:textId="414F0C86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50863D2D" w14:textId="2F914992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1B45DF7A" w14:textId="281CE51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629B1BCB" w14:textId="778E399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738617BB" w14:textId="264333B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478502</w:t>
            </w:r>
          </w:p>
        </w:tc>
        <w:tc>
          <w:tcPr>
            <w:tcW w:w="978" w:type="dxa"/>
            <w:shd w:val="clear" w:color="auto" w:fill="FFFFFF"/>
          </w:tcPr>
          <w:p w14:paraId="7A494ABB" w14:textId="7B23A44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6856360</w:t>
            </w:r>
          </w:p>
        </w:tc>
        <w:tc>
          <w:tcPr>
            <w:tcW w:w="2442" w:type="dxa"/>
            <w:shd w:val="clear" w:color="auto" w:fill="FFFFFF"/>
          </w:tcPr>
          <w:p w14:paraId="68C4D40E" w14:textId="7F9B127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207FB1F" w14:textId="2EF9A05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739AC86" w14:textId="39885ED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percle length</w:t>
            </w:r>
          </w:p>
        </w:tc>
        <w:tc>
          <w:tcPr>
            <w:tcW w:w="577" w:type="dxa"/>
            <w:shd w:val="clear" w:color="auto" w:fill="FFFFFF"/>
          </w:tcPr>
          <w:p w14:paraId="369A5D72" w14:textId="3FAABA3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1.12</w:t>
            </w:r>
          </w:p>
        </w:tc>
        <w:tc>
          <w:tcPr>
            <w:tcW w:w="1354" w:type="dxa"/>
            <w:shd w:val="clear" w:color="auto" w:fill="FFFFFF"/>
          </w:tcPr>
          <w:p w14:paraId="5346C195" w14:textId="13B6A99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6-7.14</w:t>
            </w:r>
          </w:p>
        </w:tc>
        <w:tc>
          <w:tcPr>
            <w:tcW w:w="643" w:type="dxa"/>
            <w:shd w:val="clear" w:color="auto" w:fill="FFFFFF"/>
          </w:tcPr>
          <w:p w14:paraId="15E2244A" w14:textId="71CD512C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6F537D43" w14:textId="2D7FB907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48E5BE0A" w14:textId="2E7AAF1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30B8658B" w14:textId="339BAC1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2D1C4C28" w14:textId="7625EB0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1075487</w:t>
            </w:r>
          </w:p>
        </w:tc>
        <w:tc>
          <w:tcPr>
            <w:tcW w:w="978" w:type="dxa"/>
            <w:shd w:val="clear" w:color="auto" w:fill="FFFFFF"/>
          </w:tcPr>
          <w:p w14:paraId="31A25906" w14:textId="27B69BB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6856360</w:t>
            </w:r>
          </w:p>
        </w:tc>
        <w:tc>
          <w:tcPr>
            <w:tcW w:w="2442" w:type="dxa"/>
            <w:shd w:val="clear" w:color="auto" w:fill="FFFFFF"/>
          </w:tcPr>
          <w:p w14:paraId="3C3E0163" w14:textId="7B211CE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1C8145F" w14:textId="0027C2B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3C25F72" w14:textId="106679F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Dorsal toothplate 2 length</w:t>
            </w:r>
          </w:p>
        </w:tc>
        <w:tc>
          <w:tcPr>
            <w:tcW w:w="577" w:type="dxa"/>
            <w:shd w:val="clear" w:color="auto" w:fill="FFFFFF"/>
          </w:tcPr>
          <w:p w14:paraId="1C6108EA" w14:textId="4662DAF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3.73</w:t>
            </w:r>
          </w:p>
        </w:tc>
        <w:tc>
          <w:tcPr>
            <w:tcW w:w="1354" w:type="dxa"/>
            <w:shd w:val="clear" w:color="auto" w:fill="FFFFFF"/>
          </w:tcPr>
          <w:p w14:paraId="1BFC101B" w14:textId="597822B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12-7.14</w:t>
            </w:r>
          </w:p>
        </w:tc>
        <w:tc>
          <w:tcPr>
            <w:tcW w:w="643" w:type="dxa"/>
            <w:shd w:val="clear" w:color="auto" w:fill="FFFFFF"/>
          </w:tcPr>
          <w:p w14:paraId="7C61241F" w14:textId="37E652A2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63622348" w14:textId="0B740CEA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70F977F6" w14:textId="192A8C8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2D7C058A" w14:textId="105D889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09ED4BA3" w14:textId="6F4D93CB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411863</w:t>
            </w:r>
          </w:p>
        </w:tc>
        <w:tc>
          <w:tcPr>
            <w:tcW w:w="978" w:type="dxa"/>
            <w:shd w:val="clear" w:color="auto" w:fill="FFFFFF"/>
          </w:tcPr>
          <w:p w14:paraId="6F7B7125" w14:textId="0E2BC08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6412432</w:t>
            </w:r>
          </w:p>
        </w:tc>
        <w:tc>
          <w:tcPr>
            <w:tcW w:w="2442" w:type="dxa"/>
            <w:shd w:val="clear" w:color="auto" w:fill="FFFFFF"/>
          </w:tcPr>
          <w:p w14:paraId="6DB09CD6" w14:textId="3F8565D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B7DBC73" w14:textId="7BA0B36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1B34140" w14:textId="5F108A5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Ventral extent of operculum (x)</w:t>
            </w:r>
          </w:p>
        </w:tc>
        <w:tc>
          <w:tcPr>
            <w:tcW w:w="577" w:type="dxa"/>
            <w:shd w:val="clear" w:color="auto" w:fill="FFFFFF"/>
          </w:tcPr>
          <w:p w14:paraId="75302826" w14:textId="1898A79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.2</w:t>
            </w:r>
          </w:p>
        </w:tc>
        <w:tc>
          <w:tcPr>
            <w:tcW w:w="1354" w:type="dxa"/>
            <w:shd w:val="clear" w:color="auto" w:fill="FFFFFF"/>
          </w:tcPr>
          <w:p w14:paraId="7ECD2729" w14:textId="3362203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14</w:t>
            </w:r>
          </w:p>
        </w:tc>
        <w:tc>
          <w:tcPr>
            <w:tcW w:w="643" w:type="dxa"/>
            <w:shd w:val="clear" w:color="auto" w:fill="FFFFFF"/>
          </w:tcPr>
          <w:p w14:paraId="4A71A0E4" w14:textId="7600B96F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86]</w:t>
            </w:r>
          </w:p>
        </w:tc>
      </w:tr>
      <w:tr w:rsidR="00DE1AAF" w:rsidRPr="003C4337" w14:paraId="71CCEB88" w14:textId="32AA79CA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46F074B2" w14:textId="4B725D9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11B9ADF4" w14:textId="7D7E294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1B532297" w14:textId="6C02491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411863</w:t>
            </w:r>
          </w:p>
        </w:tc>
        <w:tc>
          <w:tcPr>
            <w:tcW w:w="978" w:type="dxa"/>
            <w:shd w:val="clear" w:color="auto" w:fill="FFFFFF"/>
          </w:tcPr>
          <w:p w14:paraId="5F62B021" w14:textId="2EBA7EC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6412432</w:t>
            </w:r>
          </w:p>
        </w:tc>
        <w:tc>
          <w:tcPr>
            <w:tcW w:w="2442" w:type="dxa"/>
            <w:shd w:val="clear" w:color="auto" w:fill="FFFFFF"/>
          </w:tcPr>
          <w:p w14:paraId="680BC172" w14:textId="439E4B2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091BFD" w14:textId="2AB6974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6839020" w14:textId="39D62C6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Posteriodorsal extent of operculum (x)</w:t>
            </w:r>
          </w:p>
        </w:tc>
        <w:tc>
          <w:tcPr>
            <w:tcW w:w="577" w:type="dxa"/>
            <w:shd w:val="clear" w:color="auto" w:fill="FFFFFF"/>
          </w:tcPr>
          <w:p w14:paraId="1CBB5195" w14:textId="68731CD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.2</w:t>
            </w:r>
          </w:p>
        </w:tc>
        <w:tc>
          <w:tcPr>
            <w:tcW w:w="1354" w:type="dxa"/>
            <w:shd w:val="clear" w:color="auto" w:fill="FFFFFF"/>
          </w:tcPr>
          <w:p w14:paraId="001A0B74" w14:textId="2325B29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14</w:t>
            </w:r>
          </w:p>
        </w:tc>
        <w:tc>
          <w:tcPr>
            <w:tcW w:w="643" w:type="dxa"/>
            <w:shd w:val="clear" w:color="auto" w:fill="FFFFFF"/>
          </w:tcPr>
          <w:p w14:paraId="2D9C551D" w14:textId="0DDB4D0A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86]</w:t>
            </w:r>
          </w:p>
        </w:tc>
      </w:tr>
      <w:tr w:rsidR="00DE1AAF" w:rsidRPr="003C4337" w14:paraId="2EC9F07A" w14:textId="4637D20A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5D74B967" w14:textId="648B7D3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61F98BBE" w14:textId="5650C84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3D72E45F" w14:textId="741F54C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411863</w:t>
            </w:r>
          </w:p>
        </w:tc>
        <w:tc>
          <w:tcPr>
            <w:tcW w:w="978" w:type="dxa"/>
            <w:shd w:val="clear" w:color="auto" w:fill="FFFFFF"/>
          </w:tcPr>
          <w:p w14:paraId="7BAFDD03" w14:textId="710551F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6412432</w:t>
            </w:r>
          </w:p>
        </w:tc>
        <w:tc>
          <w:tcPr>
            <w:tcW w:w="2442" w:type="dxa"/>
            <w:shd w:val="clear" w:color="auto" w:fill="FFFFFF"/>
          </w:tcPr>
          <w:p w14:paraId="24BEA764" w14:textId="7425E5D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1285F00" w14:textId="6CF0429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4D15B44" w14:textId="5837D66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Posterior extent of maxilla (x)</w:t>
            </w:r>
          </w:p>
        </w:tc>
        <w:tc>
          <w:tcPr>
            <w:tcW w:w="577" w:type="dxa"/>
            <w:shd w:val="clear" w:color="auto" w:fill="FFFFFF"/>
          </w:tcPr>
          <w:p w14:paraId="76A1239E" w14:textId="7128F9C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.3</w:t>
            </w:r>
          </w:p>
        </w:tc>
        <w:tc>
          <w:tcPr>
            <w:tcW w:w="1354" w:type="dxa"/>
            <w:shd w:val="clear" w:color="auto" w:fill="FFFFFF"/>
          </w:tcPr>
          <w:p w14:paraId="5B637CFA" w14:textId="4C02D7E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14</w:t>
            </w:r>
          </w:p>
        </w:tc>
        <w:tc>
          <w:tcPr>
            <w:tcW w:w="643" w:type="dxa"/>
            <w:shd w:val="clear" w:color="auto" w:fill="FFFFFF"/>
          </w:tcPr>
          <w:p w14:paraId="1E46F519" w14:textId="477218BB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86]</w:t>
            </w:r>
          </w:p>
        </w:tc>
      </w:tr>
      <w:tr w:rsidR="00DE1AAF" w:rsidRPr="003C4337" w14:paraId="0242739F" w14:textId="17C7DADB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141B4F04" w14:textId="5B694B2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76B305FF" w14:textId="71742EF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4CF9F4A8" w14:textId="1139BA5B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411863</w:t>
            </w:r>
          </w:p>
        </w:tc>
        <w:tc>
          <w:tcPr>
            <w:tcW w:w="978" w:type="dxa"/>
            <w:shd w:val="clear" w:color="auto" w:fill="FFFFFF"/>
          </w:tcPr>
          <w:p w14:paraId="2C2BB5F6" w14:textId="6EAEF0A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6412432</w:t>
            </w:r>
          </w:p>
        </w:tc>
        <w:tc>
          <w:tcPr>
            <w:tcW w:w="2442" w:type="dxa"/>
            <w:shd w:val="clear" w:color="auto" w:fill="FFFFFF"/>
          </w:tcPr>
          <w:p w14:paraId="23F06B8C" w14:textId="4852137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95A90C8" w14:textId="0FC1F1C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27127F8" w14:textId="1E6563E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Anterior extent of maxilla (x)</w:t>
            </w:r>
          </w:p>
        </w:tc>
        <w:tc>
          <w:tcPr>
            <w:tcW w:w="577" w:type="dxa"/>
            <w:shd w:val="clear" w:color="auto" w:fill="FFFFFF"/>
          </w:tcPr>
          <w:p w14:paraId="2252102E" w14:textId="32B6F52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.6</w:t>
            </w:r>
          </w:p>
        </w:tc>
        <w:tc>
          <w:tcPr>
            <w:tcW w:w="1354" w:type="dxa"/>
            <w:shd w:val="clear" w:color="auto" w:fill="FFFFFF"/>
          </w:tcPr>
          <w:p w14:paraId="70F5979B" w14:textId="2FE8B22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14</w:t>
            </w:r>
          </w:p>
        </w:tc>
        <w:tc>
          <w:tcPr>
            <w:tcW w:w="643" w:type="dxa"/>
            <w:shd w:val="clear" w:color="auto" w:fill="FFFFFF"/>
          </w:tcPr>
          <w:p w14:paraId="592B323E" w14:textId="46E0334D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86]</w:t>
            </w:r>
          </w:p>
        </w:tc>
      </w:tr>
      <w:tr w:rsidR="00DE1AAF" w:rsidRPr="003C4337" w14:paraId="6D16997B" w14:textId="19852DB4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4A5A392F" w14:textId="58F5012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0250902E" w14:textId="4A3A0D0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67B7DF7E" w14:textId="3013D4C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411863</w:t>
            </w:r>
          </w:p>
        </w:tc>
        <w:tc>
          <w:tcPr>
            <w:tcW w:w="978" w:type="dxa"/>
            <w:shd w:val="clear" w:color="auto" w:fill="FFFFFF"/>
          </w:tcPr>
          <w:p w14:paraId="1405DA1E" w14:textId="03D60E4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6412432</w:t>
            </w:r>
          </w:p>
        </w:tc>
        <w:tc>
          <w:tcPr>
            <w:tcW w:w="2442" w:type="dxa"/>
            <w:shd w:val="clear" w:color="auto" w:fill="FFFFFF"/>
          </w:tcPr>
          <w:p w14:paraId="3F8D663F" w14:textId="45EEF15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E986551" w14:textId="7AAE7DB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7739384" w14:textId="131A864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Posterior extent of maxilla (y)</w:t>
            </w:r>
          </w:p>
        </w:tc>
        <w:tc>
          <w:tcPr>
            <w:tcW w:w="577" w:type="dxa"/>
            <w:shd w:val="clear" w:color="auto" w:fill="FFFFFF"/>
          </w:tcPr>
          <w:p w14:paraId="52D86169" w14:textId="7B9E9B6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.6</w:t>
            </w:r>
          </w:p>
        </w:tc>
        <w:tc>
          <w:tcPr>
            <w:tcW w:w="1354" w:type="dxa"/>
            <w:shd w:val="clear" w:color="auto" w:fill="FFFFFF"/>
          </w:tcPr>
          <w:p w14:paraId="47DAE94C" w14:textId="0EBD769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14</w:t>
            </w:r>
          </w:p>
        </w:tc>
        <w:tc>
          <w:tcPr>
            <w:tcW w:w="643" w:type="dxa"/>
            <w:shd w:val="clear" w:color="auto" w:fill="FFFFFF"/>
          </w:tcPr>
          <w:p w14:paraId="73181783" w14:textId="48079AA7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86]</w:t>
            </w:r>
          </w:p>
        </w:tc>
      </w:tr>
      <w:tr w:rsidR="00DE1AAF" w:rsidRPr="003C4337" w14:paraId="6E21D3DB" w14:textId="4D670A9C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170AEC5C" w14:textId="19A9D40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191A55D3" w14:textId="2338224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225B2F4F" w14:textId="3B87E2C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411863</w:t>
            </w:r>
          </w:p>
        </w:tc>
        <w:tc>
          <w:tcPr>
            <w:tcW w:w="978" w:type="dxa"/>
            <w:shd w:val="clear" w:color="auto" w:fill="FFFFFF"/>
          </w:tcPr>
          <w:p w14:paraId="1F32B142" w14:textId="6714804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6412432</w:t>
            </w:r>
          </w:p>
        </w:tc>
        <w:tc>
          <w:tcPr>
            <w:tcW w:w="2442" w:type="dxa"/>
            <w:shd w:val="clear" w:color="auto" w:fill="FFFFFF"/>
          </w:tcPr>
          <w:p w14:paraId="76C6F65B" w14:textId="188916C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9E608E7" w14:textId="5E3BAFF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8F06BE6" w14:textId="32DAE1F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Lachrymal at nasal capsule (y)</w:t>
            </w:r>
          </w:p>
        </w:tc>
        <w:tc>
          <w:tcPr>
            <w:tcW w:w="577" w:type="dxa"/>
            <w:shd w:val="clear" w:color="auto" w:fill="FFFFFF"/>
          </w:tcPr>
          <w:p w14:paraId="5CCF43BE" w14:textId="121A7F0B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.8</w:t>
            </w:r>
          </w:p>
        </w:tc>
        <w:tc>
          <w:tcPr>
            <w:tcW w:w="1354" w:type="dxa"/>
            <w:shd w:val="clear" w:color="auto" w:fill="FFFFFF"/>
          </w:tcPr>
          <w:p w14:paraId="658EF87B" w14:textId="1D888E1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14</w:t>
            </w:r>
          </w:p>
        </w:tc>
        <w:tc>
          <w:tcPr>
            <w:tcW w:w="643" w:type="dxa"/>
            <w:shd w:val="clear" w:color="auto" w:fill="FFFFFF"/>
          </w:tcPr>
          <w:p w14:paraId="1AAECD81" w14:textId="266DE6AE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86]</w:t>
            </w:r>
          </w:p>
        </w:tc>
      </w:tr>
      <w:tr w:rsidR="00DE1AAF" w:rsidRPr="003C4337" w14:paraId="385F83A5" w14:textId="26FD55F4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22C96A74" w14:textId="3FCDD12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24059B37" w14:textId="55DED19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062053DE" w14:textId="601C503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411863</w:t>
            </w:r>
          </w:p>
        </w:tc>
        <w:tc>
          <w:tcPr>
            <w:tcW w:w="978" w:type="dxa"/>
            <w:shd w:val="clear" w:color="auto" w:fill="FFFFFF"/>
          </w:tcPr>
          <w:p w14:paraId="213E18AF" w14:textId="393D780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6412432</w:t>
            </w:r>
          </w:p>
        </w:tc>
        <w:tc>
          <w:tcPr>
            <w:tcW w:w="2442" w:type="dxa"/>
            <w:shd w:val="clear" w:color="auto" w:fill="FFFFFF"/>
          </w:tcPr>
          <w:p w14:paraId="6645AB6B" w14:textId="0632E45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9CE0A68" w14:textId="696F774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071E5CA" w14:textId="743F170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Posterior extent of ectocorocoid (x)</w:t>
            </w:r>
          </w:p>
        </w:tc>
        <w:tc>
          <w:tcPr>
            <w:tcW w:w="577" w:type="dxa"/>
            <w:shd w:val="clear" w:color="auto" w:fill="FFFFFF"/>
          </w:tcPr>
          <w:p w14:paraId="7FDC436C" w14:textId="3362A77B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9.7</w:t>
            </w:r>
          </w:p>
        </w:tc>
        <w:tc>
          <w:tcPr>
            <w:tcW w:w="1354" w:type="dxa"/>
            <w:shd w:val="clear" w:color="auto" w:fill="FFFFFF"/>
          </w:tcPr>
          <w:p w14:paraId="381FCBAD" w14:textId="6ABFE7F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14</w:t>
            </w:r>
          </w:p>
        </w:tc>
        <w:tc>
          <w:tcPr>
            <w:tcW w:w="643" w:type="dxa"/>
            <w:shd w:val="clear" w:color="auto" w:fill="FFFFFF"/>
          </w:tcPr>
          <w:p w14:paraId="2A4B3ADE" w14:textId="2342AF67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86]</w:t>
            </w:r>
          </w:p>
        </w:tc>
      </w:tr>
      <w:tr w:rsidR="00DE1AAF" w:rsidRPr="003C4337" w14:paraId="4D11E0AA" w14:textId="5D2D70C2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434A24F0" w14:textId="55F2FBE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0E77D66B" w14:textId="65B76DF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2669886F" w14:textId="49037A4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411863</w:t>
            </w:r>
          </w:p>
        </w:tc>
        <w:tc>
          <w:tcPr>
            <w:tcW w:w="978" w:type="dxa"/>
            <w:shd w:val="clear" w:color="auto" w:fill="FFFFFF"/>
          </w:tcPr>
          <w:p w14:paraId="39A3E1B1" w14:textId="2576907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6412432</w:t>
            </w:r>
          </w:p>
        </w:tc>
        <w:tc>
          <w:tcPr>
            <w:tcW w:w="2442" w:type="dxa"/>
            <w:shd w:val="clear" w:color="auto" w:fill="FFFFFF"/>
          </w:tcPr>
          <w:p w14:paraId="5F161532" w14:textId="5091188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D380D75" w14:textId="69677B3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A6929BB" w14:textId="41EFBED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Dorsal extent of ectocorocoid (x)</w:t>
            </w:r>
          </w:p>
        </w:tc>
        <w:tc>
          <w:tcPr>
            <w:tcW w:w="577" w:type="dxa"/>
            <w:shd w:val="clear" w:color="auto" w:fill="FFFFFF"/>
          </w:tcPr>
          <w:p w14:paraId="47363293" w14:textId="2578CBE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8.9</w:t>
            </w:r>
          </w:p>
        </w:tc>
        <w:tc>
          <w:tcPr>
            <w:tcW w:w="1354" w:type="dxa"/>
            <w:shd w:val="clear" w:color="auto" w:fill="FFFFFF"/>
          </w:tcPr>
          <w:p w14:paraId="7F0547D8" w14:textId="2632D3D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14</w:t>
            </w:r>
          </w:p>
        </w:tc>
        <w:tc>
          <w:tcPr>
            <w:tcW w:w="643" w:type="dxa"/>
            <w:shd w:val="clear" w:color="auto" w:fill="FFFFFF"/>
          </w:tcPr>
          <w:p w14:paraId="5340763E" w14:textId="21CA6CC6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86]</w:t>
            </w:r>
          </w:p>
        </w:tc>
      </w:tr>
      <w:tr w:rsidR="00DE1AAF" w:rsidRPr="003C4337" w14:paraId="22D983EF" w14:textId="76DB1F8B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41E4CAC0" w14:textId="2D23C58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lastRenderedPageBreak/>
              <w:t>QTL</w:t>
            </w:r>
          </w:p>
        </w:tc>
        <w:tc>
          <w:tcPr>
            <w:tcW w:w="768" w:type="dxa"/>
            <w:shd w:val="clear" w:color="auto" w:fill="FFFFFF"/>
          </w:tcPr>
          <w:p w14:paraId="0142FE4C" w14:textId="505D51B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02225539" w14:textId="2715920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411863</w:t>
            </w:r>
          </w:p>
        </w:tc>
        <w:tc>
          <w:tcPr>
            <w:tcW w:w="978" w:type="dxa"/>
            <w:shd w:val="clear" w:color="auto" w:fill="FFFFFF"/>
          </w:tcPr>
          <w:p w14:paraId="7A2C143E" w14:textId="018F221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6412432</w:t>
            </w:r>
          </w:p>
        </w:tc>
        <w:tc>
          <w:tcPr>
            <w:tcW w:w="2442" w:type="dxa"/>
            <w:shd w:val="clear" w:color="auto" w:fill="FFFFFF"/>
          </w:tcPr>
          <w:p w14:paraId="08117E21" w14:textId="6B1C354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2207CD9" w14:textId="3435E6D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36267E6" w14:textId="12E50AD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Anterior insertion of first dorsal spine (x)</w:t>
            </w:r>
          </w:p>
        </w:tc>
        <w:tc>
          <w:tcPr>
            <w:tcW w:w="577" w:type="dxa"/>
            <w:shd w:val="clear" w:color="auto" w:fill="FFFFFF"/>
          </w:tcPr>
          <w:p w14:paraId="61599BC4" w14:textId="77DD99F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0.1</w:t>
            </w:r>
          </w:p>
        </w:tc>
        <w:tc>
          <w:tcPr>
            <w:tcW w:w="1354" w:type="dxa"/>
            <w:shd w:val="clear" w:color="auto" w:fill="FFFFFF"/>
          </w:tcPr>
          <w:p w14:paraId="7901FBF7" w14:textId="0B67A97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14</w:t>
            </w:r>
          </w:p>
        </w:tc>
        <w:tc>
          <w:tcPr>
            <w:tcW w:w="643" w:type="dxa"/>
            <w:shd w:val="clear" w:color="auto" w:fill="FFFFFF"/>
          </w:tcPr>
          <w:p w14:paraId="3CEA5C6B" w14:textId="52932773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86]</w:t>
            </w:r>
          </w:p>
        </w:tc>
      </w:tr>
      <w:tr w:rsidR="00DE1AAF" w:rsidRPr="003C4337" w14:paraId="11E67860" w14:textId="331D53B1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0DA726EB" w14:textId="121EF8D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608CB699" w14:textId="493D121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1145F263" w14:textId="46ECE3B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411863</w:t>
            </w:r>
          </w:p>
        </w:tc>
        <w:tc>
          <w:tcPr>
            <w:tcW w:w="978" w:type="dxa"/>
            <w:shd w:val="clear" w:color="auto" w:fill="FFFFFF"/>
          </w:tcPr>
          <w:p w14:paraId="43707B88" w14:textId="08E89CA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6412432</w:t>
            </w:r>
          </w:p>
        </w:tc>
        <w:tc>
          <w:tcPr>
            <w:tcW w:w="2442" w:type="dxa"/>
            <w:shd w:val="clear" w:color="auto" w:fill="FFFFFF"/>
          </w:tcPr>
          <w:p w14:paraId="4D3FF9C1" w14:textId="5ECE7CD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A5D49CA" w14:textId="329863E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E49AB4" w14:textId="1B3E65C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Anterior extent of ectocorocoid (y)</w:t>
            </w:r>
          </w:p>
        </w:tc>
        <w:tc>
          <w:tcPr>
            <w:tcW w:w="577" w:type="dxa"/>
            <w:shd w:val="clear" w:color="auto" w:fill="FFFFFF"/>
          </w:tcPr>
          <w:p w14:paraId="7EBB0514" w14:textId="43D40FC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.5</w:t>
            </w:r>
          </w:p>
        </w:tc>
        <w:tc>
          <w:tcPr>
            <w:tcW w:w="1354" w:type="dxa"/>
            <w:shd w:val="clear" w:color="auto" w:fill="FFFFFF"/>
          </w:tcPr>
          <w:p w14:paraId="14300A84" w14:textId="396D7EB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14</w:t>
            </w:r>
          </w:p>
        </w:tc>
        <w:tc>
          <w:tcPr>
            <w:tcW w:w="643" w:type="dxa"/>
            <w:shd w:val="clear" w:color="auto" w:fill="FFFFFF"/>
          </w:tcPr>
          <w:p w14:paraId="3D56DFD3" w14:textId="01929BE6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86]</w:t>
            </w:r>
          </w:p>
        </w:tc>
      </w:tr>
      <w:tr w:rsidR="00DE1AAF" w:rsidRPr="003C4337" w14:paraId="62DFCF48" w14:textId="0446B4C4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51A4A8A8" w14:textId="5BC180A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34E70E32" w14:textId="2971A52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1F1873DA" w14:textId="07D9367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411863</w:t>
            </w:r>
          </w:p>
        </w:tc>
        <w:tc>
          <w:tcPr>
            <w:tcW w:w="978" w:type="dxa"/>
            <w:shd w:val="clear" w:color="auto" w:fill="FFFFFF"/>
          </w:tcPr>
          <w:p w14:paraId="082123F4" w14:textId="330A30CB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6412432</w:t>
            </w:r>
          </w:p>
        </w:tc>
        <w:tc>
          <w:tcPr>
            <w:tcW w:w="2442" w:type="dxa"/>
            <w:shd w:val="clear" w:color="auto" w:fill="FFFFFF"/>
          </w:tcPr>
          <w:p w14:paraId="7A6CEC21" w14:textId="28FEA7E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FAB9970" w14:textId="4C7B04D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Swimming performanc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52A234C" w14:textId="26752BA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Anterior insertion of anal fin (x)</w:t>
            </w:r>
          </w:p>
        </w:tc>
        <w:tc>
          <w:tcPr>
            <w:tcW w:w="577" w:type="dxa"/>
            <w:shd w:val="clear" w:color="auto" w:fill="FFFFFF"/>
          </w:tcPr>
          <w:p w14:paraId="203067D2" w14:textId="7818A26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.8</w:t>
            </w:r>
          </w:p>
        </w:tc>
        <w:tc>
          <w:tcPr>
            <w:tcW w:w="1354" w:type="dxa"/>
            <w:shd w:val="clear" w:color="auto" w:fill="FFFFFF"/>
          </w:tcPr>
          <w:p w14:paraId="016E2265" w14:textId="641BF3A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14</w:t>
            </w:r>
          </w:p>
        </w:tc>
        <w:tc>
          <w:tcPr>
            <w:tcW w:w="643" w:type="dxa"/>
            <w:shd w:val="clear" w:color="auto" w:fill="FFFFFF"/>
          </w:tcPr>
          <w:p w14:paraId="3D68CB0E" w14:textId="17CFE595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86]</w:t>
            </w:r>
          </w:p>
        </w:tc>
      </w:tr>
      <w:tr w:rsidR="00DE1AAF" w:rsidRPr="003C4337" w14:paraId="7276E36F" w14:textId="113DF180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3F1FFBB6" w14:textId="035547A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490846F0" w14:textId="79A9BFC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5D964C83" w14:textId="002F42C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411863</w:t>
            </w:r>
          </w:p>
        </w:tc>
        <w:tc>
          <w:tcPr>
            <w:tcW w:w="978" w:type="dxa"/>
            <w:shd w:val="clear" w:color="auto" w:fill="FFFFFF"/>
          </w:tcPr>
          <w:p w14:paraId="6A0229EF" w14:textId="3020FAF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6412432</w:t>
            </w:r>
          </w:p>
        </w:tc>
        <w:tc>
          <w:tcPr>
            <w:tcW w:w="2442" w:type="dxa"/>
            <w:shd w:val="clear" w:color="auto" w:fill="FFFFFF"/>
          </w:tcPr>
          <w:p w14:paraId="700FA8B0" w14:textId="7C49DF6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3C7533D" w14:textId="390C67A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Swimming performanc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0D102D5" w14:textId="2BF2626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Shape males</w:t>
            </w:r>
          </w:p>
        </w:tc>
        <w:tc>
          <w:tcPr>
            <w:tcW w:w="577" w:type="dxa"/>
            <w:shd w:val="clear" w:color="auto" w:fill="FFFFFF"/>
          </w:tcPr>
          <w:p w14:paraId="66023396" w14:textId="0CB56A8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.64</w:t>
            </w:r>
          </w:p>
        </w:tc>
        <w:tc>
          <w:tcPr>
            <w:tcW w:w="1354" w:type="dxa"/>
            <w:shd w:val="clear" w:color="auto" w:fill="FFFFFF"/>
          </w:tcPr>
          <w:p w14:paraId="3FEEFBBB" w14:textId="26C55CF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14</w:t>
            </w:r>
          </w:p>
        </w:tc>
        <w:tc>
          <w:tcPr>
            <w:tcW w:w="643" w:type="dxa"/>
            <w:shd w:val="clear" w:color="auto" w:fill="FFFFFF"/>
          </w:tcPr>
          <w:p w14:paraId="3012B565" w14:textId="1FAB782D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[89]</w:t>
            </w:r>
          </w:p>
        </w:tc>
      </w:tr>
      <w:tr w:rsidR="00DE1AAF" w:rsidRPr="003C4337" w14:paraId="6FEFADD3" w14:textId="45771616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560008AB" w14:textId="556F853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5A595ED0" w14:textId="3257163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31973179" w14:textId="51FBA6B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411863</w:t>
            </w:r>
          </w:p>
        </w:tc>
        <w:tc>
          <w:tcPr>
            <w:tcW w:w="978" w:type="dxa"/>
            <w:shd w:val="clear" w:color="auto" w:fill="FFFFFF"/>
          </w:tcPr>
          <w:p w14:paraId="1051B59E" w14:textId="3E370AC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6412432</w:t>
            </w:r>
          </w:p>
        </w:tc>
        <w:tc>
          <w:tcPr>
            <w:tcW w:w="2442" w:type="dxa"/>
            <w:shd w:val="clear" w:color="auto" w:fill="FFFFFF"/>
          </w:tcPr>
          <w:p w14:paraId="29B12CE4" w14:textId="60A44CE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D13ED0A" w14:textId="1A271C0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Visual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07953AD" w14:textId="6969FCE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olor males</w:t>
            </w:r>
          </w:p>
        </w:tc>
        <w:tc>
          <w:tcPr>
            <w:tcW w:w="577" w:type="dxa"/>
            <w:shd w:val="clear" w:color="auto" w:fill="FFFFFF"/>
          </w:tcPr>
          <w:p w14:paraId="7BA54814" w14:textId="2218CA2B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0</w:t>
            </w:r>
          </w:p>
        </w:tc>
        <w:tc>
          <w:tcPr>
            <w:tcW w:w="1354" w:type="dxa"/>
            <w:shd w:val="clear" w:color="auto" w:fill="FFFFFF"/>
          </w:tcPr>
          <w:p w14:paraId="68EDC1D0" w14:textId="2C10A4B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14</w:t>
            </w:r>
          </w:p>
        </w:tc>
        <w:tc>
          <w:tcPr>
            <w:tcW w:w="643" w:type="dxa"/>
            <w:shd w:val="clear" w:color="auto" w:fill="FFFFFF"/>
          </w:tcPr>
          <w:p w14:paraId="31EB7FC6" w14:textId="52134BA0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[89]</w:t>
            </w:r>
          </w:p>
        </w:tc>
      </w:tr>
      <w:tr w:rsidR="00DE1AAF" w:rsidRPr="003C4337" w14:paraId="5FB4A738" w14:textId="354F13AA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58EC607A" w14:textId="11D8775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7F3E06A7" w14:textId="3866272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X</w:t>
            </w:r>
          </w:p>
        </w:tc>
        <w:tc>
          <w:tcPr>
            <w:tcW w:w="978" w:type="dxa"/>
            <w:shd w:val="clear" w:color="auto" w:fill="FFFFFF"/>
          </w:tcPr>
          <w:p w14:paraId="099228CF" w14:textId="41F9F7D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131739</w:t>
            </w:r>
          </w:p>
        </w:tc>
        <w:tc>
          <w:tcPr>
            <w:tcW w:w="978" w:type="dxa"/>
            <w:shd w:val="clear" w:color="auto" w:fill="FFFFFF"/>
          </w:tcPr>
          <w:p w14:paraId="47345581" w14:textId="2DA69F3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6873242</w:t>
            </w:r>
          </w:p>
        </w:tc>
        <w:tc>
          <w:tcPr>
            <w:tcW w:w="2442" w:type="dxa"/>
            <w:shd w:val="clear" w:color="auto" w:fill="FFFFFF"/>
          </w:tcPr>
          <w:p w14:paraId="3DC11A91" w14:textId="405F8FE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4250B50" w14:textId="6FABCA1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C2FBF5A" w14:textId="2C74655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Dorsal toothplate 1 length</w:t>
            </w:r>
          </w:p>
        </w:tc>
        <w:tc>
          <w:tcPr>
            <w:tcW w:w="577" w:type="dxa"/>
            <w:shd w:val="clear" w:color="auto" w:fill="FFFFFF"/>
          </w:tcPr>
          <w:p w14:paraId="239BEDFF" w14:textId="0861839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.74</w:t>
            </w:r>
          </w:p>
        </w:tc>
        <w:tc>
          <w:tcPr>
            <w:tcW w:w="1354" w:type="dxa"/>
            <w:shd w:val="clear" w:color="auto" w:fill="FFFFFF"/>
          </w:tcPr>
          <w:p w14:paraId="29DD8928" w14:textId="20030E4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9.4</w:t>
            </w:r>
          </w:p>
        </w:tc>
        <w:tc>
          <w:tcPr>
            <w:tcW w:w="643" w:type="dxa"/>
            <w:shd w:val="clear" w:color="auto" w:fill="FFFFFF"/>
          </w:tcPr>
          <w:p w14:paraId="16EDB74C" w14:textId="1617E1BC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6A0A7B15" w14:textId="0F93475F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307FF506" w14:textId="4587390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37E7AD50" w14:textId="6FA4BF9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X</w:t>
            </w:r>
          </w:p>
        </w:tc>
        <w:tc>
          <w:tcPr>
            <w:tcW w:w="978" w:type="dxa"/>
            <w:shd w:val="clear" w:color="auto" w:fill="FFFFFF"/>
          </w:tcPr>
          <w:p w14:paraId="4DF0B080" w14:textId="1E5757E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131739</w:t>
            </w:r>
          </w:p>
        </w:tc>
        <w:tc>
          <w:tcPr>
            <w:tcW w:w="978" w:type="dxa"/>
            <w:shd w:val="clear" w:color="auto" w:fill="FFFFFF"/>
          </w:tcPr>
          <w:p w14:paraId="25B0018F" w14:textId="17D4148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5365128</w:t>
            </w:r>
          </w:p>
        </w:tc>
        <w:tc>
          <w:tcPr>
            <w:tcW w:w="2442" w:type="dxa"/>
            <w:shd w:val="clear" w:color="auto" w:fill="FFFFFF"/>
          </w:tcPr>
          <w:p w14:paraId="6C38835E" w14:textId="2D21839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F14A4BC" w14:textId="3C886E9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600963D" w14:textId="5906AE4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rticular length</w:t>
            </w:r>
          </w:p>
        </w:tc>
        <w:tc>
          <w:tcPr>
            <w:tcW w:w="577" w:type="dxa"/>
            <w:shd w:val="clear" w:color="auto" w:fill="FFFFFF"/>
          </w:tcPr>
          <w:p w14:paraId="75023B0E" w14:textId="7057DDE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.65</w:t>
            </w:r>
          </w:p>
        </w:tc>
        <w:tc>
          <w:tcPr>
            <w:tcW w:w="1354" w:type="dxa"/>
            <w:shd w:val="clear" w:color="auto" w:fill="FFFFFF"/>
          </w:tcPr>
          <w:p w14:paraId="26E8E70B" w14:textId="75EA105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9.4</w:t>
            </w:r>
          </w:p>
        </w:tc>
        <w:tc>
          <w:tcPr>
            <w:tcW w:w="643" w:type="dxa"/>
            <w:shd w:val="clear" w:color="auto" w:fill="FFFFFF"/>
          </w:tcPr>
          <w:p w14:paraId="0FCC29BD" w14:textId="65784CE4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26FE2AFE" w14:textId="649155EA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2F20C446" w14:textId="3C9D8B4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17167DA2" w14:textId="02F57F3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X</w:t>
            </w:r>
          </w:p>
        </w:tc>
        <w:tc>
          <w:tcPr>
            <w:tcW w:w="978" w:type="dxa"/>
            <w:shd w:val="clear" w:color="auto" w:fill="FFFFFF"/>
          </w:tcPr>
          <w:p w14:paraId="54DE7F46" w14:textId="1F1EE31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131739</w:t>
            </w:r>
          </w:p>
        </w:tc>
        <w:tc>
          <w:tcPr>
            <w:tcW w:w="978" w:type="dxa"/>
            <w:shd w:val="clear" w:color="auto" w:fill="FFFFFF"/>
          </w:tcPr>
          <w:p w14:paraId="76C58EF2" w14:textId="7EFB797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1977493</w:t>
            </w:r>
          </w:p>
        </w:tc>
        <w:tc>
          <w:tcPr>
            <w:tcW w:w="2442" w:type="dxa"/>
            <w:shd w:val="clear" w:color="auto" w:fill="FFFFFF"/>
          </w:tcPr>
          <w:p w14:paraId="1409D70C" w14:textId="79C2016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88BA7DF" w14:textId="55C8919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0B3FEEA" w14:textId="0A85151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Dorsal spine 1 length</w:t>
            </w:r>
          </w:p>
        </w:tc>
        <w:tc>
          <w:tcPr>
            <w:tcW w:w="577" w:type="dxa"/>
            <w:shd w:val="clear" w:color="auto" w:fill="FFFFFF"/>
          </w:tcPr>
          <w:p w14:paraId="32915EFC" w14:textId="2E86A35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.35</w:t>
            </w:r>
          </w:p>
        </w:tc>
        <w:tc>
          <w:tcPr>
            <w:tcW w:w="1354" w:type="dxa"/>
            <w:shd w:val="clear" w:color="auto" w:fill="FFFFFF"/>
          </w:tcPr>
          <w:p w14:paraId="061EF511" w14:textId="7E34285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9.4</w:t>
            </w:r>
          </w:p>
        </w:tc>
        <w:tc>
          <w:tcPr>
            <w:tcW w:w="643" w:type="dxa"/>
            <w:shd w:val="clear" w:color="auto" w:fill="FFFFFF"/>
          </w:tcPr>
          <w:p w14:paraId="46BF42C9" w14:textId="2631887C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347FFAC3" w14:textId="4713DFA6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7FC42045" w14:textId="4C6805B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2216FAA5" w14:textId="4DB0708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X</w:t>
            </w:r>
          </w:p>
        </w:tc>
        <w:tc>
          <w:tcPr>
            <w:tcW w:w="978" w:type="dxa"/>
            <w:shd w:val="clear" w:color="auto" w:fill="FFFFFF"/>
          </w:tcPr>
          <w:p w14:paraId="669A3DEB" w14:textId="04DAFC7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007326</w:t>
            </w:r>
          </w:p>
        </w:tc>
        <w:tc>
          <w:tcPr>
            <w:tcW w:w="978" w:type="dxa"/>
            <w:shd w:val="clear" w:color="auto" w:fill="FFFFFF"/>
          </w:tcPr>
          <w:p w14:paraId="46464021" w14:textId="60130A0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5225711</w:t>
            </w:r>
          </w:p>
        </w:tc>
        <w:tc>
          <w:tcPr>
            <w:tcW w:w="2442" w:type="dxa"/>
            <w:shd w:val="clear" w:color="auto" w:fill="FFFFFF"/>
          </w:tcPr>
          <w:p w14:paraId="10171113" w14:textId="22BDE76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FF6CCA2" w14:textId="00034F1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A154EAD" w14:textId="19FF097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Ventral tooth plate intertooth spacing</w:t>
            </w:r>
          </w:p>
        </w:tc>
        <w:tc>
          <w:tcPr>
            <w:tcW w:w="577" w:type="dxa"/>
            <w:shd w:val="clear" w:color="auto" w:fill="FFFFFF"/>
          </w:tcPr>
          <w:p w14:paraId="25C61C20" w14:textId="681BE73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1.3</w:t>
            </w:r>
          </w:p>
        </w:tc>
        <w:tc>
          <w:tcPr>
            <w:tcW w:w="1354" w:type="dxa"/>
            <w:shd w:val="clear" w:color="auto" w:fill="FFFFFF"/>
          </w:tcPr>
          <w:p w14:paraId="1D62269C" w14:textId="1181F26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9.4</w:t>
            </w:r>
          </w:p>
        </w:tc>
        <w:tc>
          <w:tcPr>
            <w:tcW w:w="643" w:type="dxa"/>
            <w:shd w:val="clear" w:color="auto" w:fill="FFFFFF"/>
          </w:tcPr>
          <w:p w14:paraId="59142CDE" w14:textId="2CABD410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100]</w:t>
            </w:r>
          </w:p>
        </w:tc>
      </w:tr>
      <w:tr w:rsidR="00DE1AAF" w:rsidRPr="003C4337" w14:paraId="59E2B55D" w14:textId="6BABB11B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2CC3DA6A" w14:textId="384A92D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709EEA99" w14:textId="1FEF604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X</w:t>
            </w:r>
          </w:p>
        </w:tc>
        <w:tc>
          <w:tcPr>
            <w:tcW w:w="978" w:type="dxa"/>
            <w:shd w:val="clear" w:color="auto" w:fill="FFFFFF"/>
          </w:tcPr>
          <w:p w14:paraId="1B9AE479" w14:textId="3D4C488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727850</w:t>
            </w:r>
          </w:p>
        </w:tc>
        <w:tc>
          <w:tcPr>
            <w:tcW w:w="978" w:type="dxa"/>
            <w:shd w:val="clear" w:color="auto" w:fill="FFFFFF"/>
          </w:tcPr>
          <w:p w14:paraId="203BB739" w14:textId="3287FFC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8826248</w:t>
            </w:r>
          </w:p>
        </w:tc>
        <w:tc>
          <w:tcPr>
            <w:tcW w:w="2442" w:type="dxa"/>
            <w:shd w:val="clear" w:color="auto" w:fill="FFFFFF"/>
          </w:tcPr>
          <w:p w14:paraId="2DF0C134" w14:textId="6A63196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830A3E9" w14:textId="19FE11F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D0CE814" w14:textId="4302DB6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Upper jaw protrusion length (residual)</w:t>
            </w:r>
          </w:p>
        </w:tc>
        <w:tc>
          <w:tcPr>
            <w:tcW w:w="577" w:type="dxa"/>
            <w:shd w:val="clear" w:color="auto" w:fill="FFFFFF"/>
          </w:tcPr>
          <w:p w14:paraId="5B40F64D" w14:textId="5FA81FF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8.82</w:t>
            </w:r>
          </w:p>
        </w:tc>
        <w:tc>
          <w:tcPr>
            <w:tcW w:w="1354" w:type="dxa"/>
            <w:shd w:val="clear" w:color="auto" w:fill="FFFFFF"/>
          </w:tcPr>
          <w:p w14:paraId="66F76B8D" w14:textId="4FDF11E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9.4</w:t>
            </w:r>
          </w:p>
        </w:tc>
        <w:tc>
          <w:tcPr>
            <w:tcW w:w="643" w:type="dxa"/>
            <w:shd w:val="clear" w:color="auto" w:fill="FFFFFF"/>
          </w:tcPr>
          <w:p w14:paraId="7EF72470" w14:textId="66109290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3]</w:t>
            </w:r>
          </w:p>
        </w:tc>
      </w:tr>
      <w:tr w:rsidR="00DE1AAF" w:rsidRPr="003C4337" w14:paraId="44A67714" w14:textId="4D713416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69549E54" w14:textId="0015D6F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6E4AEBC8" w14:textId="60E386B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X</w:t>
            </w:r>
          </w:p>
        </w:tc>
        <w:tc>
          <w:tcPr>
            <w:tcW w:w="978" w:type="dxa"/>
            <w:shd w:val="clear" w:color="auto" w:fill="FFFFFF"/>
          </w:tcPr>
          <w:p w14:paraId="4B444DBE" w14:textId="13B3BF9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8075888</w:t>
            </w:r>
          </w:p>
        </w:tc>
        <w:tc>
          <w:tcPr>
            <w:tcW w:w="978" w:type="dxa"/>
            <w:shd w:val="clear" w:color="auto" w:fill="FFFFFF"/>
          </w:tcPr>
          <w:p w14:paraId="1667560E" w14:textId="71C9282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2668311</w:t>
            </w:r>
          </w:p>
        </w:tc>
        <w:tc>
          <w:tcPr>
            <w:tcW w:w="2442" w:type="dxa"/>
            <w:shd w:val="clear" w:color="auto" w:fill="FFFFFF"/>
          </w:tcPr>
          <w:p w14:paraId="155D1D5F" w14:textId="76D387F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03C8786" w14:textId="5B59CAA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D27FA7F" w14:textId="1EBF64A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Dorsal spine 2 length</w:t>
            </w:r>
          </w:p>
        </w:tc>
        <w:tc>
          <w:tcPr>
            <w:tcW w:w="577" w:type="dxa"/>
            <w:shd w:val="clear" w:color="auto" w:fill="FFFFFF"/>
          </w:tcPr>
          <w:p w14:paraId="3A94F4FD" w14:textId="2F84E5D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</w:t>
            </w:r>
          </w:p>
        </w:tc>
        <w:tc>
          <w:tcPr>
            <w:tcW w:w="1354" w:type="dxa"/>
            <w:shd w:val="clear" w:color="auto" w:fill="FFFFFF"/>
          </w:tcPr>
          <w:p w14:paraId="1A3D07E2" w14:textId="1871F8B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9.4</w:t>
            </w:r>
          </w:p>
        </w:tc>
        <w:tc>
          <w:tcPr>
            <w:tcW w:w="643" w:type="dxa"/>
            <w:shd w:val="clear" w:color="auto" w:fill="FFFFFF"/>
          </w:tcPr>
          <w:p w14:paraId="6180F1E2" w14:textId="21EF858B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63B34A08" w14:textId="054F0537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413306EB" w14:textId="2CF1DD3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5D9D383E" w14:textId="55C1216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X</w:t>
            </w:r>
          </w:p>
        </w:tc>
        <w:tc>
          <w:tcPr>
            <w:tcW w:w="978" w:type="dxa"/>
            <w:shd w:val="clear" w:color="auto" w:fill="FFFFFF"/>
          </w:tcPr>
          <w:p w14:paraId="73837850" w14:textId="6D2A9D9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8351078</w:t>
            </w:r>
          </w:p>
        </w:tc>
        <w:tc>
          <w:tcPr>
            <w:tcW w:w="978" w:type="dxa"/>
            <w:shd w:val="clear" w:color="auto" w:fill="FFFFFF"/>
          </w:tcPr>
          <w:p w14:paraId="15AB9472" w14:textId="16ECA6C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8826248</w:t>
            </w:r>
          </w:p>
        </w:tc>
        <w:tc>
          <w:tcPr>
            <w:tcW w:w="2442" w:type="dxa"/>
            <w:shd w:val="clear" w:color="auto" w:fill="FFFFFF"/>
          </w:tcPr>
          <w:p w14:paraId="726A84CB" w14:textId="2C1339D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B756677" w14:textId="474CD25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1E8D3B2" w14:textId="692DE6D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Buccal cavity length (size-corrected residual)</w:t>
            </w:r>
          </w:p>
        </w:tc>
        <w:tc>
          <w:tcPr>
            <w:tcW w:w="577" w:type="dxa"/>
            <w:shd w:val="clear" w:color="auto" w:fill="FFFFFF"/>
          </w:tcPr>
          <w:p w14:paraId="08EEBF10" w14:textId="20FE79E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.05</w:t>
            </w:r>
          </w:p>
        </w:tc>
        <w:tc>
          <w:tcPr>
            <w:tcW w:w="1354" w:type="dxa"/>
            <w:shd w:val="clear" w:color="auto" w:fill="FFFFFF"/>
          </w:tcPr>
          <w:p w14:paraId="0AA914DC" w14:textId="5D97C06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9.4</w:t>
            </w:r>
          </w:p>
        </w:tc>
        <w:tc>
          <w:tcPr>
            <w:tcW w:w="643" w:type="dxa"/>
            <w:shd w:val="clear" w:color="auto" w:fill="FFFFFF"/>
          </w:tcPr>
          <w:p w14:paraId="7EB08757" w14:textId="6158EEF5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3]</w:t>
            </w:r>
          </w:p>
        </w:tc>
      </w:tr>
      <w:tr w:rsidR="00DE1AAF" w:rsidRPr="003C4337" w14:paraId="761A317E" w14:textId="4A6CB1FA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702BFBC8" w14:textId="46B7C92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6267108E" w14:textId="13AD8DA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X</w:t>
            </w:r>
          </w:p>
        </w:tc>
        <w:tc>
          <w:tcPr>
            <w:tcW w:w="978" w:type="dxa"/>
            <w:shd w:val="clear" w:color="auto" w:fill="FFFFFF"/>
          </w:tcPr>
          <w:p w14:paraId="26F2FCD1" w14:textId="042106E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8351078</w:t>
            </w:r>
          </w:p>
        </w:tc>
        <w:tc>
          <w:tcPr>
            <w:tcW w:w="978" w:type="dxa"/>
            <w:shd w:val="clear" w:color="auto" w:fill="FFFFFF"/>
          </w:tcPr>
          <w:p w14:paraId="52D9A09C" w14:textId="0211C83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8942598</w:t>
            </w:r>
          </w:p>
        </w:tc>
        <w:tc>
          <w:tcPr>
            <w:tcW w:w="2442" w:type="dxa"/>
            <w:shd w:val="clear" w:color="auto" w:fill="FFFFFF"/>
          </w:tcPr>
          <w:p w14:paraId="01F373D7" w14:textId="789EA85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3AFB98C" w14:textId="6D41CD8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76E23C7" w14:textId="1075B7E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Neurocranium outlever length (residual)</w:t>
            </w:r>
          </w:p>
        </w:tc>
        <w:tc>
          <w:tcPr>
            <w:tcW w:w="577" w:type="dxa"/>
            <w:shd w:val="clear" w:color="auto" w:fill="FFFFFF"/>
          </w:tcPr>
          <w:p w14:paraId="75E0679E" w14:textId="0F1C5A3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.97</w:t>
            </w:r>
          </w:p>
        </w:tc>
        <w:tc>
          <w:tcPr>
            <w:tcW w:w="1354" w:type="dxa"/>
            <w:shd w:val="clear" w:color="auto" w:fill="FFFFFF"/>
          </w:tcPr>
          <w:p w14:paraId="3F1ABBAA" w14:textId="4DBD557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9.4</w:t>
            </w:r>
          </w:p>
        </w:tc>
        <w:tc>
          <w:tcPr>
            <w:tcW w:w="643" w:type="dxa"/>
            <w:shd w:val="clear" w:color="auto" w:fill="FFFFFF"/>
          </w:tcPr>
          <w:p w14:paraId="57AEEA30" w14:textId="01D7C9F8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3]</w:t>
            </w:r>
          </w:p>
        </w:tc>
      </w:tr>
      <w:tr w:rsidR="00DE1AAF" w:rsidRPr="003C4337" w14:paraId="3694EA90" w14:textId="323FC355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65E99D71" w14:textId="325DAC8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4E49DCD4" w14:textId="4EB1B1C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02A9969F" w14:textId="11FF0D1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</w:t>
            </w:r>
          </w:p>
        </w:tc>
        <w:tc>
          <w:tcPr>
            <w:tcW w:w="978" w:type="dxa"/>
            <w:shd w:val="clear" w:color="auto" w:fill="FFFFFF"/>
          </w:tcPr>
          <w:p w14:paraId="3F0410ED" w14:textId="00A622B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703283</w:t>
            </w:r>
          </w:p>
        </w:tc>
        <w:tc>
          <w:tcPr>
            <w:tcW w:w="2442" w:type="dxa"/>
            <w:shd w:val="clear" w:color="auto" w:fill="FFFFFF"/>
          </w:tcPr>
          <w:p w14:paraId="1A0A32AA" w14:textId="008EADE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44650B8" w14:textId="7CB1840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89355B8" w14:textId="4123E0F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Dorsal extent of preopercular (y)</w:t>
            </w:r>
          </w:p>
        </w:tc>
        <w:tc>
          <w:tcPr>
            <w:tcW w:w="577" w:type="dxa"/>
            <w:shd w:val="clear" w:color="auto" w:fill="FFFFFF"/>
          </w:tcPr>
          <w:p w14:paraId="7CCACD65" w14:textId="187A472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8.95</w:t>
            </w:r>
          </w:p>
        </w:tc>
        <w:tc>
          <w:tcPr>
            <w:tcW w:w="1354" w:type="dxa"/>
            <w:shd w:val="clear" w:color="auto" w:fill="FFFFFF"/>
          </w:tcPr>
          <w:p w14:paraId="47388E22" w14:textId="2608CB2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3,12.5</w:t>
            </w:r>
          </w:p>
        </w:tc>
        <w:tc>
          <w:tcPr>
            <w:tcW w:w="643" w:type="dxa"/>
            <w:shd w:val="clear" w:color="auto" w:fill="FFFFFF"/>
          </w:tcPr>
          <w:p w14:paraId="7CD9C5CC" w14:textId="32D34EE2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0]</w:t>
            </w:r>
          </w:p>
        </w:tc>
      </w:tr>
      <w:tr w:rsidR="00DE1AAF" w:rsidRPr="003C4337" w14:paraId="1C266438" w14:textId="442958BB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09F76990" w14:textId="0E28996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73996538" w14:textId="4692002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5ECD001D" w14:textId="6A1BA13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</w:t>
            </w:r>
          </w:p>
        </w:tc>
        <w:tc>
          <w:tcPr>
            <w:tcW w:w="978" w:type="dxa"/>
            <w:shd w:val="clear" w:color="auto" w:fill="FFFFFF"/>
          </w:tcPr>
          <w:p w14:paraId="798A5297" w14:textId="4103BF4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703283</w:t>
            </w:r>
          </w:p>
        </w:tc>
        <w:tc>
          <w:tcPr>
            <w:tcW w:w="2442" w:type="dxa"/>
            <w:shd w:val="clear" w:color="auto" w:fill="FFFFFF"/>
          </w:tcPr>
          <w:p w14:paraId="4A8F66F0" w14:textId="47CDBE8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A6CD73B" w14:textId="3B13935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C89EEAA" w14:textId="790951D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Posterior extent of ectocorocoid (y)</w:t>
            </w:r>
          </w:p>
        </w:tc>
        <w:tc>
          <w:tcPr>
            <w:tcW w:w="577" w:type="dxa"/>
            <w:shd w:val="clear" w:color="auto" w:fill="FFFFFF"/>
          </w:tcPr>
          <w:p w14:paraId="46EDEA0C" w14:textId="7594A28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0.97</w:t>
            </w:r>
          </w:p>
        </w:tc>
        <w:tc>
          <w:tcPr>
            <w:tcW w:w="1354" w:type="dxa"/>
            <w:shd w:val="clear" w:color="auto" w:fill="FFFFFF"/>
          </w:tcPr>
          <w:p w14:paraId="184F79A7" w14:textId="622B182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3,12.5</w:t>
            </w:r>
          </w:p>
        </w:tc>
        <w:tc>
          <w:tcPr>
            <w:tcW w:w="643" w:type="dxa"/>
            <w:shd w:val="clear" w:color="auto" w:fill="FFFFFF"/>
          </w:tcPr>
          <w:p w14:paraId="38D4D385" w14:textId="0195CD79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0]</w:t>
            </w:r>
          </w:p>
        </w:tc>
      </w:tr>
      <w:tr w:rsidR="00DE1AAF" w:rsidRPr="003C4337" w14:paraId="612ABA93" w14:textId="3C9FB7B2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07DF6FDF" w14:textId="6E035B8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21D361FB" w14:textId="11DBFAC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456294DA" w14:textId="3F3073F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</w:t>
            </w:r>
          </w:p>
        </w:tc>
        <w:tc>
          <w:tcPr>
            <w:tcW w:w="978" w:type="dxa"/>
            <w:shd w:val="clear" w:color="auto" w:fill="FFFFFF"/>
          </w:tcPr>
          <w:p w14:paraId="71F551A6" w14:textId="40DCC19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703283</w:t>
            </w:r>
          </w:p>
        </w:tc>
        <w:tc>
          <w:tcPr>
            <w:tcW w:w="2442" w:type="dxa"/>
            <w:shd w:val="clear" w:color="auto" w:fill="FFFFFF"/>
          </w:tcPr>
          <w:p w14:paraId="6B4A4111" w14:textId="6FFC6E7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AAF1B72" w14:textId="4225A6B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Swimming performanc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ABC980A" w14:textId="39788C4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Body depth</w:t>
            </w:r>
          </w:p>
        </w:tc>
        <w:tc>
          <w:tcPr>
            <w:tcW w:w="577" w:type="dxa"/>
            <w:shd w:val="clear" w:color="auto" w:fill="FFFFFF"/>
          </w:tcPr>
          <w:p w14:paraId="09099929" w14:textId="60AA273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9.04</w:t>
            </w:r>
          </w:p>
        </w:tc>
        <w:tc>
          <w:tcPr>
            <w:tcW w:w="1354" w:type="dxa"/>
            <w:shd w:val="clear" w:color="auto" w:fill="FFFFFF"/>
          </w:tcPr>
          <w:p w14:paraId="63B3F6AB" w14:textId="7AAEE48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3,12.5</w:t>
            </w:r>
          </w:p>
        </w:tc>
        <w:tc>
          <w:tcPr>
            <w:tcW w:w="643" w:type="dxa"/>
            <w:shd w:val="clear" w:color="auto" w:fill="FFFFFF"/>
          </w:tcPr>
          <w:p w14:paraId="7CFFA08F" w14:textId="527E4EA7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0]</w:t>
            </w:r>
          </w:p>
        </w:tc>
      </w:tr>
      <w:tr w:rsidR="00DE1AAF" w:rsidRPr="003C4337" w14:paraId="0755C059" w14:textId="643D5F59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3F4488E5" w14:textId="1C6EB34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43449DD2" w14:textId="5DE17A9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3A6758F5" w14:textId="2E2A03F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48804</w:t>
            </w:r>
          </w:p>
        </w:tc>
        <w:tc>
          <w:tcPr>
            <w:tcW w:w="978" w:type="dxa"/>
            <w:shd w:val="clear" w:color="auto" w:fill="FFFFFF"/>
          </w:tcPr>
          <w:p w14:paraId="29CC766A" w14:textId="1CE6411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5583756</w:t>
            </w:r>
          </w:p>
        </w:tc>
        <w:tc>
          <w:tcPr>
            <w:tcW w:w="2442" w:type="dxa"/>
            <w:shd w:val="clear" w:color="auto" w:fill="FFFFFF"/>
          </w:tcPr>
          <w:p w14:paraId="23E777F5" w14:textId="79AE385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1F1B55E" w14:textId="2FE7B55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0C795F1" w14:textId="6725BCD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Dorsal edge opercle–hyomandibular boundary (y)</w:t>
            </w:r>
          </w:p>
        </w:tc>
        <w:tc>
          <w:tcPr>
            <w:tcW w:w="577" w:type="dxa"/>
            <w:shd w:val="clear" w:color="auto" w:fill="FFFFFF"/>
          </w:tcPr>
          <w:p w14:paraId="11599482" w14:textId="2DC9D72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.56</w:t>
            </w:r>
          </w:p>
        </w:tc>
        <w:tc>
          <w:tcPr>
            <w:tcW w:w="1354" w:type="dxa"/>
            <w:shd w:val="clear" w:color="auto" w:fill="FFFFFF"/>
          </w:tcPr>
          <w:p w14:paraId="0CC110FF" w14:textId="334FA73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3,12.5</w:t>
            </w:r>
          </w:p>
        </w:tc>
        <w:tc>
          <w:tcPr>
            <w:tcW w:w="643" w:type="dxa"/>
            <w:shd w:val="clear" w:color="auto" w:fill="FFFFFF"/>
          </w:tcPr>
          <w:p w14:paraId="4D228981" w14:textId="1D32FD75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3]</w:t>
            </w:r>
          </w:p>
        </w:tc>
      </w:tr>
      <w:tr w:rsidR="00DE1AAF" w:rsidRPr="003C4337" w14:paraId="6FE75913" w14:textId="3F873CED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7FC0DA23" w14:textId="6DB4848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247D7FAE" w14:textId="414DE67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7D97FF90" w14:textId="648E795B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224031</w:t>
            </w:r>
          </w:p>
        </w:tc>
        <w:tc>
          <w:tcPr>
            <w:tcW w:w="978" w:type="dxa"/>
            <w:shd w:val="clear" w:color="auto" w:fill="FFFFFF"/>
          </w:tcPr>
          <w:p w14:paraId="4B3430D9" w14:textId="48D27F0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9065992</w:t>
            </w:r>
          </w:p>
        </w:tc>
        <w:tc>
          <w:tcPr>
            <w:tcW w:w="2442" w:type="dxa"/>
            <w:shd w:val="clear" w:color="auto" w:fill="FFFFFF"/>
          </w:tcPr>
          <w:p w14:paraId="2C42C023" w14:textId="2BB4A7A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7D1C740" w14:textId="3BE32B5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5D58F21" w14:textId="1501F89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Dorsal toothplate 1 width</w:t>
            </w:r>
          </w:p>
        </w:tc>
        <w:tc>
          <w:tcPr>
            <w:tcW w:w="577" w:type="dxa"/>
            <w:shd w:val="clear" w:color="auto" w:fill="FFFFFF"/>
          </w:tcPr>
          <w:p w14:paraId="6A935192" w14:textId="07AA0F0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.24</w:t>
            </w:r>
          </w:p>
        </w:tc>
        <w:tc>
          <w:tcPr>
            <w:tcW w:w="1354" w:type="dxa"/>
            <w:shd w:val="clear" w:color="auto" w:fill="FFFFFF"/>
          </w:tcPr>
          <w:p w14:paraId="69A30788" w14:textId="22100B9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3,12.5</w:t>
            </w:r>
          </w:p>
        </w:tc>
        <w:tc>
          <w:tcPr>
            <w:tcW w:w="643" w:type="dxa"/>
            <w:shd w:val="clear" w:color="auto" w:fill="FFFFFF"/>
          </w:tcPr>
          <w:p w14:paraId="01FD9CEE" w14:textId="25CD1894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74FB9743" w14:textId="26276C91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19512A70" w14:textId="5D10B4D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59D5B9D1" w14:textId="64F58CB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77466A6D" w14:textId="3B23492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224031</w:t>
            </w:r>
          </w:p>
        </w:tc>
        <w:tc>
          <w:tcPr>
            <w:tcW w:w="978" w:type="dxa"/>
            <w:shd w:val="clear" w:color="auto" w:fill="FFFFFF"/>
          </w:tcPr>
          <w:p w14:paraId="636DE031" w14:textId="53BB2C3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3826422</w:t>
            </w:r>
          </w:p>
        </w:tc>
        <w:tc>
          <w:tcPr>
            <w:tcW w:w="2442" w:type="dxa"/>
            <w:shd w:val="clear" w:color="auto" w:fill="FFFFFF"/>
          </w:tcPr>
          <w:p w14:paraId="093E96BD" w14:textId="4C901B6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1298975" w14:textId="04640B9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18B1B34" w14:textId="0D1D464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percle neck width</w:t>
            </w:r>
          </w:p>
        </w:tc>
        <w:tc>
          <w:tcPr>
            <w:tcW w:w="577" w:type="dxa"/>
            <w:shd w:val="clear" w:color="auto" w:fill="FFFFFF"/>
          </w:tcPr>
          <w:p w14:paraId="7E610E96" w14:textId="371E8C0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8.4</w:t>
            </w:r>
          </w:p>
        </w:tc>
        <w:tc>
          <w:tcPr>
            <w:tcW w:w="1354" w:type="dxa"/>
            <w:shd w:val="clear" w:color="auto" w:fill="FFFFFF"/>
          </w:tcPr>
          <w:p w14:paraId="023B66AF" w14:textId="29EFC2A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3,12.5</w:t>
            </w:r>
          </w:p>
        </w:tc>
        <w:tc>
          <w:tcPr>
            <w:tcW w:w="643" w:type="dxa"/>
            <w:shd w:val="clear" w:color="auto" w:fill="FFFFFF"/>
          </w:tcPr>
          <w:p w14:paraId="59ED4D16" w14:textId="28F282A4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24D04058" w14:textId="3BD9AF51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72E6CFCF" w14:textId="2D9A27E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1BBF3CC0" w14:textId="0DF90D0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128A51AB" w14:textId="2676808B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526062</w:t>
            </w:r>
          </w:p>
        </w:tc>
        <w:tc>
          <w:tcPr>
            <w:tcW w:w="978" w:type="dxa"/>
            <w:shd w:val="clear" w:color="auto" w:fill="FFFFFF"/>
          </w:tcPr>
          <w:p w14:paraId="5F6BBE46" w14:textId="2B2E1FA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0447269</w:t>
            </w:r>
          </w:p>
        </w:tc>
        <w:tc>
          <w:tcPr>
            <w:tcW w:w="2442" w:type="dxa"/>
            <w:shd w:val="clear" w:color="auto" w:fill="FFFFFF"/>
          </w:tcPr>
          <w:p w14:paraId="436F6343" w14:textId="4F788D5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33FE765" w14:textId="278D59D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59CD04D" w14:textId="74BBEB8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eratobranchial 4 length</w:t>
            </w:r>
          </w:p>
        </w:tc>
        <w:tc>
          <w:tcPr>
            <w:tcW w:w="577" w:type="dxa"/>
            <w:shd w:val="clear" w:color="auto" w:fill="FFFFFF"/>
          </w:tcPr>
          <w:p w14:paraId="0F93E446" w14:textId="6847D89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.46</w:t>
            </w:r>
          </w:p>
        </w:tc>
        <w:tc>
          <w:tcPr>
            <w:tcW w:w="1354" w:type="dxa"/>
            <w:shd w:val="clear" w:color="auto" w:fill="FFFFFF"/>
          </w:tcPr>
          <w:p w14:paraId="5229848C" w14:textId="274CC90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3,12.5</w:t>
            </w:r>
          </w:p>
        </w:tc>
        <w:tc>
          <w:tcPr>
            <w:tcW w:w="643" w:type="dxa"/>
            <w:shd w:val="clear" w:color="auto" w:fill="FFFFFF"/>
          </w:tcPr>
          <w:p w14:paraId="156226AD" w14:textId="305772CF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07546C0C" w14:textId="6C32A541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644128EA" w14:textId="0C4C896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32CB74A5" w14:textId="6F40D85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4246BD66" w14:textId="25B84ED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526062</w:t>
            </w:r>
          </w:p>
        </w:tc>
        <w:tc>
          <w:tcPr>
            <w:tcW w:w="978" w:type="dxa"/>
            <w:shd w:val="clear" w:color="auto" w:fill="FFFFFF"/>
          </w:tcPr>
          <w:p w14:paraId="2EDCDBA1" w14:textId="2AB60BE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9065992</w:t>
            </w:r>
          </w:p>
        </w:tc>
        <w:tc>
          <w:tcPr>
            <w:tcW w:w="2442" w:type="dxa"/>
            <w:shd w:val="clear" w:color="auto" w:fill="FFFFFF"/>
          </w:tcPr>
          <w:p w14:paraId="69E286B4" w14:textId="5ED4438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25691B7" w14:textId="155FDCA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E20E9A7" w14:textId="19A0CEF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Dentary height</w:t>
            </w:r>
          </w:p>
        </w:tc>
        <w:tc>
          <w:tcPr>
            <w:tcW w:w="577" w:type="dxa"/>
            <w:shd w:val="clear" w:color="auto" w:fill="FFFFFF"/>
          </w:tcPr>
          <w:p w14:paraId="696A92BF" w14:textId="493144A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.94</w:t>
            </w:r>
          </w:p>
        </w:tc>
        <w:tc>
          <w:tcPr>
            <w:tcW w:w="1354" w:type="dxa"/>
            <w:shd w:val="clear" w:color="auto" w:fill="FFFFFF"/>
          </w:tcPr>
          <w:p w14:paraId="0409C65D" w14:textId="0222BF5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3,12.5</w:t>
            </w:r>
          </w:p>
        </w:tc>
        <w:tc>
          <w:tcPr>
            <w:tcW w:w="643" w:type="dxa"/>
            <w:shd w:val="clear" w:color="auto" w:fill="FFFFFF"/>
          </w:tcPr>
          <w:p w14:paraId="4DFF37D3" w14:textId="0C8971BA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5E6BDB57" w14:textId="432E6F66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4CC1B8FD" w14:textId="1ADF560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3EE29754" w14:textId="04F3784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15D44E0E" w14:textId="0B59825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050245</w:t>
            </w:r>
          </w:p>
        </w:tc>
        <w:tc>
          <w:tcPr>
            <w:tcW w:w="978" w:type="dxa"/>
            <w:shd w:val="clear" w:color="auto" w:fill="FFFFFF"/>
          </w:tcPr>
          <w:p w14:paraId="0CC32F14" w14:textId="03EAE7B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2713072</w:t>
            </w:r>
          </w:p>
        </w:tc>
        <w:tc>
          <w:tcPr>
            <w:tcW w:w="2442" w:type="dxa"/>
            <w:shd w:val="clear" w:color="auto" w:fill="FFFFFF"/>
          </w:tcPr>
          <w:p w14:paraId="36F1CA63" w14:textId="102ED5C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4EE13AD" w14:textId="49F2713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C75BA46" w14:textId="74EE9A3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Anterior epaxial muscle width (residual)</w:t>
            </w:r>
          </w:p>
        </w:tc>
        <w:tc>
          <w:tcPr>
            <w:tcW w:w="577" w:type="dxa"/>
            <w:shd w:val="clear" w:color="auto" w:fill="FFFFFF"/>
          </w:tcPr>
          <w:p w14:paraId="03424659" w14:textId="009FB35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.32</w:t>
            </w:r>
          </w:p>
        </w:tc>
        <w:tc>
          <w:tcPr>
            <w:tcW w:w="1354" w:type="dxa"/>
            <w:shd w:val="clear" w:color="auto" w:fill="FFFFFF"/>
          </w:tcPr>
          <w:p w14:paraId="43FD39A3" w14:textId="09AEAA8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3,12.5</w:t>
            </w:r>
          </w:p>
        </w:tc>
        <w:tc>
          <w:tcPr>
            <w:tcW w:w="643" w:type="dxa"/>
            <w:shd w:val="clear" w:color="auto" w:fill="FFFFFF"/>
          </w:tcPr>
          <w:p w14:paraId="4608FAF6" w14:textId="464028AD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3]</w:t>
            </w:r>
          </w:p>
        </w:tc>
      </w:tr>
      <w:tr w:rsidR="00DE1AAF" w:rsidRPr="003C4337" w14:paraId="691E5D31" w14:textId="7B1D9560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6ACA7AAF" w14:textId="1B9D9CC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74D182DB" w14:textId="08935A2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2496125B" w14:textId="17F6C86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050245</w:t>
            </w:r>
          </w:p>
        </w:tc>
        <w:tc>
          <w:tcPr>
            <w:tcW w:w="978" w:type="dxa"/>
            <w:shd w:val="clear" w:color="auto" w:fill="FFFFFF"/>
          </w:tcPr>
          <w:p w14:paraId="2C4AFE35" w14:textId="7171D52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5583756</w:t>
            </w:r>
          </w:p>
        </w:tc>
        <w:tc>
          <w:tcPr>
            <w:tcW w:w="2442" w:type="dxa"/>
            <w:shd w:val="clear" w:color="auto" w:fill="FFFFFF"/>
          </w:tcPr>
          <w:p w14:paraId="5407063A" w14:textId="6FCCF1C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C86CA25" w14:textId="5392675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A05B692" w14:textId="3293F8E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nteroventral corner opercle (x)</w:t>
            </w:r>
          </w:p>
        </w:tc>
        <w:tc>
          <w:tcPr>
            <w:tcW w:w="577" w:type="dxa"/>
            <w:shd w:val="clear" w:color="auto" w:fill="FFFFFF"/>
          </w:tcPr>
          <w:p w14:paraId="06F61A27" w14:textId="71C0B6D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.99</w:t>
            </w:r>
          </w:p>
        </w:tc>
        <w:tc>
          <w:tcPr>
            <w:tcW w:w="1354" w:type="dxa"/>
            <w:shd w:val="clear" w:color="auto" w:fill="FFFFFF"/>
          </w:tcPr>
          <w:p w14:paraId="3FDFEECA" w14:textId="093453A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3,12.5</w:t>
            </w:r>
          </w:p>
        </w:tc>
        <w:tc>
          <w:tcPr>
            <w:tcW w:w="643" w:type="dxa"/>
            <w:shd w:val="clear" w:color="auto" w:fill="FFFFFF"/>
          </w:tcPr>
          <w:p w14:paraId="0353AC41" w14:textId="1682F361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3]</w:t>
            </w:r>
          </w:p>
        </w:tc>
      </w:tr>
      <w:tr w:rsidR="00DE1AAF" w:rsidRPr="003C4337" w14:paraId="056A7968" w14:textId="30B087DC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4CEA0A86" w14:textId="4DC1243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49A29BD5" w14:textId="0597E0B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7E411C75" w14:textId="2E93F0C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247640</w:t>
            </w:r>
          </w:p>
        </w:tc>
        <w:tc>
          <w:tcPr>
            <w:tcW w:w="978" w:type="dxa"/>
            <w:shd w:val="clear" w:color="auto" w:fill="FFFFFF"/>
          </w:tcPr>
          <w:p w14:paraId="22EDABCB" w14:textId="7C8882D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247781</w:t>
            </w:r>
          </w:p>
        </w:tc>
        <w:tc>
          <w:tcPr>
            <w:tcW w:w="2442" w:type="dxa"/>
            <w:shd w:val="clear" w:color="auto" w:fill="FFFFFF"/>
          </w:tcPr>
          <w:p w14:paraId="12E444D2" w14:textId="1C0F702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A30D6FF" w14:textId="174F700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EB4E302" w14:textId="5D8A664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Anterior insertion of second dorsal spine (x)</w:t>
            </w:r>
          </w:p>
        </w:tc>
        <w:tc>
          <w:tcPr>
            <w:tcW w:w="577" w:type="dxa"/>
            <w:shd w:val="clear" w:color="auto" w:fill="FFFFFF"/>
          </w:tcPr>
          <w:p w14:paraId="4299B5F7" w14:textId="2183B86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1.07</w:t>
            </w:r>
          </w:p>
        </w:tc>
        <w:tc>
          <w:tcPr>
            <w:tcW w:w="1354" w:type="dxa"/>
            <w:shd w:val="clear" w:color="auto" w:fill="FFFFFF"/>
          </w:tcPr>
          <w:p w14:paraId="649E12B4" w14:textId="5545D06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3</w:t>
            </w:r>
          </w:p>
        </w:tc>
        <w:tc>
          <w:tcPr>
            <w:tcW w:w="643" w:type="dxa"/>
            <w:shd w:val="clear" w:color="auto" w:fill="FFFFFF"/>
          </w:tcPr>
          <w:p w14:paraId="7DAB5D07" w14:textId="4EC9E08D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0]</w:t>
            </w:r>
          </w:p>
        </w:tc>
      </w:tr>
      <w:tr w:rsidR="00DE1AAF" w:rsidRPr="003C4337" w14:paraId="131C4464" w14:textId="0C6AF56D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60C05050" w14:textId="5FE813A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lastRenderedPageBreak/>
              <w:t>QTL</w:t>
            </w:r>
          </w:p>
        </w:tc>
        <w:tc>
          <w:tcPr>
            <w:tcW w:w="768" w:type="dxa"/>
            <w:shd w:val="clear" w:color="auto" w:fill="FFFFFF"/>
          </w:tcPr>
          <w:p w14:paraId="4CD5FC7B" w14:textId="6547674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4843D858" w14:textId="7F51042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247775</w:t>
            </w:r>
          </w:p>
        </w:tc>
        <w:tc>
          <w:tcPr>
            <w:tcW w:w="978" w:type="dxa"/>
            <w:shd w:val="clear" w:color="auto" w:fill="FFFFFF"/>
          </w:tcPr>
          <w:p w14:paraId="6DCF83C1" w14:textId="621A0AD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3826422</w:t>
            </w:r>
          </w:p>
        </w:tc>
        <w:tc>
          <w:tcPr>
            <w:tcW w:w="2442" w:type="dxa"/>
            <w:shd w:val="clear" w:color="auto" w:fill="FFFFFF"/>
          </w:tcPr>
          <w:p w14:paraId="4CFE7082" w14:textId="2465985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82F0C8F" w14:textId="5E26FC6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001A1EB" w14:textId="18ADBEC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maxilla length</w:t>
            </w:r>
          </w:p>
        </w:tc>
        <w:tc>
          <w:tcPr>
            <w:tcW w:w="577" w:type="dxa"/>
            <w:shd w:val="clear" w:color="auto" w:fill="FFFFFF"/>
          </w:tcPr>
          <w:p w14:paraId="30A957E1" w14:textId="5C7CBD7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.7</w:t>
            </w:r>
          </w:p>
        </w:tc>
        <w:tc>
          <w:tcPr>
            <w:tcW w:w="1354" w:type="dxa"/>
            <w:shd w:val="clear" w:color="auto" w:fill="FFFFFF"/>
          </w:tcPr>
          <w:p w14:paraId="0DDFF136" w14:textId="387CA07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3,12.5</w:t>
            </w:r>
          </w:p>
        </w:tc>
        <w:tc>
          <w:tcPr>
            <w:tcW w:w="643" w:type="dxa"/>
            <w:shd w:val="clear" w:color="auto" w:fill="FFFFFF"/>
          </w:tcPr>
          <w:p w14:paraId="14E24D59" w14:textId="1C960DD0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32922335" w14:textId="43DEE2D1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3E78665A" w14:textId="6BD094E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2BFB631D" w14:textId="3BEC732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66160FE6" w14:textId="790B4D8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272748</w:t>
            </w:r>
          </w:p>
        </w:tc>
        <w:tc>
          <w:tcPr>
            <w:tcW w:w="978" w:type="dxa"/>
            <w:shd w:val="clear" w:color="auto" w:fill="FFFFFF"/>
          </w:tcPr>
          <w:p w14:paraId="776CC584" w14:textId="41A924A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272748</w:t>
            </w:r>
          </w:p>
        </w:tc>
        <w:tc>
          <w:tcPr>
            <w:tcW w:w="2442" w:type="dxa"/>
            <w:shd w:val="clear" w:color="auto" w:fill="FFFFFF"/>
          </w:tcPr>
          <w:p w14:paraId="22E2466D" w14:textId="10EF1B8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DB4859C" w14:textId="3FFF676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Mate choic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1768C7B" w14:textId="442F9D9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Lateral line: neuromast number supratemporal</w:t>
            </w:r>
          </w:p>
        </w:tc>
        <w:tc>
          <w:tcPr>
            <w:tcW w:w="577" w:type="dxa"/>
            <w:shd w:val="clear" w:color="auto" w:fill="FFFFFF"/>
          </w:tcPr>
          <w:p w14:paraId="070EE397" w14:textId="71BD46E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1.7</w:t>
            </w:r>
          </w:p>
        </w:tc>
        <w:tc>
          <w:tcPr>
            <w:tcW w:w="1354" w:type="dxa"/>
            <w:shd w:val="clear" w:color="auto" w:fill="FFFFFF"/>
          </w:tcPr>
          <w:p w14:paraId="30382E62" w14:textId="0556DE3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3,12.5</w:t>
            </w:r>
          </w:p>
        </w:tc>
        <w:tc>
          <w:tcPr>
            <w:tcW w:w="643" w:type="dxa"/>
            <w:shd w:val="clear" w:color="auto" w:fill="FFFFFF"/>
          </w:tcPr>
          <w:p w14:paraId="4041858C" w14:textId="47894E08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1]</w:t>
            </w:r>
          </w:p>
        </w:tc>
      </w:tr>
      <w:tr w:rsidR="00DE1AAF" w:rsidRPr="003C4337" w14:paraId="3365DB4B" w14:textId="002322D7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2B5D7129" w14:textId="0EBAA98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3ACB019E" w14:textId="2A0592C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1909EE6E" w14:textId="32DDB39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280118</w:t>
            </w:r>
          </w:p>
        </w:tc>
        <w:tc>
          <w:tcPr>
            <w:tcW w:w="978" w:type="dxa"/>
            <w:shd w:val="clear" w:color="auto" w:fill="FFFFFF"/>
          </w:tcPr>
          <w:p w14:paraId="2D0CB83F" w14:textId="7E40728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280118</w:t>
            </w:r>
          </w:p>
        </w:tc>
        <w:tc>
          <w:tcPr>
            <w:tcW w:w="2442" w:type="dxa"/>
            <w:shd w:val="clear" w:color="auto" w:fill="FFFFFF"/>
          </w:tcPr>
          <w:p w14:paraId="5C050AE6" w14:textId="0975FBB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87FF45E" w14:textId="0E45383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Mate choic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FCE99AE" w14:textId="108ABFC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Lateral line: neuromast number supratemporal</w:t>
            </w:r>
          </w:p>
        </w:tc>
        <w:tc>
          <w:tcPr>
            <w:tcW w:w="577" w:type="dxa"/>
            <w:shd w:val="clear" w:color="auto" w:fill="FFFFFF"/>
          </w:tcPr>
          <w:p w14:paraId="1949DD97" w14:textId="35EBB2F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1.7</w:t>
            </w:r>
          </w:p>
        </w:tc>
        <w:tc>
          <w:tcPr>
            <w:tcW w:w="1354" w:type="dxa"/>
            <w:shd w:val="clear" w:color="auto" w:fill="FFFFFF"/>
          </w:tcPr>
          <w:p w14:paraId="39F2F736" w14:textId="2E3DBC1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3,12.5</w:t>
            </w:r>
          </w:p>
        </w:tc>
        <w:tc>
          <w:tcPr>
            <w:tcW w:w="643" w:type="dxa"/>
            <w:shd w:val="clear" w:color="auto" w:fill="FFFFFF"/>
          </w:tcPr>
          <w:p w14:paraId="098EF593" w14:textId="42A091D7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1]</w:t>
            </w:r>
          </w:p>
        </w:tc>
      </w:tr>
      <w:tr w:rsidR="00DE1AAF" w:rsidRPr="003C4337" w14:paraId="6E20F649" w14:textId="1036E919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659A9F1D" w14:textId="07F8BDD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77D717B0" w14:textId="6C988F9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11B4BA52" w14:textId="33C9788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703283</w:t>
            </w:r>
          </w:p>
        </w:tc>
        <w:tc>
          <w:tcPr>
            <w:tcW w:w="978" w:type="dxa"/>
            <w:shd w:val="clear" w:color="auto" w:fill="FFFFFF"/>
          </w:tcPr>
          <w:p w14:paraId="5D5C872C" w14:textId="5322E49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703880</w:t>
            </w:r>
          </w:p>
        </w:tc>
        <w:tc>
          <w:tcPr>
            <w:tcW w:w="2442" w:type="dxa"/>
            <w:shd w:val="clear" w:color="auto" w:fill="FFFFFF"/>
          </w:tcPr>
          <w:p w14:paraId="41BA8358" w14:textId="7CA811C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B4D9113" w14:textId="56BEDD7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9C35207" w14:textId="7343779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Ventral extent of operculum (x)</w:t>
            </w:r>
          </w:p>
        </w:tc>
        <w:tc>
          <w:tcPr>
            <w:tcW w:w="577" w:type="dxa"/>
            <w:shd w:val="clear" w:color="auto" w:fill="FFFFFF"/>
          </w:tcPr>
          <w:p w14:paraId="7D54C31D" w14:textId="7E50001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.8</w:t>
            </w:r>
          </w:p>
        </w:tc>
        <w:tc>
          <w:tcPr>
            <w:tcW w:w="1354" w:type="dxa"/>
            <w:shd w:val="clear" w:color="auto" w:fill="FFFFFF"/>
          </w:tcPr>
          <w:p w14:paraId="5E564D10" w14:textId="5E209EE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5</w:t>
            </w:r>
          </w:p>
        </w:tc>
        <w:tc>
          <w:tcPr>
            <w:tcW w:w="643" w:type="dxa"/>
            <w:shd w:val="clear" w:color="auto" w:fill="FFFFFF"/>
          </w:tcPr>
          <w:p w14:paraId="74D8204C" w14:textId="37833252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86]</w:t>
            </w:r>
          </w:p>
        </w:tc>
      </w:tr>
      <w:tr w:rsidR="00DE1AAF" w:rsidRPr="003C4337" w14:paraId="3676B113" w14:textId="7D071C2B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01954C07" w14:textId="786AD14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5792659C" w14:textId="34EC125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2650ECF0" w14:textId="5F87B92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703283</w:t>
            </w:r>
          </w:p>
        </w:tc>
        <w:tc>
          <w:tcPr>
            <w:tcW w:w="978" w:type="dxa"/>
            <w:shd w:val="clear" w:color="auto" w:fill="FFFFFF"/>
          </w:tcPr>
          <w:p w14:paraId="099E7B46" w14:textId="74D7773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703880</w:t>
            </w:r>
          </w:p>
        </w:tc>
        <w:tc>
          <w:tcPr>
            <w:tcW w:w="2442" w:type="dxa"/>
            <w:shd w:val="clear" w:color="auto" w:fill="FFFFFF"/>
          </w:tcPr>
          <w:p w14:paraId="1FEBD5DE" w14:textId="0906707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5786A49" w14:textId="5714A70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79234AE" w14:textId="4E5944D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Posterioventral extent of preopercular (x)</w:t>
            </w:r>
          </w:p>
        </w:tc>
        <w:tc>
          <w:tcPr>
            <w:tcW w:w="577" w:type="dxa"/>
            <w:shd w:val="clear" w:color="auto" w:fill="FFFFFF"/>
          </w:tcPr>
          <w:p w14:paraId="7C21365E" w14:textId="51B2988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1.6</w:t>
            </w:r>
          </w:p>
        </w:tc>
        <w:tc>
          <w:tcPr>
            <w:tcW w:w="1354" w:type="dxa"/>
            <w:shd w:val="clear" w:color="auto" w:fill="FFFFFF"/>
          </w:tcPr>
          <w:p w14:paraId="4FCBB7A8" w14:textId="4B92B4F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5</w:t>
            </w:r>
          </w:p>
        </w:tc>
        <w:tc>
          <w:tcPr>
            <w:tcW w:w="643" w:type="dxa"/>
            <w:shd w:val="clear" w:color="auto" w:fill="FFFFFF"/>
          </w:tcPr>
          <w:p w14:paraId="3C6792A0" w14:textId="6CE3BC7D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86]</w:t>
            </w:r>
          </w:p>
        </w:tc>
      </w:tr>
      <w:tr w:rsidR="00DE1AAF" w:rsidRPr="003C4337" w14:paraId="5F0ECDF8" w14:textId="23DBA709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027409A3" w14:textId="49204E7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38A25CA0" w14:textId="776E75A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47C838A0" w14:textId="63A48CB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703283</w:t>
            </w:r>
          </w:p>
        </w:tc>
        <w:tc>
          <w:tcPr>
            <w:tcW w:w="978" w:type="dxa"/>
            <w:shd w:val="clear" w:color="auto" w:fill="FFFFFF"/>
          </w:tcPr>
          <w:p w14:paraId="67311C14" w14:textId="3AB81F4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703880</w:t>
            </w:r>
          </w:p>
        </w:tc>
        <w:tc>
          <w:tcPr>
            <w:tcW w:w="2442" w:type="dxa"/>
            <w:shd w:val="clear" w:color="auto" w:fill="FFFFFF"/>
          </w:tcPr>
          <w:p w14:paraId="620F0FD1" w14:textId="4494C0D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6DEBBFC" w14:textId="19B7782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9DEA470" w14:textId="2E88A3B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Insertion point of pelvic spine into the pelvic girdle (x)</w:t>
            </w:r>
          </w:p>
        </w:tc>
        <w:tc>
          <w:tcPr>
            <w:tcW w:w="577" w:type="dxa"/>
            <w:shd w:val="clear" w:color="auto" w:fill="FFFFFF"/>
          </w:tcPr>
          <w:p w14:paraId="3FEFBDF4" w14:textId="4AFE7F5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.2</w:t>
            </w:r>
          </w:p>
        </w:tc>
        <w:tc>
          <w:tcPr>
            <w:tcW w:w="1354" w:type="dxa"/>
            <w:shd w:val="clear" w:color="auto" w:fill="FFFFFF"/>
          </w:tcPr>
          <w:p w14:paraId="265DA482" w14:textId="2069471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5</w:t>
            </w:r>
          </w:p>
        </w:tc>
        <w:tc>
          <w:tcPr>
            <w:tcW w:w="643" w:type="dxa"/>
            <w:shd w:val="clear" w:color="auto" w:fill="FFFFFF"/>
          </w:tcPr>
          <w:p w14:paraId="42562F03" w14:textId="0C7B8CA7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86]</w:t>
            </w:r>
          </w:p>
        </w:tc>
      </w:tr>
      <w:tr w:rsidR="00DE1AAF" w:rsidRPr="003C4337" w14:paraId="2EA96780" w14:textId="75110F67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560085A0" w14:textId="5845B88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6D131F7E" w14:textId="05C4FF7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11AC12D9" w14:textId="718962B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703283</w:t>
            </w:r>
          </w:p>
        </w:tc>
        <w:tc>
          <w:tcPr>
            <w:tcW w:w="978" w:type="dxa"/>
            <w:shd w:val="clear" w:color="auto" w:fill="FFFFFF"/>
          </w:tcPr>
          <w:p w14:paraId="115BBBDE" w14:textId="3E9C718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703880</w:t>
            </w:r>
          </w:p>
        </w:tc>
        <w:tc>
          <w:tcPr>
            <w:tcW w:w="2442" w:type="dxa"/>
            <w:shd w:val="clear" w:color="auto" w:fill="FFFFFF"/>
          </w:tcPr>
          <w:p w14:paraId="0742ED7F" w14:textId="12BB1AB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D9DDD4E" w14:textId="2EFD72F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C3FCDB5" w14:textId="4C30514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Dorsal extent of the ascending branch of the pelvis (x)</w:t>
            </w:r>
          </w:p>
        </w:tc>
        <w:tc>
          <w:tcPr>
            <w:tcW w:w="577" w:type="dxa"/>
            <w:shd w:val="clear" w:color="auto" w:fill="FFFFFF"/>
          </w:tcPr>
          <w:p w14:paraId="0822B562" w14:textId="74AC2CE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0.3</w:t>
            </w:r>
          </w:p>
        </w:tc>
        <w:tc>
          <w:tcPr>
            <w:tcW w:w="1354" w:type="dxa"/>
            <w:shd w:val="clear" w:color="auto" w:fill="FFFFFF"/>
          </w:tcPr>
          <w:p w14:paraId="20586231" w14:textId="0C434E4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5</w:t>
            </w:r>
          </w:p>
        </w:tc>
        <w:tc>
          <w:tcPr>
            <w:tcW w:w="643" w:type="dxa"/>
            <w:shd w:val="clear" w:color="auto" w:fill="FFFFFF"/>
          </w:tcPr>
          <w:p w14:paraId="30DBB16D" w14:textId="096C535B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86]</w:t>
            </w:r>
          </w:p>
        </w:tc>
      </w:tr>
      <w:tr w:rsidR="00DE1AAF" w:rsidRPr="003C4337" w14:paraId="38CB52F3" w14:textId="5E28F994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33F46D7F" w14:textId="097AB8B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43196C5D" w14:textId="440DD2E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415F13B6" w14:textId="616089C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703283</w:t>
            </w:r>
          </w:p>
        </w:tc>
        <w:tc>
          <w:tcPr>
            <w:tcW w:w="978" w:type="dxa"/>
            <w:shd w:val="clear" w:color="auto" w:fill="FFFFFF"/>
          </w:tcPr>
          <w:p w14:paraId="7784047B" w14:textId="4F92C1C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703880</w:t>
            </w:r>
          </w:p>
        </w:tc>
        <w:tc>
          <w:tcPr>
            <w:tcW w:w="2442" w:type="dxa"/>
            <w:shd w:val="clear" w:color="auto" w:fill="FFFFFF"/>
          </w:tcPr>
          <w:p w14:paraId="1EACDAF2" w14:textId="4C1FEBD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8583DEB" w14:textId="7FA88CE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C4C4F91" w14:textId="00331B7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Anterior insertion of third dorsal spine (x)</w:t>
            </w:r>
          </w:p>
        </w:tc>
        <w:tc>
          <w:tcPr>
            <w:tcW w:w="577" w:type="dxa"/>
            <w:shd w:val="clear" w:color="auto" w:fill="FFFFFF"/>
          </w:tcPr>
          <w:p w14:paraId="12EC2110" w14:textId="43B0927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.7</w:t>
            </w:r>
          </w:p>
        </w:tc>
        <w:tc>
          <w:tcPr>
            <w:tcW w:w="1354" w:type="dxa"/>
            <w:shd w:val="clear" w:color="auto" w:fill="FFFFFF"/>
          </w:tcPr>
          <w:p w14:paraId="1556021D" w14:textId="67F0E0D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5</w:t>
            </w:r>
          </w:p>
        </w:tc>
        <w:tc>
          <w:tcPr>
            <w:tcW w:w="643" w:type="dxa"/>
            <w:shd w:val="clear" w:color="auto" w:fill="FFFFFF"/>
          </w:tcPr>
          <w:p w14:paraId="649240BD" w14:textId="2BEF9E3B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86]</w:t>
            </w:r>
          </w:p>
        </w:tc>
      </w:tr>
      <w:tr w:rsidR="00DE1AAF" w:rsidRPr="003C4337" w14:paraId="4221F0AC" w14:textId="1E94BBBC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6B39FD55" w14:textId="14E7ABA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2AB8838A" w14:textId="16AFE44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039B20ED" w14:textId="74D558B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703283</w:t>
            </w:r>
          </w:p>
        </w:tc>
        <w:tc>
          <w:tcPr>
            <w:tcW w:w="978" w:type="dxa"/>
            <w:shd w:val="clear" w:color="auto" w:fill="FFFFFF"/>
          </w:tcPr>
          <w:p w14:paraId="714AC4C4" w14:textId="37BA993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703880</w:t>
            </w:r>
          </w:p>
        </w:tc>
        <w:tc>
          <w:tcPr>
            <w:tcW w:w="2442" w:type="dxa"/>
            <w:shd w:val="clear" w:color="auto" w:fill="FFFFFF"/>
          </w:tcPr>
          <w:p w14:paraId="5C6B7489" w14:textId="0C958AC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16283D0" w14:textId="5FF906E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B678672" w14:textId="6F8A77E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Insertion point of pelvic spine into the pelvic girdle (y)</w:t>
            </w:r>
          </w:p>
        </w:tc>
        <w:tc>
          <w:tcPr>
            <w:tcW w:w="577" w:type="dxa"/>
            <w:shd w:val="clear" w:color="auto" w:fill="FFFFFF"/>
          </w:tcPr>
          <w:p w14:paraId="7AB3F612" w14:textId="2E26A44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.7</w:t>
            </w:r>
          </w:p>
        </w:tc>
        <w:tc>
          <w:tcPr>
            <w:tcW w:w="1354" w:type="dxa"/>
            <w:shd w:val="clear" w:color="auto" w:fill="FFFFFF"/>
          </w:tcPr>
          <w:p w14:paraId="15E832C9" w14:textId="1B79C74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5</w:t>
            </w:r>
          </w:p>
        </w:tc>
        <w:tc>
          <w:tcPr>
            <w:tcW w:w="643" w:type="dxa"/>
            <w:shd w:val="clear" w:color="auto" w:fill="FFFFFF"/>
          </w:tcPr>
          <w:p w14:paraId="4AE7002A" w14:textId="7283700C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86]</w:t>
            </w:r>
          </w:p>
        </w:tc>
      </w:tr>
      <w:tr w:rsidR="00DE1AAF" w:rsidRPr="003C4337" w14:paraId="6FDD9BEA" w14:textId="608BACBF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2B1AD0C6" w14:textId="4680A60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3EC8110C" w14:textId="506E8F4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1C42E063" w14:textId="3C7B286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703283</w:t>
            </w:r>
          </w:p>
        </w:tc>
        <w:tc>
          <w:tcPr>
            <w:tcW w:w="978" w:type="dxa"/>
            <w:shd w:val="clear" w:color="auto" w:fill="FFFFFF"/>
          </w:tcPr>
          <w:p w14:paraId="4CA70670" w14:textId="5BC9C53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703880</w:t>
            </w:r>
          </w:p>
        </w:tc>
        <w:tc>
          <w:tcPr>
            <w:tcW w:w="2442" w:type="dxa"/>
            <w:shd w:val="clear" w:color="auto" w:fill="FFFFFF"/>
          </w:tcPr>
          <w:p w14:paraId="3EAED3AD" w14:textId="669ED77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3FB5748" w14:textId="76BCFB4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C505147" w14:textId="4B01713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Dorsal extent of the ascending branch of the pelvis (y)</w:t>
            </w:r>
          </w:p>
        </w:tc>
        <w:tc>
          <w:tcPr>
            <w:tcW w:w="577" w:type="dxa"/>
            <w:shd w:val="clear" w:color="auto" w:fill="FFFFFF"/>
          </w:tcPr>
          <w:p w14:paraId="0180E2CB" w14:textId="1162414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.1</w:t>
            </w:r>
          </w:p>
        </w:tc>
        <w:tc>
          <w:tcPr>
            <w:tcW w:w="1354" w:type="dxa"/>
            <w:shd w:val="clear" w:color="auto" w:fill="FFFFFF"/>
          </w:tcPr>
          <w:p w14:paraId="35B63369" w14:textId="016DF30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5</w:t>
            </w:r>
          </w:p>
        </w:tc>
        <w:tc>
          <w:tcPr>
            <w:tcW w:w="643" w:type="dxa"/>
            <w:shd w:val="clear" w:color="auto" w:fill="FFFFFF"/>
          </w:tcPr>
          <w:p w14:paraId="23B6B830" w14:textId="2445F6B8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86]</w:t>
            </w:r>
          </w:p>
        </w:tc>
      </w:tr>
      <w:tr w:rsidR="00DE1AAF" w:rsidRPr="003C4337" w14:paraId="196EE077" w14:textId="62749036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23B35041" w14:textId="2A82456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311A84D6" w14:textId="62AD6C6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6166DA8F" w14:textId="3224085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703283</w:t>
            </w:r>
          </w:p>
        </w:tc>
        <w:tc>
          <w:tcPr>
            <w:tcW w:w="978" w:type="dxa"/>
            <w:shd w:val="clear" w:color="auto" w:fill="FFFFFF"/>
          </w:tcPr>
          <w:p w14:paraId="41DB9177" w14:textId="2B613E3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703880</w:t>
            </w:r>
          </w:p>
        </w:tc>
        <w:tc>
          <w:tcPr>
            <w:tcW w:w="2442" w:type="dxa"/>
            <w:shd w:val="clear" w:color="auto" w:fill="FFFFFF"/>
          </w:tcPr>
          <w:p w14:paraId="1F686331" w14:textId="4C9D5FF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2B203EE" w14:textId="4C7723E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24D6CA0" w14:textId="11A83B7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Posterior extent of ectocorocoid (y)</w:t>
            </w:r>
          </w:p>
        </w:tc>
        <w:tc>
          <w:tcPr>
            <w:tcW w:w="577" w:type="dxa"/>
            <w:shd w:val="clear" w:color="auto" w:fill="FFFFFF"/>
          </w:tcPr>
          <w:p w14:paraId="526AFCA1" w14:textId="7DFE1E1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0</w:t>
            </w:r>
          </w:p>
        </w:tc>
        <w:tc>
          <w:tcPr>
            <w:tcW w:w="1354" w:type="dxa"/>
            <w:shd w:val="clear" w:color="auto" w:fill="FFFFFF"/>
          </w:tcPr>
          <w:p w14:paraId="7282BA71" w14:textId="18D46A3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5</w:t>
            </w:r>
          </w:p>
        </w:tc>
        <w:tc>
          <w:tcPr>
            <w:tcW w:w="643" w:type="dxa"/>
            <w:shd w:val="clear" w:color="auto" w:fill="FFFFFF"/>
          </w:tcPr>
          <w:p w14:paraId="1DC9AC18" w14:textId="1EE14D02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86]</w:t>
            </w:r>
          </w:p>
        </w:tc>
      </w:tr>
      <w:tr w:rsidR="00DE1AAF" w:rsidRPr="003C4337" w14:paraId="49287F59" w14:textId="5DBEA459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4DA5F3B8" w14:textId="747DA1B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7283C669" w14:textId="12B0ED2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445FB1EA" w14:textId="2887A42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703283</w:t>
            </w:r>
          </w:p>
        </w:tc>
        <w:tc>
          <w:tcPr>
            <w:tcW w:w="978" w:type="dxa"/>
            <w:shd w:val="clear" w:color="auto" w:fill="FFFFFF"/>
          </w:tcPr>
          <w:p w14:paraId="26393CF2" w14:textId="76B1269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703880</w:t>
            </w:r>
          </w:p>
        </w:tc>
        <w:tc>
          <w:tcPr>
            <w:tcW w:w="2442" w:type="dxa"/>
            <w:shd w:val="clear" w:color="auto" w:fill="FFFFFF"/>
          </w:tcPr>
          <w:p w14:paraId="7CE3C8B5" w14:textId="0523229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997BBD1" w14:textId="2FF2AE5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D0D28B3" w14:textId="0C16C48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Dorsal extent of ectocorocoid (y)</w:t>
            </w:r>
          </w:p>
        </w:tc>
        <w:tc>
          <w:tcPr>
            <w:tcW w:w="577" w:type="dxa"/>
            <w:shd w:val="clear" w:color="auto" w:fill="FFFFFF"/>
          </w:tcPr>
          <w:p w14:paraId="2E536C4A" w14:textId="607F2E9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2.2</w:t>
            </w:r>
          </w:p>
        </w:tc>
        <w:tc>
          <w:tcPr>
            <w:tcW w:w="1354" w:type="dxa"/>
            <w:shd w:val="clear" w:color="auto" w:fill="FFFFFF"/>
          </w:tcPr>
          <w:p w14:paraId="7D46346D" w14:textId="0A2C0B4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5</w:t>
            </w:r>
          </w:p>
        </w:tc>
        <w:tc>
          <w:tcPr>
            <w:tcW w:w="643" w:type="dxa"/>
            <w:shd w:val="clear" w:color="auto" w:fill="FFFFFF"/>
          </w:tcPr>
          <w:p w14:paraId="7B700039" w14:textId="643E750D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86]</w:t>
            </w:r>
          </w:p>
        </w:tc>
      </w:tr>
      <w:tr w:rsidR="00DE1AAF" w:rsidRPr="003C4337" w14:paraId="127E3C0F" w14:textId="10E90A93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31AA490F" w14:textId="0BD3C5B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6CC1821D" w14:textId="56541E8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56A97F2E" w14:textId="7424B56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703283</w:t>
            </w:r>
          </w:p>
        </w:tc>
        <w:tc>
          <w:tcPr>
            <w:tcW w:w="978" w:type="dxa"/>
            <w:shd w:val="clear" w:color="auto" w:fill="FFFFFF"/>
          </w:tcPr>
          <w:p w14:paraId="3F80F016" w14:textId="3F4F1FE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703880</w:t>
            </w:r>
          </w:p>
        </w:tc>
        <w:tc>
          <w:tcPr>
            <w:tcW w:w="2442" w:type="dxa"/>
            <w:shd w:val="clear" w:color="auto" w:fill="FFFFFF"/>
          </w:tcPr>
          <w:p w14:paraId="508756CE" w14:textId="5986EC4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319FC5E" w14:textId="28225A9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6F392B1" w14:textId="48F96E8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Anterior insertion of first dorsal spine (y)</w:t>
            </w:r>
          </w:p>
        </w:tc>
        <w:tc>
          <w:tcPr>
            <w:tcW w:w="577" w:type="dxa"/>
            <w:shd w:val="clear" w:color="auto" w:fill="FFFFFF"/>
          </w:tcPr>
          <w:p w14:paraId="060ABCAF" w14:textId="2412029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0</w:t>
            </w:r>
          </w:p>
        </w:tc>
        <w:tc>
          <w:tcPr>
            <w:tcW w:w="1354" w:type="dxa"/>
            <w:shd w:val="clear" w:color="auto" w:fill="FFFFFF"/>
          </w:tcPr>
          <w:p w14:paraId="45A50464" w14:textId="61F9402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5</w:t>
            </w:r>
          </w:p>
        </w:tc>
        <w:tc>
          <w:tcPr>
            <w:tcW w:w="643" w:type="dxa"/>
            <w:shd w:val="clear" w:color="auto" w:fill="FFFFFF"/>
          </w:tcPr>
          <w:p w14:paraId="3E43EBD7" w14:textId="43514424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86]</w:t>
            </w:r>
          </w:p>
        </w:tc>
      </w:tr>
      <w:tr w:rsidR="00DE1AAF" w:rsidRPr="003C4337" w14:paraId="6B7E1AEA" w14:textId="6AF9106C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0FD2BAE2" w14:textId="45373B8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225822C1" w14:textId="72F2BD3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2A3A17DD" w14:textId="6552FD9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703283</w:t>
            </w:r>
          </w:p>
        </w:tc>
        <w:tc>
          <w:tcPr>
            <w:tcW w:w="978" w:type="dxa"/>
            <w:shd w:val="clear" w:color="auto" w:fill="FFFFFF"/>
          </w:tcPr>
          <w:p w14:paraId="11B23348" w14:textId="3BD8673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703880</w:t>
            </w:r>
          </w:p>
        </w:tc>
        <w:tc>
          <w:tcPr>
            <w:tcW w:w="2442" w:type="dxa"/>
            <w:shd w:val="clear" w:color="auto" w:fill="FFFFFF"/>
          </w:tcPr>
          <w:p w14:paraId="7C661B42" w14:textId="77FDB55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430A577" w14:textId="5B2312E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948B50E" w14:textId="6B987C8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Anterior insertion of second dorsal spine (y)</w:t>
            </w:r>
          </w:p>
        </w:tc>
        <w:tc>
          <w:tcPr>
            <w:tcW w:w="577" w:type="dxa"/>
            <w:shd w:val="clear" w:color="auto" w:fill="FFFFFF"/>
          </w:tcPr>
          <w:p w14:paraId="2CBD4EDD" w14:textId="53EE671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2.4</w:t>
            </w:r>
          </w:p>
        </w:tc>
        <w:tc>
          <w:tcPr>
            <w:tcW w:w="1354" w:type="dxa"/>
            <w:shd w:val="clear" w:color="auto" w:fill="FFFFFF"/>
          </w:tcPr>
          <w:p w14:paraId="227C3644" w14:textId="7BF5B69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5</w:t>
            </w:r>
          </w:p>
        </w:tc>
        <w:tc>
          <w:tcPr>
            <w:tcW w:w="643" w:type="dxa"/>
            <w:shd w:val="clear" w:color="auto" w:fill="FFFFFF"/>
          </w:tcPr>
          <w:p w14:paraId="09DFCEF5" w14:textId="3CAACBAC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86]</w:t>
            </w:r>
          </w:p>
        </w:tc>
      </w:tr>
      <w:tr w:rsidR="00DE1AAF" w:rsidRPr="003C4337" w14:paraId="0A7DF7D0" w14:textId="13D66E10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5FDB62D7" w14:textId="481BFE2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7E6BB83B" w14:textId="74F21DB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05879F61" w14:textId="076A155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703283</w:t>
            </w:r>
          </w:p>
        </w:tc>
        <w:tc>
          <w:tcPr>
            <w:tcW w:w="978" w:type="dxa"/>
            <w:shd w:val="clear" w:color="auto" w:fill="FFFFFF"/>
          </w:tcPr>
          <w:p w14:paraId="3EFA0DF3" w14:textId="0BC1CF8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703880</w:t>
            </w:r>
          </w:p>
        </w:tc>
        <w:tc>
          <w:tcPr>
            <w:tcW w:w="2442" w:type="dxa"/>
            <w:shd w:val="clear" w:color="auto" w:fill="FFFFFF"/>
          </w:tcPr>
          <w:p w14:paraId="19F60895" w14:textId="2543198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EB405C9" w14:textId="1A362AD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B4EB8B4" w14:textId="2B15CD0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Anterior insertion of third dorsal spine (y)</w:t>
            </w:r>
          </w:p>
        </w:tc>
        <w:tc>
          <w:tcPr>
            <w:tcW w:w="577" w:type="dxa"/>
            <w:shd w:val="clear" w:color="auto" w:fill="FFFFFF"/>
          </w:tcPr>
          <w:p w14:paraId="61C47F31" w14:textId="7E66458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3.5</w:t>
            </w:r>
          </w:p>
        </w:tc>
        <w:tc>
          <w:tcPr>
            <w:tcW w:w="1354" w:type="dxa"/>
            <w:shd w:val="clear" w:color="auto" w:fill="FFFFFF"/>
          </w:tcPr>
          <w:p w14:paraId="43DFBDA5" w14:textId="34852AC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5</w:t>
            </w:r>
          </w:p>
        </w:tc>
        <w:tc>
          <w:tcPr>
            <w:tcW w:w="643" w:type="dxa"/>
            <w:shd w:val="clear" w:color="auto" w:fill="FFFFFF"/>
          </w:tcPr>
          <w:p w14:paraId="00B453D1" w14:textId="62136DBF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86]</w:t>
            </w:r>
          </w:p>
        </w:tc>
      </w:tr>
      <w:tr w:rsidR="00DE1AAF" w:rsidRPr="003C4337" w14:paraId="4DEFB9A7" w14:textId="25183650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1D988C1B" w14:textId="4F0A0DB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00439B5D" w14:textId="4FBCB1B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3CABF110" w14:textId="14F9C47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703283</w:t>
            </w:r>
          </w:p>
        </w:tc>
        <w:tc>
          <w:tcPr>
            <w:tcW w:w="978" w:type="dxa"/>
            <w:shd w:val="clear" w:color="auto" w:fill="FFFFFF"/>
          </w:tcPr>
          <w:p w14:paraId="2B4BC815" w14:textId="4CF2078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703880</w:t>
            </w:r>
          </w:p>
        </w:tc>
        <w:tc>
          <w:tcPr>
            <w:tcW w:w="2442" w:type="dxa"/>
            <w:shd w:val="clear" w:color="auto" w:fill="FFFFFF"/>
          </w:tcPr>
          <w:p w14:paraId="1547AA9E" w14:textId="7C17B62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96932D5" w14:textId="34B32C5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3D00180" w14:textId="58B9C8E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Posterior extent of ectocorocoid (x)</w:t>
            </w:r>
          </w:p>
        </w:tc>
        <w:tc>
          <w:tcPr>
            <w:tcW w:w="577" w:type="dxa"/>
            <w:shd w:val="clear" w:color="auto" w:fill="FFFFFF"/>
          </w:tcPr>
          <w:p w14:paraId="0BD3AF51" w14:textId="6A5DD71B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.72</w:t>
            </w:r>
          </w:p>
        </w:tc>
        <w:tc>
          <w:tcPr>
            <w:tcW w:w="1354" w:type="dxa"/>
            <w:shd w:val="clear" w:color="auto" w:fill="FFFFFF"/>
          </w:tcPr>
          <w:p w14:paraId="559B8509" w14:textId="2D120AB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5</w:t>
            </w:r>
          </w:p>
        </w:tc>
        <w:tc>
          <w:tcPr>
            <w:tcW w:w="643" w:type="dxa"/>
            <w:shd w:val="clear" w:color="auto" w:fill="FFFFFF"/>
          </w:tcPr>
          <w:p w14:paraId="1C38F9AD" w14:textId="0ACEEC5D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0]</w:t>
            </w:r>
          </w:p>
        </w:tc>
      </w:tr>
      <w:tr w:rsidR="00DE1AAF" w:rsidRPr="003C4337" w14:paraId="45CB6858" w14:textId="67649271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00B22865" w14:textId="76270A8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4DC44D4F" w14:textId="52CCEA0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7ED6A664" w14:textId="1A3A5BD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703880</w:t>
            </w:r>
          </w:p>
        </w:tc>
        <w:tc>
          <w:tcPr>
            <w:tcW w:w="978" w:type="dxa"/>
            <w:shd w:val="clear" w:color="auto" w:fill="FFFFFF"/>
          </w:tcPr>
          <w:p w14:paraId="0BBA35B4" w14:textId="4BE13BE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826422</w:t>
            </w:r>
          </w:p>
        </w:tc>
        <w:tc>
          <w:tcPr>
            <w:tcW w:w="2442" w:type="dxa"/>
            <w:shd w:val="clear" w:color="auto" w:fill="FFFFFF"/>
          </w:tcPr>
          <w:p w14:paraId="01AAF91C" w14:textId="1AC360F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7235BED" w14:textId="546A992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28A41C8" w14:textId="1881347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Anteriodorsal extent of operculum (x)</w:t>
            </w:r>
          </w:p>
        </w:tc>
        <w:tc>
          <w:tcPr>
            <w:tcW w:w="577" w:type="dxa"/>
            <w:shd w:val="clear" w:color="auto" w:fill="FFFFFF"/>
          </w:tcPr>
          <w:p w14:paraId="44975DA5" w14:textId="2FC6C34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.57</w:t>
            </w:r>
          </w:p>
        </w:tc>
        <w:tc>
          <w:tcPr>
            <w:tcW w:w="1354" w:type="dxa"/>
            <w:shd w:val="clear" w:color="auto" w:fill="FFFFFF"/>
          </w:tcPr>
          <w:p w14:paraId="23057C97" w14:textId="773D380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5</w:t>
            </w:r>
          </w:p>
        </w:tc>
        <w:tc>
          <w:tcPr>
            <w:tcW w:w="643" w:type="dxa"/>
            <w:shd w:val="clear" w:color="auto" w:fill="FFFFFF"/>
          </w:tcPr>
          <w:p w14:paraId="339B90F3" w14:textId="3E52CBDF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0]</w:t>
            </w:r>
          </w:p>
        </w:tc>
      </w:tr>
      <w:tr w:rsidR="00DE1AAF" w:rsidRPr="003C4337" w14:paraId="1AE6EF37" w14:textId="3D90B991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276ECB5E" w14:textId="40779D5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607C8EFE" w14:textId="47DB90A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258688CE" w14:textId="4D49788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703880</w:t>
            </w:r>
          </w:p>
        </w:tc>
        <w:tc>
          <w:tcPr>
            <w:tcW w:w="978" w:type="dxa"/>
            <w:shd w:val="clear" w:color="auto" w:fill="FFFFFF"/>
          </w:tcPr>
          <w:p w14:paraId="353B1B35" w14:textId="16A1209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826422</w:t>
            </w:r>
          </w:p>
        </w:tc>
        <w:tc>
          <w:tcPr>
            <w:tcW w:w="2442" w:type="dxa"/>
            <w:shd w:val="clear" w:color="auto" w:fill="FFFFFF"/>
          </w:tcPr>
          <w:p w14:paraId="378F87F6" w14:textId="3E6D1DD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85FBBB1" w14:textId="7B1FD0F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BB0282E" w14:textId="0EA1B07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Dorsal extent of preopercular (x)</w:t>
            </w:r>
          </w:p>
        </w:tc>
        <w:tc>
          <w:tcPr>
            <w:tcW w:w="577" w:type="dxa"/>
            <w:shd w:val="clear" w:color="auto" w:fill="FFFFFF"/>
          </w:tcPr>
          <w:p w14:paraId="064FD6EC" w14:textId="6BFA7E7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9.6</w:t>
            </w:r>
          </w:p>
        </w:tc>
        <w:tc>
          <w:tcPr>
            <w:tcW w:w="1354" w:type="dxa"/>
            <w:shd w:val="clear" w:color="auto" w:fill="FFFFFF"/>
          </w:tcPr>
          <w:p w14:paraId="0E852CFF" w14:textId="03D1B96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5</w:t>
            </w:r>
          </w:p>
        </w:tc>
        <w:tc>
          <w:tcPr>
            <w:tcW w:w="643" w:type="dxa"/>
            <w:shd w:val="clear" w:color="auto" w:fill="FFFFFF"/>
          </w:tcPr>
          <w:p w14:paraId="1A1E7919" w14:textId="5D78CDEB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0]</w:t>
            </w:r>
          </w:p>
        </w:tc>
      </w:tr>
      <w:tr w:rsidR="00DE1AAF" w:rsidRPr="003C4337" w14:paraId="127374A0" w14:textId="5048CE54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2873C1FC" w14:textId="59F259A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7BE5B271" w14:textId="41659CC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35FB8759" w14:textId="723D557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703880</w:t>
            </w:r>
          </w:p>
        </w:tc>
        <w:tc>
          <w:tcPr>
            <w:tcW w:w="978" w:type="dxa"/>
            <w:shd w:val="clear" w:color="auto" w:fill="FFFFFF"/>
          </w:tcPr>
          <w:p w14:paraId="0D842333" w14:textId="36048CC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826422</w:t>
            </w:r>
          </w:p>
        </w:tc>
        <w:tc>
          <w:tcPr>
            <w:tcW w:w="2442" w:type="dxa"/>
            <w:shd w:val="clear" w:color="auto" w:fill="FFFFFF"/>
          </w:tcPr>
          <w:p w14:paraId="2147020B" w14:textId="679959F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C262169" w14:textId="011DA1B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DDC8294" w14:textId="68D0BCE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Anterior insertion of third dorsal spine (x)</w:t>
            </w:r>
          </w:p>
        </w:tc>
        <w:tc>
          <w:tcPr>
            <w:tcW w:w="577" w:type="dxa"/>
            <w:shd w:val="clear" w:color="auto" w:fill="FFFFFF"/>
          </w:tcPr>
          <w:p w14:paraId="2E1A1827" w14:textId="2AEC775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9.15</w:t>
            </w:r>
          </w:p>
        </w:tc>
        <w:tc>
          <w:tcPr>
            <w:tcW w:w="1354" w:type="dxa"/>
            <w:shd w:val="clear" w:color="auto" w:fill="FFFFFF"/>
          </w:tcPr>
          <w:p w14:paraId="604F6AAD" w14:textId="4CABF09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5</w:t>
            </w:r>
          </w:p>
        </w:tc>
        <w:tc>
          <w:tcPr>
            <w:tcW w:w="643" w:type="dxa"/>
            <w:shd w:val="clear" w:color="auto" w:fill="FFFFFF"/>
          </w:tcPr>
          <w:p w14:paraId="2D9978F6" w14:textId="24880830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0]</w:t>
            </w:r>
          </w:p>
        </w:tc>
      </w:tr>
      <w:tr w:rsidR="00DE1AAF" w:rsidRPr="003C4337" w14:paraId="4BDCF61D" w14:textId="37D2C4BA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724DDBCA" w14:textId="183DDDB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lastRenderedPageBreak/>
              <w:t>QTL</w:t>
            </w:r>
          </w:p>
        </w:tc>
        <w:tc>
          <w:tcPr>
            <w:tcW w:w="768" w:type="dxa"/>
            <w:shd w:val="clear" w:color="auto" w:fill="FFFFFF"/>
          </w:tcPr>
          <w:p w14:paraId="2FF5C108" w14:textId="186EACB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01FB11EC" w14:textId="68E5958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703880</w:t>
            </w:r>
          </w:p>
        </w:tc>
        <w:tc>
          <w:tcPr>
            <w:tcW w:w="978" w:type="dxa"/>
            <w:shd w:val="clear" w:color="auto" w:fill="FFFFFF"/>
          </w:tcPr>
          <w:p w14:paraId="17EB3F30" w14:textId="4AA6C8E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826422</w:t>
            </w:r>
          </w:p>
        </w:tc>
        <w:tc>
          <w:tcPr>
            <w:tcW w:w="2442" w:type="dxa"/>
            <w:shd w:val="clear" w:color="auto" w:fill="FFFFFF"/>
          </w:tcPr>
          <w:p w14:paraId="36E3CD9C" w14:textId="7B75B30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C53BADA" w14:textId="6D6242C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3342D97" w14:textId="6DA986E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Dorsal extent of the ascending branch of the pelvis (x)</w:t>
            </w:r>
          </w:p>
        </w:tc>
        <w:tc>
          <w:tcPr>
            <w:tcW w:w="577" w:type="dxa"/>
            <w:shd w:val="clear" w:color="auto" w:fill="FFFFFF"/>
          </w:tcPr>
          <w:p w14:paraId="12E37E25" w14:textId="1BA9B42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9.66</w:t>
            </w:r>
          </w:p>
        </w:tc>
        <w:tc>
          <w:tcPr>
            <w:tcW w:w="1354" w:type="dxa"/>
            <w:shd w:val="clear" w:color="auto" w:fill="FFFFFF"/>
          </w:tcPr>
          <w:p w14:paraId="643DC907" w14:textId="586FDF8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5</w:t>
            </w:r>
          </w:p>
        </w:tc>
        <w:tc>
          <w:tcPr>
            <w:tcW w:w="643" w:type="dxa"/>
            <w:shd w:val="clear" w:color="auto" w:fill="FFFFFF"/>
          </w:tcPr>
          <w:p w14:paraId="7EE44740" w14:textId="7C596342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0]</w:t>
            </w:r>
          </w:p>
        </w:tc>
      </w:tr>
      <w:tr w:rsidR="00DE1AAF" w:rsidRPr="003C4337" w14:paraId="7920F1FB" w14:textId="2FEF626C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76DA8F2C" w14:textId="258A338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39B3869E" w14:textId="41E7F16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37402A00" w14:textId="7A23CB3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703880</w:t>
            </w:r>
          </w:p>
        </w:tc>
        <w:tc>
          <w:tcPr>
            <w:tcW w:w="978" w:type="dxa"/>
            <w:shd w:val="clear" w:color="auto" w:fill="FFFFFF"/>
          </w:tcPr>
          <w:p w14:paraId="33980A3B" w14:textId="4A37C09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826422</w:t>
            </w:r>
          </w:p>
        </w:tc>
        <w:tc>
          <w:tcPr>
            <w:tcW w:w="2442" w:type="dxa"/>
            <w:shd w:val="clear" w:color="auto" w:fill="FFFFFF"/>
          </w:tcPr>
          <w:p w14:paraId="6ACD572B" w14:textId="57E34E8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295EF60" w14:textId="464827F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Swimming performanc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D0D1F27" w14:textId="5932454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Posterior insertion of anal fin (y)</w:t>
            </w:r>
          </w:p>
        </w:tc>
        <w:tc>
          <w:tcPr>
            <w:tcW w:w="577" w:type="dxa"/>
            <w:shd w:val="clear" w:color="auto" w:fill="FFFFFF"/>
          </w:tcPr>
          <w:p w14:paraId="74A7CF00" w14:textId="7897F1F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0.05</w:t>
            </w:r>
          </w:p>
        </w:tc>
        <w:tc>
          <w:tcPr>
            <w:tcW w:w="1354" w:type="dxa"/>
            <w:shd w:val="clear" w:color="auto" w:fill="FFFFFF"/>
          </w:tcPr>
          <w:p w14:paraId="62E23408" w14:textId="782A1CF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5</w:t>
            </w:r>
          </w:p>
        </w:tc>
        <w:tc>
          <w:tcPr>
            <w:tcW w:w="643" w:type="dxa"/>
            <w:shd w:val="clear" w:color="auto" w:fill="FFFFFF"/>
          </w:tcPr>
          <w:p w14:paraId="71973489" w14:textId="56BE773B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0]</w:t>
            </w:r>
          </w:p>
        </w:tc>
      </w:tr>
      <w:tr w:rsidR="00DE1AAF" w:rsidRPr="003C4337" w14:paraId="18BF2E5D" w14:textId="3C6E8D8C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7FF02609" w14:textId="17CC5CB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3AF03137" w14:textId="160E182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2B9CCDE5" w14:textId="35C14CB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800080</w:t>
            </w:r>
          </w:p>
        </w:tc>
        <w:tc>
          <w:tcPr>
            <w:tcW w:w="978" w:type="dxa"/>
            <w:shd w:val="clear" w:color="auto" w:fill="FFFFFF"/>
          </w:tcPr>
          <w:p w14:paraId="39938589" w14:textId="53A8B2F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3775690</w:t>
            </w:r>
          </w:p>
        </w:tc>
        <w:tc>
          <w:tcPr>
            <w:tcW w:w="2442" w:type="dxa"/>
            <w:shd w:val="clear" w:color="auto" w:fill="FFFFFF"/>
          </w:tcPr>
          <w:p w14:paraId="6B76AD36" w14:textId="6891610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95% confidence interval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2DFE5A8" w14:textId="6BDD5E5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Swimming performanc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27A2D3C" w14:textId="2679B70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Base of the first anal ray on ventral midline (y)</w:t>
            </w:r>
          </w:p>
        </w:tc>
        <w:tc>
          <w:tcPr>
            <w:tcW w:w="577" w:type="dxa"/>
            <w:shd w:val="clear" w:color="auto" w:fill="FFFFFF"/>
          </w:tcPr>
          <w:p w14:paraId="47EC7473" w14:textId="2670607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9.1</w:t>
            </w:r>
          </w:p>
        </w:tc>
        <w:tc>
          <w:tcPr>
            <w:tcW w:w="1354" w:type="dxa"/>
            <w:shd w:val="clear" w:color="auto" w:fill="FFFFFF"/>
          </w:tcPr>
          <w:p w14:paraId="025C517E" w14:textId="4030860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5</w:t>
            </w:r>
          </w:p>
        </w:tc>
        <w:tc>
          <w:tcPr>
            <w:tcW w:w="643" w:type="dxa"/>
            <w:shd w:val="clear" w:color="auto" w:fill="FFFFFF"/>
          </w:tcPr>
          <w:p w14:paraId="0E2F99A7" w14:textId="0B90A305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5]</w:t>
            </w:r>
          </w:p>
        </w:tc>
      </w:tr>
      <w:tr w:rsidR="00DE1AAF" w:rsidRPr="003C4337" w14:paraId="35A2E5EA" w14:textId="3D00BE08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79626CBD" w14:textId="50EF24B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4FF28F63" w14:textId="0160F9C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2773A50E" w14:textId="005ABA4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800080</w:t>
            </w:r>
          </w:p>
        </w:tc>
        <w:tc>
          <w:tcPr>
            <w:tcW w:w="978" w:type="dxa"/>
            <w:shd w:val="clear" w:color="auto" w:fill="FFFFFF"/>
          </w:tcPr>
          <w:p w14:paraId="1A8FC6A1" w14:textId="33A8389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8217033</w:t>
            </w:r>
          </w:p>
        </w:tc>
        <w:tc>
          <w:tcPr>
            <w:tcW w:w="2442" w:type="dxa"/>
            <w:shd w:val="clear" w:color="auto" w:fill="FFFFFF"/>
          </w:tcPr>
          <w:p w14:paraId="18C3DF57" w14:textId="2C43F7D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95% confidence interval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D5BBFB5" w14:textId="424C72E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Swimming performanc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3D657F3" w14:textId="09E0A4C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Insertion of dorsal fin membrane on dorsal midline (x)</w:t>
            </w:r>
          </w:p>
        </w:tc>
        <w:tc>
          <w:tcPr>
            <w:tcW w:w="577" w:type="dxa"/>
            <w:shd w:val="clear" w:color="auto" w:fill="FFFFFF"/>
          </w:tcPr>
          <w:p w14:paraId="03418B27" w14:textId="0A1DCA6C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9.34</w:t>
            </w:r>
          </w:p>
        </w:tc>
        <w:tc>
          <w:tcPr>
            <w:tcW w:w="1354" w:type="dxa"/>
            <w:shd w:val="clear" w:color="auto" w:fill="FFFFFF"/>
          </w:tcPr>
          <w:p w14:paraId="23D9D300" w14:textId="33EB553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5</w:t>
            </w:r>
          </w:p>
        </w:tc>
        <w:tc>
          <w:tcPr>
            <w:tcW w:w="643" w:type="dxa"/>
            <w:shd w:val="clear" w:color="auto" w:fill="FFFFFF"/>
          </w:tcPr>
          <w:p w14:paraId="7FCB2F34" w14:textId="66198641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5]</w:t>
            </w:r>
          </w:p>
        </w:tc>
      </w:tr>
      <w:tr w:rsidR="00DE1AAF" w:rsidRPr="003C4337" w14:paraId="5A4443A8" w14:textId="38010568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455B1999" w14:textId="6194DDB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52F1E962" w14:textId="270AAFC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I</w:t>
            </w:r>
          </w:p>
        </w:tc>
        <w:tc>
          <w:tcPr>
            <w:tcW w:w="978" w:type="dxa"/>
            <w:shd w:val="clear" w:color="auto" w:fill="FFFFFF"/>
          </w:tcPr>
          <w:p w14:paraId="25933689" w14:textId="6005B67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22352</w:t>
            </w:r>
          </w:p>
        </w:tc>
        <w:tc>
          <w:tcPr>
            <w:tcW w:w="978" w:type="dxa"/>
            <w:shd w:val="clear" w:color="auto" w:fill="FFFFFF"/>
          </w:tcPr>
          <w:p w14:paraId="1B9FE8C2" w14:textId="5635B8E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8821497</w:t>
            </w:r>
          </w:p>
        </w:tc>
        <w:tc>
          <w:tcPr>
            <w:tcW w:w="2442" w:type="dxa"/>
            <w:shd w:val="clear" w:color="auto" w:fill="FFFFFF"/>
          </w:tcPr>
          <w:p w14:paraId="60B11CC9" w14:textId="4688236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5AA41B6" w14:textId="38E9956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FA78BCD" w14:textId="7416066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nteroventral corner opercle (x)</w:t>
            </w:r>
          </w:p>
        </w:tc>
        <w:tc>
          <w:tcPr>
            <w:tcW w:w="577" w:type="dxa"/>
            <w:shd w:val="clear" w:color="auto" w:fill="FFFFFF"/>
          </w:tcPr>
          <w:p w14:paraId="562969AE" w14:textId="0C00AA2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.12</w:t>
            </w:r>
          </w:p>
        </w:tc>
        <w:tc>
          <w:tcPr>
            <w:tcW w:w="1354" w:type="dxa"/>
            <w:shd w:val="clear" w:color="auto" w:fill="FFFFFF"/>
          </w:tcPr>
          <w:p w14:paraId="066471F7" w14:textId="108BB8F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3.1</w:t>
            </w:r>
          </w:p>
        </w:tc>
        <w:tc>
          <w:tcPr>
            <w:tcW w:w="643" w:type="dxa"/>
            <w:shd w:val="clear" w:color="auto" w:fill="FFFFFF"/>
          </w:tcPr>
          <w:p w14:paraId="7256E0BD" w14:textId="2A90C296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3]</w:t>
            </w:r>
          </w:p>
        </w:tc>
      </w:tr>
      <w:tr w:rsidR="00DE1AAF" w:rsidRPr="003C4337" w14:paraId="23025740" w14:textId="1F09C11D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07E45D33" w14:textId="6EB6AD5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5ED826D9" w14:textId="7125158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I</w:t>
            </w:r>
          </w:p>
        </w:tc>
        <w:tc>
          <w:tcPr>
            <w:tcW w:w="978" w:type="dxa"/>
            <w:shd w:val="clear" w:color="auto" w:fill="FFFFFF"/>
          </w:tcPr>
          <w:p w14:paraId="25572AF3" w14:textId="36B7F95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822352</w:t>
            </w:r>
          </w:p>
        </w:tc>
        <w:tc>
          <w:tcPr>
            <w:tcW w:w="978" w:type="dxa"/>
            <w:shd w:val="clear" w:color="auto" w:fill="FFFFFF"/>
          </w:tcPr>
          <w:p w14:paraId="1C177722" w14:textId="4AE47C7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8821497</w:t>
            </w:r>
          </w:p>
        </w:tc>
        <w:tc>
          <w:tcPr>
            <w:tcW w:w="2442" w:type="dxa"/>
            <w:shd w:val="clear" w:color="auto" w:fill="FFFFFF"/>
          </w:tcPr>
          <w:p w14:paraId="4B42186F" w14:textId="6FC35C5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1B0464C" w14:textId="75B2B96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285A1A3" w14:textId="647F328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Suture between nasal and frontal bones along dorsal silhouette (x)</w:t>
            </w:r>
          </w:p>
        </w:tc>
        <w:tc>
          <w:tcPr>
            <w:tcW w:w="577" w:type="dxa"/>
            <w:shd w:val="clear" w:color="auto" w:fill="FFFFFF"/>
          </w:tcPr>
          <w:p w14:paraId="4ED3791B" w14:textId="7EC15E6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.96</w:t>
            </w:r>
          </w:p>
        </w:tc>
        <w:tc>
          <w:tcPr>
            <w:tcW w:w="1354" w:type="dxa"/>
            <w:shd w:val="clear" w:color="auto" w:fill="FFFFFF"/>
          </w:tcPr>
          <w:p w14:paraId="5C20E17D" w14:textId="5B4F393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3.1</w:t>
            </w:r>
          </w:p>
        </w:tc>
        <w:tc>
          <w:tcPr>
            <w:tcW w:w="643" w:type="dxa"/>
            <w:shd w:val="clear" w:color="auto" w:fill="FFFFFF"/>
          </w:tcPr>
          <w:p w14:paraId="24E43AC1" w14:textId="3E354575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3]</w:t>
            </w:r>
          </w:p>
        </w:tc>
      </w:tr>
      <w:tr w:rsidR="00DE1AAF" w:rsidRPr="003C4337" w14:paraId="52E85508" w14:textId="0909AB51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2BD9E5BA" w14:textId="644A264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614EE23E" w14:textId="0BAAE97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I</w:t>
            </w:r>
          </w:p>
        </w:tc>
        <w:tc>
          <w:tcPr>
            <w:tcW w:w="978" w:type="dxa"/>
            <w:shd w:val="clear" w:color="auto" w:fill="FFFFFF"/>
          </w:tcPr>
          <w:p w14:paraId="2A4A3DEA" w14:textId="36CBC0F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298608</w:t>
            </w:r>
          </w:p>
        </w:tc>
        <w:tc>
          <w:tcPr>
            <w:tcW w:w="978" w:type="dxa"/>
            <w:shd w:val="clear" w:color="auto" w:fill="FFFFFF"/>
          </w:tcPr>
          <w:p w14:paraId="7D36083B" w14:textId="41B5AC4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8957152</w:t>
            </w:r>
          </w:p>
        </w:tc>
        <w:tc>
          <w:tcPr>
            <w:tcW w:w="2442" w:type="dxa"/>
            <w:shd w:val="clear" w:color="auto" w:fill="FFFFFF"/>
          </w:tcPr>
          <w:p w14:paraId="1CE6B18D" w14:textId="34BA76B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9363A46" w14:textId="1CCD269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0667749" w14:textId="054D929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Dorsal spine 3 length</w:t>
            </w:r>
          </w:p>
        </w:tc>
        <w:tc>
          <w:tcPr>
            <w:tcW w:w="577" w:type="dxa"/>
            <w:shd w:val="clear" w:color="auto" w:fill="FFFFFF"/>
          </w:tcPr>
          <w:p w14:paraId="40A28193" w14:textId="0BFEA09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.65</w:t>
            </w:r>
          </w:p>
        </w:tc>
        <w:tc>
          <w:tcPr>
            <w:tcW w:w="1354" w:type="dxa"/>
            <w:shd w:val="clear" w:color="auto" w:fill="FFFFFF"/>
          </w:tcPr>
          <w:p w14:paraId="42DF7E9B" w14:textId="4263E85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3.1</w:t>
            </w:r>
          </w:p>
        </w:tc>
        <w:tc>
          <w:tcPr>
            <w:tcW w:w="643" w:type="dxa"/>
            <w:shd w:val="clear" w:color="auto" w:fill="FFFFFF"/>
          </w:tcPr>
          <w:p w14:paraId="67FBA4AF" w14:textId="6A0B8318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52F371AC" w14:textId="75679E39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3612F564" w14:textId="2900F35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105CBCDF" w14:textId="2484E32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I</w:t>
            </w:r>
          </w:p>
        </w:tc>
        <w:tc>
          <w:tcPr>
            <w:tcW w:w="978" w:type="dxa"/>
            <w:shd w:val="clear" w:color="auto" w:fill="FFFFFF"/>
          </w:tcPr>
          <w:p w14:paraId="50C66BB0" w14:textId="190ACA4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754994</w:t>
            </w:r>
          </w:p>
        </w:tc>
        <w:tc>
          <w:tcPr>
            <w:tcW w:w="978" w:type="dxa"/>
            <w:shd w:val="clear" w:color="auto" w:fill="FFFFFF"/>
          </w:tcPr>
          <w:p w14:paraId="671E0D03" w14:textId="4DFFA6D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8957152</w:t>
            </w:r>
          </w:p>
        </w:tc>
        <w:tc>
          <w:tcPr>
            <w:tcW w:w="2442" w:type="dxa"/>
            <w:shd w:val="clear" w:color="auto" w:fill="FFFFFF"/>
          </w:tcPr>
          <w:p w14:paraId="06E61046" w14:textId="7068D66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30AFB49" w14:textId="2748985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756FFA8" w14:textId="270934E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Middle raker spacing</w:t>
            </w:r>
          </w:p>
        </w:tc>
        <w:tc>
          <w:tcPr>
            <w:tcW w:w="577" w:type="dxa"/>
            <w:shd w:val="clear" w:color="auto" w:fill="FFFFFF"/>
          </w:tcPr>
          <w:p w14:paraId="1E5D86C8" w14:textId="27400A1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.64</w:t>
            </w:r>
          </w:p>
        </w:tc>
        <w:tc>
          <w:tcPr>
            <w:tcW w:w="1354" w:type="dxa"/>
            <w:shd w:val="clear" w:color="auto" w:fill="FFFFFF"/>
          </w:tcPr>
          <w:p w14:paraId="65F600EC" w14:textId="5ED0E63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3.1</w:t>
            </w:r>
          </w:p>
        </w:tc>
        <w:tc>
          <w:tcPr>
            <w:tcW w:w="643" w:type="dxa"/>
            <w:shd w:val="clear" w:color="auto" w:fill="FFFFFF"/>
          </w:tcPr>
          <w:p w14:paraId="0E6C37D0" w14:textId="65910D87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018F7A26" w14:textId="32F8FDFB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605CBD35" w14:textId="4DAC9E3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60D37F68" w14:textId="723EF1B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I</w:t>
            </w:r>
          </w:p>
        </w:tc>
        <w:tc>
          <w:tcPr>
            <w:tcW w:w="978" w:type="dxa"/>
            <w:shd w:val="clear" w:color="auto" w:fill="FFFFFF"/>
          </w:tcPr>
          <w:p w14:paraId="2CCB9ADD" w14:textId="73CC8AE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8142821</w:t>
            </w:r>
          </w:p>
        </w:tc>
        <w:tc>
          <w:tcPr>
            <w:tcW w:w="978" w:type="dxa"/>
            <w:shd w:val="clear" w:color="auto" w:fill="FFFFFF"/>
          </w:tcPr>
          <w:p w14:paraId="1A00E136" w14:textId="08F945B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8957152</w:t>
            </w:r>
          </w:p>
        </w:tc>
        <w:tc>
          <w:tcPr>
            <w:tcW w:w="2442" w:type="dxa"/>
            <w:shd w:val="clear" w:color="auto" w:fill="FFFFFF"/>
          </w:tcPr>
          <w:p w14:paraId="2ECC8EB0" w14:textId="00F5B5F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1.5-LOD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88AC702" w14:textId="597746B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eeding morphology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F018618" w14:textId="4FE1B2C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Dorsal toothplate 1 width</w:t>
            </w:r>
          </w:p>
        </w:tc>
        <w:tc>
          <w:tcPr>
            <w:tcW w:w="577" w:type="dxa"/>
            <w:shd w:val="clear" w:color="auto" w:fill="FFFFFF"/>
          </w:tcPr>
          <w:p w14:paraId="2DB2CDCD" w14:textId="2094484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.19</w:t>
            </w:r>
          </w:p>
        </w:tc>
        <w:tc>
          <w:tcPr>
            <w:tcW w:w="1354" w:type="dxa"/>
            <w:shd w:val="clear" w:color="auto" w:fill="FFFFFF"/>
          </w:tcPr>
          <w:p w14:paraId="365DFAB6" w14:textId="73A55FF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3.1</w:t>
            </w:r>
          </w:p>
        </w:tc>
        <w:tc>
          <w:tcPr>
            <w:tcW w:w="643" w:type="dxa"/>
            <w:shd w:val="clear" w:color="auto" w:fill="FFFFFF"/>
          </w:tcPr>
          <w:p w14:paraId="3CE42C3B" w14:textId="68F499C5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6]</w:t>
            </w:r>
          </w:p>
        </w:tc>
      </w:tr>
      <w:tr w:rsidR="00DE1AAF" w:rsidRPr="003C4337" w14:paraId="79011D1D" w14:textId="140FC678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784DC211" w14:textId="103D84C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5A1B0434" w14:textId="231AAB3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I</w:t>
            </w:r>
          </w:p>
        </w:tc>
        <w:tc>
          <w:tcPr>
            <w:tcW w:w="978" w:type="dxa"/>
            <w:shd w:val="clear" w:color="auto" w:fill="FFFFFF"/>
          </w:tcPr>
          <w:p w14:paraId="597D3833" w14:textId="512650C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905199</w:t>
            </w:r>
          </w:p>
        </w:tc>
        <w:tc>
          <w:tcPr>
            <w:tcW w:w="978" w:type="dxa"/>
            <w:shd w:val="clear" w:color="auto" w:fill="FFFFFF"/>
          </w:tcPr>
          <w:p w14:paraId="33E1D94A" w14:textId="45F634F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9957335</w:t>
            </w:r>
          </w:p>
        </w:tc>
        <w:tc>
          <w:tcPr>
            <w:tcW w:w="2442" w:type="dxa"/>
            <w:shd w:val="clear" w:color="auto" w:fill="FFFFFF"/>
          </w:tcPr>
          <w:p w14:paraId="7A59C0C6" w14:textId="115BC56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045646A" w14:textId="08B18F3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12A1358" w14:textId="1ECFCF5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Ectocorocoid length</w:t>
            </w:r>
          </w:p>
        </w:tc>
        <w:tc>
          <w:tcPr>
            <w:tcW w:w="577" w:type="dxa"/>
            <w:shd w:val="clear" w:color="auto" w:fill="FFFFFF"/>
          </w:tcPr>
          <w:p w14:paraId="42920492" w14:textId="255192A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0.5</w:t>
            </w:r>
          </w:p>
        </w:tc>
        <w:tc>
          <w:tcPr>
            <w:tcW w:w="1354" w:type="dxa"/>
            <w:shd w:val="clear" w:color="auto" w:fill="FFFFFF"/>
          </w:tcPr>
          <w:p w14:paraId="5854A361" w14:textId="4573A89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3.1</w:t>
            </w:r>
          </w:p>
        </w:tc>
        <w:tc>
          <w:tcPr>
            <w:tcW w:w="643" w:type="dxa"/>
            <w:shd w:val="clear" w:color="auto" w:fill="FFFFFF"/>
          </w:tcPr>
          <w:p w14:paraId="3E6EAFCE" w14:textId="2EAD53B2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0]</w:t>
            </w:r>
          </w:p>
        </w:tc>
      </w:tr>
      <w:tr w:rsidR="00DE1AAF" w:rsidRPr="003C4337" w14:paraId="77A17FFE" w14:textId="237A64CF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3AC6E7A8" w14:textId="60EBA72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7BB1F71D" w14:textId="4B78ADB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I</w:t>
            </w:r>
          </w:p>
        </w:tc>
        <w:tc>
          <w:tcPr>
            <w:tcW w:w="978" w:type="dxa"/>
            <w:shd w:val="clear" w:color="auto" w:fill="FFFFFF"/>
          </w:tcPr>
          <w:p w14:paraId="756200A1" w14:textId="6FACC79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5836768</w:t>
            </w:r>
          </w:p>
        </w:tc>
        <w:tc>
          <w:tcPr>
            <w:tcW w:w="978" w:type="dxa"/>
            <w:shd w:val="clear" w:color="auto" w:fill="FFFFFF"/>
          </w:tcPr>
          <w:p w14:paraId="4BBF0C4F" w14:textId="527155E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9957335</w:t>
            </w:r>
          </w:p>
        </w:tc>
        <w:tc>
          <w:tcPr>
            <w:tcW w:w="2442" w:type="dxa"/>
            <w:shd w:val="clear" w:color="auto" w:fill="FFFFFF"/>
          </w:tcPr>
          <w:p w14:paraId="7B481B39" w14:textId="60F9505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8494276" w14:textId="578CEAA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Predator defens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D8759CB" w14:textId="5412237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Posterior extent of ectocorocoid (y)</w:t>
            </w:r>
          </w:p>
        </w:tc>
        <w:tc>
          <w:tcPr>
            <w:tcW w:w="577" w:type="dxa"/>
            <w:shd w:val="clear" w:color="auto" w:fill="FFFFFF"/>
          </w:tcPr>
          <w:p w14:paraId="29551E31" w14:textId="56E670A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0.67</w:t>
            </w:r>
          </w:p>
        </w:tc>
        <w:tc>
          <w:tcPr>
            <w:tcW w:w="1354" w:type="dxa"/>
            <w:shd w:val="clear" w:color="auto" w:fill="FFFFFF"/>
          </w:tcPr>
          <w:p w14:paraId="1C96F5B0" w14:textId="617D99C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3.1</w:t>
            </w:r>
          </w:p>
        </w:tc>
        <w:tc>
          <w:tcPr>
            <w:tcW w:w="643" w:type="dxa"/>
            <w:shd w:val="clear" w:color="auto" w:fill="FFFFFF"/>
          </w:tcPr>
          <w:p w14:paraId="44421FB8" w14:textId="5D1F3DAB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0]</w:t>
            </w:r>
          </w:p>
        </w:tc>
      </w:tr>
      <w:tr w:rsidR="00DE1AAF" w:rsidRPr="003C4337" w14:paraId="2FE351EF" w14:textId="4A4DBA22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09B82FA8" w14:textId="180041E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7A090796" w14:textId="5CECABE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I</w:t>
            </w:r>
          </w:p>
        </w:tc>
        <w:tc>
          <w:tcPr>
            <w:tcW w:w="978" w:type="dxa"/>
            <w:shd w:val="clear" w:color="auto" w:fill="FFFFFF"/>
          </w:tcPr>
          <w:p w14:paraId="4774F13D" w14:textId="7E8CBD1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5836768</w:t>
            </w:r>
          </w:p>
        </w:tc>
        <w:tc>
          <w:tcPr>
            <w:tcW w:w="978" w:type="dxa"/>
            <w:shd w:val="clear" w:color="auto" w:fill="FFFFFF"/>
          </w:tcPr>
          <w:p w14:paraId="6C5792A4" w14:textId="783E662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9957335</w:t>
            </w:r>
          </w:p>
        </w:tc>
        <w:tc>
          <w:tcPr>
            <w:tcW w:w="2442" w:type="dxa"/>
            <w:shd w:val="clear" w:color="auto" w:fill="FFFFFF"/>
          </w:tcPr>
          <w:p w14:paraId="76A1837A" w14:textId="0CE1E7D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D3DE0B9" w14:textId="518919A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Swimming performanc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9E2E75C" w14:textId="13AAB62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Posterior insertion of dorsal fin (x)</w:t>
            </w:r>
          </w:p>
        </w:tc>
        <w:tc>
          <w:tcPr>
            <w:tcW w:w="577" w:type="dxa"/>
            <w:shd w:val="clear" w:color="auto" w:fill="FFFFFF"/>
          </w:tcPr>
          <w:p w14:paraId="1B2C5DBD" w14:textId="171AA16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8.8</w:t>
            </w:r>
          </w:p>
        </w:tc>
        <w:tc>
          <w:tcPr>
            <w:tcW w:w="1354" w:type="dxa"/>
            <w:shd w:val="clear" w:color="auto" w:fill="FFFFFF"/>
          </w:tcPr>
          <w:p w14:paraId="3580B65A" w14:textId="73AEBED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3.1</w:t>
            </w:r>
          </w:p>
        </w:tc>
        <w:tc>
          <w:tcPr>
            <w:tcW w:w="643" w:type="dxa"/>
            <w:shd w:val="clear" w:color="auto" w:fill="FFFFFF"/>
          </w:tcPr>
          <w:p w14:paraId="019A8A89" w14:textId="5ECB67E0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0]</w:t>
            </w:r>
          </w:p>
        </w:tc>
      </w:tr>
      <w:tr w:rsidR="00DE1AAF" w:rsidRPr="003C4337" w14:paraId="1A917EC4" w14:textId="17F29397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3ECB01B6" w14:textId="426FFD9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QTL</w:t>
            </w:r>
          </w:p>
        </w:tc>
        <w:tc>
          <w:tcPr>
            <w:tcW w:w="768" w:type="dxa"/>
            <w:shd w:val="clear" w:color="auto" w:fill="FFFFFF"/>
          </w:tcPr>
          <w:p w14:paraId="0D0D6C53" w14:textId="5D6086A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I</w:t>
            </w:r>
          </w:p>
        </w:tc>
        <w:tc>
          <w:tcPr>
            <w:tcW w:w="978" w:type="dxa"/>
            <w:shd w:val="clear" w:color="auto" w:fill="FFFFFF"/>
          </w:tcPr>
          <w:p w14:paraId="57017163" w14:textId="5B1BD8F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6896505</w:t>
            </w:r>
          </w:p>
        </w:tc>
        <w:tc>
          <w:tcPr>
            <w:tcW w:w="978" w:type="dxa"/>
            <w:shd w:val="clear" w:color="auto" w:fill="FFFFFF"/>
          </w:tcPr>
          <w:p w14:paraId="6D67B682" w14:textId="565E689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8896505</w:t>
            </w:r>
          </w:p>
        </w:tc>
        <w:tc>
          <w:tcPr>
            <w:tcW w:w="2442" w:type="dxa"/>
            <w:shd w:val="clear" w:color="auto" w:fill="FFFFFF"/>
          </w:tcPr>
          <w:p w14:paraId="3ED1875F" w14:textId="7EDE8CC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associated marker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74321CE" w14:textId="3ACB325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Mate choice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5748A98" w14:textId="2057064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rPr>
                <w:lang w:val="en-GB"/>
              </w:rPr>
              <w:t>Lateral line: neuromast number main trunk line anterior</w:t>
            </w:r>
          </w:p>
        </w:tc>
        <w:tc>
          <w:tcPr>
            <w:tcW w:w="577" w:type="dxa"/>
            <w:shd w:val="clear" w:color="auto" w:fill="FFFFFF"/>
          </w:tcPr>
          <w:p w14:paraId="0C1E6393" w14:textId="4597AC8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3.9</w:t>
            </w:r>
          </w:p>
        </w:tc>
        <w:tc>
          <w:tcPr>
            <w:tcW w:w="1354" w:type="dxa"/>
            <w:shd w:val="clear" w:color="auto" w:fill="FFFFFF"/>
          </w:tcPr>
          <w:p w14:paraId="35831393" w14:textId="66C18FE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3.1</w:t>
            </w:r>
          </w:p>
        </w:tc>
        <w:tc>
          <w:tcPr>
            <w:tcW w:w="643" w:type="dxa"/>
            <w:shd w:val="clear" w:color="auto" w:fill="FFFFFF"/>
          </w:tcPr>
          <w:p w14:paraId="363F9EC2" w14:textId="357458BE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91]</w:t>
            </w:r>
          </w:p>
        </w:tc>
      </w:tr>
      <w:tr w:rsidR="00DE1AAF" w:rsidRPr="003C4337" w14:paraId="430770C2" w14:textId="487185E2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5AB8EAF6" w14:textId="07F46D5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768" w:type="dxa"/>
            <w:shd w:val="clear" w:color="auto" w:fill="FFFFFF"/>
          </w:tcPr>
          <w:p w14:paraId="031AC8D5" w14:textId="2AF6088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</w:t>
            </w:r>
          </w:p>
        </w:tc>
        <w:tc>
          <w:tcPr>
            <w:tcW w:w="978" w:type="dxa"/>
            <w:shd w:val="clear" w:color="auto" w:fill="FFFFFF"/>
          </w:tcPr>
          <w:p w14:paraId="35974D00" w14:textId="3BB1E98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3932975</w:t>
            </w:r>
          </w:p>
        </w:tc>
        <w:tc>
          <w:tcPr>
            <w:tcW w:w="978" w:type="dxa"/>
            <w:shd w:val="clear" w:color="auto" w:fill="FFFFFF"/>
          </w:tcPr>
          <w:p w14:paraId="0871C6A2" w14:textId="33599D2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5933125</w:t>
            </w:r>
          </w:p>
        </w:tc>
        <w:tc>
          <w:tcPr>
            <w:tcW w:w="2442" w:type="dxa"/>
            <w:shd w:val="clear" w:color="auto" w:fill="FFFFFF"/>
          </w:tcPr>
          <w:p w14:paraId="0FDDDFDD" w14:textId="0FEE3C8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 microsat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DE1DECD" w14:textId="4194E7B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D2D3D2E" w14:textId="0889A40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Marine-freshwater, freshwater-freshwater</w:t>
            </w:r>
          </w:p>
        </w:tc>
        <w:tc>
          <w:tcPr>
            <w:tcW w:w="577" w:type="dxa"/>
            <w:shd w:val="clear" w:color="auto" w:fill="FFFFFF"/>
          </w:tcPr>
          <w:p w14:paraId="7196B129" w14:textId="23659C5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0</w:t>
            </w:r>
          </w:p>
        </w:tc>
        <w:tc>
          <w:tcPr>
            <w:tcW w:w="1354" w:type="dxa"/>
            <w:shd w:val="clear" w:color="auto" w:fill="FFFFFF"/>
          </w:tcPr>
          <w:p w14:paraId="0479B6A9" w14:textId="0C2CB27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.3</w:t>
            </w:r>
          </w:p>
        </w:tc>
        <w:tc>
          <w:tcPr>
            <w:tcW w:w="643" w:type="dxa"/>
            <w:shd w:val="clear" w:color="auto" w:fill="FFFFFF"/>
          </w:tcPr>
          <w:p w14:paraId="21F68605" w14:textId="0DFF8A35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125]</w:t>
            </w:r>
          </w:p>
        </w:tc>
      </w:tr>
      <w:tr w:rsidR="00DE1AAF" w:rsidRPr="003C4337" w14:paraId="59EB7ECC" w14:textId="578BA15E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0F7D8E15" w14:textId="471306F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768" w:type="dxa"/>
            <w:shd w:val="clear" w:color="auto" w:fill="FFFFFF"/>
          </w:tcPr>
          <w:p w14:paraId="5EC079AB" w14:textId="37DEEC5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</w:t>
            </w:r>
          </w:p>
        </w:tc>
        <w:tc>
          <w:tcPr>
            <w:tcW w:w="978" w:type="dxa"/>
            <w:shd w:val="clear" w:color="auto" w:fill="FFFFFF"/>
          </w:tcPr>
          <w:p w14:paraId="19087E40" w14:textId="7E1ED5F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4482352</w:t>
            </w:r>
          </w:p>
        </w:tc>
        <w:tc>
          <w:tcPr>
            <w:tcW w:w="978" w:type="dxa"/>
            <w:shd w:val="clear" w:color="auto" w:fill="FFFFFF"/>
          </w:tcPr>
          <w:p w14:paraId="75E00AA7" w14:textId="0002922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6512879</w:t>
            </w:r>
          </w:p>
        </w:tc>
        <w:tc>
          <w:tcPr>
            <w:tcW w:w="2442" w:type="dxa"/>
            <w:shd w:val="clear" w:color="auto" w:fill="FFFFFF"/>
          </w:tcPr>
          <w:p w14:paraId="2F05ABB8" w14:textId="7DAE027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 microsat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7997FD9" w14:textId="17A070D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CA5EAE" w14:textId="0115839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Marine-freshwater</w:t>
            </w:r>
          </w:p>
        </w:tc>
        <w:tc>
          <w:tcPr>
            <w:tcW w:w="577" w:type="dxa"/>
            <w:shd w:val="clear" w:color="auto" w:fill="FFFFFF"/>
          </w:tcPr>
          <w:p w14:paraId="47CBB777" w14:textId="31669E3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0</w:t>
            </w:r>
          </w:p>
        </w:tc>
        <w:tc>
          <w:tcPr>
            <w:tcW w:w="1354" w:type="dxa"/>
            <w:shd w:val="clear" w:color="auto" w:fill="FFFFFF"/>
          </w:tcPr>
          <w:p w14:paraId="3D712DFB" w14:textId="48CF58D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.3</w:t>
            </w:r>
          </w:p>
        </w:tc>
        <w:tc>
          <w:tcPr>
            <w:tcW w:w="643" w:type="dxa"/>
            <w:shd w:val="clear" w:color="auto" w:fill="FFFFFF"/>
          </w:tcPr>
          <w:p w14:paraId="13564E40" w14:textId="21A7DCDE" w:rsidR="00DE1AAF" w:rsidRPr="003C4337" w:rsidRDefault="00C324CC" w:rsidP="00DE1AAF">
            <w:pPr>
              <w:spacing w:after="0" w:line="240" w:lineRule="auto"/>
              <w:rPr>
                <w:lang w:val="en-GB"/>
              </w:rPr>
            </w:pPr>
            <w:r w:rsidRPr="003C4337">
              <w:t>[127]</w:t>
            </w:r>
          </w:p>
        </w:tc>
      </w:tr>
      <w:tr w:rsidR="00DE1AAF" w:rsidRPr="003C4337" w14:paraId="2725322F" w14:textId="63FFA293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3A6C43EF" w14:textId="3FFEBDD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768" w:type="dxa"/>
            <w:shd w:val="clear" w:color="auto" w:fill="FFFFFF"/>
          </w:tcPr>
          <w:p w14:paraId="6676E9E9" w14:textId="7047D62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</w:t>
            </w:r>
          </w:p>
        </w:tc>
        <w:tc>
          <w:tcPr>
            <w:tcW w:w="978" w:type="dxa"/>
            <w:shd w:val="clear" w:color="auto" w:fill="FFFFFF"/>
          </w:tcPr>
          <w:p w14:paraId="7AF8716C" w14:textId="0EEFFA8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4911041</w:t>
            </w:r>
          </w:p>
        </w:tc>
        <w:tc>
          <w:tcPr>
            <w:tcW w:w="978" w:type="dxa"/>
            <w:shd w:val="clear" w:color="auto" w:fill="FFFFFF"/>
          </w:tcPr>
          <w:p w14:paraId="28243E03" w14:textId="276BBF4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6029570</w:t>
            </w:r>
          </w:p>
        </w:tc>
        <w:tc>
          <w:tcPr>
            <w:tcW w:w="2442" w:type="dxa"/>
            <w:shd w:val="clear" w:color="auto" w:fill="FFFFFF"/>
          </w:tcPr>
          <w:p w14:paraId="116BC3A6" w14:textId="6B95C84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gene content in outlier region ± 100 k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E3D6083" w14:textId="6C31428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3AC7E0C" w14:textId="38D317A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Marine-freshwater</w:t>
            </w:r>
          </w:p>
        </w:tc>
        <w:tc>
          <w:tcPr>
            <w:tcW w:w="577" w:type="dxa"/>
            <w:shd w:val="clear" w:color="auto" w:fill="FFFFFF"/>
          </w:tcPr>
          <w:p w14:paraId="53678D40" w14:textId="15403CD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0</w:t>
            </w:r>
          </w:p>
        </w:tc>
        <w:tc>
          <w:tcPr>
            <w:tcW w:w="1354" w:type="dxa"/>
            <w:shd w:val="clear" w:color="auto" w:fill="FFFFFF"/>
          </w:tcPr>
          <w:p w14:paraId="17D0859A" w14:textId="5C69BFC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.3</w:t>
            </w:r>
          </w:p>
        </w:tc>
        <w:tc>
          <w:tcPr>
            <w:tcW w:w="643" w:type="dxa"/>
            <w:shd w:val="clear" w:color="auto" w:fill="FFFFFF"/>
          </w:tcPr>
          <w:p w14:paraId="5923D66A" w14:textId="3B0197E5" w:rsidR="00DE1AAF" w:rsidRPr="003C4337" w:rsidRDefault="00B30DE1" w:rsidP="00B30DE1">
            <w:pPr>
              <w:spacing w:after="0" w:line="240" w:lineRule="auto"/>
            </w:pPr>
            <w:r>
              <w:t>[24</w:t>
            </w:r>
            <w:r w:rsidR="00C324CC" w:rsidRPr="003C4337">
              <w:t>]</w:t>
            </w:r>
          </w:p>
        </w:tc>
      </w:tr>
      <w:tr w:rsidR="00DE1AAF" w:rsidRPr="003C4337" w14:paraId="0B9C22F0" w14:textId="4127634F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5902F7FC" w14:textId="2AC6D7D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768" w:type="dxa"/>
            <w:shd w:val="clear" w:color="auto" w:fill="FFFFFF"/>
          </w:tcPr>
          <w:p w14:paraId="61F06040" w14:textId="34AE2AF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</w:t>
            </w:r>
          </w:p>
        </w:tc>
        <w:tc>
          <w:tcPr>
            <w:tcW w:w="978" w:type="dxa"/>
            <w:shd w:val="clear" w:color="auto" w:fill="FFFFFF"/>
          </w:tcPr>
          <w:p w14:paraId="5DA9720E" w14:textId="18B3011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5221825</w:t>
            </w:r>
          </w:p>
        </w:tc>
        <w:tc>
          <w:tcPr>
            <w:tcW w:w="978" w:type="dxa"/>
            <w:shd w:val="clear" w:color="auto" w:fill="FFFFFF"/>
          </w:tcPr>
          <w:p w14:paraId="48897820" w14:textId="263D0A5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5377711</w:t>
            </w:r>
          </w:p>
        </w:tc>
        <w:tc>
          <w:tcPr>
            <w:tcW w:w="2442" w:type="dxa"/>
            <w:shd w:val="clear" w:color="auto" w:fill="FFFFFF"/>
          </w:tcPr>
          <w:p w14:paraId="5CD232D3" w14:textId="6D526D1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exact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6F4A245" w14:textId="615966E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201EDD5" w14:textId="3DCE6BB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Lake-stream</w:t>
            </w:r>
          </w:p>
        </w:tc>
        <w:tc>
          <w:tcPr>
            <w:tcW w:w="577" w:type="dxa"/>
            <w:shd w:val="clear" w:color="auto" w:fill="FFFFFF"/>
          </w:tcPr>
          <w:p w14:paraId="6ADF74F4" w14:textId="3307084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0</w:t>
            </w:r>
          </w:p>
        </w:tc>
        <w:tc>
          <w:tcPr>
            <w:tcW w:w="1354" w:type="dxa"/>
            <w:shd w:val="clear" w:color="auto" w:fill="FFFFFF"/>
          </w:tcPr>
          <w:p w14:paraId="63DBE773" w14:textId="2FD43EA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.3</w:t>
            </w:r>
          </w:p>
        </w:tc>
        <w:tc>
          <w:tcPr>
            <w:tcW w:w="643" w:type="dxa"/>
            <w:shd w:val="clear" w:color="auto" w:fill="FFFFFF"/>
          </w:tcPr>
          <w:p w14:paraId="563CE6DD" w14:textId="4779014B" w:rsidR="00DE1AAF" w:rsidRPr="003C4337" w:rsidRDefault="00B30DE1" w:rsidP="00DE1AAF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[24</w:t>
            </w:r>
            <w:r w:rsidR="00C324CC" w:rsidRPr="003C4337">
              <w:rPr>
                <w:lang w:val="en-GB"/>
              </w:rPr>
              <w:t>]</w:t>
            </w:r>
          </w:p>
        </w:tc>
      </w:tr>
      <w:tr w:rsidR="00DE1AAF" w:rsidRPr="003C4337" w14:paraId="08C18284" w14:textId="32FE702E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7608F890" w14:textId="29527BE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768" w:type="dxa"/>
            <w:shd w:val="clear" w:color="auto" w:fill="FFFFFF"/>
          </w:tcPr>
          <w:p w14:paraId="5134A0FA" w14:textId="20A7597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</w:t>
            </w:r>
          </w:p>
        </w:tc>
        <w:tc>
          <w:tcPr>
            <w:tcW w:w="978" w:type="dxa"/>
            <w:shd w:val="clear" w:color="auto" w:fill="FFFFFF"/>
          </w:tcPr>
          <w:p w14:paraId="6B10699D" w14:textId="4F20523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5252411</w:t>
            </w:r>
          </w:p>
        </w:tc>
        <w:tc>
          <w:tcPr>
            <w:tcW w:w="978" w:type="dxa"/>
            <w:shd w:val="clear" w:color="auto" w:fill="FFFFFF"/>
          </w:tcPr>
          <w:p w14:paraId="6FB0A138" w14:textId="25FF115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5724532</w:t>
            </w:r>
          </w:p>
        </w:tc>
        <w:tc>
          <w:tcPr>
            <w:tcW w:w="2442" w:type="dxa"/>
            <w:shd w:val="clear" w:color="auto" w:fill="FFFFFF"/>
          </w:tcPr>
          <w:p w14:paraId="6625E4D7" w14:textId="0E30EE1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exact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6C903EA" w14:textId="07BC237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8A812DA" w14:textId="57A8554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Marine-freshwater</w:t>
            </w:r>
          </w:p>
        </w:tc>
        <w:tc>
          <w:tcPr>
            <w:tcW w:w="577" w:type="dxa"/>
            <w:shd w:val="clear" w:color="auto" w:fill="FFFFFF"/>
          </w:tcPr>
          <w:p w14:paraId="448AE0E4" w14:textId="6FDB891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0</w:t>
            </w:r>
          </w:p>
        </w:tc>
        <w:tc>
          <w:tcPr>
            <w:tcW w:w="1354" w:type="dxa"/>
            <w:shd w:val="clear" w:color="auto" w:fill="FFFFFF"/>
          </w:tcPr>
          <w:p w14:paraId="01721A83" w14:textId="5426EF1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.3</w:t>
            </w:r>
          </w:p>
        </w:tc>
        <w:tc>
          <w:tcPr>
            <w:tcW w:w="643" w:type="dxa"/>
            <w:shd w:val="clear" w:color="auto" w:fill="FFFFFF"/>
          </w:tcPr>
          <w:p w14:paraId="13B7855A" w14:textId="5F0F2304" w:rsidR="00DE1AAF" w:rsidRPr="003C4337" w:rsidRDefault="00B30DE1" w:rsidP="00B30DE1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[45</w:t>
            </w:r>
            <w:r w:rsidR="00C324CC" w:rsidRPr="003C4337">
              <w:rPr>
                <w:lang w:val="en-GB"/>
              </w:rPr>
              <w:t>]</w:t>
            </w:r>
          </w:p>
        </w:tc>
      </w:tr>
      <w:tr w:rsidR="00DE1AAF" w:rsidRPr="003C4337" w14:paraId="2180D82B" w14:textId="5228C6B2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02B8B65F" w14:textId="5C67A32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768" w:type="dxa"/>
            <w:shd w:val="clear" w:color="auto" w:fill="FFFFFF"/>
          </w:tcPr>
          <w:p w14:paraId="0338FD05" w14:textId="27F3157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</w:t>
            </w:r>
          </w:p>
        </w:tc>
        <w:tc>
          <w:tcPr>
            <w:tcW w:w="978" w:type="dxa"/>
            <w:shd w:val="clear" w:color="auto" w:fill="FFFFFF"/>
          </w:tcPr>
          <w:p w14:paraId="3C4F61E1" w14:textId="338B6D5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5347228</w:t>
            </w:r>
          </w:p>
        </w:tc>
        <w:tc>
          <w:tcPr>
            <w:tcW w:w="978" w:type="dxa"/>
            <w:shd w:val="clear" w:color="auto" w:fill="FFFFFF"/>
          </w:tcPr>
          <w:p w14:paraId="4C6AB848" w14:textId="06EF81A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5365153</w:t>
            </w:r>
          </w:p>
        </w:tc>
        <w:tc>
          <w:tcPr>
            <w:tcW w:w="2442" w:type="dxa"/>
            <w:shd w:val="clear" w:color="auto" w:fill="FFFFFF"/>
          </w:tcPr>
          <w:p w14:paraId="352C7DF2" w14:textId="0629E33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exact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6E873F3" w14:textId="0ED85B3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EB4EC40" w14:textId="1D30DCA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Marine-freshwater</w:t>
            </w:r>
          </w:p>
        </w:tc>
        <w:tc>
          <w:tcPr>
            <w:tcW w:w="577" w:type="dxa"/>
            <w:shd w:val="clear" w:color="auto" w:fill="FFFFFF"/>
          </w:tcPr>
          <w:p w14:paraId="6C7F39D6" w14:textId="768E7E1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0</w:t>
            </w:r>
          </w:p>
        </w:tc>
        <w:tc>
          <w:tcPr>
            <w:tcW w:w="1354" w:type="dxa"/>
            <w:shd w:val="clear" w:color="auto" w:fill="FFFFFF"/>
          </w:tcPr>
          <w:p w14:paraId="033F027B" w14:textId="5387F66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.3</w:t>
            </w:r>
          </w:p>
        </w:tc>
        <w:tc>
          <w:tcPr>
            <w:tcW w:w="643" w:type="dxa"/>
            <w:shd w:val="clear" w:color="auto" w:fill="FFFFFF"/>
          </w:tcPr>
          <w:p w14:paraId="0A44438E" w14:textId="27B7277D" w:rsidR="00DE1AAF" w:rsidRPr="003C4337" w:rsidRDefault="00B30DE1" w:rsidP="00B30DE1">
            <w:pPr>
              <w:spacing w:after="0" w:line="240" w:lineRule="auto"/>
              <w:rPr>
                <w:lang w:val="en-GB"/>
              </w:rPr>
            </w:pPr>
            <w:r>
              <w:t>[26</w:t>
            </w:r>
            <w:r w:rsidR="00C324CC" w:rsidRPr="003C4337">
              <w:t>]</w:t>
            </w:r>
          </w:p>
        </w:tc>
      </w:tr>
      <w:tr w:rsidR="00DE1AAF" w:rsidRPr="003C4337" w14:paraId="6BDB54BF" w14:textId="2D7FDFCD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66F1B153" w14:textId="0EEC153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768" w:type="dxa"/>
            <w:shd w:val="clear" w:color="auto" w:fill="FFFFFF"/>
          </w:tcPr>
          <w:p w14:paraId="612CB6D6" w14:textId="55AA6B5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</w:t>
            </w:r>
          </w:p>
        </w:tc>
        <w:tc>
          <w:tcPr>
            <w:tcW w:w="978" w:type="dxa"/>
            <w:shd w:val="clear" w:color="auto" w:fill="FFFFFF"/>
          </w:tcPr>
          <w:p w14:paraId="0B6F08FC" w14:textId="05E529A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5357530</w:t>
            </w:r>
          </w:p>
        </w:tc>
        <w:tc>
          <w:tcPr>
            <w:tcW w:w="978" w:type="dxa"/>
            <w:shd w:val="clear" w:color="auto" w:fill="FFFFFF"/>
          </w:tcPr>
          <w:p w14:paraId="3DB86BD6" w14:textId="437A8F0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5363530</w:t>
            </w:r>
          </w:p>
        </w:tc>
        <w:tc>
          <w:tcPr>
            <w:tcW w:w="2442" w:type="dxa"/>
            <w:shd w:val="clear" w:color="auto" w:fill="FFFFFF"/>
          </w:tcPr>
          <w:p w14:paraId="670DC4BC" w14:textId="0FFE4AB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exact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64151E4" w14:textId="04FF7F0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2EF5963" w14:textId="58B95EE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Marine-freshwater</w:t>
            </w:r>
          </w:p>
        </w:tc>
        <w:tc>
          <w:tcPr>
            <w:tcW w:w="577" w:type="dxa"/>
            <w:shd w:val="clear" w:color="auto" w:fill="FFFFFF"/>
          </w:tcPr>
          <w:p w14:paraId="4CFB3BA9" w14:textId="5A7992B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0</w:t>
            </w:r>
          </w:p>
        </w:tc>
        <w:tc>
          <w:tcPr>
            <w:tcW w:w="1354" w:type="dxa"/>
            <w:shd w:val="clear" w:color="auto" w:fill="FFFFFF"/>
          </w:tcPr>
          <w:p w14:paraId="5F37068F" w14:textId="04FE3A1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.3</w:t>
            </w:r>
          </w:p>
        </w:tc>
        <w:tc>
          <w:tcPr>
            <w:tcW w:w="643" w:type="dxa"/>
            <w:shd w:val="clear" w:color="auto" w:fill="FFFFFF"/>
          </w:tcPr>
          <w:p w14:paraId="7614BD51" w14:textId="24EA2D10" w:rsidR="00DE1AAF" w:rsidRPr="003C4337" w:rsidRDefault="00B30DE1" w:rsidP="00B30DE1">
            <w:pPr>
              <w:spacing w:after="0" w:line="240" w:lineRule="auto"/>
              <w:rPr>
                <w:lang w:val="en-GB"/>
              </w:rPr>
            </w:pPr>
            <w:r>
              <w:t>[26</w:t>
            </w:r>
            <w:r w:rsidR="00C324CC" w:rsidRPr="003C4337">
              <w:t>]</w:t>
            </w:r>
          </w:p>
        </w:tc>
      </w:tr>
      <w:tr w:rsidR="00DE1AAF" w:rsidRPr="003C4337" w14:paraId="2BFDB992" w14:textId="740C5673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584F16A0" w14:textId="11F7DD3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768" w:type="dxa"/>
            <w:shd w:val="clear" w:color="auto" w:fill="FFFFFF"/>
          </w:tcPr>
          <w:p w14:paraId="6D23E00C" w14:textId="55F1D0F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</w:t>
            </w:r>
          </w:p>
        </w:tc>
        <w:tc>
          <w:tcPr>
            <w:tcW w:w="978" w:type="dxa"/>
            <w:shd w:val="clear" w:color="auto" w:fill="FFFFFF"/>
          </w:tcPr>
          <w:p w14:paraId="14572A18" w14:textId="38EB030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5423238</w:t>
            </w:r>
          </w:p>
        </w:tc>
        <w:tc>
          <w:tcPr>
            <w:tcW w:w="978" w:type="dxa"/>
            <w:shd w:val="clear" w:color="auto" w:fill="FFFFFF"/>
          </w:tcPr>
          <w:p w14:paraId="6EF68666" w14:textId="2AE0E9B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5623238</w:t>
            </w:r>
          </w:p>
        </w:tc>
        <w:tc>
          <w:tcPr>
            <w:tcW w:w="2442" w:type="dxa"/>
            <w:shd w:val="clear" w:color="auto" w:fill="FFFFFF"/>
          </w:tcPr>
          <w:p w14:paraId="028EF34A" w14:textId="1172926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 SNP ± 100 k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11817A7" w14:textId="736673F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4503D3B" w14:textId="3C7BDE0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Marine-freshwater</w:t>
            </w:r>
          </w:p>
        </w:tc>
        <w:tc>
          <w:tcPr>
            <w:tcW w:w="577" w:type="dxa"/>
            <w:shd w:val="clear" w:color="auto" w:fill="FFFFFF"/>
          </w:tcPr>
          <w:p w14:paraId="14BD0C99" w14:textId="770203A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0</w:t>
            </w:r>
          </w:p>
        </w:tc>
        <w:tc>
          <w:tcPr>
            <w:tcW w:w="1354" w:type="dxa"/>
            <w:shd w:val="clear" w:color="auto" w:fill="FFFFFF"/>
          </w:tcPr>
          <w:p w14:paraId="20863BBB" w14:textId="23538F6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.3</w:t>
            </w:r>
          </w:p>
        </w:tc>
        <w:tc>
          <w:tcPr>
            <w:tcW w:w="643" w:type="dxa"/>
            <w:shd w:val="clear" w:color="auto" w:fill="FFFFFF"/>
          </w:tcPr>
          <w:p w14:paraId="361F1BB0" w14:textId="21D2F65D" w:rsidR="00DE1AAF" w:rsidRPr="003C4337" w:rsidRDefault="00B30DE1" w:rsidP="00B30DE1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[25</w:t>
            </w:r>
            <w:r w:rsidR="00C324CC" w:rsidRPr="003C4337">
              <w:rPr>
                <w:lang w:val="en-GB"/>
              </w:rPr>
              <w:t>]</w:t>
            </w:r>
          </w:p>
        </w:tc>
      </w:tr>
      <w:tr w:rsidR="00DE1AAF" w:rsidRPr="003C4337" w14:paraId="00D7C54F" w14:textId="51A3BBEB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3FC4CD7D" w14:textId="6CED695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768" w:type="dxa"/>
            <w:shd w:val="clear" w:color="auto" w:fill="FFFFFF"/>
          </w:tcPr>
          <w:p w14:paraId="7C0BF7C4" w14:textId="6A1B7FE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</w:t>
            </w:r>
          </w:p>
        </w:tc>
        <w:tc>
          <w:tcPr>
            <w:tcW w:w="978" w:type="dxa"/>
            <w:shd w:val="clear" w:color="auto" w:fill="FFFFFF"/>
          </w:tcPr>
          <w:p w14:paraId="722D25B8" w14:textId="3C07973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5448552</w:t>
            </w:r>
          </w:p>
        </w:tc>
        <w:tc>
          <w:tcPr>
            <w:tcW w:w="978" w:type="dxa"/>
            <w:shd w:val="clear" w:color="auto" w:fill="FFFFFF"/>
          </w:tcPr>
          <w:p w14:paraId="490CE613" w14:textId="0A40027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5648552</w:t>
            </w:r>
          </w:p>
        </w:tc>
        <w:tc>
          <w:tcPr>
            <w:tcW w:w="2442" w:type="dxa"/>
            <w:shd w:val="clear" w:color="auto" w:fill="FFFFFF"/>
          </w:tcPr>
          <w:p w14:paraId="0EE345D7" w14:textId="54AAD2D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 SNP ± 100 k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FFB01E7" w14:textId="38674C8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B84C89F" w14:textId="6DEEFF3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Marine-freshwater</w:t>
            </w:r>
          </w:p>
        </w:tc>
        <w:tc>
          <w:tcPr>
            <w:tcW w:w="577" w:type="dxa"/>
            <w:shd w:val="clear" w:color="auto" w:fill="FFFFFF"/>
          </w:tcPr>
          <w:p w14:paraId="12D73018" w14:textId="04C2326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0</w:t>
            </w:r>
          </w:p>
        </w:tc>
        <w:tc>
          <w:tcPr>
            <w:tcW w:w="1354" w:type="dxa"/>
            <w:shd w:val="clear" w:color="auto" w:fill="FFFFFF"/>
          </w:tcPr>
          <w:p w14:paraId="4061D0E8" w14:textId="29148DA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.3</w:t>
            </w:r>
          </w:p>
        </w:tc>
        <w:tc>
          <w:tcPr>
            <w:tcW w:w="643" w:type="dxa"/>
            <w:shd w:val="clear" w:color="auto" w:fill="FFFFFF"/>
          </w:tcPr>
          <w:p w14:paraId="6172D78C" w14:textId="437E9340" w:rsidR="00DE1AAF" w:rsidRPr="003C4337" w:rsidRDefault="00B30DE1" w:rsidP="00B30DE1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[25</w:t>
            </w:r>
            <w:r w:rsidR="00C324CC" w:rsidRPr="003C4337">
              <w:rPr>
                <w:lang w:val="en-GB"/>
              </w:rPr>
              <w:t>]</w:t>
            </w:r>
          </w:p>
        </w:tc>
      </w:tr>
      <w:tr w:rsidR="00DE1AAF" w:rsidRPr="003C4337" w14:paraId="066B8519" w14:textId="1F8DF3B2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70B90DC3" w14:textId="6AEEB51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lastRenderedPageBreak/>
              <w:t>Outlier</w:t>
            </w:r>
          </w:p>
        </w:tc>
        <w:tc>
          <w:tcPr>
            <w:tcW w:w="768" w:type="dxa"/>
            <w:shd w:val="clear" w:color="auto" w:fill="FFFFFF"/>
          </w:tcPr>
          <w:p w14:paraId="0651D62D" w14:textId="3DF3534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</w:t>
            </w:r>
          </w:p>
        </w:tc>
        <w:tc>
          <w:tcPr>
            <w:tcW w:w="978" w:type="dxa"/>
            <w:shd w:val="clear" w:color="auto" w:fill="FFFFFF"/>
          </w:tcPr>
          <w:p w14:paraId="0C921D65" w14:textId="3ACE1778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5560530</w:t>
            </w:r>
          </w:p>
        </w:tc>
        <w:tc>
          <w:tcPr>
            <w:tcW w:w="978" w:type="dxa"/>
            <w:shd w:val="clear" w:color="auto" w:fill="FFFFFF"/>
          </w:tcPr>
          <w:p w14:paraId="5C7E6323" w14:textId="0F67202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5686530</w:t>
            </w:r>
          </w:p>
        </w:tc>
        <w:tc>
          <w:tcPr>
            <w:tcW w:w="2442" w:type="dxa"/>
            <w:shd w:val="clear" w:color="auto" w:fill="FFFFFF"/>
          </w:tcPr>
          <w:p w14:paraId="77AE1F70" w14:textId="2984F58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exact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DF8F0D7" w14:textId="70BCC4C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23C4A57" w14:textId="14D4E9C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Marine-freshwater</w:t>
            </w:r>
          </w:p>
        </w:tc>
        <w:tc>
          <w:tcPr>
            <w:tcW w:w="577" w:type="dxa"/>
            <w:shd w:val="clear" w:color="auto" w:fill="FFFFFF"/>
          </w:tcPr>
          <w:p w14:paraId="551CB6CB" w14:textId="47190A4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0</w:t>
            </w:r>
          </w:p>
        </w:tc>
        <w:tc>
          <w:tcPr>
            <w:tcW w:w="1354" w:type="dxa"/>
            <w:shd w:val="clear" w:color="auto" w:fill="FFFFFF"/>
          </w:tcPr>
          <w:p w14:paraId="40333182" w14:textId="26AB115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.3</w:t>
            </w:r>
          </w:p>
        </w:tc>
        <w:tc>
          <w:tcPr>
            <w:tcW w:w="643" w:type="dxa"/>
            <w:shd w:val="clear" w:color="auto" w:fill="FFFFFF"/>
          </w:tcPr>
          <w:p w14:paraId="31E64B28" w14:textId="111F3274" w:rsidR="00DE1AAF" w:rsidRPr="003C4337" w:rsidRDefault="00B30DE1" w:rsidP="00B30DE1">
            <w:pPr>
              <w:spacing w:after="0" w:line="240" w:lineRule="auto"/>
              <w:rPr>
                <w:lang w:val="en-GB"/>
              </w:rPr>
            </w:pPr>
            <w:r>
              <w:t>[26</w:t>
            </w:r>
            <w:r w:rsidR="00C324CC" w:rsidRPr="003C4337">
              <w:t>]</w:t>
            </w:r>
          </w:p>
        </w:tc>
      </w:tr>
      <w:tr w:rsidR="00DE1AAF" w:rsidRPr="003C4337" w14:paraId="4A7399DC" w14:textId="30C2BE85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65DDD35E" w14:textId="62A75EF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768" w:type="dxa"/>
            <w:shd w:val="clear" w:color="auto" w:fill="FFFFFF"/>
          </w:tcPr>
          <w:p w14:paraId="0A029B56" w14:textId="42885E6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</w:t>
            </w:r>
          </w:p>
        </w:tc>
        <w:tc>
          <w:tcPr>
            <w:tcW w:w="978" w:type="dxa"/>
            <w:shd w:val="clear" w:color="auto" w:fill="FFFFFF"/>
          </w:tcPr>
          <w:p w14:paraId="210DF215" w14:textId="0499CBF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5597030</w:t>
            </w:r>
          </w:p>
        </w:tc>
        <w:tc>
          <w:tcPr>
            <w:tcW w:w="978" w:type="dxa"/>
            <w:shd w:val="clear" w:color="auto" w:fill="FFFFFF"/>
          </w:tcPr>
          <w:p w14:paraId="2F0CE02E" w14:textId="1B33827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5617530</w:t>
            </w:r>
          </w:p>
        </w:tc>
        <w:tc>
          <w:tcPr>
            <w:tcW w:w="2442" w:type="dxa"/>
            <w:shd w:val="clear" w:color="auto" w:fill="FFFFFF"/>
          </w:tcPr>
          <w:p w14:paraId="1C01024E" w14:textId="6CCBBB2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exact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DC229A6" w14:textId="4CF44E1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CC4B1CD" w14:textId="5363888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Marine-freshwater</w:t>
            </w:r>
          </w:p>
        </w:tc>
        <w:tc>
          <w:tcPr>
            <w:tcW w:w="577" w:type="dxa"/>
            <w:shd w:val="clear" w:color="auto" w:fill="FFFFFF"/>
          </w:tcPr>
          <w:p w14:paraId="34DA307C" w14:textId="2C79EFF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0</w:t>
            </w:r>
          </w:p>
        </w:tc>
        <w:tc>
          <w:tcPr>
            <w:tcW w:w="1354" w:type="dxa"/>
            <w:shd w:val="clear" w:color="auto" w:fill="FFFFFF"/>
          </w:tcPr>
          <w:p w14:paraId="7DCBD0B2" w14:textId="5CF7F52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.3</w:t>
            </w:r>
          </w:p>
        </w:tc>
        <w:tc>
          <w:tcPr>
            <w:tcW w:w="643" w:type="dxa"/>
            <w:shd w:val="clear" w:color="auto" w:fill="FFFFFF"/>
          </w:tcPr>
          <w:p w14:paraId="62B825C3" w14:textId="31EEF536" w:rsidR="00DE1AAF" w:rsidRPr="003C4337" w:rsidRDefault="00B30DE1" w:rsidP="00B30DE1">
            <w:pPr>
              <w:spacing w:after="0" w:line="240" w:lineRule="auto"/>
              <w:rPr>
                <w:lang w:val="en-GB"/>
              </w:rPr>
            </w:pPr>
            <w:r>
              <w:t>[26</w:t>
            </w:r>
            <w:r w:rsidR="00C324CC" w:rsidRPr="003C4337">
              <w:t>]</w:t>
            </w:r>
          </w:p>
        </w:tc>
      </w:tr>
      <w:tr w:rsidR="00DE1AAF" w:rsidRPr="003C4337" w14:paraId="29711737" w14:textId="20D67460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4FE269D5" w14:textId="49F341E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768" w:type="dxa"/>
            <w:shd w:val="clear" w:color="auto" w:fill="FFFFFF"/>
          </w:tcPr>
          <w:p w14:paraId="3C02F336" w14:textId="530E67F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</w:t>
            </w:r>
          </w:p>
        </w:tc>
        <w:tc>
          <w:tcPr>
            <w:tcW w:w="978" w:type="dxa"/>
            <w:shd w:val="clear" w:color="auto" w:fill="FFFFFF"/>
          </w:tcPr>
          <w:p w14:paraId="5839287F" w14:textId="6AB7FA9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5606006</w:t>
            </w:r>
          </w:p>
        </w:tc>
        <w:tc>
          <w:tcPr>
            <w:tcW w:w="978" w:type="dxa"/>
            <w:shd w:val="clear" w:color="auto" w:fill="FFFFFF"/>
          </w:tcPr>
          <w:p w14:paraId="23D36DB9" w14:textId="2F15A76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25806007</w:t>
            </w:r>
          </w:p>
        </w:tc>
        <w:tc>
          <w:tcPr>
            <w:tcW w:w="2442" w:type="dxa"/>
            <w:shd w:val="clear" w:color="auto" w:fill="FFFFFF"/>
          </w:tcPr>
          <w:p w14:paraId="01252708" w14:textId="6CC51DB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 SNP ± 100 k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95702B3" w14:textId="6112183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A0F479F" w14:textId="0E3830A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Lake-stream</w:t>
            </w:r>
          </w:p>
        </w:tc>
        <w:tc>
          <w:tcPr>
            <w:tcW w:w="577" w:type="dxa"/>
            <w:shd w:val="clear" w:color="auto" w:fill="FFFFFF"/>
          </w:tcPr>
          <w:p w14:paraId="04FB18A6" w14:textId="1CAE55E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0</w:t>
            </w:r>
          </w:p>
        </w:tc>
        <w:tc>
          <w:tcPr>
            <w:tcW w:w="1354" w:type="dxa"/>
            <w:shd w:val="clear" w:color="auto" w:fill="FFFFFF"/>
          </w:tcPr>
          <w:p w14:paraId="7186F6F5" w14:textId="67212D7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.3</w:t>
            </w:r>
          </w:p>
        </w:tc>
        <w:tc>
          <w:tcPr>
            <w:tcW w:w="643" w:type="dxa"/>
            <w:shd w:val="clear" w:color="auto" w:fill="FFFFFF"/>
          </w:tcPr>
          <w:p w14:paraId="4D348B84" w14:textId="0BE7FE53" w:rsidR="00DE1AAF" w:rsidRPr="003C4337" w:rsidRDefault="00B30DE1" w:rsidP="00B30DE1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[53</w:t>
            </w:r>
            <w:r w:rsidR="00C324CC" w:rsidRPr="003C4337">
              <w:rPr>
                <w:lang w:val="en-GB"/>
              </w:rPr>
              <w:t>]</w:t>
            </w:r>
          </w:p>
        </w:tc>
      </w:tr>
      <w:tr w:rsidR="00DE1AAF" w:rsidRPr="003C4337" w14:paraId="63EF7F97" w14:textId="232BA9FF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729467A7" w14:textId="14345E1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768" w:type="dxa"/>
            <w:shd w:val="clear" w:color="auto" w:fill="FFFFFF"/>
          </w:tcPr>
          <w:p w14:paraId="4259673B" w14:textId="7A7B3D9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III</w:t>
            </w:r>
          </w:p>
        </w:tc>
        <w:tc>
          <w:tcPr>
            <w:tcW w:w="978" w:type="dxa"/>
            <w:shd w:val="clear" w:color="auto" w:fill="FFFFFF"/>
          </w:tcPr>
          <w:p w14:paraId="7ADA1C1F" w14:textId="64F79B2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925000</w:t>
            </w:r>
          </w:p>
        </w:tc>
        <w:tc>
          <w:tcPr>
            <w:tcW w:w="978" w:type="dxa"/>
            <w:shd w:val="clear" w:color="auto" w:fill="FFFFFF"/>
          </w:tcPr>
          <w:p w14:paraId="1C75BB5D" w14:textId="0A092A5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9936000</w:t>
            </w:r>
          </w:p>
        </w:tc>
        <w:tc>
          <w:tcPr>
            <w:tcW w:w="2442" w:type="dxa"/>
            <w:shd w:val="clear" w:color="auto" w:fill="FFFFFF"/>
          </w:tcPr>
          <w:p w14:paraId="6BA19A0D" w14:textId="1CA97A3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 microsat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19FD890" w14:textId="2CC31F9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C43DF42" w14:textId="549FF53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Marine-freshwater</w:t>
            </w:r>
          </w:p>
        </w:tc>
        <w:tc>
          <w:tcPr>
            <w:tcW w:w="577" w:type="dxa"/>
            <w:shd w:val="clear" w:color="auto" w:fill="FFFFFF"/>
          </w:tcPr>
          <w:p w14:paraId="3E026382" w14:textId="178F278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0</w:t>
            </w:r>
          </w:p>
        </w:tc>
        <w:tc>
          <w:tcPr>
            <w:tcW w:w="1354" w:type="dxa"/>
            <w:shd w:val="clear" w:color="auto" w:fill="FFFFFF"/>
          </w:tcPr>
          <w:p w14:paraId="40D9FE8E" w14:textId="69EB689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3.1</w:t>
            </w:r>
          </w:p>
        </w:tc>
        <w:tc>
          <w:tcPr>
            <w:tcW w:w="643" w:type="dxa"/>
            <w:shd w:val="clear" w:color="auto" w:fill="FFFFFF"/>
          </w:tcPr>
          <w:p w14:paraId="6AB7E9D5" w14:textId="26110241" w:rsidR="00DE1AAF" w:rsidRPr="003C4337" w:rsidRDefault="00C324CC" w:rsidP="00B30DE1">
            <w:pPr>
              <w:spacing w:after="0" w:line="240" w:lineRule="auto"/>
              <w:rPr>
                <w:lang w:val="en-GB"/>
              </w:rPr>
            </w:pPr>
            <w:r w:rsidRPr="003C4337">
              <w:t>[127]</w:t>
            </w:r>
          </w:p>
        </w:tc>
      </w:tr>
      <w:tr w:rsidR="00DE1AAF" w:rsidRPr="003C4337" w14:paraId="0C3937D0" w14:textId="7DABE26F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75FE9FB7" w14:textId="380B498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768" w:type="dxa"/>
            <w:shd w:val="clear" w:color="auto" w:fill="FFFFFF"/>
          </w:tcPr>
          <w:p w14:paraId="444223D8" w14:textId="3588F47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3865F2C1" w14:textId="6217612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903928</w:t>
            </w:r>
          </w:p>
        </w:tc>
        <w:tc>
          <w:tcPr>
            <w:tcW w:w="978" w:type="dxa"/>
            <w:shd w:val="clear" w:color="auto" w:fill="FFFFFF"/>
          </w:tcPr>
          <w:p w14:paraId="3A1EB56C" w14:textId="35F712E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940621</w:t>
            </w:r>
          </w:p>
        </w:tc>
        <w:tc>
          <w:tcPr>
            <w:tcW w:w="2442" w:type="dxa"/>
            <w:shd w:val="clear" w:color="auto" w:fill="FFFFFF"/>
          </w:tcPr>
          <w:p w14:paraId="4722CBDF" w14:textId="5ED74D6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exact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CF40979" w14:textId="3568D11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91C2A2B" w14:textId="112987C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Lake-stream</w:t>
            </w:r>
          </w:p>
        </w:tc>
        <w:tc>
          <w:tcPr>
            <w:tcW w:w="577" w:type="dxa"/>
            <w:shd w:val="clear" w:color="auto" w:fill="FFFFFF"/>
          </w:tcPr>
          <w:p w14:paraId="13460FA2" w14:textId="014A371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0</w:t>
            </w:r>
          </w:p>
        </w:tc>
        <w:tc>
          <w:tcPr>
            <w:tcW w:w="1354" w:type="dxa"/>
            <w:shd w:val="clear" w:color="auto" w:fill="FFFFFF"/>
          </w:tcPr>
          <w:p w14:paraId="65FD1E10" w14:textId="172FE20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7</w:t>
            </w:r>
          </w:p>
        </w:tc>
        <w:tc>
          <w:tcPr>
            <w:tcW w:w="643" w:type="dxa"/>
            <w:shd w:val="clear" w:color="auto" w:fill="FFFFFF"/>
          </w:tcPr>
          <w:p w14:paraId="09C223D8" w14:textId="1F826FD9" w:rsidR="00DE1AAF" w:rsidRPr="003C4337" w:rsidRDefault="00B30DE1" w:rsidP="00B30DE1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[24</w:t>
            </w:r>
            <w:r w:rsidR="00C324CC" w:rsidRPr="003C4337">
              <w:rPr>
                <w:lang w:val="en-GB"/>
              </w:rPr>
              <w:t>]</w:t>
            </w:r>
          </w:p>
        </w:tc>
      </w:tr>
      <w:tr w:rsidR="00DE1AAF" w:rsidRPr="003C4337" w14:paraId="32876A9B" w14:textId="09524925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0A1ED41F" w14:textId="2411062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768" w:type="dxa"/>
            <w:shd w:val="clear" w:color="auto" w:fill="FFFFFF"/>
          </w:tcPr>
          <w:p w14:paraId="5BBC6D85" w14:textId="253DF9F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66C2735C" w14:textId="55AC4E8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9129793</w:t>
            </w:r>
          </w:p>
        </w:tc>
        <w:tc>
          <w:tcPr>
            <w:tcW w:w="978" w:type="dxa"/>
            <w:shd w:val="clear" w:color="auto" w:fill="FFFFFF"/>
          </w:tcPr>
          <w:p w14:paraId="4CD08DC7" w14:textId="4E4E69C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9329794</w:t>
            </w:r>
          </w:p>
        </w:tc>
        <w:tc>
          <w:tcPr>
            <w:tcW w:w="2442" w:type="dxa"/>
            <w:shd w:val="clear" w:color="auto" w:fill="FFFFFF"/>
          </w:tcPr>
          <w:p w14:paraId="77DBE0B5" w14:textId="313D39C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 SNP ± 100 k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94882A7" w14:textId="14DF825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DC92717" w14:textId="5D98B3D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Lake-stream</w:t>
            </w:r>
          </w:p>
        </w:tc>
        <w:tc>
          <w:tcPr>
            <w:tcW w:w="577" w:type="dxa"/>
            <w:shd w:val="clear" w:color="auto" w:fill="FFFFFF"/>
          </w:tcPr>
          <w:p w14:paraId="039E9FD3" w14:textId="46378C8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0</w:t>
            </w:r>
          </w:p>
        </w:tc>
        <w:tc>
          <w:tcPr>
            <w:tcW w:w="1354" w:type="dxa"/>
            <w:shd w:val="clear" w:color="auto" w:fill="FFFFFF"/>
          </w:tcPr>
          <w:p w14:paraId="407FD4BA" w14:textId="5C16FFF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9</w:t>
            </w:r>
          </w:p>
        </w:tc>
        <w:tc>
          <w:tcPr>
            <w:tcW w:w="643" w:type="dxa"/>
            <w:shd w:val="clear" w:color="auto" w:fill="FFFFFF"/>
          </w:tcPr>
          <w:p w14:paraId="46ADEE53" w14:textId="28E044EC" w:rsidR="00DE1AAF" w:rsidRPr="003C4337" w:rsidRDefault="00B30DE1" w:rsidP="00B30DE1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[53</w:t>
            </w:r>
            <w:r w:rsidR="00C324CC" w:rsidRPr="003C4337">
              <w:rPr>
                <w:lang w:val="en-GB"/>
              </w:rPr>
              <w:t>]</w:t>
            </w:r>
          </w:p>
        </w:tc>
      </w:tr>
      <w:tr w:rsidR="00DE1AAF" w:rsidRPr="003C4337" w14:paraId="4A5A9790" w14:textId="2C65987D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1011800D" w14:textId="3C25E9E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768" w:type="dxa"/>
            <w:shd w:val="clear" w:color="auto" w:fill="FFFFFF"/>
          </w:tcPr>
          <w:p w14:paraId="0A6A1EA2" w14:textId="480178E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2425F143" w14:textId="7B88BE1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9501816</w:t>
            </w:r>
          </w:p>
        </w:tc>
        <w:tc>
          <w:tcPr>
            <w:tcW w:w="978" w:type="dxa"/>
            <w:shd w:val="clear" w:color="auto" w:fill="FFFFFF"/>
          </w:tcPr>
          <w:p w14:paraId="5EA56AF5" w14:textId="47F24A35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9701817</w:t>
            </w:r>
          </w:p>
        </w:tc>
        <w:tc>
          <w:tcPr>
            <w:tcW w:w="2442" w:type="dxa"/>
            <w:shd w:val="clear" w:color="auto" w:fill="FFFFFF"/>
          </w:tcPr>
          <w:p w14:paraId="0B052E1F" w14:textId="3515ADD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 SNP ± 100 k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0C70B10" w14:textId="1BBB021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F0060AB" w14:textId="704C4F9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Lake-stream</w:t>
            </w:r>
          </w:p>
        </w:tc>
        <w:tc>
          <w:tcPr>
            <w:tcW w:w="577" w:type="dxa"/>
            <w:shd w:val="clear" w:color="auto" w:fill="FFFFFF"/>
          </w:tcPr>
          <w:p w14:paraId="23D7E98D" w14:textId="3A977F1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0</w:t>
            </w:r>
          </w:p>
        </w:tc>
        <w:tc>
          <w:tcPr>
            <w:tcW w:w="1354" w:type="dxa"/>
            <w:shd w:val="clear" w:color="auto" w:fill="FFFFFF"/>
          </w:tcPr>
          <w:p w14:paraId="1DBFD35C" w14:textId="2D72281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10</w:t>
            </w:r>
          </w:p>
        </w:tc>
        <w:tc>
          <w:tcPr>
            <w:tcW w:w="643" w:type="dxa"/>
            <w:shd w:val="clear" w:color="auto" w:fill="FFFFFF"/>
          </w:tcPr>
          <w:p w14:paraId="2F4A3041" w14:textId="159CE645" w:rsidR="00DE1AAF" w:rsidRPr="003C4337" w:rsidRDefault="00B30DE1" w:rsidP="00B30DE1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[53</w:t>
            </w:r>
            <w:r w:rsidR="00C324CC" w:rsidRPr="003C4337">
              <w:rPr>
                <w:lang w:val="en-GB"/>
              </w:rPr>
              <w:t>]</w:t>
            </w:r>
          </w:p>
        </w:tc>
      </w:tr>
      <w:tr w:rsidR="00DE1AAF" w:rsidRPr="003C4337" w14:paraId="74FF7705" w14:textId="669670DD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10754123" w14:textId="158AED5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768" w:type="dxa"/>
            <w:shd w:val="clear" w:color="auto" w:fill="FFFFFF"/>
          </w:tcPr>
          <w:p w14:paraId="7D509CAD" w14:textId="3E572A1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18978532" w14:textId="30F6691B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0174500</w:t>
            </w:r>
          </w:p>
        </w:tc>
        <w:tc>
          <w:tcPr>
            <w:tcW w:w="978" w:type="dxa"/>
            <w:shd w:val="clear" w:color="auto" w:fill="FFFFFF"/>
          </w:tcPr>
          <w:p w14:paraId="07DD9BD2" w14:textId="782B05D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0178000</w:t>
            </w:r>
          </w:p>
        </w:tc>
        <w:tc>
          <w:tcPr>
            <w:tcW w:w="2442" w:type="dxa"/>
            <w:shd w:val="clear" w:color="auto" w:fill="FFFFFF"/>
          </w:tcPr>
          <w:p w14:paraId="5BAF73CC" w14:textId="04C0ABC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exact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4FA2EE6" w14:textId="14BBFE5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CE62CEF" w14:textId="0B19D39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Marine-freshwater</w:t>
            </w:r>
          </w:p>
        </w:tc>
        <w:tc>
          <w:tcPr>
            <w:tcW w:w="577" w:type="dxa"/>
            <w:shd w:val="clear" w:color="auto" w:fill="FFFFFF"/>
          </w:tcPr>
          <w:p w14:paraId="604644BF" w14:textId="78D7C66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0</w:t>
            </w:r>
          </w:p>
        </w:tc>
        <w:tc>
          <w:tcPr>
            <w:tcW w:w="1354" w:type="dxa"/>
            <w:shd w:val="clear" w:color="auto" w:fill="FFFFFF"/>
          </w:tcPr>
          <w:p w14:paraId="470E2766" w14:textId="08E29F1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11</w:t>
            </w:r>
          </w:p>
        </w:tc>
        <w:tc>
          <w:tcPr>
            <w:tcW w:w="643" w:type="dxa"/>
            <w:shd w:val="clear" w:color="auto" w:fill="FFFFFF"/>
          </w:tcPr>
          <w:p w14:paraId="02478C02" w14:textId="7B339F9F" w:rsidR="00DE1AAF" w:rsidRPr="003C4337" w:rsidRDefault="00B30DE1" w:rsidP="00B30DE1">
            <w:pPr>
              <w:spacing w:after="0" w:line="240" w:lineRule="auto"/>
            </w:pPr>
            <w:r>
              <w:t>[26</w:t>
            </w:r>
            <w:r w:rsidR="00C324CC" w:rsidRPr="003C4337">
              <w:t>]</w:t>
            </w:r>
          </w:p>
        </w:tc>
      </w:tr>
      <w:tr w:rsidR="00DE1AAF" w:rsidRPr="003C4337" w14:paraId="1B7CF4B1" w14:textId="77777777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2648346A" w14:textId="0DBF820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768" w:type="dxa"/>
            <w:shd w:val="clear" w:color="auto" w:fill="FFFFFF"/>
          </w:tcPr>
          <w:p w14:paraId="3B0F8F6A" w14:textId="7EBE943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5EFDA53B" w14:textId="704912E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3698466</w:t>
            </w:r>
          </w:p>
        </w:tc>
        <w:tc>
          <w:tcPr>
            <w:tcW w:w="978" w:type="dxa"/>
            <w:shd w:val="clear" w:color="auto" w:fill="FFFFFF"/>
          </w:tcPr>
          <w:p w14:paraId="43B8AC77" w14:textId="3E669A0F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3898467</w:t>
            </w:r>
          </w:p>
        </w:tc>
        <w:tc>
          <w:tcPr>
            <w:tcW w:w="2442" w:type="dxa"/>
            <w:shd w:val="clear" w:color="auto" w:fill="FFFFFF"/>
          </w:tcPr>
          <w:p w14:paraId="1EBD1784" w14:textId="0130F43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 SNP ± 100 k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3BE4F7" w14:textId="4E158F6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CBB28B" w14:textId="2C2AA5A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Lake-stream</w:t>
            </w:r>
          </w:p>
        </w:tc>
        <w:tc>
          <w:tcPr>
            <w:tcW w:w="577" w:type="dxa"/>
            <w:shd w:val="clear" w:color="auto" w:fill="FFFFFF"/>
          </w:tcPr>
          <w:p w14:paraId="348D5E08" w14:textId="7B21D10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0</w:t>
            </w:r>
          </w:p>
        </w:tc>
        <w:tc>
          <w:tcPr>
            <w:tcW w:w="1354" w:type="dxa"/>
            <w:shd w:val="clear" w:color="auto" w:fill="FFFFFF"/>
          </w:tcPr>
          <w:p w14:paraId="2E5D2316" w14:textId="5B5DFAA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13</w:t>
            </w:r>
          </w:p>
        </w:tc>
        <w:tc>
          <w:tcPr>
            <w:tcW w:w="643" w:type="dxa"/>
            <w:shd w:val="clear" w:color="auto" w:fill="FFFFFF"/>
          </w:tcPr>
          <w:p w14:paraId="4617D616" w14:textId="0FDFE5D3" w:rsidR="00DE1AAF" w:rsidRPr="003C4337" w:rsidRDefault="00B30DE1" w:rsidP="00B30DE1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[53</w:t>
            </w:r>
            <w:r w:rsidR="00C324CC" w:rsidRPr="003C4337">
              <w:rPr>
                <w:lang w:val="en-GB"/>
              </w:rPr>
              <w:t>]</w:t>
            </w:r>
          </w:p>
        </w:tc>
      </w:tr>
      <w:tr w:rsidR="00DE1AAF" w:rsidRPr="003C4337" w14:paraId="4F7B32C7" w14:textId="77777777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23C3F6F4" w14:textId="06EB866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768" w:type="dxa"/>
            <w:shd w:val="clear" w:color="auto" w:fill="FFFFFF"/>
          </w:tcPr>
          <w:p w14:paraId="2FE5C183" w14:textId="3BB69B9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1C3D9463" w14:textId="677CD0E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411863</w:t>
            </w:r>
          </w:p>
        </w:tc>
        <w:tc>
          <w:tcPr>
            <w:tcW w:w="978" w:type="dxa"/>
            <w:shd w:val="clear" w:color="auto" w:fill="FFFFFF"/>
          </w:tcPr>
          <w:p w14:paraId="01724C9F" w14:textId="3A679D0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6412432</w:t>
            </w:r>
          </w:p>
        </w:tc>
        <w:tc>
          <w:tcPr>
            <w:tcW w:w="2442" w:type="dxa"/>
            <w:shd w:val="clear" w:color="auto" w:fill="FFFFFF"/>
          </w:tcPr>
          <w:p w14:paraId="18F21B26" w14:textId="33FF6D8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 microsat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B083ACE" w14:textId="6919D46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5C4A015" w14:textId="1EF6064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Lake-stream</w:t>
            </w:r>
          </w:p>
        </w:tc>
        <w:tc>
          <w:tcPr>
            <w:tcW w:w="577" w:type="dxa"/>
            <w:shd w:val="clear" w:color="auto" w:fill="FFFFFF"/>
          </w:tcPr>
          <w:p w14:paraId="033DFA0C" w14:textId="5F5C891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0</w:t>
            </w:r>
          </w:p>
        </w:tc>
        <w:tc>
          <w:tcPr>
            <w:tcW w:w="1354" w:type="dxa"/>
            <w:shd w:val="clear" w:color="auto" w:fill="FFFFFF"/>
          </w:tcPr>
          <w:p w14:paraId="7BAE40DC" w14:textId="7C05393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14</w:t>
            </w:r>
          </w:p>
        </w:tc>
        <w:tc>
          <w:tcPr>
            <w:tcW w:w="643" w:type="dxa"/>
            <w:shd w:val="clear" w:color="auto" w:fill="FFFFFF"/>
          </w:tcPr>
          <w:p w14:paraId="66FB3DB5" w14:textId="320B83A4" w:rsidR="00DE1AAF" w:rsidRPr="003C4337" w:rsidRDefault="003C4337" w:rsidP="00B30DE1">
            <w:pPr>
              <w:spacing w:after="0" w:line="240" w:lineRule="auto"/>
            </w:pPr>
            <w:r w:rsidRPr="003C4337">
              <w:t>[130]</w:t>
            </w:r>
          </w:p>
        </w:tc>
      </w:tr>
      <w:tr w:rsidR="00DE1AAF" w:rsidRPr="003C4337" w14:paraId="3260EEC9" w14:textId="77777777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4457D6F5" w14:textId="14900B0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768" w:type="dxa"/>
            <w:shd w:val="clear" w:color="auto" w:fill="FFFFFF"/>
          </w:tcPr>
          <w:p w14:paraId="78DE4699" w14:textId="5AB352A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0247545F" w14:textId="2C76AB4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411863</w:t>
            </w:r>
          </w:p>
        </w:tc>
        <w:tc>
          <w:tcPr>
            <w:tcW w:w="978" w:type="dxa"/>
            <w:shd w:val="clear" w:color="auto" w:fill="FFFFFF"/>
          </w:tcPr>
          <w:p w14:paraId="057C6C80" w14:textId="5F94CD9B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6412432</w:t>
            </w:r>
          </w:p>
        </w:tc>
        <w:tc>
          <w:tcPr>
            <w:tcW w:w="2442" w:type="dxa"/>
            <w:shd w:val="clear" w:color="auto" w:fill="FFFFFF"/>
          </w:tcPr>
          <w:p w14:paraId="115B0F85" w14:textId="6AA089D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 microsat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D6F2171" w14:textId="2BD5422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B62EF96" w14:textId="2F583A8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Marine-freshwater</w:t>
            </w:r>
          </w:p>
        </w:tc>
        <w:tc>
          <w:tcPr>
            <w:tcW w:w="577" w:type="dxa"/>
            <w:shd w:val="clear" w:color="auto" w:fill="FFFFFF"/>
          </w:tcPr>
          <w:p w14:paraId="7D8E3590" w14:textId="66C9E46B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0</w:t>
            </w:r>
          </w:p>
        </w:tc>
        <w:tc>
          <w:tcPr>
            <w:tcW w:w="1354" w:type="dxa"/>
            <w:shd w:val="clear" w:color="auto" w:fill="FFFFFF"/>
          </w:tcPr>
          <w:p w14:paraId="53A9E0FA" w14:textId="6A4CD07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14</w:t>
            </w:r>
          </w:p>
        </w:tc>
        <w:tc>
          <w:tcPr>
            <w:tcW w:w="643" w:type="dxa"/>
            <w:shd w:val="clear" w:color="auto" w:fill="FFFFFF"/>
          </w:tcPr>
          <w:p w14:paraId="3728C6D7" w14:textId="0DC9BA3F" w:rsidR="00DE1AAF" w:rsidRPr="003C4337" w:rsidRDefault="00C324CC" w:rsidP="00B30DE1">
            <w:pPr>
              <w:spacing w:after="0" w:line="240" w:lineRule="auto"/>
            </w:pPr>
            <w:r w:rsidRPr="003C4337">
              <w:t>[127]</w:t>
            </w:r>
          </w:p>
        </w:tc>
      </w:tr>
      <w:tr w:rsidR="00DE1AAF" w:rsidRPr="003C4337" w14:paraId="23A23015" w14:textId="77777777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4BB57633" w14:textId="75044E8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768" w:type="dxa"/>
            <w:shd w:val="clear" w:color="auto" w:fill="FFFFFF"/>
          </w:tcPr>
          <w:p w14:paraId="0B8472EC" w14:textId="66F8C2E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73398CE4" w14:textId="705A1A37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854157</w:t>
            </w:r>
          </w:p>
        </w:tc>
        <w:tc>
          <w:tcPr>
            <w:tcW w:w="978" w:type="dxa"/>
            <w:shd w:val="clear" w:color="auto" w:fill="FFFFFF"/>
          </w:tcPr>
          <w:p w14:paraId="01DEF9C6" w14:textId="4BACAB50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5054157</w:t>
            </w:r>
          </w:p>
        </w:tc>
        <w:tc>
          <w:tcPr>
            <w:tcW w:w="2442" w:type="dxa"/>
            <w:shd w:val="clear" w:color="auto" w:fill="FFFFFF"/>
          </w:tcPr>
          <w:p w14:paraId="6220C69E" w14:textId="3A34F54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 SNP ± 100 k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E708341" w14:textId="1CB371A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D6815A6" w14:textId="2B1ADB1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Limnetic-benthic</w:t>
            </w:r>
          </w:p>
        </w:tc>
        <w:tc>
          <w:tcPr>
            <w:tcW w:w="577" w:type="dxa"/>
            <w:shd w:val="clear" w:color="auto" w:fill="FFFFFF"/>
          </w:tcPr>
          <w:p w14:paraId="7D13749E" w14:textId="4054FF7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0</w:t>
            </w:r>
          </w:p>
        </w:tc>
        <w:tc>
          <w:tcPr>
            <w:tcW w:w="1354" w:type="dxa"/>
            <w:shd w:val="clear" w:color="auto" w:fill="FFFFFF"/>
          </w:tcPr>
          <w:p w14:paraId="6E6DC024" w14:textId="17DA465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14</w:t>
            </w:r>
          </w:p>
        </w:tc>
        <w:tc>
          <w:tcPr>
            <w:tcW w:w="643" w:type="dxa"/>
            <w:shd w:val="clear" w:color="auto" w:fill="FFFFFF"/>
          </w:tcPr>
          <w:p w14:paraId="037110E7" w14:textId="32FB387B" w:rsidR="00DE1AAF" w:rsidRPr="003C4337" w:rsidRDefault="00B30DE1" w:rsidP="00B30DE1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[25</w:t>
            </w:r>
            <w:r w:rsidR="00C324CC" w:rsidRPr="003C4337">
              <w:rPr>
                <w:lang w:val="en-GB"/>
              </w:rPr>
              <w:t>]</w:t>
            </w:r>
          </w:p>
        </w:tc>
      </w:tr>
      <w:tr w:rsidR="00DE1AAF" w:rsidRPr="003C4337" w14:paraId="1A8C287E" w14:textId="77777777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201B5805" w14:textId="41449CD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768" w:type="dxa"/>
            <w:shd w:val="clear" w:color="auto" w:fill="FFFFFF"/>
          </w:tcPr>
          <w:p w14:paraId="540C68BE" w14:textId="122D3AF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VII</w:t>
            </w:r>
          </w:p>
        </w:tc>
        <w:tc>
          <w:tcPr>
            <w:tcW w:w="978" w:type="dxa"/>
            <w:shd w:val="clear" w:color="auto" w:fill="FFFFFF"/>
          </w:tcPr>
          <w:p w14:paraId="7B1B3250" w14:textId="6C3C245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4854157</w:t>
            </w:r>
          </w:p>
        </w:tc>
        <w:tc>
          <w:tcPr>
            <w:tcW w:w="978" w:type="dxa"/>
            <w:shd w:val="clear" w:color="auto" w:fill="FFFFFF"/>
          </w:tcPr>
          <w:p w14:paraId="5D66197A" w14:textId="5A4A2AAA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5054157</w:t>
            </w:r>
          </w:p>
        </w:tc>
        <w:tc>
          <w:tcPr>
            <w:tcW w:w="2442" w:type="dxa"/>
            <w:shd w:val="clear" w:color="auto" w:fill="FFFFFF"/>
          </w:tcPr>
          <w:p w14:paraId="30EC453F" w14:textId="6A53A3AE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 SNP ± 100 k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3295940" w14:textId="25BB47F1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451E483" w14:textId="1CC3BA7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Lake-stream</w:t>
            </w:r>
          </w:p>
        </w:tc>
        <w:tc>
          <w:tcPr>
            <w:tcW w:w="577" w:type="dxa"/>
            <w:shd w:val="clear" w:color="auto" w:fill="FFFFFF"/>
          </w:tcPr>
          <w:p w14:paraId="24B83D99" w14:textId="1BD495B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0</w:t>
            </w:r>
          </w:p>
        </w:tc>
        <w:tc>
          <w:tcPr>
            <w:tcW w:w="1354" w:type="dxa"/>
            <w:shd w:val="clear" w:color="auto" w:fill="FFFFFF"/>
          </w:tcPr>
          <w:p w14:paraId="4B1FDF69" w14:textId="458028FB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7.14</w:t>
            </w:r>
          </w:p>
        </w:tc>
        <w:tc>
          <w:tcPr>
            <w:tcW w:w="643" w:type="dxa"/>
            <w:shd w:val="clear" w:color="auto" w:fill="FFFFFF"/>
          </w:tcPr>
          <w:p w14:paraId="20CAAE44" w14:textId="3B5C9215" w:rsidR="00DE1AAF" w:rsidRPr="003C4337" w:rsidRDefault="003C4337" w:rsidP="00B30DE1">
            <w:pPr>
              <w:spacing w:after="0" w:line="240" w:lineRule="auto"/>
            </w:pPr>
            <w:r w:rsidRPr="003C4337">
              <w:rPr>
                <w:lang w:val="en-GB"/>
              </w:rPr>
              <w:t>[70]</w:t>
            </w:r>
          </w:p>
        </w:tc>
      </w:tr>
      <w:tr w:rsidR="00DE1AAF" w:rsidRPr="003C4337" w14:paraId="10728E49" w14:textId="77777777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0DFA2FAF" w14:textId="0041558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768" w:type="dxa"/>
            <w:shd w:val="clear" w:color="auto" w:fill="FFFFFF"/>
          </w:tcPr>
          <w:p w14:paraId="5204121B" w14:textId="4AF8A780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0137853B" w14:textId="403EB3A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3025194</w:t>
            </w:r>
          </w:p>
        </w:tc>
        <w:tc>
          <w:tcPr>
            <w:tcW w:w="978" w:type="dxa"/>
            <w:shd w:val="clear" w:color="auto" w:fill="FFFFFF"/>
          </w:tcPr>
          <w:p w14:paraId="49FEDFBB" w14:textId="407E61C3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17340959</w:t>
            </w:r>
          </w:p>
        </w:tc>
        <w:tc>
          <w:tcPr>
            <w:tcW w:w="2442" w:type="dxa"/>
            <w:shd w:val="clear" w:color="auto" w:fill="FFFFFF"/>
          </w:tcPr>
          <w:p w14:paraId="51D9E4B9" w14:textId="6E8BB35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exact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285FB4" w14:textId="0568F51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AEC55B5" w14:textId="2690173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Lake-stream</w:t>
            </w:r>
          </w:p>
        </w:tc>
        <w:tc>
          <w:tcPr>
            <w:tcW w:w="577" w:type="dxa"/>
            <w:shd w:val="clear" w:color="auto" w:fill="FFFFFF"/>
          </w:tcPr>
          <w:p w14:paraId="17A0C803" w14:textId="00D6EC2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0</w:t>
            </w:r>
          </w:p>
        </w:tc>
        <w:tc>
          <w:tcPr>
            <w:tcW w:w="1354" w:type="dxa"/>
            <w:shd w:val="clear" w:color="auto" w:fill="FFFFFF"/>
          </w:tcPr>
          <w:p w14:paraId="0E25EAF7" w14:textId="502F3C5C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3,12.5</w:t>
            </w:r>
          </w:p>
        </w:tc>
        <w:tc>
          <w:tcPr>
            <w:tcW w:w="643" w:type="dxa"/>
            <w:shd w:val="clear" w:color="auto" w:fill="FFFFFF"/>
          </w:tcPr>
          <w:p w14:paraId="5FB3D155" w14:textId="1D5311B1" w:rsidR="00DE1AAF" w:rsidRPr="003C4337" w:rsidRDefault="00B30DE1" w:rsidP="00B30DE1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[24</w:t>
            </w:r>
            <w:r w:rsidR="00C324CC" w:rsidRPr="003C4337">
              <w:rPr>
                <w:lang w:val="en-GB"/>
              </w:rPr>
              <w:t>]</w:t>
            </w:r>
          </w:p>
        </w:tc>
      </w:tr>
      <w:tr w:rsidR="00DE1AAF" w:rsidRPr="003C4337" w14:paraId="438C0EAE" w14:textId="77777777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15C94949" w14:textId="6579B2D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768" w:type="dxa"/>
            <w:shd w:val="clear" w:color="auto" w:fill="FFFFFF"/>
          </w:tcPr>
          <w:p w14:paraId="660D22ED" w14:textId="6D5B8C4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2101BAC9" w14:textId="6C211BD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4850508</w:t>
            </w:r>
          </w:p>
        </w:tc>
        <w:tc>
          <w:tcPr>
            <w:tcW w:w="978" w:type="dxa"/>
            <w:shd w:val="clear" w:color="auto" w:fill="FFFFFF"/>
          </w:tcPr>
          <w:p w14:paraId="5A677EF2" w14:textId="4D3503C1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6852214</w:t>
            </w:r>
          </w:p>
        </w:tc>
        <w:tc>
          <w:tcPr>
            <w:tcW w:w="2442" w:type="dxa"/>
            <w:shd w:val="clear" w:color="auto" w:fill="FFFFFF"/>
          </w:tcPr>
          <w:p w14:paraId="4F7DE028" w14:textId="05DDF36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 microsat ± 1 M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B0D3AFF" w14:textId="2ED0A78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59D01A8" w14:textId="15B743A7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Freshwater-freshwater</w:t>
            </w:r>
          </w:p>
        </w:tc>
        <w:tc>
          <w:tcPr>
            <w:tcW w:w="577" w:type="dxa"/>
            <w:shd w:val="clear" w:color="auto" w:fill="FFFFFF"/>
          </w:tcPr>
          <w:p w14:paraId="63556CA3" w14:textId="32AB2932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0</w:t>
            </w:r>
          </w:p>
        </w:tc>
        <w:tc>
          <w:tcPr>
            <w:tcW w:w="1354" w:type="dxa"/>
            <w:shd w:val="clear" w:color="auto" w:fill="FFFFFF"/>
          </w:tcPr>
          <w:p w14:paraId="5F35848D" w14:textId="6B584099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3,12.5</w:t>
            </w:r>
          </w:p>
        </w:tc>
        <w:tc>
          <w:tcPr>
            <w:tcW w:w="643" w:type="dxa"/>
            <w:shd w:val="clear" w:color="auto" w:fill="FFFFFF"/>
          </w:tcPr>
          <w:p w14:paraId="232AFF2C" w14:textId="2E1396DE" w:rsidR="00DE1AAF" w:rsidRPr="003C4337" w:rsidRDefault="00C324CC" w:rsidP="00B30DE1">
            <w:pPr>
              <w:spacing w:after="0" w:line="240" w:lineRule="auto"/>
            </w:pPr>
            <w:r w:rsidRPr="003C4337">
              <w:t>[125]</w:t>
            </w:r>
          </w:p>
        </w:tc>
      </w:tr>
      <w:tr w:rsidR="00DE1AAF" w:rsidRPr="003C4337" w14:paraId="4D12A8A1" w14:textId="77777777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6F1BFEED" w14:textId="08CFBE4D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768" w:type="dxa"/>
            <w:shd w:val="clear" w:color="auto" w:fill="FFFFFF"/>
          </w:tcPr>
          <w:p w14:paraId="200FC282" w14:textId="50B6FE18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17A5CB2C" w14:textId="173EB929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081291</w:t>
            </w:r>
          </w:p>
        </w:tc>
        <w:tc>
          <w:tcPr>
            <w:tcW w:w="978" w:type="dxa"/>
            <w:shd w:val="clear" w:color="auto" w:fill="FFFFFF"/>
          </w:tcPr>
          <w:p w14:paraId="4E701792" w14:textId="5C521696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110290</w:t>
            </w:r>
          </w:p>
        </w:tc>
        <w:tc>
          <w:tcPr>
            <w:tcW w:w="2442" w:type="dxa"/>
            <w:shd w:val="clear" w:color="auto" w:fill="FFFFFF"/>
          </w:tcPr>
          <w:p w14:paraId="3D452BE8" w14:textId="006BB83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 xml:space="preserve">exact region 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1B24464" w14:textId="36D61004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EF67363" w14:textId="4D313F65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Lake-stream</w:t>
            </w:r>
          </w:p>
        </w:tc>
        <w:tc>
          <w:tcPr>
            <w:tcW w:w="577" w:type="dxa"/>
            <w:shd w:val="clear" w:color="auto" w:fill="FFFFFF"/>
          </w:tcPr>
          <w:p w14:paraId="5FB58C9B" w14:textId="7559ECA4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0</w:t>
            </w:r>
          </w:p>
        </w:tc>
        <w:tc>
          <w:tcPr>
            <w:tcW w:w="1354" w:type="dxa"/>
            <w:shd w:val="clear" w:color="auto" w:fill="FFFFFF"/>
          </w:tcPr>
          <w:p w14:paraId="52E008E0" w14:textId="15D83F7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3</w:t>
            </w:r>
          </w:p>
        </w:tc>
        <w:tc>
          <w:tcPr>
            <w:tcW w:w="643" w:type="dxa"/>
            <w:shd w:val="clear" w:color="auto" w:fill="FFFFFF"/>
          </w:tcPr>
          <w:p w14:paraId="77C148CC" w14:textId="229820DA" w:rsidR="00DE1AAF" w:rsidRPr="003C4337" w:rsidRDefault="00B30DE1" w:rsidP="00B30DE1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[24</w:t>
            </w:r>
            <w:r w:rsidR="00C324CC" w:rsidRPr="003C4337">
              <w:rPr>
                <w:lang w:val="en-GB"/>
              </w:rPr>
              <w:t>]</w:t>
            </w:r>
          </w:p>
        </w:tc>
      </w:tr>
      <w:tr w:rsidR="00DE1AAF" w:rsidRPr="003C4337" w14:paraId="1A5655F4" w14:textId="77777777" w:rsidTr="002D38E7">
        <w:trPr>
          <w:cantSplit/>
          <w:trHeight w:val="20"/>
        </w:trPr>
        <w:tc>
          <w:tcPr>
            <w:tcW w:w="727" w:type="dxa"/>
            <w:shd w:val="clear" w:color="auto" w:fill="FFFFFF"/>
          </w:tcPr>
          <w:p w14:paraId="5FDBFF54" w14:textId="24C4550F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768" w:type="dxa"/>
            <w:shd w:val="clear" w:color="auto" w:fill="FFFFFF"/>
          </w:tcPr>
          <w:p w14:paraId="15DF275D" w14:textId="02DD283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chrXII</w:t>
            </w:r>
          </w:p>
        </w:tc>
        <w:tc>
          <w:tcPr>
            <w:tcW w:w="978" w:type="dxa"/>
            <w:shd w:val="clear" w:color="auto" w:fill="FFFFFF"/>
          </w:tcPr>
          <w:p w14:paraId="2CF5D934" w14:textId="795BD2B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5835018</w:t>
            </w:r>
          </w:p>
        </w:tc>
        <w:tc>
          <w:tcPr>
            <w:tcW w:w="978" w:type="dxa"/>
            <w:shd w:val="clear" w:color="auto" w:fill="FFFFFF"/>
          </w:tcPr>
          <w:p w14:paraId="6E9A5F21" w14:textId="52B08EED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7397188</w:t>
            </w:r>
          </w:p>
        </w:tc>
        <w:tc>
          <w:tcPr>
            <w:tcW w:w="2442" w:type="dxa"/>
            <w:shd w:val="clear" w:color="auto" w:fill="FFFFFF"/>
          </w:tcPr>
          <w:p w14:paraId="33405A84" w14:textId="5A680B03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gene content in outlier region ± 100 kb</w:t>
            </w:r>
          </w:p>
        </w:tc>
        <w:tc>
          <w:tcPr>
            <w:tcW w:w="20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6DD5896" w14:textId="647B6806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Outlier</w:t>
            </w:r>
          </w:p>
        </w:tc>
        <w:tc>
          <w:tcPr>
            <w:tcW w:w="363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49C5C24" w14:textId="6D52AAA2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Marine-freshwater</w:t>
            </w:r>
          </w:p>
        </w:tc>
        <w:tc>
          <w:tcPr>
            <w:tcW w:w="577" w:type="dxa"/>
            <w:shd w:val="clear" w:color="auto" w:fill="FFFFFF"/>
          </w:tcPr>
          <w:p w14:paraId="6D87AF43" w14:textId="1768FDBE" w:rsidR="00DE1AAF" w:rsidRPr="003C4337" w:rsidRDefault="00DE1AAF" w:rsidP="00DE1AAF">
            <w:pPr>
              <w:spacing w:after="0" w:line="240" w:lineRule="auto"/>
              <w:jc w:val="right"/>
              <w:rPr>
                <w:lang w:val="en-GB"/>
              </w:rPr>
            </w:pPr>
            <w:r w:rsidRPr="003C4337">
              <w:t>0</w:t>
            </w:r>
          </w:p>
        </w:tc>
        <w:tc>
          <w:tcPr>
            <w:tcW w:w="1354" w:type="dxa"/>
            <w:shd w:val="clear" w:color="auto" w:fill="FFFFFF"/>
          </w:tcPr>
          <w:p w14:paraId="095B838C" w14:textId="31DB234A" w:rsidR="00DE1AAF" w:rsidRPr="003C4337" w:rsidRDefault="00DE1AAF" w:rsidP="00DE1AAF">
            <w:pPr>
              <w:spacing w:after="0" w:line="240" w:lineRule="auto"/>
              <w:rPr>
                <w:lang w:val="en-GB"/>
              </w:rPr>
            </w:pPr>
            <w:r w:rsidRPr="003C4337">
              <w:t>12.5</w:t>
            </w:r>
          </w:p>
        </w:tc>
        <w:tc>
          <w:tcPr>
            <w:tcW w:w="643" w:type="dxa"/>
            <w:shd w:val="clear" w:color="auto" w:fill="FFFFFF"/>
          </w:tcPr>
          <w:p w14:paraId="16D23C0C" w14:textId="4F700B4D" w:rsidR="00DE1AAF" w:rsidRPr="003C4337" w:rsidRDefault="00C324CC" w:rsidP="00DE1AAF">
            <w:pPr>
              <w:spacing w:after="0" w:line="240" w:lineRule="auto"/>
            </w:pPr>
            <w:r w:rsidRPr="003C4337">
              <w:t>[25]</w:t>
            </w:r>
          </w:p>
        </w:tc>
      </w:tr>
    </w:tbl>
    <w:p w14:paraId="5919461A" w14:textId="604132B8" w:rsidR="00793BE5" w:rsidRPr="00B17543" w:rsidRDefault="00B17543" w:rsidP="00D56083">
      <w:pPr>
        <w:spacing w:line="480" w:lineRule="auto"/>
        <w:rPr>
          <w:rFonts w:cs="Times New Roman"/>
          <w:lang w:val="en-US"/>
        </w:rPr>
      </w:pPr>
      <w:r w:rsidRPr="00B17543">
        <w:rPr>
          <w:rFonts w:cs="Times New Roman"/>
          <w:lang w:val="en-US"/>
        </w:rPr>
        <w:t>PVE: percent variance explained by a single QTL locus.</w:t>
      </w:r>
      <w:r w:rsidR="00DC089F">
        <w:rPr>
          <w:rFonts w:cs="Times New Roman"/>
          <w:lang w:val="en-US"/>
        </w:rPr>
        <w:t xml:space="preserve"> Note that the genomic coordinates are based on the </w:t>
      </w:r>
      <w:r w:rsidR="00FC74B0">
        <w:rPr>
          <w:rFonts w:cs="Times New Roman"/>
          <w:lang w:val="en-US"/>
        </w:rPr>
        <w:t>re-assembly reference genome [61</w:t>
      </w:r>
      <w:r w:rsidR="00DC089F">
        <w:rPr>
          <w:rFonts w:cs="Times New Roman"/>
          <w:lang w:val="en-US"/>
        </w:rPr>
        <w:t>].</w:t>
      </w:r>
    </w:p>
    <w:sectPr w:rsidR="00793BE5" w:rsidRPr="00B17543" w:rsidSect="00471F54">
      <w:footerReference w:type="default" r:id="rId11"/>
      <w:pgSz w:w="16838" w:h="11906" w:orient="landscape" w:code="9"/>
      <w:pgMar w:top="1418" w:right="1418" w:bottom="1418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0AADF4" w14:textId="77777777" w:rsidR="00CA1BFF" w:rsidRDefault="00CA1BFF" w:rsidP="00125174">
      <w:pPr>
        <w:spacing w:after="0" w:line="240" w:lineRule="auto"/>
      </w:pPr>
      <w:r>
        <w:separator/>
      </w:r>
    </w:p>
  </w:endnote>
  <w:endnote w:type="continuationSeparator" w:id="0">
    <w:p w14:paraId="212D3BFA" w14:textId="77777777" w:rsidR="00CA1BFF" w:rsidRDefault="00CA1BFF" w:rsidP="00125174">
      <w:pPr>
        <w:spacing w:after="0" w:line="240" w:lineRule="auto"/>
      </w:pPr>
      <w:r>
        <w:continuationSeparator/>
      </w:r>
    </w:p>
  </w:endnote>
  <w:endnote w:type="continuationNotice" w:id="1">
    <w:p w14:paraId="658E5F8C" w14:textId="77777777" w:rsidR="00CA1BFF" w:rsidRDefault="00CA1BF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890331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0D5DFC" w14:textId="67184D76" w:rsidR="00C324CC" w:rsidRDefault="00C324CC" w:rsidP="000F26D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5C0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773A68" w14:textId="77777777" w:rsidR="00CA1BFF" w:rsidRDefault="00CA1BFF" w:rsidP="00125174">
      <w:pPr>
        <w:spacing w:after="0" w:line="240" w:lineRule="auto"/>
      </w:pPr>
      <w:r>
        <w:separator/>
      </w:r>
    </w:p>
  </w:footnote>
  <w:footnote w:type="continuationSeparator" w:id="0">
    <w:p w14:paraId="6F4E1160" w14:textId="77777777" w:rsidR="00CA1BFF" w:rsidRDefault="00CA1BFF" w:rsidP="00125174">
      <w:pPr>
        <w:spacing w:after="0" w:line="240" w:lineRule="auto"/>
      </w:pPr>
      <w:r>
        <w:continuationSeparator/>
      </w:r>
    </w:p>
  </w:footnote>
  <w:footnote w:type="continuationNotice" w:id="1">
    <w:p w14:paraId="3A734240" w14:textId="77777777" w:rsidR="00CA1BFF" w:rsidRDefault="00CA1BF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F30AF5"/>
    <w:multiLevelType w:val="hybridMultilevel"/>
    <w:tmpl w:val="8CB6A67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D7722C"/>
    <w:multiLevelType w:val="hybridMultilevel"/>
    <w:tmpl w:val="99840AC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E627EA"/>
    <w:multiLevelType w:val="hybridMultilevel"/>
    <w:tmpl w:val="CB8EC528"/>
    <w:lvl w:ilvl="0" w:tplc="18BC4D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F4519B8"/>
    <w:multiLevelType w:val="hybridMultilevel"/>
    <w:tmpl w:val="9704EF88"/>
    <w:lvl w:ilvl="0" w:tplc="C02837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1064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9A95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9E15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2A7C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E059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94BA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F0BD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8407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GrammaticalError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fa5fr0zjztpzme0evmvz5wrarpps0vrx5st&quot;&gt;davidmarques_phd&lt;record-ids&gt;&lt;item&gt;36&lt;/item&gt;&lt;item&gt;38&lt;/item&gt;&lt;item&gt;39&lt;/item&gt;&lt;item&gt;40&lt;/item&gt;&lt;item&gt;57&lt;/item&gt;&lt;item&gt;121&lt;/item&gt;&lt;item&gt;136&lt;/item&gt;&lt;item&gt;186&lt;/item&gt;&lt;item&gt;187&lt;/item&gt;&lt;item&gt;209&lt;/item&gt;&lt;item&gt;276&lt;/item&gt;&lt;item&gt;281&lt;/item&gt;&lt;item&gt;283&lt;/item&gt;&lt;item&gt;284&lt;/item&gt;&lt;item&gt;285&lt;/item&gt;&lt;/record-ids&gt;&lt;/item&gt;&lt;/Libraries&gt;"/>
  </w:docVars>
  <w:rsids>
    <w:rsidRoot w:val="00550ECF"/>
    <w:rsid w:val="00000BCC"/>
    <w:rsid w:val="00000BE6"/>
    <w:rsid w:val="000036C2"/>
    <w:rsid w:val="00005391"/>
    <w:rsid w:val="00006109"/>
    <w:rsid w:val="000074C7"/>
    <w:rsid w:val="00007966"/>
    <w:rsid w:val="00007C27"/>
    <w:rsid w:val="000116C8"/>
    <w:rsid w:val="00013882"/>
    <w:rsid w:val="00013B64"/>
    <w:rsid w:val="000144CA"/>
    <w:rsid w:val="0001460E"/>
    <w:rsid w:val="000177AE"/>
    <w:rsid w:val="00021047"/>
    <w:rsid w:val="0002195A"/>
    <w:rsid w:val="000219BB"/>
    <w:rsid w:val="000222C3"/>
    <w:rsid w:val="00022B4B"/>
    <w:rsid w:val="00024C58"/>
    <w:rsid w:val="00024FC2"/>
    <w:rsid w:val="00026A24"/>
    <w:rsid w:val="00031227"/>
    <w:rsid w:val="00031271"/>
    <w:rsid w:val="000323BC"/>
    <w:rsid w:val="0003293B"/>
    <w:rsid w:val="000330A9"/>
    <w:rsid w:val="00033E14"/>
    <w:rsid w:val="00035015"/>
    <w:rsid w:val="000367AA"/>
    <w:rsid w:val="00036890"/>
    <w:rsid w:val="00036A63"/>
    <w:rsid w:val="00037546"/>
    <w:rsid w:val="0003793D"/>
    <w:rsid w:val="000400BF"/>
    <w:rsid w:val="00042766"/>
    <w:rsid w:val="0004372B"/>
    <w:rsid w:val="00043856"/>
    <w:rsid w:val="00044593"/>
    <w:rsid w:val="00045CD4"/>
    <w:rsid w:val="00047931"/>
    <w:rsid w:val="000500DE"/>
    <w:rsid w:val="0005129F"/>
    <w:rsid w:val="000517AB"/>
    <w:rsid w:val="00051D99"/>
    <w:rsid w:val="000540A6"/>
    <w:rsid w:val="00054744"/>
    <w:rsid w:val="00057731"/>
    <w:rsid w:val="00060B20"/>
    <w:rsid w:val="00064DCA"/>
    <w:rsid w:val="00065449"/>
    <w:rsid w:val="00065767"/>
    <w:rsid w:val="000675CD"/>
    <w:rsid w:val="00071151"/>
    <w:rsid w:val="0007176B"/>
    <w:rsid w:val="00071B76"/>
    <w:rsid w:val="00072071"/>
    <w:rsid w:val="00073454"/>
    <w:rsid w:val="00073A95"/>
    <w:rsid w:val="000747C9"/>
    <w:rsid w:val="00074B43"/>
    <w:rsid w:val="00081317"/>
    <w:rsid w:val="00082D4C"/>
    <w:rsid w:val="00083130"/>
    <w:rsid w:val="000832CC"/>
    <w:rsid w:val="00084338"/>
    <w:rsid w:val="00086E5A"/>
    <w:rsid w:val="00092233"/>
    <w:rsid w:val="0009283C"/>
    <w:rsid w:val="00093FD2"/>
    <w:rsid w:val="00095F58"/>
    <w:rsid w:val="000962F2"/>
    <w:rsid w:val="000A03CB"/>
    <w:rsid w:val="000A0E2D"/>
    <w:rsid w:val="000A1298"/>
    <w:rsid w:val="000A1FFF"/>
    <w:rsid w:val="000A4ADB"/>
    <w:rsid w:val="000A6EC9"/>
    <w:rsid w:val="000B13F3"/>
    <w:rsid w:val="000B23E3"/>
    <w:rsid w:val="000B37C6"/>
    <w:rsid w:val="000B500B"/>
    <w:rsid w:val="000B585B"/>
    <w:rsid w:val="000B72D7"/>
    <w:rsid w:val="000B7C00"/>
    <w:rsid w:val="000C1D25"/>
    <w:rsid w:val="000C1F7B"/>
    <w:rsid w:val="000C3C45"/>
    <w:rsid w:val="000C453B"/>
    <w:rsid w:val="000C4AA8"/>
    <w:rsid w:val="000C53C6"/>
    <w:rsid w:val="000C6DF7"/>
    <w:rsid w:val="000C7B2D"/>
    <w:rsid w:val="000D01B4"/>
    <w:rsid w:val="000D0C58"/>
    <w:rsid w:val="000D2847"/>
    <w:rsid w:val="000D4994"/>
    <w:rsid w:val="000D7821"/>
    <w:rsid w:val="000E18A0"/>
    <w:rsid w:val="000E53E9"/>
    <w:rsid w:val="000E6AA4"/>
    <w:rsid w:val="000E7572"/>
    <w:rsid w:val="000F1E9F"/>
    <w:rsid w:val="000F26D0"/>
    <w:rsid w:val="000F4D04"/>
    <w:rsid w:val="001006F2"/>
    <w:rsid w:val="00100A64"/>
    <w:rsid w:val="001024CC"/>
    <w:rsid w:val="001028F1"/>
    <w:rsid w:val="00103117"/>
    <w:rsid w:val="00105AF5"/>
    <w:rsid w:val="00111594"/>
    <w:rsid w:val="0011362A"/>
    <w:rsid w:val="0011419E"/>
    <w:rsid w:val="00114CFD"/>
    <w:rsid w:val="001175BC"/>
    <w:rsid w:val="001219B8"/>
    <w:rsid w:val="00122179"/>
    <w:rsid w:val="001236E8"/>
    <w:rsid w:val="00125174"/>
    <w:rsid w:val="0012543B"/>
    <w:rsid w:val="00125C0B"/>
    <w:rsid w:val="001301E2"/>
    <w:rsid w:val="001314F8"/>
    <w:rsid w:val="00133B97"/>
    <w:rsid w:val="00134798"/>
    <w:rsid w:val="001347DB"/>
    <w:rsid w:val="00134D5C"/>
    <w:rsid w:val="00135F5E"/>
    <w:rsid w:val="001401D4"/>
    <w:rsid w:val="00141C33"/>
    <w:rsid w:val="0014545F"/>
    <w:rsid w:val="00146BB8"/>
    <w:rsid w:val="00150373"/>
    <w:rsid w:val="00152AAD"/>
    <w:rsid w:val="00154A50"/>
    <w:rsid w:val="0015539E"/>
    <w:rsid w:val="00157839"/>
    <w:rsid w:val="00160C23"/>
    <w:rsid w:val="00161900"/>
    <w:rsid w:val="00162D3A"/>
    <w:rsid w:val="00164676"/>
    <w:rsid w:val="001647DF"/>
    <w:rsid w:val="00164F6F"/>
    <w:rsid w:val="00165DEF"/>
    <w:rsid w:val="00171FD8"/>
    <w:rsid w:val="00173147"/>
    <w:rsid w:val="0018241F"/>
    <w:rsid w:val="00183B5E"/>
    <w:rsid w:val="001843D9"/>
    <w:rsid w:val="00184910"/>
    <w:rsid w:val="0018493B"/>
    <w:rsid w:val="0018506C"/>
    <w:rsid w:val="0018568E"/>
    <w:rsid w:val="00187463"/>
    <w:rsid w:val="001926B7"/>
    <w:rsid w:val="00197184"/>
    <w:rsid w:val="00197F90"/>
    <w:rsid w:val="001A4ADE"/>
    <w:rsid w:val="001A5BA9"/>
    <w:rsid w:val="001A712B"/>
    <w:rsid w:val="001B02E8"/>
    <w:rsid w:val="001B27CC"/>
    <w:rsid w:val="001B3DB5"/>
    <w:rsid w:val="001B4014"/>
    <w:rsid w:val="001B46DC"/>
    <w:rsid w:val="001B6614"/>
    <w:rsid w:val="001B67EE"/>
    <w:rsid w:val="001B71B4"/>
    <w:rsid w:val="001B7BC7"/>
    <w:rsid w:val="001B7F8F"/>
    <w:rsid w:val="001C0451"/>
    <w:rsid w:val="001C0602"/>
    <w:rsid w:val="001C191D"/>
    <w:rsid w:val="001C6568"/>
    <w:rsid w:val="001C7754"/>
    <w:rsid w:val="001D0BCD"/>
    <w:rsid w:val="001D0DD7"/>
    <w:rsid w:val="001D1FAB"/>
    <w:rsid w:val="001D2EC5"/>
    <w:rsid w:val="001D3E6A"/>
    <w:rsid w:val="001D4426"/>
    <w:rsid w:val="001D5027"/>
    <w:rsid w:val="001D5C36"/>
    <w:rsid w:val="001D6389"/>
    <w:rsid w:val="001D6F69"/>
    <w:rsid w:val="001E0DCA"/>
    <w:rsid w:val="001E1119"/>
    <w:rsid w:val="001E1AC8"/>
    <w:rsid w:val="001E3A74"/>
    <w:rsid w:val="001E3FFA"/>
    <w:rsid w:val="001E4A7B"/>
    <w:rsid w:val="001E5921"/>
    <w:rsid w:val="001E60DB"/>
    <w:rsid w:val="001F090E"/>
    <w:rsid w:val="001F4A18"/>
    <w:rsid w:val="001F550E"/>
    <w:rsid w:val="001F5724"/>
    <w:rsid w:val="001F580F"/>
    <w:rsid w:val="001F5976"/>
    <w:rsid w:val="00200455"/>
    <w:rsid w:val="00201181"/>
    <w:rsid w:val="00203953"/>
    <w:rsid w:val="00204987"/>
    <w:rsid w:val="00204D42"/>
    <w:rsid w:val="0020529D"/>
    <w:rsid w:val="00205E54"/>
    <w:rsid w:val="0020609E"/>
    <w:rsid w:val="0020763F"/>
    <w:rsid w:val="002123BD"/>
    <w:rsid w:val="00213239"/>
    <w:rsid w:val="00215476"/>
    <w:rsid w:val="00215A78"/>
    <w:rsid w:val="0021684A"/>
    <w:rsid w:val="00216AD1"/>
    <w:rsid w:val="00220354"/>
    <w:rsid w:val="002204E2"/>
    <w:rsid w:val="002206C5"/>
    <w:rsid w:val="0022381A"/>
    <w:rsid w:val="00223DAC"/>
    <w:rsid w:val="002256BD"/>
    <w:rsid w:val="0022758F"/>
    <w:rsid w:val="002276AD"/>
    <w:rsid w:val="00230F48"/>
    <w:rsid w:val="0023215D"/>
    <w:rsid w:val="002326AA"/>
    <w:rsid w:val="00234C63"/>
    <w:rsid w:val="002376BE"/>
    <w:rsid w:val="002410CE"/>
    <w:rsid w:val="00241960"/>
    <w:rsid w:val="0024427F"/>
    <w:rsid w:val="0024578E"/>
    <w:rsid w:val="00246D6B"/>
    <w:rsid w:val="00251911"/>
    <w:rsid w:val="0025249F"/>
    <w:rsid w:val="00253FFD"/>
    <w:rsid w:val="00254407"/>
    <w:rsid w:val="00254EE8"/>
    <w:rsid w:val="002600A9"/>
    <w:rsid w:val="00260278"/>
    <w:rsid w:val="00260B42"/>
    <w:rsid w:val="00263716"/>
    <w:rsid w:val="00263A86"/>
    <w:rsid w:val="002644A5"/>
    <w:rsid w:val="002678AA"/>
    <w:rsid w:val="002704D4"/>
    <w:rsid w:val="0027192B"/>
    <w:rsid w:val="00271C43"/>
    <w:rsid w:val="00271EC5"/>
    <w:rsid w:val="00272292"/>
    <w:rsid w:val="00274936"/>
    <w:rsid w:val="00275494"/>
    <w:rsid w:val="002769DA"/>
    <w:rsid w:val="00276AB3"/>
    <w:rsid w:val="00284390"/>
    <w:rsid w:val="0028475C"/>
    <w:rsid w:val="00287225"/>
    <w:rsid w:val="002902AD"/>
    <w:rsid w:val="0029041F"/>
    <w:rsid w:val="00291A7E"/>
    <w:rsid w:val="00291BD6"/>
    <w:rsid w:val="0029261A"/>
    <w:rsid w:val="002970B6"/>
    <w:rsid w:val="00297F91"/>
    <w:rsid w:val="002A0645"/>
    <w:rsid w:val="002A3A68"/>
    <w:rsid w:val="002A56A5"/>
    <w:rsid w:val="002A5F1A"/>
    <w:rsid w:val="002A5F1E"/>
    <w:rsid w:val="002A6BC0"/>
    <w:rsid w:val="002A762B"/>
    <w:rsid w:val="002B345E"/>
    <w:rsid w:val="002B4B09"/>
    <w:rsid w:val="002B501D"/>
    <w:rsid w:val="002B5635"/>
    <w:rsid w:val="002B5C81"/>
    <w:rsid w:val="002B633D"/>
    <w:rsid w:val="002B7255"/>
    <w:rsid w:val="002C045A"/>
    <w:rsid w:val="002C15D5"/>
    <w:rsid w:val="002C1F8B"/>
    <w:rsid w:val="002C4815"/>
    <w:rsid w:val="002C4B67"/>
    <w:rsid w:val="002D1D0F"/>
    <w:rsid w:val="002D2323"/>
    <w:rsid w:val="002D2BF1"/>
    <w:rsid w:val="002D38E7"/>
    <w:rsid w:val="002D4579"/>
    <w:rsid w:val="002D4C04"/>
    <w:rsid w:val="002D690E"/>
    <w:rsid w:val="002D6D8E"/>
    <w:rsid w:val="002D6E08"/>
    <w:rsid w:val="002D75D8"/>
    <w:rsid w:val="002D7CDD"/>
    <w:rsid w:val="002E270E"/>
    <w:rsid w:val="002E2D1F"/>
    <w:rsid w:val="002E4689"/>
    <w:rsid w:val="002E47E9"/>
    <w:rsid w:val="002E47FB"/>
    <w:rsid w:val="002F09D6"/>
    <w:rsid w:val="002F1538"/>
    <w:rsid w:val="002F1A71"/>
    <w:rsid w:val="002F3230"/>
    <w:rsid w:val="002F5525"/>
    <w:rsid w:val="002F7263"/>
    <w:rsid w:val="002F7D3D"/>
    <w:rsid w:val="0030066A"/>
    <w:rsid w:val="00301C44"/>
    <w:rsid w:val="00302028"/>
    <w:rsid w:val="00303841"/>
    <w:rsid w:val="00303863"/>
    <w:rsid w:val="00303BD8"/>
    <w:rsid w:val="00304EF3"/>
    <w:rsid w:val="00305C6B"/>
    <w:rsid w:val="003076F9"/>
    <w:rsid w:val="00310465"/>
    <w:rsid w:val="00310960"/>
    <w:rsid w:val="00311071"/>
    <w:rsid w:val="00311799"/>
    <w:rsid w:val="00312129"/>
    <w:rsid w:val="00312D88"/>
    <w:rsid w:val="00313241"/>
    <w:rsid w:val="003158EF"/>
    <w:rsid w:val="00316796"/>
    <w:rsid w:val="00317B98"/>
    <w:rsid w:val="00317C61"/>
    <w:rsid w:val="003215E7"/>
    <w:rsid w:val="003264A0"/>
    <w:rsid w:val="003266F9"/>
    <w:rsid w:val="00327CEB"/>
    <w:rsid w:val="003314F2"/>
    <w:rsid w:val="00333463"/>
    <w:rsid w:val="00335411"/>
    <w:rsid w:val="00337217"/>
    <w:rsid w:val="00342D2C"/>
    <w:rsid w:val="00345A57"/>
    <w:rsid w:val="00347EE1"/>
    <w:rsid w:val="00350F9C"/>
    <w:rsid w:val="00351B3C"/>
    <w:rsid w:val="00355D71"/>
    <w:rsid w:val="003610C8"/>
    <w:rsid w:val="003616A5"/>
    <w:rsid w:val="00362621"/>
    <w:rsid w:val="00363741"/>
    <w:rsid w:val="0036651E"/>
    <w:rsid w:val="00371466"/>
    <w:rsid w:val="00372F61"/>
    <w:rsid w:val="00374217"/>
    <w:rsid w:val="00374D17"/>
    <w:rsid w:val="00376046"/>
    <w:rsid w:val="003800E2"/>
    <w:rsid w:val="003845F3"/>
    <w:rsid w:val="00384AC1"/>
    <w:rsid w:val="00386C4F"/>
    <w:rsid w:val="00386F35"/>
    <w:rsid w:val="00390555"/>
    <w:rsid w:val="00390FA0"/>
    <w:rsid w:val="00393964"/>
    <w:rsid w:val="00394272"/>
    <w:rsid w:val="0039453C"/>
    <w:rsid w:val="00394BF6"/>
    <w:rsid w:val="003A1C8E"/>
    <w:rsid w:val="003A4061"/>
    <w:rsid w:val="003A4320"/>
    <w:rsid w:val="003A7E23"/>
    <w:rsid w:val="003B1A98"/>
    <w:rsid w:val="003B2001"/>
    <w:rsid w:val="003B27B5"/>
    <w:rsid w:val="003B3BF4"/>
    <w:rsid w:val="003B42C1"/>
    <w:rsid w:val="003B7673"/>
    <w:rsid w:val="003C0140"/>
    <w:rsid w:val="003C0C85"/>
    <w:rsid w:val="003C17B4"/>
    <w:rsid w:val="003C2F76"/>
    <w:rsid w:val="003C3020"/>
    <w:rsid w:val="003C4337"/>
    <w:rsid w:val="003C6560"/>
    <w:rsid w:val="003C6DB5"/>
    <w:rsid w:val="003D20FF"/>
    <w:rsid w:val="003D2168"/>
    <w:rsid w:val="003D4BD3"/>
    <w:rsid w:val="003D4EB3"/>
    <w:rsid w:val="003E0D6C"/>
    <w:rsid w:val="003E52D2"/>
    <w:rsid w:val="003E5B34"/>
    <w:rsid w:val="003E7C15"/>
    <w:rsid w:val="003F163A"/>
    <w:rsid w:val="003F1969"/>
    <w:rsid w:val="003F1C6E"/>
    <w:rsid w:val="003F25EC"/>
    <w:rsid w:val="003F4133"/>
    <w:rsid w:val="003F76CE"/>
    <w:rsid w:val="003F7DD3"/>
    <w:rsid w:val="0040330B"/>
    <w:rsid w:val="0040436B"/>
    <w:rsid w:val="00404582"/>
    <w:rsid w:val="0041161D"/>
    <w:rsid w:val="00412AF4"/>
    <w:rsid w:val="00417B13"/>
    <w:rsid w:val="0042025F"/>
    <w:rsid w:val="004217E6"/>
    <w:rsid w:val="00422905"/>
    <w:rsid w:val="00423F6C"/>
    <w:rsid w:val="004255D1"/>
    <w:rsid w:val="0042720F"/>
    <w:rsid w:val="004279A4"/>
    <w:rsid w:val="00427E88"/>
    <w:rsid w:val="00430A33"/>
    <w:rsid w:val="00432024"/>
    <w:rsid w:val="00435660"/>
    <w:rsid w:val="004362F0"/>
    <w:rsid w:val="00443E8A"/>
    <w:rsid w:val="00444595"/>
    <w:rsid w:val="00445FA2"/>
    <w:rsid w:val="00452009"/>
    <w:rsid w:val="00452441"/>
    <w:rsid w:val="00452C9A"/>
    <w:rsid w:val="00452F82"/>
    <w:rsid w:val="0045339E"/>
    <w:rsid w:val="00453DCC"/>
    <w:rsid w:val="00454A4E"/>
    <w:rsid w:val="00456926"/>
    <w:rsid w:val="00456F57"/>
    <w:rsid w:val="0046077F"/>
    <w:rsid w:val="004610E5"/>
    <w:rsid w:val="0046325D"/>
    <w:rsid w:val="004632BF"/>
    <w:rsid w:val="0046370F"/>
    <w:rsid w:val="00465F4F"/>
    <w:rsid w:val="004666CF"/>
    <w:rsid w:val="00470C4A"/>
    <w:rsid w:val="00471F54"/>
    <w:rsid w:val="00473922"/>
    <w:rsid w:val="004740B0"/>
    <w:rsid w:val="004749A3"/>
    <w:rsid w:val="00475232"/>
    <w:rsid w:val="00476CBA"/>
    <w:rsid w:val="00476E21"/>
    <w:rsid w:val="00477486"/>
    <w:rsid w:val="00477518"/>
    <w:rsid w:val="00480215"/>
    <w:rsid w:val="00480C6A"/>
    <w:rsid w:val="00481813"/>
    <w:rsid w:val="004835B4"/>
    <w:rsid w:val="0048456A"/>
    <w:rsid w:val="004849B0"/>
    <w:rsid w:val="00484A4F"/>
    <w:rsid w:val="0048508E"/>
    <w:rsid w:val="00486E4D"/>
    <w:rsid w:val="004915C5"/>
    <w:rsid w:val="004958C0"/>
    <w:rsid w:val="00495C00"/>
    <w:rsid w:val="0049674F"/>
    <w:rsid w:val="0049725C"/>
    <w:rsid w:val="004A52BD"/>
    <w:rsid w:val="004A5DC5"/>
    <w:rsid w:val="004A6433"/>
    <w:rsid w:val="004A6B30"/>
    <w:rsid w:val="004A6E94"/>
    <w:rsid w:val="004A7678"/>
    <w:rsid w:val="004B370C"/>
    <w:rsid w:val="004B3A9C"/>
    <w:rsid w:val="004B5867"/>
    <w:rsid w:val="004B6D44"/>
    <w:rsid w:val="004B758E"/>
    <w:rsid w:val="004C0F78"/>
    <w:rsid w:val="004C3539"/>
    <w:rsid w:val="004C52BD"/>
    <w:rsid w:val="004C56F8"/>
    <w:rsid w:val="004C721C"/>
    <w:rsid w:val="004D07EA"/>
    <w:rsid w:val="004D1368"/>
    <w:rsid w:val="004D212F"/>
    <w:rsid w:val="004D443A"/>
    <w:rsid w:val="004D53E6"/>
    <w:rsid w:val="004D5FFA"/>
    <w:rsid w:val="004D7A00"/>
    <w:rsid w:val="004E2D11"/>
    <w:rsid w:val="004E3162"/>
    <w:rsid w:val="004E32A2"/>
    <w:rsid w:val="004E4010"/>
    <w:rsid w:val="004E4876"/>
    <w:rsid w:val="004E4BBB"/>
    <w:rsid w:val="004E5D43"/>
    <w:rsid w:val="004E5EA6"/>
    <w:rsid w:val="004F0B94"/>
    <w:rsid w:val="004F25EA"/>
    <w:rsid w:val="004F2655"/>
    <w:rsid w:val="004F3F90"/>
    <w:rsid w:val="004F4989"/>
    <w:rsid w:val="004F4AC3"/>
    <w:rsid w:val="004F6638"/>
    <w:rsid w:val="004F6EEE"/>
    <w:rsid w:val="004F7213"/>
    <w:rsid w:val="004F7E5E"/>
    <w:rsid w:val="00502F5C"/>
    <w:rsid w:val="005049BE"/>
    <w:rsid w:val="00504B68"/>
    <w:rsid w:val="005054B5"/>
    <w:rsid w:val="00506362"/>
    <w:rsid w:val="00507BF1"/>
    <w:rsid w:val="00507C7D"/>
    <w:rsid w:val="005126A4"/>
    <w:rsid w:val="005131A7"/>
    <w:rsid w:val="00513D21"/>
    <w:rsid w:val="00513D66"/>
    <w:rsid w:val="00515546"/>
    <w:rsid w:val="00515E2A"/>
    <w:rsid w:val="005200A9"/>
    <w:rsid w:val="00520B90"/>
    <w:rsid w:val="00522757"/>
    <w:rsid w:val="00522ABB"/>
    <w:rsid w:val="00523195"/>
    <w:rsid w:val="0052380D"/>
    <w:rsid w:val="00525C78"/>
    <w:rsid w:val="0052698F"/>
    <w:rsid w:val="00531820"/>
    <w:rsid w:val="00531DD1"/>
    <w:rsid w:val="005325AE"/>
    <w:rsid w:val="00533BCA"/>
    <w:rsid w:val="00534D05"/>
    <w:rsid w:val="00536D5B"/>
    <w:rsid w:val="00543284"/>
    <w:rsid w:val="00543984"/>
    <w:rsid w:val="005468F3"/>
    <w:rsid w:val="00550450"/>
    <w:rsid w:val="00550ECF"/>
    <w:rsid w:val="0055349D"/>
    <w:rsid w:val="005535CF"/>
    <w:rsid w:val="005544D9"/>
    <w:rsid w:val="0055461F"/>
    <w:rsid w:val="00556E33"/>
    <w:rsid w:val="00557083"/>
    <w:rsid w:val="00557D7A"/>
    <w:rsid w:val="00560145"/>
    <w:rsid w:val="00560C02"/>
    <w:rsid w:val="00560F6A"/>
    <w:rsid w:val="00561759"/>
    <w:rsid w:val="00561C8C"/>
    <w:rsid w:val="00563751"/>
    <w:rsid w:val="005639AE"/>
    <w:rsid w:val="00563A01"/>
    <w:rsid w:val="00564E19"/>
    <w:rsid w:val="0056546A"/>
    <w:rsid w:val="00565E33"/>
    <w:rsid w:val="00566C87"/>
    <w:rsid w:val="00567B24"/>
    <w:rsid w:val="005703BC"/>
    <w:rsid w:val="005707AA"/>
    <w:rsid w:val="00571668"/>
    <w:rsid w:val="005730D8"/>
    <w:rsid w:val="00575346"/>
    <w:rsid w:val="0058059F"/>
    <w:rsid w:val="00580C51"/>
    <w:rsid w:val="00582512"/>
    <w:rsid w:val="00582698"/>
    <w:rsid w:val="00583DAD"/>
    <w:rsid w:val="005861E2"/>
    <w:rsid w:val="00586307"/>
    <w:rsid w:val="00587306"/>
    <w:rsid w:val="0058780E"/>
    <w:rsid w:val="00587EA0"/>
    <w:rsid w:val="005901A4"/>
    <w:rsid w:val="005901EF"/>
    <w:rsid w:val="00590620"/>
    <w:rsid w:val="00590AE0"/>
    <w:rsid w:val="00591DD0"/>
    <w:rsid w:val="005976EC"/>
    <w:rsid w:val="005A0ECB"/>
    <w:rsid w:val="005A23A6"/>
    <w:rsid w:val="005A3934"/>
    <w:rsid w:val="005B1030"/>
    <w:rsid w:val="005B19E2"/>
    <w:rsid w:val="005B2215"/>
    <w:rsid w:val="005B281F"/>
    <w:rsid w:val="005B37CE"/>
    <w:rsid w:val="005B76DB"/>
    <w:rsid w:val="005C1FD8"/>
    <w:rsid w:val="005C3029"/>
    <w:rsid w:val="005C3032"/>
    <w:rsid w:val="005C4619"/>
    <w:rsid w:val="005C582B"/>
    <w:rsid w:val="005C5A97"/>
    <w:rsid w:val="005C5BAC"/>
    <w:rsid w:val="005C5F08"/>
    <w:rsid w:val="005C772A"/>
    <w:rsid w:val="005C7867"/>
    <w:rsid w:val="005C7F65"/>
    <w:rsid w:val="005D0B1C"/>
    <w:rsid w:val="005D1308"/>
    <w:rsid w:val="005D2424"/>
    <w:rsid w:val="005D5656"/>
    <w:rsid w:val="005D5BBD"/>
    <w:rsid w:val="005D5E23"/>
    <w:rsid w:val="005D640D"/>
    <w:rsid w:val="005D65F7"/>
    <w:rsid w:val="005D6B80"/>
    <w:rsid w:val="005E2499"/>
    <w:rsid w:val="005E45FB"/>
    <w:rsid w:val="005F0210"/>
    <w:rsid w:val="005F047E"/>
    <w:rsid w:val="005F1267"/>
    <w:rsid w:val="005F2003"/>
    <w:rsid w:val="005F2650"/>
    <w:rsid w:val="005F2DFD"/>
    <w:rsid w:val="005F4D57"/>
    <w:rsid w:val="005F4D94"/>
    <w:rsid w:val="005F6F3C"/>
    <w:rsid w:val="006005F9"/>
    <w:rsid w:val="00600895"/>
    <w:rsid w:val="0060107F"/>
    <w:rsid w:val="006010BE"/>
    <w:rsid w:val="006029C8"/>
    <w:rsid w:val="00604346"/>
    <w:rsid w:val="0060673B"/>
    <w:rsid w:val="00607321"/>
    <w:rsid w:val="00610168"/>
    <w:rsid w:val="0061386C"/>
    <w:rsid w:val="00614F48"/>
    <w:rsid w:val="006160BE"/>
    <w:rsid w:val="00616DA9"/>
    <w:rsid w:val="00623055"/>
    <w:rsid w:val="006239DC"/>
    <w:rsid w:val="006258ED"/>
    <w:rsid w:val="006260FA"/>
    <w:rsid w:val="00627623"/>
    <w:rsid w:val="0062791B"/>
    <w:rsid w:val="0063044B"/>
    <w:rsid w:val="00633348"/>
    <w:rsid w:val="00635887"/>
    <w:rsid w:val="006373A0"/>
    <w:rsid w:val="0064174A"/>
    <w:rsid w:val="00641BDA"/>
    <w:rsid w:val="0064284A"/>
    <w:rsid w:val="0064334E"/>
    <w:rsid w:val="00643942"/>
    <w:rsid w:val="00643F0E"/>
    <w:rsid w:val="00645E72"/>
    <w:rsid w:val="00651F5D"/>
    <w:rsid w:val="0065253A"/>
    <w:rsid w:val="00660D7E"/>
    <w:rsid w:val="006610B7"/>
    <w:rsid w:val="00661746"/>
    <w:rsid w:val="00661CF1"/>
    <w:rsid w:val="00665EDC"/>
    <w:rsid w:val="00667158"/>
    <w:rsid w:val="006672AE"/>
    <w:rsid w:val="00667E00"/>
    <w:rsid w:val="00671192"/>
    <w:rsid w:val="00671F8F"/>
    <w:rsid w:val="00674372"/>
    <w:rsid w:val="0067479B"/>
    <w:rsid w:val="00674FA0"/>
    <w:rsid w:val="00675198"/>
    <w:rsid w:val="00676219"/>
    <w:rsid w:val="00680237"/>
    <w:rsid w:val="00680D4A"/>
    <w:rsid w:val="00681125"/>
    <w:rsid w:val="00682BA2"/>
    <w:rsid w:val="00685710"/>
    <w:rsid w:val="0068658C"/>
    <w:rsid w:val="00690522"/>
    <w:rsid w:val="00690FE1"/>
    <w:rsid w:val="00692ED7"/>
    <w:rsid w:val="00695263"/>
    <w:rsid w:val="00695637"/>
    <w:rsid w:val="00696525"/>
    <w:rsid w:val="006A3B64"/>
    <w:rsid w:val="006A4214"/>
    <w:rsid w:val="006A5524"/>
    <w:rsid w:val="006A6595"/>
    <w:rsid w:val="006A7536"/>
    <w:rsid w:val="006B0E4E"/>
    <w:rsid w:val="006B158C"/>
    <w:rsid w:val="006B52B1"/>
    <w:rsid w:val="006B61CC"/>
    <w:rsid w:val="006B6429"/>
    <w:rsid w:val="006B7195"/>
    <w:rsid w:val="006C0A74"/>
    <w:rsid w:val="006C0E26"/>
    <w:rsid w:val="006C35D4"/>
    <w:rsid w:val="006C69B5"/>
    <w:rsid w:val="006C702F"/>
    <w:rsid w:val="006C72B2"/>
    <w:rsid w:val="006C7589"/>
    <w:rsid w:val="006D061B"/>
    <w:rsid w:val="006D082F"/>
    <w:rsid w:val="006D1A14"/>
    <w:rsid w:val="006D2EBD"/>
    <w:rsid w:val="006D6952"/>
    <w:rsid w:val="006D7682"/>
    <w:rsid w:val="006E17BE"/>
    <w:rsid w:val="006E1E4E"/>
    <w:rsid w:val="006E1F84"/>
    <w:rsid w:val="006E3955"/>
    <w:rsid w:val="006E4C38"/>
    <w:rsid w:val="006E6140"/>
    <w:rsid w:val="006E79D8"/>
    <w:rsid w:val="006F0EA5"/>
    <w:rsid w:val="006F18DC"/>
    <w:rsid w:val="006F1BE3"/>
    <w:rsid w:val="006F2E6E"/>
    <w:rsid w:val="006F58CA"/>
    <w:rsid w:val="006F63E3"/>
    <w:rsid w:val="006F6D88"/>
    <w:rsid w:val="006F708C"/>
    <w:rsid w:val="00701279"/>
    <w:rsid w:val="00701834"/>
    <w:rsid w:val="00701FF4"/>
    <w:rsid w:val="00704CC6"/>
    <w:rsid w:val="007107D2"/>
    <w:rsid w:val="0071497B"/>
    <w:rsid w:val="00717FD5"/>
    <w:rsid w:val="0072242E"/>
    <w:rsid w:val="007230C6"/>
    <w:rsid w:val="007258B8"/>
    <w:rsid w:val="00726071"/>
    <w:rsid w:val="00730ED8"/>
    <w:rsid w:val="007341F6"/>
    <w:rsid w:val="00736D06"/>
    <w:rsid w:val="00737748"/>
    <w:rsid w:val="007379CD"/>
    <w:rsid w:val="00740EBA"/>
    <w:rsid w:val="00745BAD"/>
    <w:rsid w:val="007465F4"/>
    <w:rsid w:val="00750636"/>
    <w:rsid w:val="0075468C"/>
    <w:rsid w:val="007553B2"/>
    <w:rsid w:val="0075559F"/>
    <w:rsid w:val="007561D0"/>
    <w:rsid w:val="00756BBE"/>
    <w:rsid w:val="00757385"/>
    <w:rsid w:val="007627EC"/>
    <w:rsid w:val="0076462A"/>
    <w:rsid w:val="00764681"/>
    <w:rsid w:val="00765D2C"/>
    <w:rsid w:val="007716EE"/>
    <w:rsid w:val="00771723"/>
    <w:rsid w:val="00771FF4"/>
    <w:rsid w:val="00772681"/>
    <w:rsid w:val="007733E2"/>
    <w:rsid w:val="00773FA6"/>
    <w:rsid w:val="00774929"/>
    <w:rsid w:val="00774CEF"/>
    <w:rsid w:val="00780DF8"/>
    <w:rsid w:val="00785C1D"/>
    <w:rsid w:val="007875FD"/>
    <w:rsid w:val="0079090A"/>
    <w:rsid w:val="00791CE5"/>
    <w:rsid w:val="00792BF3"/>
    <w:rsid w:val="00793BE5"/>
    <w:rsid w:val="00794CDD"/>
    <w:rsid w:val="00795C72"/>
    <w:rsid w:val="0079749B"/>
    <w:rsid w:val="007A2C1C"/>
    <w:rsid w:val="007A3801"/>
    <w:rsid w:val="007A3E23"/>
    <w:rsid w:val="007A4E77"/>
    <w:rsid w:val="007A5911"/>
    <w:rsid w:val="007A70EB"/>
    <w:rsid w:val="007B012F"/>
    <w:rsid w:val="007B1986"/>
    <w:rsid w:val="007B1B1D"/>
    <w:rsid w:val="007B2DD0"/>
    <w:rsid w:val="007B5228"/>
    <w:rsid w:val="007B531E"/>
    <w:rsid w:val="007B5A8E"/>
    <w:rsid w:val="007B6EB8"/>
    <w:rsid w:val="007B71BB"/>
    <w:rsid w:val="007C0386"/>
    <w:rsid w:val="007C140C"/>
    <w:rsid w:val="007C395B"/>
    <w:rsid w:val="007C582C"/>
    <w:rsid w:val="007C6A67"/>
    <w:rsid w:val="007C7408"/>
    <w:rsid w:val="007D4EC1"/>
    <w:rsid w:val="007D5C6C"/>
    <w:rsid w:val="007E0AEB"/>
    <w:rsid w:val="007E1138"/>
    <w:rsid w:val="007E2228"/>
    <w:rsid w:val="007E41AF"/>
    <w:rsid w:val="007E4E24"/>
    <w:rsid w:val="007E59FB"/>
    <w:rsid w:val="007E66F1"/>
    <w:rsid w:val="007E6A95"/>
    <w:rsid w:val="007E6DCD"/>
    <w:rsid w:val="007E7391"/>
    <w:rsid w:val="007F3140"/>
    <w:rsid w:val="007F387F"/>
    <w:rsid w:val="007F3E4B"/>
    <w:rsid w:val="007F5922"/>
    <w:rsid w:val="007F5C60"/>
    <w:rsid w:val="007F7404"/>
    <w:rsid w:val="007F7C86"/>
    <w:rsid w:val="00801F7C"/>
    <w:rsid w:val="00805498"/>
    <w:rsid w:val="00806028"/>
    <w:rsid w:val="0080673A"/>
    <w:rsid w:val="008146A3"/>
    <w:rsid w:val="00814F3E"/>
    <w:rsid w:val="00816D91"/>
    <w:rsid w:val="008171E3"/>
    <w:rsid w:val="008217A7"/>
    <w:rsid w:val="00821981"/>
    <w:rsid w:val="00825AC4"/>
    <w:rsid w:val="008271DE"/>
    <w:rsid w:val="00831FEA"/>
    <w:rsid w:val="008376F3"/>
    <w:rsid w:val="00837772"/>
    <w:rsid w:val="00843163"/>
    <w:rsid w:val="008434B2"/>
    <w:rsid w:val="008440BF"/>
    <w:rsid w:val="0084497B"/>
    <w:rsid w:val="00850291"/>
    <w:rsid w:val="00852900"/>
    <w:rsid w:val="008530B0"/>
    <w:rsid w:val="0085736C"/>
    <w:rsid w:val="008574E8"/>
    <w:rsid w:val="008579C4"/>
    <w:rsid w:val="008601A4"/>
    <w:rsid w:val="0086045D"/>
    <w:rsid w:val="008622AE"/>
    <w:rsid w:val="0086377D"/>
    <w:rsid w:val="0086377F"/>
    <w:rsid w:val="00863ACA"/>
    <w:rsid w:val="00866D77"/>
    <w:rsid w:val="008710ED"/>
    <w:rsid w:val="00872621"/>
    <w:rsid w:val="00877C92"/>
    <w:rsid w:val="00880EC9"/>
    <w:rsid w:val="00882196"/>
    <w:rsid w:val="0088392B"/>
    <w:rsid w:val="00883BE3"/>
    <w:rsid w:val="0088699F"/>
    <w:rsid w:val="00886EEF"/>
    <w:rsid w:val="0088782B"/>
    <w:rsid w:val="00891A3B"/>
    <w:rsid w:val="00891EB9"/>
    <w:rsid w:val="0089301C"/>
    <w:rsid w:val="00894812"/>
    <w:rsid w:val="0089720A"/>
    <w:rsid w:val="00897814"/>
    <w:rsid w:val="008A13BA"/>
    <w:rsid w:val="008A201F"/>
    <w:rsid w:val="008A2479"/>
    <w:rsid w:val="008A3431"/>
    <w:rsid w:val="008A444B"/>
    <w:rsid w:val="008A51C6"/>
    <w:rsid w:val="008A7299"/>
    <w:rsid w:val="008A7430"/>
    <w:rsid w:val="008B0162"/>
    <w:rsid w:val="008B3EAF"/>
    <w:rsid w:val="008B4A84"/>
    <w:rsid w:val="008B770B"/>
    <w:rsid w:val="008C00DE"/>
    <w:rsid w:val="008C02B1"/>
    <w:rsid w:val="008C070F"/>
    <w:rsid w:val="008C084A"/>
    <w:rsid w:val="008C345D"/>
    <w:rsid w:val="008C3FEC"/>
    <w:rsid w:val="008D00A5"/>
    <w:rsid w:val="008D369A"/>
    <w:rsid w:val="008D36A9"/>
    <w:rsid w:val="008D3723"/>
    <w:rsid w:val="008D377A"/>
    <w:rsid w:val="008D3C1E"/>
    <w:rsid w:val="008D569D"/>
    <w:rsid w:val="008D5DA0"/>
    <w:rsid w:val="008D6188"/>
    <w:rsid w:val="008D727D"/>
    <w:rsid w:val="008D7AD9"/>
    <w:rsid w:val="008E12F9"/>
    <w:rsid w:val="008E1B5E"/>
    <w:rsid w:val="008E2D2D"/>
    <w:rsid w:val="008E64ED"/>
    <w:rsid w:val="008E6F21"/>
    <w:rsid w:val="008E7231"/>
    <w:rsid w:val="008E7A83"/>
    <w:rsid w:val="008E7CD4"/>
    <w:rsid w:val="008E7FCB"/>
    <w:rsid w:val="008F0109"/>
    <w:rsid w:val="008F1AAF"/>
    <w:rsid w:val="008F5C5C"/>
    <w:rsid w:val="008F7146"/>
    <w:rsid w:val="008F7353"/>
    <w:rsid w:val="008F7659"/>
    <w:rsid w:val="00900317"/>
    <w:rsid w:val="009006F5"/>
    <w:rsid w:val="0090167D"/>
    <w:rsid w:val="009026B2"/>
    <w:rsid w:val="009042EB"/>
    <w:rsid w:val="00906770"/>
    <w:rsid w:val="009079AC"/>
    <w:rsid w:val="00910271"/>
    <w:rsid w:val="00911B60"/>
    <w:rsid w:val="00914356"/>
    <w:rsid w:val="0091502A"/>
    <w:rsid w:val="009166E9"/>
    <w:rsid w:val="009167D1"/>
    <w:rsid w:val="00916D22"/>
    <w:rsid w:val="009240D9"/>
    <w:rsid w:val="0092551E"/>
    <w:rsid w:val="0092638B"/>
    <w:rsid w:val="00933953"/>
    <w:rsid w:val="00934769"/>
    <w:rsid w:val="009347A2"/>
    <w:rsid w:val="00935A17"/>
    <w:rsid w:val="00937FE1"/>
    <w:rsid w:val="009433C5"/>
    <w:rsid w:val="00944E92"/>
    <w:rsid w:val="00946A4E"/>
    <w:rsid w:val="00947060"/>
    <w:rsid w:val="00947AB5"/>
    <w:rsid w:val="009517C4"/>
    <w:rsid w:val="009525FD"/>
    <w:rsid w:val="00953350"/>
    <w:rsid w:val="00953809"/>
    <w:rsid w:val="00954627"/>
    <w:rsid w:val="00955085"/>
    <w:rsid w:val="00957CC2"/>
    <w:rsid w:val="00957D3B"/>
    <w:rsid w:val="00960697"/>
    <w:rsid w:val="0096311A"/>
    <w:rsid w:val="009635F5"/>
    <w:rsid w:val="00963A1D"/>
    <w:rsid w:val="0096560D"/>
    <w:rsid w:val="00966BAC"/>
    <w:rsid w:val="00970330"/>
    <w:rsid w:val="00970F4B"/>
    <w:rsid w:val="009712D1"/>
    <w:rsid w:val="00971FB9"/>
    <w:rsid w:val="00973D4D"/>
    <w:rsid w:val="00981410"/>
    <w:rsid w:val="00983FAC"/>
    <w:rsid w:val="009860A6"/>
    <w:rsid w:val="00994D54"/>
    <w:rsid w:val="0099518E"/>
    <w:rsid w:val="00995962"/>
    <w:rsid w:val="0099663A"/>
    <w:rsid w:val="0099717A"/>
    <w:rsid w:val="009A1ABE"/>
    <w:rsid w:val="009A27E5"/>
    <w:rsid w:val="009A4740"/>
    <w:rsid w:val="009B32A2"/>
    <w:rsid w:val="009B472C"/>
    <w:rsid w:val="009B7D6F"/>
    <w:rsid w:val="009C092B"/>
    <w:rsid w:val="009C130A"/>
    <w:rsid w:val="009C371B"/>
    <w:rsid w:val="009C4BD1"/>
    <w:rsid w:val="009C5C00"/>
    <w:rsid w:val="009D16D2"/>
    <w:rsid w:val="009D240A"/>
    <w:rsid w:val="009D39C5"/>
    <w:rsid w:val="009D48E2"/>
    <w:rsid w:val="009D617E"/>
    <w:rsid w:val="009D65CB"/>
    <w:rsid w:val="009D72D5"/>
    <w:rsid w:val="009D7FE5"/>
    <w:rsid w:val="009E595F"/>
    <w:rsid w:val="009E6715"/>
    <w:rsid w:val="009E6F1F"/>
    <w:rsid w:val="009F3ADC"/>
    <w:rsid w:val="009F454D"/>
    <w:rsid w:val="009F488F"/>
    <w:rsid w:val="009F71D3"/>
    <w:rsid w:val="009F7922"/>
    <w:rsid w:val="00A00374"/>
    <w:rsid w:val="00A0130C"/>
    <w:rsid w:val="00A016EF"/>
    <w:rsid w:val="00A022FF"/>
    <w:rsid w:val="00A02412"/>
    <w:rsid w:val="00A036F9"/>
    <w:rsid w:val="00A06006"/>
    <w:rsid w:val="00A06A54"/>
    <w:rsid w:val="00A07B98"/>
    <w:rsid w:val="00A100A7"/>
    <w:rsid w:val="00A11A05"/>
    <w:rsid w:val="00A1373B"/>
    <w:rsid w:val="00A138D4"/>
    <w:rsid w:val="00A13D13"/>
    <w:rsid w:val="00A13F23"/>
    <w:rsid w:val="00A16BFE"/>
    <w:rsid w:val="00A16FC0"/>
    <w:rsid w:val="00A1742A"/>
    <w:rsid w:val="00A2049E"/>
    <w:rsid w:val="00A20C64"/>
    <w:rsid w:val="00A220FB"/>
    <w:rsid w:val="00A226D2"/>
    <w:rsid w:val="00A23196"/>
    <w:rsid w:val="00A23699"/>
    <w:rsid w:val="00A238FF"/>
    <w:rsid w:val="00A25F49"/>
    <w:rsid w:val="00A269A2"/>
    <w:rsid w:val="00A302B7"/>
    <w:rsid w:val="00A32FFF"/>
    <w:rsid w:val="00A332FB"/>
    <w:rsid w:val="00A33957"/>
    <w:rsid w:val="00A3603C"/>
    <w:rsid w:val="00A37EBC"/>
    <w:rsid w:val="00A4035B"/>
    <w:rsid w:val="00A40576"/>
    <w:rsid w:val="00A40A98"/>
    <w:rsid w:val="00A4107D"/>
    <w:rsid w:val="00A41DDA"/>
    <w:rsid w:val="00A45DCC"/>
    <w:rsid w:val="00A46F96"/>
    <w:rsid w:val="00A502B4"/>
    <w:rsid w:val="00A50E66"/>
    <w:rsid w:val="00A51A9E"/>
    <w:rsid w:val="00A52344"/>
    <w:rsid w:val="00A5258A"/>
    <w:rsid w:val="00A5486B"/>
    <w:rsid w:val="00A56CF2"/>
    <w:rsid w:val="00A5721B"/>
    <w:rsid w:val="00A5797C"/>
    <w:rsid w:val="00A60094"/>
    <w:rsid w:val="00A61CD9"/>
    <w:rsid w:val="00A6445B"/>
    <w:rsid w:val="00A663BF"/>
    <w:rsid w:val="00A67638"/>
    <w:rsid w:val="00A71D55"/>
    <w:rsid w:val="00A72248"/>
    <w:rsid w:val="00A7259B"/>
    <w:rsid w:val="00A73A72"/>
    <w:rsid w:val="00A74F4F"/>
    <w:rsid w:val="00A77AB4"/>
    <w:rsid w:val="00A80F53"/>
    <w:rsid w:val="00A822F3"/>
    <w:rsid w:val="00A82D0C"/>
    <w:rsid w:val="00A85DA7"/>
    <w:rsid w:val="00A86483"/>
    <w:rsid w:val="00A86DEC"/>
    <w:rsid w:val="00A90F30"/>
    <w:rsid w:val="00A93CEE"/>
    <w:rsid w:val="00A95207"/>
    <w:rsid w:val="00A95C8A"/>
    <w:rsid w:val="00AA1177"/>
    <w:rsid w:val="00AA22FE"/>
    <w:rsid w:val="00AA50E0"/>
    <w:rsid w:val="00AA514B"/>
    <w:rsid w:val="00AA5C16"/>
    <w:rsid w:val="00AB178E"/>
    <w:rsid w:val="00AB2A03"/>
    <w:rsid w:val="00AB4128"/>
    <w:rsid w:val="00AB566D"/>
    <w:rsid w:val="00AB7205"/>
    <w:rsid w:val="00AB7957"/>
    <w:rsid w:val="00AC0CCE"/>
    <w:rsid w:val="00AC0EEC"/>
    <w:rsid w:val="00AC35E1"/>
    <w:rsid w:val="00AC4DB6"/>
    <w:rsid w:val="00AC5791"/>
    <w:rsid w:val="00AD1844"/>
    <w:rsid w:val="00AD1888"/>
    <w:rsid w:val="00AD2046"/>
    <w:rsid w:val="00AD24FC"/>
    <w:rsid w:val="00AD2D48"/>
    <w:rsid w:val="00AD3C56"/>
    <w:rsid w:val="00AD5844"/>
    <w:rsid w:val="00AD68DE"/>
    <w:rsid w:val="00AD72BE"/>
    <w:rsid w:val="00AE063C"/>
    <w:rsid w:val="00AE3BFC"/>
    <w:rsid w:val="00AE4FCE"/>
    <w:rsid w:val="00AE5827"/>
    <w:rsid w:val="00AE69DC"/>
    <w:rsid w:val="00AE75BC"/>
    <w:rsid w:val="00AF03C9"/>
    <w:rsid w:val="00AF15BA"/>
    <w:rsid w:val="00AF1884"/>
    <w:rsid w:val="00AF4AEE"/>
    <w:rsid w:val="00AF7ADD"/>
    <w:rsid w:val="00B007F6"/>
    <w:rsid w:val="00B01253"/>
    <w:rsid w:val="00B01287"/>
    <w:rsid w:val="00B0452D"/>
    <w:rsid w:val="00B055AB"/>
    <w:rsid w:val="00B071C0"/>
    <w:rsid w:val="00B07DBF"/>
    <w:rsid w:val="00B07EB9"/>
    <w:rsid w:val="00B1272C"/>
    <w:rsid w:val="00B12CF1"/>
    <w:rsid w:val="00B14ADF"/>
    <w:rsid w:val="00B14B34"/>
    <w:rsid w:val="00B14DEE"/>
    <w:rsid w:val="00B161D5"/>
    <w:rsid w:val="00B17543"/>
    <w:rsid w:val="00B23E57"/>
    <w:rsid w:val="00B23ED7"/>
    <w:rsid w:val="00B242D7"/>
    <w:rsid w:val="00B25F3E"/>
    <w:rsid w:val="00B30024"/>
    <w:rsid w:val="00B309E9"/>
    <w:rsid w:val="00B30B07"/>
    <w:rsid w:val="00B30DE1"/>
    <w:rsid w:val="00B3179E"/>
    <w:rsid w:val="00B32314"/>
    <w:rsid w:val="00B33E5E"/>
    <w:rsid w:val="00B34ACF"/>
    <w:rsid w:val="00B35AAA"/>
    <w:rsid w:val="00B404BE"/>
    <w:rsid w:val="00B41D68"/>
    <w:rsid w:val="00B5162F"/>
    <w:rsid w:val="00B51825"/>
    <w:rsid w:val="00B53C18"/>
    <w:rsid w:val="00B5473F"/>
    <w:rsid w:val="00B56E88"/>
    <w:rsid w:val="00B5744E"/>
    <w:rsid w:val="00B60A51"/>
    <w:rsid w:val="00B674BF"/>
    <w:rsid w:val="00B6798B"/>
    <w:rsid w:val="00B70322"/>
    <w:rsid w:val="00B7181F"/>
    <w:rsid w:val="00B71D34"/>
    <w:rsid w:val="00B72D64"/>
    <w:rsid w:val="00B73AC0"/>
    <w:rsid w:val="00B74A28"/>
    <w:rsid w:val="00B74A88"/>
    <w:rsid w:val="00B7583A"/>
    <w:rsid w:val="00B76F85"/>
    <w:rsid w:val="00B80144"/>
    <w:rsid w:val="00B80A67"/>
    <w:rsid w:val="00B80C25"/>
    <w:rsid w:val="00B82307"/>
    <w:rsid w:val="00B82522"/>
    <w:rsid w:val="00B837C3"/>
    <w:rsid w:val="00B84E03"/>
    <w:rsid w:val="00B86126"/>
    <w:rsid w:val="00B9258D"/>
    <w:rsid w:val="00B93680"/>
    <w:rsid w:val="00B93951"/>
    <w:rsid w:val="00B9453E"/>
    <w:rsid w:val="00B951F2"/>
    <w:rsid w:val="00B964AE"/>
    <w:rsid w:val="00B97647"/>
    <w:rsid w:val="00B979AD"/>
    <w:rsid w:val="00BA0AE0"/>
    <w:rsid w:val="00BA193A"/>
    <w:rsid w:val="00BA1DF4"/>
    <w:rsid w:val="00BA2BC7"/>
    <w:rsid w:val="00BA3D18"/>
    <w:rsid w:val="00BA4471"/>
    <w:rsid w:val="00BB0E61"/>
    <w:rsid w:val="00BB1317"/>
    <w:rsid w:val="00BB1433"/>
    <w:rsid w:val="00BB24C0"/>
    <w:rsid w:val="00BB2CFE"/>
    <w:rsid w:val="00BC001A"/>
    <w:rsid w:val="00BC137B"/>
    <w:rsid w:val="00BC217F"/>
    <w:rsid w:val="00BC24EF"/>
    <w:rsid w:val="00BC6B8E"/>
    <w:rsid w:val="00BC71E7"/>
    <w:rsid w:val="00BD04BD"/>
    <w:rsid w:val="00BD2331"/>
    <w:rsid w:val="00BD4115"/>
    <w:rsid w:val="00BD477A"/>
    <w:rsid w:val="00BD4D1F"/>
    <w:rsid w:val="00BD4E51"/>
    <w:rsid w:val="00BD50FD"/>
    <w:rsid w:val="00BE00BC"/>
    <w:rsid w:val="00BE1827"/>
    <w:rsid w:val="00BE21B6"/>
    <w:rsid w:val="00BE6790"/>
    <w:rsid w:val="00BE680C"/>
    <w:rsid w:val="00BE68D9"/>
    <w:rsid w:val="00BE7CCF"/>
    <w:rsid w:val="00BF2494"/>
    <w:rsid w:val="00BF3823"/>
    <w:rsid w:val="00BF3C6B"/>
    <w:rsid w:val="00BF6138"/>
    <w:rsid w:val="00BF7248"/>
    <w:rsid w:val="00C0018F"/>
    <w:rsid w:val="00C01423"/>
    <w:rsid w:val="00C014A7"/>
    <w:rsid w:val="00C034A7"/>
    <w:rsid w:val="00C03B38"/>
    <w:rsid w:val="00C0453B"/>
    <w:rsid w:val="00C07CAC"/>
    <w:rsid w:val="00C10EFF"/>
    <w:rsid w:val="00C10FCE"/>
    <w:rsid w:val="00C11357"/>
    <w:rsid w:val="00C11AE8"/>
    <w:rsid w:val="00C11DA0"/>
    <w:rsid w:val="00C152AF"/>
    <w:rsid w:val="00C173B5"/>
    <w:rsid w:val="00C17E3A"/>
    <w:rsid w:val="00C21799"/>
    <w:rsid w:val="00C22CE0"/>
    <w:rsid w:val="00C270A0"/>
    <w:rsid w:val="00C27630"/>
    <w:rsid w:val="00C27E9D"/>
    <w:rsid w:val="00C27FBC"/>
    <w:rsid w:val="00C324CC"/>
    <w:rsid w:val="00C3433B"/>
    <w:rsid w:val="00C3581E"/>
    <w:rsid w:val="00C368F7"/>
    <w:rsid w:val="00C36A81"/>
    <w:rsid w:val="00C408ED"/>
    <w:rsid w:val="00C40CCE"/>
    <w:rsid w:val="00C4406E"/>
    <w:rsid w:val="00C454B9"/>
    <w:rsid w:val="00C46650"/>
    <w:rsid w:val="00C47D2A"/>
    <w:rsid w:val="00C5081A"/>
    <w:rsid w:val="00C50D83"/>
    <w:rsid w:val="00C536A8"/>
    <w:rsid w:val="00C567E0"/>
    <w:rsid w:val="00C569A1"/>
    <w:rsid w:val="00C57413"/>
    <w:rsid w:val="00C57C57"/>
    <w:rsid w:val="00C6003A"/>
    <w:rsid w:val="00C61668"/>
    <w:rsid w:val="00C61E5D"/>
    <w:rsid w:val="00C62FDB"/>
    <w:rsid w:val="00C65987"/>
    <w:rsid w:val="00C71482"/>
    <w:rsid w:val="00C714E8"/>
    <w:rsid w:val="00C71C5D"/>
    <w:rsid w:val="00C73EF9"/>
    <w:rsid w:val="00C74117"/>
    <w:rsid w:val="00C749D7"/>
    <w:rsid w:val="00C7556D"/>
    <w:rsid w:val="00C76B4A"/>
    <w:rsid w:val="00C77173"/>
    <w:rsid w:val="00C8116A"/>
    <w:rsid w:val="00C81548"/>
    <w:rsid w:val="00C8176F"/>
    <w:rsid w:val="00C82A62"/>
    <w:rsid w:val="00C82B80"/>
    <w:rsid w:val="00C84055"/>
    <w:rsid w:val="00C85EED"/>
    <w:rsid w:val="00C861F6"/>
    <w:rsid w:val="00C86C26"/>
    <w:rsid w:val="00C87AA7"/>
    <w:rsid w:val="00C87B61"/>
    <w:rsid w:val="00C92F47"/>
    <w:rsid w:val="00C93E1B"/>
    <w:rsid w:val="00C94A89"/>
    <w:rsid w:val="00C961A0"/>
    <w:rsid w:val="00C96539"/>
    <w:rsid w:val="00C97FA3"/>
    <w:rsid w:val="00CA05F7"/>
    <w:rsid w:val="00CA1BFF"/>
    <w:rsid w:val="00CA2BF0"/>
    <w:rsid w:val="00CA38FA"/>
    <w:rsid w:val="00CA6EDB"/>
    <w:rsid w:val="00CA7C48"/>
    <w:rsid w:val="00CA7E75"/>
    <w:rsid w:val="00CB0A63"/>
    <w:rsid w:val="00CB5B6B"/>
    <w:rsid w:val="00CB7C4C"/>
    <w:rsid w:val="00CC007C"/>
    <w:rsid w:val="00CC2E89"/>
    <w:rsid w:val="00CC55E7"/>
    <w:rsid w:val="00CD0D59"/>
    <w:rsid w:val="00CD2E00"/>
    <w:rsid w:val="00CD583F"/>
    <w:rsid w:val="00CD5F32"/>
    <w:rsid w:val="00CE222C"/>
    <w:rsid w:val="00CE30F2"/>
    <w:rsid w:val="00CE3C00"/>
    <w:rsid w:val="00CE53F0"/>
    <w:rsid w:val="00CE6785"/>
    <w:rsid w:val="00CE68C7"/>
    <w:rsid w:val="00CF0736"/>
    <w:rsid w:val="00CF18AD"/>
    <w:rsid w:val="00CF4BF8"/>
    <w:rsid w:val="00CF54FF"/>
    <w:rsid w:val="00CF6548"/>
    <w:rsid w:val="00CF68AF"/>
    <w:rsid w:val="00D01E11"/>
    <w:rsid w:val="00D023FD"/>
    <w:rsid w:val="00D026A9"/>
    <w:rsid w:val="00D047F8"/>
    <w:rsid w:val="00D06D41"/>
    <w:rsid w:val="00D116DB"/>
    <w:rsid w:val="00D136CD"/>
    <w:rsid w:val="00D14821"/>
    <w:rsid w:val="00D15032"/>
    <w:rsid w:val="00D179B1"/>
    <w:rsid w:val="00D20284"/>
    <w:rsid w:val="00D2115B"/>
    <w:rsid w:val="00D23675"/>
    <w:rsid w:val="00D252B6"/>
    <w:rsid w:val="00D26CE4"/>
    <w:rsid w:val="00D27432"/>
    <w:rsid w:val="00D27C4B"/>
    <w:rsid w:val="00D27E07"/>
    <w:rsid w:val="00D27E0C"/>
    <w:rsid w:val="00D30751"/>
    <w:rsid w:val="00D314DA"/>
    <w:rsid w:val="00D345E0"/>
    <w:rsid w:val="00D35CDA"/>
    <w:rsid w:val="00D36DFC"/>
    <w:rsid w:val="00D37E18"/>
    <w:rsid w:val="00D40AC2"/>
    <w:rsid w:val="00D41D76"/>
    <w:rsid w:val="00D423D1"/>
    <w:rsid w:val="00D425FE"/>
    <w:rsid w:val="00D430BC"/>
    <w:rsid w:val="00D43C73"/>
    <w:rsid w:val="00D4632D"/>
    <w:rsid w:val="00D463B1"/>
    <w:rsid w:val="00D47981"/>
    <w:rsid w:val="00D50BA7"/>
    <w:rsid w:val="00D50DDF"/>
    <w:rsid w:val="00D51780"/>
    <w:rsid w:val="00D517E7"/>
    <w:rsid w:val="00D51E7B"/>
    <w:rsid w:val="00D52DF7"/>
    <w:rsid w:val="00D5330E"/>
    <w:rsid w:val="00D54E6C"/>
    <w:rsid w:val="00D56083"/>
    <w:rsid w:val="00D56DC6"/>
    <w:rsid w:val="00D56F94"/>
    <w:rsid w:val="00D57AA3"/>
    <w:rsid w:val="00D57DBC"/>
    <w:rsid w:val="00D61732"/>
    <w:rsid w:val="00D6460D"/>
    <w:rsid w:val="00D66746"/>
    <w:rsid w:val="00D705FE"/>
    <w:rsid w:val="00D710D3"/>
    <w:rsid w:val="00D71150"/>
    <w:rsid w:val="00D7390A"/>
    <w:rsid w:val="00D740DD"/>
    <w:rsid w:val="00D74E69"/>
    <w:rsid w:val="00D80D70"/>
    <w:rsid w:val="00D8127C"/>
    <w:rsid w:val="00D82A03"/>
    <w:rsid w:val="00D838D0"/>
    <w:rsid w:val="00D84054"/>
    <w:rsid w:val="00D84F4E"/>
    <w:rsid w:val="00D8570A"/>
    <w:rsid w:val="00D86434"/>
    <w:rsid w:val="00D9308D"/>
    <w:rsid w:val="00D93DC5"/>
    <w:rsid w:val="00D97B12"/>
    <w:rsid w:val="00DA0F62"/>
    <w:rsid w:val="00DA361A"/>
    <w:rsid w:val="00DA3BCD"/>
    <w:rsid w:val="00DA47B9"/>
    <w:rsid w:val="00DA76C0"/>
    <w:rsid w:val="00DB011D"/>
    <w:rsid w:val="00DB1F3D"/>
    <w:rsid w:val="00DB69EA"/>
    <w:rsid w:val="00DB77C6"/>
    <w:rsid w:val="00DC0814"/>
    <w:rsid w:val="00DC089F"/>
    <w:rsid w:val="00DC0E4A"/>
    <w:rsid w:val="00DC144E"/>
    <w:rsid w:val="00DC49F9"/>
    <w:rsid w:val="00DC5D7C"/>
    <w:rsid w:val="00DC6B5F"/>
    <w:rsid w:val="00DD0F6F"/>
    <w:rsid w:val="00DD412C"/>
    <w:rsid w:val="00DE044B"/>
    <w:rsid w:val="00DE05B8"/>
    <w:rsid w:val="00DE1AAF"/>
    <w:rsid w:val="00DE3F76"/>
    <w:rsid w:val="00DE46CA"/>
    <w:rsid w:val="00DE5444"/>
    <w:rsid w:val="00DE7997"/>
    <w:rsid w:val="00DF0FCE"/>
    <w:rsid w:val="00DF400B"/>
    <w:rsid w:val="00DF48E6"/>
    <w:rsid w:val="00DF71DD"/>
    <w:rsid w:val="00E02D7B"/>
    <w:rsid w:val="00E05433"/>
    <w:rsid w:val="00E07A61"/>
    <w:rsid w:val="00E10581"/>
    <w:rsid w:val="00E12326"/>
    <w:rsid w:val="00E12845"/>
    <w:rsid w:val="00E16463"/>
    <w:rsid w:val="00E17546"/>
    <w:rsid w:val="00E20484"/>
    <w:rsid w:val="00E2096B"/>
    <w:rsid w:val="00E20BFA"/>
    <w:rsid w:val="00E21A31"/>
    <w:rsid w:val="00E24A36"/>
    <w:rsid w:val="00E26276"/>
    <w:rsid w:val="00E26BF7"/>
    <w:rsid w:val="00E302B7"/>
    <w:rsid w:val="00E30BED"/>
    <w:rsid w:val="00E311DD"/>
    <w:rsid w:val="00E32462"/>
    <w:rsid w:val="00E3313D"/>
    <w:rsid w:val="00E35506"/>
    <w:rsid w:val="00E35AA9"/>
    <w:rsid w:val="00E35F1E"/>
    <w:rsid w:val="00E366F0"/>
    <w:rsid w:val="00E4180C"/>
    <w:rsid w:val="00E41C73"/>
    <w:rsid w:val="00E42DB0"/>
    <w:rsid w:val="00E4358E"/>
    <w:rsid w:val="00E440BC"/>
    <w:rsid w:val="00E44BBA"/>
    <w:rsid w:val="00E504EF"/>
    <w:rsid w:val="00E526A6"/>
    <w:rsid w:val="00E54038"/>
    <w:rsid w:val="00E56480"/>
    <w:rsid w:val="00E57F39"/>
    <w:rsid w:val="00E62282"/>
    <w:rsid w:val="00E70446"/>
    <w:rsid w:val="00E73B21"/>
    <w:rsid w:val="00E74131"/>
    <w:rsid w:val="00E7640C"/>
    <w:rsid w:val="00E779EF"/>
    <w:rsid w:val="00E8156D"/>
    <w:rsid w:val="00E83853"/>
    <w:rsid w:val="00E84092"/>
    <w:rsid w:val="00E84945"/>
    <w:rsid w:val="00E85CDE"/>
    <w:rsid w:val="00E92215"/>
    <w:rsid w:val="00E93C06"/>
    <w:rsid w:val="00E96568"/>
    <w:rsid w:val="00E9789B"/>
    <w:rsid w:val="00EA1184"/>
    <w:rsid w:val="00EA267C"/>
    <w:rsid w:val="00EA3D9D"/>
    <w:rsid w:val="00EB15EB"/>
    <w:rsid w:val="00EB1E1C"/>
    <w:rsid w:val="00EB2F9A"/>
    <w:rsid w:val="00EC4E04"/>
    <w:rsid w:val="00EC5DB4"/>
    <w:rsid w:val="00ED0175"/>
    <w:rsid w:val="00ED0D3F"/>
    <w:rsid w:val="00ED104F"/>
    <w:rsid w:val="00ED4DF7"/>
    <w:rsid w:val="00ED4F6A"/>
    <w:rsid w:val="00EE0A3F"/>
    <w:rsid w:val="00EE0F6D"/>
    <w:rsid w:val="00EE2D5C"/>
    <w:rsid w:val="00EE48AC"/>
    <w:rsid w:val="00EE7289"/>
    <w:rsid w:val="00EF0850"/>
    <w:rsid w:val="00EF1137"/>
    <w:rsid w:val="00EF2342"/>
    <w:rsid w:val="00EF3546"/>
    <w:rsid w:val="00EF3FF6"/>
    <w:rsid w:val="00EF4232"/>
    <w:rsid w:val="00EF5A3E"/>
    <w:rsid w:val="00F00B20"/>
    <w:rsid w:val="00F044FF"/>
    <w:rsid w:val="00F05898"/>
    <w:rsid w:val="00F1098D"/>
    <w:rsid w:val="00F10AA7"/>
    <w:rsid w:val="00F11412"/>
    <w:rsid w:val="00F11B75"/>
    <w:rsid w:val="00F12E94"/>
    <w:rsid w:val="00F20F45"/>
    <w:rsid w:val="00F21E42"/>
    <w:rsid w:val="00F2258A"/>
    <w:rsid w:val="00F236C8"/>
    <w:rsid w:val="00F24F50"/>
    <w:rsid w:val="00F24F93"/>
    <w:rsid w:val="00F24FD7"/>
    <w:rsid w:val="00F27AB9"/>
    <w:rsid w:val="00F320F9"/>
    <w:rsid w:val="00F3248D"/>
    <w:rsid w:val="00F32F07"/>
    <w:rsid w:val="00F33C31"/>
    <w:rsid w:val="00F352D7"/>
    <w:rsid w:val="00F3744A"/>
    <w:rsid w:val="00F37D0B"/>
    <w:rsid w:val="00F417E2"/>
    <w:rsid w:val="00F4277E"/>
    <w:rsid w:val="00F42CE1"/>
    <w:rsid w:val="00F43B87"/>
    <w:rsid w:val="00F445AD"/>
    <w:rsid w:val="00F44906"/>
    <w:rsid w:val="00F45BFD"/>
    <w:rsid w:val="00F45D31"/>
    <w:rsid w:val="00F465D4"/>
    <w:rsid w:val="00F46C4B"/>
    <w:rsid w:val="00F51361"/>
    <w:rsid w:val="00F51F29"/>
    <w:rsid w:val="00F52E3E"/>
    <w:rsid w:val="00F57BFB"/>
    <w:rsid w:val="00F61EDF"/>
    <w:rsid w:val="00F62B98"/>
    <w:rsid w:val="00F64336"/>
    <w:rsid w:val="00F66D10"/>
    <w:rsid w:val="00F7094B"/>
    <w:rsid w:val="00F71083"/>
    <w:rsid w:val="00F73890"/>
    <w:rsid w:val="00F7560B"/>
    <w:rsid w:val="00F7795D"/>
    <w:rsid w:val="00F801B4"/>
    <w:rsid w:val="00F80728"/>
    <w:rsid w:val="00F811E6"/>
    <w:rsid w:val="00F82B09"/>
    <w:rsid w:val="00F835A5"/>
    <w:rsid w:val="00F83944"/>
    <w:rsid w:val="00F86725"/>
    <w:rsid w:val="00F87960"/>
    <w:rsid w:val="00F9161D"/>
    <w:rsid w:val="00F92F05"/>
    <w:rsid w:val="00F93345"/>
    <w:rsid w:val="00F93BB4"/>
    <w:rsid w:val="00F94D8C"/>
    <w:rsid w:val="00F977B2"/>
    <w:rsid w:val="00F97FF0"/>
    <w:rsid w:val="00FA076F"/>
    <w:rsid w:val="00FA22BB"/>
    <w:rsid w:val="00FB1261"/>
    <w:rsid w:val="00FB2185"/>
    <w:rsid w:val="00FB7609"/>
    <w:rsid w:val="00FC0C8C"/>
    <w:rsid w:val="00FC1438"/>
    <w:rsid w:val="00FC1725"/>
    <w:rsid w:val="00FC172C"/>
    <w:rsid w:val="00FC47B2"/>
    <w:rsid w:val="00FC5939"/>
    <w:rsid w:val="00FC5DE4"/>
    <w:rsid w:val="00FC74B0"/>
    <w:rsid w:val="00FD0951"/>
    <w:rsid w:val="00FD4124"/>
    <w:rsid w:val="00FD4AE1"/>
    <w:rsid w:val="00FD5167"/>
    <w:rsid w:val="00FD5AA6"/>
    <w:rsid w:val="00FD716D"/>
    <w:rsid w:val="00FD7179"/>
    <w:rsid w:val="00FE14BA"/>
    <w:rsid w:val="00FE1571"/>
    <w:rsid w:val="00FE1B5F"/>
    <w:rsid w:val="00FE1C3E"/>
    <w:rsid w:val="00FE1E14"/>
    <w:rsid w:val="00FE38B6"/>
    <w:rsid w:val="00FE559D"/>
    <w:rsid w:val="00FE66BA"/>
    <w:rsid w:val="00FF2358"/>
    <w:rsid w:val="00FF3764"/>
    <w:rsid w:val="00FF48E7"/>
    <w:rsid w:val="00FF7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687FBEA"/>
  <w15:docId w15:val="{B98E231B-1D83-43C8-8541-A99B5639B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1423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4D5C"/>
    <w:pPr>
      <w:spacing w:line="480" w:lineRule="auto"/>
      <w:outlineLvl w:val="0"/>
    </w:pPr>
    <w:rPr>
      <w:rFonts w:cs="Times New Roman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51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174"/>
  </w:style>
  <w:style w:type="paragraph" w:styleId="Footer">
    <w:name w:val="footer"/>
    <w:basedOn w:val="Normal"/>
    <w:link w:val="FooterChar"/>
    <w:uiPriority w:val="99"/>
    <w:unhideWhenUsed/>
    <w:rsid w:val="001251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174"/>
  </w:style>
  <w:style w:type="character" w:styleId="LineNumber">
    <w:name w:val="line number"/>
    <w:basedOn w:val="DefaultParagraphFont"/>
    <w:uiPriority w:val="99"/>
    <w:semiHidden/>
    <w:unhideWhenUsed/>
    <w:rsid w:val="00C01423"/>
  </w:style>
  <w:style w:type="character" w:styleId="Hyperlink">
    <w:name w:val="Hyperlink"/>
    <w:basedOn w:val="DefaultParagraphFont"/>
    <w:uiPriority w:val="99"/>
    <w:unhideWhenUsed/>
    <w:rsid w:val="00DC6B5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A51C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042EB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42E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42EB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42EB"/>
    <w:rPr>
      <w:rFonts w:ascii="Times New Roman" w:hAnsi="Times New Roman" w:cs="Times New Roman"/>
      <w:noProof/>
      <w:lang w:val="en-US"/>
    </w:rPr>
  </w:style>
  <w:style w:type="table" w:styleId="TableGrid">
    <w:name w:val="Table Grid"/>
    <w:basedOn w:val="TableNormal"/>
    <w:uiPriority w:val="59"/>
    <w:rsid w:val="003A40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A40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016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16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16E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6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6EF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16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6E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46A4E"/>
    <w:pPr>
      <w:spacing w:after="0" w:line="240" w:lineRule="auto"/>
    </w:pPr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134D5C"/>
    <w:rPr>
      <w:rFonts w:ascii="Times New Roman" w:hAnsi="Times New Roman" w:cs="Times New Roman"/>
      <w:b/>
      <w:lang w:val="en-US"/>
    </w:rPr>
  </w:style>
  <w:style w:type="paragraph" w:styleId="NormalWeb">
    <w:name w:val="Normal (Web)"/>
    <w:basedOn w:val="Normal"/>
    <w:uiPriority w:val="99"/>
    <w:semiHidden/>
    <w:unhideWhenUsed/>
    <w:rsid w:val="0049674F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3F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3F0E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2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62350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0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2A2A6E-48D7-4851-87E2-55AB4F944CB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8AAB006-2744-4146-B5E8-0E7BB31E664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4C62852-9440-4BD3-B78C-E6E54B04CFA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0F415EC-6024-4BAF-B2D0-570BEBBAEC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554</Words>
  <Characters>20261</Characters>
  <Application>Microsoft Office Word</Application>
  <DocSecurity>0</DocSecurity>
  <Lines>168</Lines>
  <Paragraphs>4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3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queda</dc:creator>
  <cp:lastModifiedBy>Amy Yau</cp:lastModifiedBy>
  <cp:revision>2</cp:revision>
  <cp:lastPrinted>2014-07-01T12:11:00Z</cp:lastPrinted>
  <dcterms:created xsi:type="dcterms:W3CDTF">2016-02-24T12:23:00Z</dcterms:created>
  <dcterms:modified xsi:type="dcterms:W3CDTF">2016-02-24T12:23:00Z</dcterms:modified>
</cp:coreProperties>
</file>